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DDD1E" w14:textId="005FDC8D" w:rsidR="0008732D" w:rsidRPr="0008732D" w:rsidRDefault="0008732D" w:rsidP="008B267B">
      <w:pPr>
        <w:rPr>
          <w:b/>
        </w:rPr>
      </w:pPr>
      <w:r w:rsidRPr="0008732D">
        <w:rPr>
          <w:b/>
        </w:rPr>
        <w:t xml:space="preserve">Additional file 4: Chemosensory receptor protein sequences of </w:t>
      </w:r>
      <w:r w:rsidRPr="0008732D">
        <w:rPr>
          <w:b/>
          <w:i/>
          <w:iCs/>
        </w:rPr>
        <w:t>Frankliniella occidentalis</w:t>
      </w:r>
      <w:r w:rsidRPr="0008732D">
        <w:rPr>
          <w:b/>
        </w:rPr>
        <w:t xml:space="preserve"> </w:t>
      </w:r>
      <w:r>
        <w:rPr>
          <w:b/>
        </w:rPr>
        <w:t xml:space="preserve">as part of the </w:t>
      </w:r>
      <w:r w:rsidRPr="0008732D">
        <w:rPr>
          <w:b/>
        </w:rPr>
        <w:t xml:space="preserve">FOCC </w:t>
      </w:r>
      <w:r w:rsidR="00870088">
        <w:rPr>
          <w:b/>
        </w:rPr>
        <w:t>G</w:t>
      </w:r>
      <w:r w:rsidRPr="0008732D">
        <w:rPr>
          <w:b/>
        </w:rPr>
        <w:t xml:space="preserve">enome </w:t>
      </w:r>
      <w:r w:rsidR="00870088">
        <w:rPr>
          <w:b/>
        </w:rPr>
        <w:t>P</w:t>
      </w:r>
      <w:r w:rsidRPr="0008732D">
        <w:rPr>
          <w:b/>
        </w:rPr>
        <w:t>aper</w:t>
      </w:r>
    </w:p>
    <w:p w14:paraId="418972C4" w14:textId="77777777" w:rsidR="0008732D" w:rsidRDefault="0008732D" w:rsidP="008B267B">
      <w:pPr>
        <w:rPr>
          <w:b/>
          <w:i/>
          <w:iCs/>
        </w:rPr>
      </w:pPr>
    </w:p>
    <w:p w14:paraId="56BA4AE6" w14:textId="3F51D5F2" w:rsidR="008371E2" w:rsidRPr="0008732D" w:rsidRDefault="008371E2" w:rsidP="008B267B">
      <w:pPr>
        <w:rPr>
          <w:bCs/>
          <w:i/>
          <w:iCs/>
        </w:rPr>
      </w:pPr>
      <w:r w:rsidRPr="0008732D">
        <w:rPr>
          <w:bCs/>
          <w:i/>
          <w:iCs/>
        </w:rPr>
        <w:t>Contributed by Hugh Robertson</w:t>
      </w:r>
    </w:p>
    <w:p w14:paraId="58975718" w14:textId="77777777" w:rsidR="008371E2" w:rsidRDefault="008371E2" w:rsidP="008B267B">
      <w:pPr>
        <w:rPr>
          <w:b/>
        </w:rPr>
      </w:pPr>
      <w:bookmarkStart w:id="0" w:name="_GoBack"/>
      <w:bookmarkEnd w:id="0"/>
    </w:p>
    <w:p w14:paraId="27BA77E4" w14:textId="1409CAEB" w:rsidR="008B267B" w:rsidRDefault="008B267B" w:rsidP="008B267B">
      <w:r w:rsidRPr="00CD0D0B">
        <w:rPr>
          <w:b/>
        </w:rPr>
        <w:t xml:space="preserve">All </w:t>
      </w:r>
      <w:r w:rsidRPr="00CD0D0B">
        <w:rPr>
          <w:b/>
          <w:i/>
        </w:rPr>
        <w:t>F. occidentalis</w:t>
      </w:r>
      <w:r w:rsidRPr="00CD0D0B">
        <w:rPr>
          <w:b/>
        </w:rPr>
        <w:t xml:space="preserve"> chemoreceptor proteins in FASTA format.</w:t>
      </w:r>
      <w:r>
        <w:t xml:space="preserve"> Gene/protein names are followed by suffixes, which are not part of the name, indicating issues with the model: C – C-terminal exons/regions missing in gaps; F – assembly repaired; I – internal exons/regions missing in gaps; J – model joined across two scaffolds, N – N-terminal exons/regions missing in gaps, P – pseudogene</w:t>
      </w:r>
    </w:p>
    <w:p w14:paraId="3796381A" w14:textId="77777777" w:rsidR="008B267B" w:rsidRDefault="008B267B" w:rsidP="008B267B"/>
    <w:p w14:paraId="18F301DC" w14:textId="77777777" w:rsidR="008B267B" w:rsidRPr="00972CFB" w:rsidRDefault="008B267B" w:rsidP="008B267B">
      <w:pPr>
        <w:rPr>
          <w:b/>
        </w:rPr>
      </w:pPr>
      <w:r w:rsidRPr="00972CFB">
        <w:rPr>
          <w:b/>
        </w:rPr>
        <w:t xml:space="preserve">85 </w:t>
      </w:r>
      <w:proofErr w:type="spellStart"/>
      <w:r w:rsidRPr="00972CFB">
        <w:rPr>
          <w:b/>
        </w:rPr>
        <w:t>FoccOrs</w:t>
      </w:r>
      <w:proofErr w:type="spellEnd"/>
    </w:p>
    <w:p w14:paraId="3D9B022E" w14:textId="77777777" w:rsidR="008B267B" w:rsidRDefault="008B267B" w:rsidP="008B267B">
      <w:r>
        <w:t>&gt;</w:t>
      </w:r>
      <w:proofErr w:type="spellStart"/>
      <w:r>
        <w:t>FoccOrcoJ</w:t>
      </w:r>
      <w:proofErr w:type="spellEnd"/>
    </w:p>
    <w:p w14:paraId="7EAF6D75" w14:textId="77777777" w:rsidR="008B267B" w:rsidRDefault="008B267B" w:rsidP="008B267B">
      <w:r>
        <w:t>MGQKNQYRGLVADLMPNIRAMQITGLYCMEYHAENSAMQRLMRKAYSLFHVTMMTLGYATLVAFLLTESYNVEDWAAHTVTTLFFLHSLCRTFWFMSNTKRFYRMLDCWNTTNSHPMFAENDARHHQQTLQRQRRLLMQLIALTVVSVMCWIGITFVAQPVRNVPDPENENATITVEVPQLMVYWLLVMLGQANMYDVLLANVVVHACGQLRHLKEILRPLMELSAAFSPASGIAPSNGKIFTTQAVFSAKHNLVMPDMMDLDYRNMFNNARGQANLIQGQLPPVSVNGDRPPSVEDVNPLPMTNTLTVAKNTDSMAVKEEVFVRSAIKYWVERHKQLVKFVSYISLAFGGELLLHMLNATVSDFDVFACSTAGYVLYSMAQIYLFCIHGNELIEESSTVMEAAYSCQWYDGSEEVKTFVQIVCQQCQKNLVVSGARFFTVSLDLFASVLGAMVTYFMVLIQLN</w:t>
      </w:r>
    </w:p>
    <w:p w14:paraId="2B071E09" w14:textId="77777777" w:rsidR="008B267B" w:rsidRDefault="008B267B" w:rsidP="008B267B">
      <w:r>
        <w:t>&gt;FoccOr1</w:t>
      </w:r>
    </w:p>
    <w:p w14:paraId="4B1814EA" w14:textId="77777777" w:rsidR="008B267B" w:rsidRDefault="008B267B" w:rsidP="008B267B">
      <w:r>
        <w:t>MRLIEWMSWHCLEAGPLPRLVFDVMSSKLSGIFMGLCTAFVCASGMDRLGSFETAKVAIMNISSCYSANASLAVVRQGRLSSVLQELQSLVQEAEAWPGDKKWAERTLRGVAMLSTMTVSFAVLVVASLCADMGLADDPQLSLWPFVPHAGPWGAPCGRLFWGCWTLLAVFTICYVVASFWLCAAAAAGLHDALGLRLLAPGGATAEEVRDVVATHRKLRLAVLELTEYAAGKLVHVLSSSFCSSLFATVLVLGGDASAATLSLLVPAFVVFLPLAHYSQEMSDASLSLARSAYHASTDGVEHREARALLLVMLAAAKTPALRCRGLGRFGRASMRHVFNQFYTAVNTLGSKE</w:t>
      </w:r>
    </w:p>
    <w:p w14:paraId="75E72015" w14:textId="77777777" w:rsidR="008B267B" w:rsidRDefault="008B267B" w:rsidP="008B267B">
      <w:r>
        <w:t>&gt;FoccOr2F</w:t>
      </w:r>
    </w:p>
    <w:p w14:paraId="3EC6C5FB" w14:textId="77777777" w:rsidR="008B267B" w:rsidRDefault="008B267B" w:rsidP="008B267B">
      <w:r>
        <w:t>MRLSEWMSWLSLETGPLQRLLFDVLSSRLSGMFMGLCAVFMTGTALQRLDSLETARAPISNLSSCYSSSACLAVIRQGRLSALLLELKSLVQAAEAGRGEKKWTDRTLRGVTMFATVTVPMAVLVFASLCADMLLADEPQLPLWPFVPHAGAWGVSCGRMFWGCWFLLAVCSVFYTVTALCLCAAAAAGLHDALALRLLVQGGATPEEVRDVVRIHMHLRSTVLDLTDYFAGNLVHILASSFCNSLFATVQVVGGDANATTLALLIPVVNVFLPLSHFSQKMSDASRSLARSAYHAATDGVELREARALLLVMLAAGRPPALRCRGLGRFNRASARNVFRQFYAAVNMLGPKH</w:t>
      </w:r>
    </w:p>
    <w:p w14:paraId="6AA60DDD" w14:textId="77777777" w:rsidR="008B267B" w:rsidRDefault="008B267B" w:rsidP="008B267B">
      <w:r>
        <w:t>&gt;FoccOr3I</w:t>
      </w:r>
    </w:p>
    <w:p w14:paraId="7F6ED5C3" w14:textId="77777777" w:rsidR="008B267B" w:rsidRDefault="008B267B" w:rsidP="008B267B">
      <w:r>
        <w:t>MRLSVHLSWLCLEQHPLVWVLRAVIKSRLRHETLNLVDFFAANLVHILASSFANTFLAVVQLLINDVTNTTYVMLLPVVVIFLQLSYFSQELSDSSLTLKRCAYAAATGGAVTVAEARALQLVILAASRPPALGCRGLGRLSLANAGRALRQAYSLVNVLSSKL</w:t>
      </w:r>
    </w:p>
    <w:p w14:paraId="5A0B8B0E" w14:textId="77777777" w:rsidR="008B267B" w:rsidRDefault="008B267B" w:rsidP="008B267B">
      <w:r>
        <w:t>&gt;FoccOr4C</w:t>
      </w:r>
    </w:p>
    <w:p w14:paraId="07E2839D" w14:textId="77777777" w:rsidR="008B267B" w:rsidRDefault="008B267B" w:rsidP="008B267B">
      <w:r>
        <w:t>MQLSVYLSWLCLEQHPLLRVLRAVLKSRLPMTLMGLSSIFEGTVALLQTTARTTVPAVSVASDFYSAYSCCAVACQPRFWNILSEVKRLVQVMEDIPGEKVWADSTCGHIAIVCKGFFATAVLMLGCVLADMLLSDEPMLSLWPFVPHVGSWGVLVGRLFWGISTTVCGATLSHVLVTLMCVTTTVTGMHHALAQRLLDSTGMTPEVVRDVVRLHQQLRHETLNLVDFFATNLVHILACSFVDAVLSVVQ</w:t>
      </w:r>
    </w:p>
    <w:p w14:paraId="17DFC440" w14:textId="77777777" w:rsidR="008B267B" w:rsidRDefault="008B267B" w:rsidP="008B267B">
      <w:r>
        <w:lastRenderedPageBreak/>
        <w:t>&gt;FoccOr5NC</w:t>
      </w:r>
    </w:p>
    <w:p w14:paraId="7E789726" w14:textId="77777777" w:rsidR="008B267B" w:rsidRDefault="008B267B" w:rsidP="008B267B">
      <w:r>
        <w:t>RHALMQTTARTAVPAVSVASDLYSAFSCSVVARQPRFWNILSEMRRLVQVMEDIPGEKAWVDSTRGHIAILSKGFFANAFLVLVCVLADMLLSDKPMLSLWPFVPHAGSWGVLVGRLFWGTSATVCVATLSHVLVTLMCVTTTVTGMHHALARRLLDSTGMTPEVVRDVVRLHQQLRHETLNLVDFFAVNLVHILASSFANTFLAVVQ</w:t>
      </w:r>
    </w:p>
    <w:p w14:paraId="734B8D14" w14:textId="77777777" w:rsidR="008B267B" w:rsidRDefault="008B267B" w:rsidP="008B267B">
      <w:r>
        <w:t>&gt;FoccOr6N</w:t>
      </w:r>
    </w:p>
    <w:p w14:paraId="34703745" w14:textId="77777777" w:rsidR="008B267B" w:rsidRDefault="008B267B" w:rsidP="008B267B">
      <w:r>
        <w:t>LRHETLNLVDFFAANLVHILASSFANTFLAVVQLLINDVTNTTYVMLLPVVVIFLQLSYFSQELSDSSLTLKRCAYAAATGGAVTVAEARALQLVILAASRPPALGCRGLGRLSLANAGRALRQAYSLVNVLSSKL</w:t>
      </w:r>
    </w:p>
    <w:p w14:paraId="50052769" w14:textId="77777777" w:rsidR="008B267B" w:rsidRDefault="008B267B" w:rsidP="008B267B">
      <w:r>
        <w:t>&gt;FoccOr7F</w:t>
      </w:r>
    </w:p>
    <w:p w14:paraId="70C5BCB6" w14:textId="77777777" w:rsidR="008B267B" w:rsidRDefault="008B267B" w:rsidP="008B267B">
      <w:r>
        <w:t>MQLSVYLSWLCLEQHPLLRVLRAVLKSRLPMTFMGLSCILEGIVALMQTTARTTLPAVSAASDFYSAYSCCVVARQPRFWNILSEVKRLVQVMEDIPGEKVWADSARRNIAVIFKSVFVTAVVMLGCILADMLLSDEPMLSLWPFVPHAGSWGLLVRSMFWGAASTVCCVTLFHVLVPLICVTTTVTAMHHALAQHLLDSTGKTPEVVRDVVRLHQQLRHETLNLVDFFATNLVHILACSFVDAVLSVVQLLINDVTNTTYVLLLPVVVIFLQLSYFSQELSDSSLALKRCAYAAATGGAVTLAEARALQLVILAASRPPALGCRGLGRLSLANAGRALRQAYSMVNVLSSKF</w:t>
      </w:r>
    </w:p>
    <w:p w14:paraId="6CE57C96" w14:textId="77777777" w:rsidR="008B267B" w:rsidRDefault="008B267B" w:rsidP="008B267B">
      <w:r>
        <w:t>&gt;FoccOr8</w:t>
      </w:r>
    </w:p>
    <w:p w14:paraId="3AE98B0A" w14:textId="77777777" w:rsidR="008B267B" w:rsidRDefault="008B267B" w:rsidP="008B267B">
      <w:r>
        <w:t>MRLSVHLSWLCLEQRPLLRVLRAVLQSGLPDRFMGFCCILEGVYALLQSSARAAMPPVSSLSDLYSAYACYAVTRQSRFWNILSEMKRLVQIMEDTPGEKVWIDSTRGQIAVIYRGNCSNATMIMVAVLADMLLSDHPLVSLWPFVPHAGSWGVLVGRLFWGAGVFVTVVSIWYMSVILTFVTATAAGMHMALAQRLLDSTATPGLGVGDVVRDVVRDVVRDVVMVHQQLRHETLNLVDFFAANLVHILASSFVNTFLSVVQVLNGDVTITTYAFAFPPLIVVIFLQLSYFSQELSDSSLALKRSAYAVATSGAVTLAEARALQLVILAADRPLALNCRGLGRLSLANAGRALRQFYSVVNVLGSKF</w:t>
      </w:r>
    </w:p>
    <w:p w14:paraId="2C87E4E9" w14:textId="77777777" w:rsidR="008B267B" w:rsidRDefault="008B267B" w:rsidP="008B267B">
      <w:r>
        <w:t>&gt;FoccOr9</w:t>
      </w:r>
    </w:p>
    <w:p w14:paraId="74659628" w14:textId="77777777" w:rsidR="008B267B" w:rsidRDefault="008B267B" w:rsidP="008B267B">
      <w:r>
        <w:t>MRLSVYFSWMCLEGGHLQRFMLKAFRSVLLWLYLGLCVVLAWCKVLQKSVSFQTTTKTLSCFSSCYSGFVALTVIRQTRFWAMLHEIKSLVQDLEEDEAAEKVWVARTRRIIVVFSCQTVTLSIFTAASVVLHFTISGDDTMVYLWPFVPYAGSWGVYVARLVTGVGVSLIVLTISFVVITLGCTTSAATGMHHALAQGLLLEAATPEVVGNAVALHQRLRRVTLDMTDFFAANLAHVMASSFFHSSAALIQVLASGVMTSTTVFLLLRVVVVFLQLSYLSQELSDSSLLLQGSAYRAATSRGTGPAEARALVLVMLAASRTPALSCKGLGRLSLASAGRAFRQLYSVVNVLKSRY</w:t>
      </w:r>
    </w:p>
    <w:p w14:paraId="783E82BA" w14:textId="77777777" w:rsidR="008B267B" w:rsidRDefault="008B267B" w:rsidP="008B267B">
      <w:r>
        <w:t>&gt;FoccOr10F</w:t>
      </w:r>
    </w:p>
    <w:p w14:paraId="1129FFB3" w14:textId="77777777" w:rsidR="008B267B" w:rsidRDefault="008B267B" w:rsidP="008B267B">
      <w:r>
        <w:t>MRLRVYFSWMCLEGGHLQRFIRKVLRSRLLWLYLGLCVVLSWSKMLQTFASFQATMKTLSGLSSIYSGFVAFRVVRQTRFWAMLHEMKSLIQVLEEEDGAAEKVWVARTRRTIVVFSCQSITLSIAMGASIVLHFTFSGDESMVFLLWPFMPYTGSWGVYVARLVTGVCVLLILLSILFVVIVLGCTTAAATGMHHALAQGLLAAATPEVVGNAVALHQRLRTVTLDMTDFFAANLAHLMASSFFHSSAALIQVLASGVITSTTVFQLFRVVGVFLQLSYLSQELSDSSLHLGGSAYRAATGSGTGLEEARALVLVMLAASRRPALSCKGLGRLSLASAGHAFRQLYSVVNVLKSRY</w:t>
      </w:r>
    </w:p>
    <w:p w14:paraId="13433FAF" w14:textId="77777777" w:rsidR="008B267B" w:rsidRDefault="008B267B" w:rsidP="008B267B">
      <w:r>
        <w:t>&gt;FoccOr11C</w:t>
      </w:r>
    </w:p>
    <w:p w14:paraId="15EEE542" w14:textId="77777777" w:rsidR="008B267B" w:rsidRDefault="008B267B" w:rsidP="008B267B">
      <w:r>
        <w:t>MRLSVYFSWMCLEGGHLQRFIREVLRSRLLWLYLGLCVVLSWCKVLQTFASFQVAMKALSGFSSCYSGFVAFTVVRHTRFWAMLHEMRSLIQVLEEDGAAEKVWVARTRRTIVVFSCQSITLSMSMAASIAFHFTFSGDDTMVFLWPFVPYAGSLGVYVARLVTGVGVLLILLGILFVVIVLGCTTAAATGMHHALAQGLLAAATPEVVGNAIALHQRLRNVTLDMTDFFAANLAHLLASSFFHSSAALIQ</w:t>
      </w:r>
    </w:p>
    <w:p w14:paraId="08DDCFCD" w14:textId="77777777" w:rsidR="008B267B" w:rsidRDefault="008B267B" w:rsidP="008B267B">
      <w:r>
        <w:t>&gt;FoccOr12N</w:t>
      </w:r>
    </w:p>
    <w:p w14:paraId="40798F24" w14:textId="77777777" w:rsidR="008B267B" w:rsidRDefault="008B267B" w:rsidP="008B267B">
      <w:r>
        <w:t>PLWLFLRLCIGLAVCKVLQESDSYRAAEKPLLALTSCYSANVALTVIRQMRYWNILREIKCLAEVLEDDLAEEVWVARTRRNIILFSSINLTFGISLGVSITLRFIISGDNTLLLLWPFVPYTGSWGLTIAQLVTGVCCP</w:t>
      </w:r>
      <w:r>
        <w:lastRenderedPageBreak/>
        <w:t>LLSITISIVVTALGCTTSTVTGLHHALAQCLIATATPEAVRNGAKLHQRLRRVTLDLTEFFAGNLAHVMASSFSHSSLAIVQVIASQEMTSTTFFQLFRVLVVFLWLSFLSQELSDSSLRLQRSAYLAATGSGTALAEARALNLVMLAASRPPALTCKGLGTLSLSSAGHVLRQLYSVINVLKKQN</w:t>
      </w:r>
    </w:p>
    <w:p w14:paraId="12751D3D" w14:textId="77777777" w:rsidR="008B267B" w:rsidRDefault="008B267B" w:rsidP="008B267B">
      <w:r>
        <w:t>&gt;FoccOr13</w:t>
      </w:r>
    </w:p>
    <w:p w14:paraId="31EF79BD" w14:textId="77777777" w:rsidR="008B267B" w:rsidRDefault="008B267B" w:rsidP="008B267B">
      <w:r>
        <w:t>MRLYVYLSWMCLGEGPLQRFVLRIFKSRLFLGLPASGTIATAVEQTSSLQTATRPISILGSCYSAFASLAMMRRERFWNMMHDMKSLVQIMEAAPGEQAWVAGTRKSILRFAAGNLMLWLATVGSALVGAVLHPERVVPSWPFVPLAGTLGFYIARLSYIVSVFVITVPIGFVVTSLGCVTATATGLHHGLAQSLDTATSPEKVRDVVKVHQQLRHITVDLTDLCADNLGHILVSSFCHSLIAILQVLANDTTSFTFAQLLRVVIVFLQLSHLSQELSDASLVLQTAAYQAASGGSVSLSEARALHLAMLTSSRQPALTCKGLGRLSLANAGKAFNHLYSVVNMLGPKVRGP</w:t>
      </w:r>
    </w:p>
    <w:p w14:paraId="4B1E1390" w14:textId="77777777" w:rsidR="008B267B" w:rsidRDefault="008B267B" w:rsidP="008B267B">
      <w:r>
        <w:t>&gt;FoccOr14</w:t>
      </w:r>
    </w:p>
    <w:p w14:paraId="5BE1553A" w14:textId="77777777" w:rsidR="008B267B" w:rsidRDefault="008B267B" w:rsidP="008B267B">
      <w:r>
        <w:t>MRLSGYLSWLCLEEGRVRRCLFRVCTARTTALYMGACVLIAATIAVRKSTSVQAAMMPITTLSSCYSGFVCLSIFRDVRFWTILQELKRLVEVMEADVCEEVWVARTRQRIVAFSLETMALAMVTAVNVLAHSFRSDDSLLPLWPFVPYAGPLGFPLARLFWGCALCTILLSINYLVIALGCATSTATGLHHALAQRLTSTASSEVLRDAVIRHQRLRHLVMDLTDFFAGQLAPVMASSFCHSLFATLQVLSNDLTTTTYTQILRVLVVFIQLSYLSQELSDASLSLHTAAYHVASSDSVSLPEERALILVMLTASRAPALRCRGLGQLSLSSAGKVLRQFYSVVNVLGGQRY</w:t>
      </w:r>
    </w:p>
    <w:p w14:paraId="6E8F6AB5" w14:textId="77777777" w:rsidR="008B267B" w:rsidRDefault="008B267B" w:rsidP="008B267B">
      <w:r>
        <w:t>&gt;FoccOr15</w:t>
      </w:r>
    </w:p>
    <w:p w14:paraId="0EFD9D64" w14:textId="77777777" w:rsidR="008B267B" w:rsidRDefault="008B267B" w:rsidP="008B267B">
      <w:r>
        <w:t>MVRLSDYLSWLCVESGRGRLHRIVLTMLRSRLSGFFAGLGCVLQFCVVLRQFETIQSVTNPICNLSSCYSGYASLAVMRQTRFWAILHKIRSLVQTMESYPGDKGWEDHTRREIRRFFAGIIVMAVFISGSVWLSLILTGTSILPLWPFVPYAGPFGVYLAWLFYDVVSVLIILGAISFVVTALVCVTCTAAGLHYALAQRIATNETPEVVKDVVLMHQQLRDVARDLITLFDGNLAHIMASSFCNSLFATIQVLANDVTSSTFALLLPVVVIFLQLSHYSQELFDSSLKLQRAAFHAATGGTVAFLEARALNLVILVAGTPPTLHCKGLGQLSLADAGKAFRQFYSTVSVLGPKY</w:t>
      </w:r>
    </w:p>
    <w:p w14:paraId="328BADB7" w14:textId="77777777" w:rsidR="008B267B" w:rsidRDefault="008B267B" w:rsidP="008B267B">
      <w:r>
        <w:t>&gt;FoccOr16</w:t>
      </w:r>
    </w:p>
    <w:p w14:paraId="33941BA6" w14:textId="77777777" w:rsidR="008B267B" w:rsidRDefault="008B267B" w:rsidP="008B267B">
      <w:r>
        <w:t xml:space="preserve">MRPSVYLSWLCLEEGRLQRFLFTMFRCAATALFMALCSVSLLAAILLRPETLRADMIPVCVLSSCHSTFMALAMMRGGRLWPILHEMTRLVQVFEDAPGDKVWVARTRQHGVRFCTYQLAMCAFIIPSTIVNMALTGVPFIALWPLQPHAGAWGLRVAHLVSVAVLLVMTVALPFMNMIVTCFTGAATGLHHALARRLDELAEAEAMTPEAVRDLVLAHERLRRLTLDLTDFFATNLTHLLVCPFCNSLVATVELVSAGNAVSVHTIGLLLPVVVIFLQLSYFSQELSDASLALQWSAFRLATGGGVALAEVRALRLVMLAAGRQPALSCKGLGRLSLEAARLAFRQFYSTVNVL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3F584CC" w14:textId="77777777" w:rsidR="008B267B" w:rsidRDefault="008B267B" w:rsidP="008B267B">
      <w:r>
        <w:t>&gt;FoccOr17</w:t>
      </w:r>
    </w:p>
    <w:p w14:paraId="0CF4699E" w14:textId="77777777" w:rsidR="008B267B" w:rsidRDefault="008B267B" w:rsidP="008B267B">
      <w:r>
        <w:t>MRLSVYLSWVFLENVPVQRFLFKLFTSRVSGMFMGLNSVFMIITALQNSSTLQTVLLPVSNVFDCYSAFTCLSVSRQARFWSILRKILRLVNVMEATLGEKVWMDNTKRIIGMFCATTLSYAIFVFSSLWTELFLSGTSLYISWPFEPYLGSWGEHVGQVYYNFVHLSLVCLCVVWMYTAVGCATCTSAGLHHALAQYLISNVTPRTTENAVKMHQQLRLVTLDMVDFFAGNLAKIMAHSFCNAVIATIQVLANEVSSGTFVNLIAVSLLFTSLCFFSQMLSDASLALQTCAYRAATSGVQLPEAHALALVMLAAGRPPALRCRGLGRLNLAAAGDAFRRLYSVISVLGTKY</w:t>
      </w:r>
    </w:p>
    <w:p w14:paraId="17848E45" w14:textId="77777777" w:rsidR="008B267B" w:rsidRDefault="008B267B" w:rsidP="008B267B">
      <w:r>
        <w:t>&gt;FoccOr18I</w:t>
      </w:r>
    </w:p>
    <w:p w14:paraId="5352A590" w14:textId="77777777" w:rsidR="008B267B" w:rsidRDefault="008B267B" w:rsidP="008B267B">
      <w:r>
        <w:t>MQLHQYLSLLLLETGPLQRSLLRALRSRMIRRGRERAILHEMVGLVRAIEDGPGDKEWVGRARRMNNVFGAVLLTCVTSTVVTVCVDMAVTGEPFFALWPLVPGLGAWGRRAAAVLSAVAVPHIAVGYLYLFVGLVWFISIATWLHHALALRLVSDPCPEVVGEVVAHHRRLRRLALAMTDLFAGNLAYIHAGSAVNSVLVTMELLAHGLTPATVVLLLTLIANFLQLSYFSQELSDASLRLRGAAYRAAVGGSVRLPDAKALALVALTAGRPPAVSFRGLGRLSLANAGTALRQFYSVINVLGPRFS</w:t>
      </w:r>
    </w:p>
    <w:p w14:paraId="24A65D81" w14:textId="77777777" w:rsidR="008B267B" w:rsidRDefault="008B267B" w:rsidP="008B267B">
      <w:r>
        <w:lastRenderedPageBreak/>
        <w:t>&gt;FoccOr19NC</w:t>
      </w:r>
    </w:p>
    <w:p w14:paraId="1D5DEFB0" w14:textId="77777777" w:rsidR="008B267B" w:rsidRDefault="008B267B" w:rsidP="008B267B">
      <w:r>
        <w:t>LQESDIFTLGQEWVGRADLMSCFSAWWSFAMIRRGRERAILVEMVGLVRAIEDGPGDKEWVGCARRMNNVFAAVLLTCAASAVVTVCVDMAVTGQPFLALWPLVPGLGSWGRRAAAVLSAVAVPHIAVSFLYMFIGLVWFTSIATGLHHALARRLDSDPSTEVVGEVVAQHQRLRRLALAMTDLFARNLAYIQAGSAVNSVLVTME</w:t>
      </w:r>
    </w:p>
    <w:p w14:paraId="37C0F3E7" w14:textId="77777777" w:rsidR="008B267B" w:rsidRDefault="008B267B" w:rsidP="008B267B">
      <w:r>
        <w:t>&gt;FoccOr20NF</w:t>
      </w:r>
    </w:p>
    <w:p w14:paraId="0059AAE8" w14:textId="77777777" w:rsidR="008B267B" w:rsidRDefault="008B267B" w:rsidP="008B267B">
      <w:r>
        <w:t>VLWLHLGSCVVLTVCNVLQKASPFSVQTTMKQMCSFSSCYSGMVALTVIRQPRFWTILHEMKRLVEVLDDDPSEKVWVVRTRRNIVIFSYQTLTLLVFTAISVSLHLAFSGDDDAIVPDWPFVPYAGSWGVQIAKLLTGLGMLSITLSLSFLVTALGCTPSAATGLHHALAQGLLAAATPRVVGDVVMLHQRLRRASLDLTDFFAGNLAHVMASAFVHSSVAIIQVMNSEVLTSTILLLLLRVLMVFLGLSYLSQELSDSSLRLEGSAFRAATDSKTRLAEARALVLVMLAASRPPALSCKGLGWLSLPSAKEALQQLYSVINVLKSKDFGGKTTKTE</w:t>
      </w:r>
    </w:p>
    <w:p w14:paraId="0AFE2C6C" w14:textId="77777777" w:rsidR="008B267B" w:rsidRDefault="008B267B" w:rsidP="008B267B">
      <w:r>
        <w:t>&gt;FoccOr21</w:t>
      </w:r>
    </w:p>
    <w:p w14:paraId="53FAF02B" w14:textId="77777777" w:rsidR="008B267B" w:rsidRDefault="008B267B" w:rsidP="008B267B">
      <w:r>
        <w:t>MQLTFSLSWLSLEESQLQRFVLLVMRSRLPLSFTILFLAFVCADTVRQSATSVQAILQSINNFFFGYSMLQCVLVGRHPRLWVLMRELRSLVQAIKADPGEKPWVVHTRRTSVVLSAISTTYVVVFYVHMCQDTLFSEEPFVPLWPFVPYAGAWGALFGRLFYGACMLVWIPTSVCVIIALILSLAVPAGLHHALAQRLRVTDAPGRTLDVVQDVVAKHQRLRLVTHGLTRYFSAKLAHIQIASFLTTIFAFISVICGDVNFTTAIFLLPILNDFLQFSYLSQELSDSSASLARSAYHAATGGSVSLPEARALALVMMTASATPALRCRGVGRLSLATAGKAMSKLWKVISLLRDKL</w:t>
      </w:r>
    </w:p>
    <w:p w14:paraId="5CDC8E08" w14:textId="77777777" w:rsidR="008B267B" w:rsidRDefault="008B267B" w:rsidP="008B267B">
      <w:r>
        <w:t>&gt;FoccOr22</w:t>
      </w:r>
    </w:p>
    <w:p w14:paraId="1441B375" w14:textId="77777777" w:rsidR="008B267B" w:rsidRDefault="008B267B" w:rsidP="008B267B">
      <w:r>
        <w:t>MQLSVSLSWLCLEEGQLQRLLLHVLRNRLTLSFTILFGAFVCVDTLRQSATSVQSLLQSISNIGFGYSMLQVVLVVRHPRLWVMLRELRCLVKVIEADPGEKWVVHTKRTIVVLSTVSTTYIVVFFIHMCLDTLFSEEPVVPLWPFVPHAGAWGGLFGRLFYGACMLIWLPPGLCVILALIISTAVPAGLHHALAQRLEFTVASSKALDVVQDVVAKHRRLRLLTHGLTGYFSAKLAHIQCASFISTVFALISVVCDDVSFTMVLLLLPIVNDFLQFSYLSQELSDSSVSLATSAYYAATGGCVSLPEARALALVMRTASTTPALRCRGVGRLSLAAAGEALGKLWKVVSLLRDKL</w:t>
      </w:r>
    </w:p>
    <w:p w14:paraId="378E4E38" w14:textId="77777777" w:rsidR="008B267B" w:rsidRDefault="008B267B" w:rsidP="008B267B">
      <w:r>
        <w:t>&gt;FoccOr23</w:t>
      </w:r>
    </w:p>
    <w:p w14:paraId="695B9574" w14:textId="77777777" w:rsidR="008B267B" w:rsidRDefault="008B267B" w:rsidP="008B267B">
      <w:r>
        <w:t>MQLTFSLSWLSLEESQQQRLVFLVMRSRLPLSFAILFLAFVCLDTVRQSATSVQSLLQSTSNFFIGYSTLQCVLVTRHPRLWVLMRELRSLVQVMKADPGEKPWAVHTRRTSVVLSAISTTYIVVLYVQMCLDLLFSEEPFVPLWPFVPYAGAWGALFGRLFYVVCILVWLPTTVCLVVVLILSLAVPTGLYHALAQRLRVTDAPGRTLDLVQDVVAKHRRLRLVTHGLTRYFSAKLAHMQIASFITTIFAFISVICGDVSFTTAVFLFPIVSDFLQYSYLSQELSDSSASLARSAYHAATGGSVSLPEARALALVMLTASATPALSCRGVGRLSLAAAGEALGKVWKVVSLLRDKL</w:t>
      </w:r>
    </w:p>
    <w:p w14:paraId="79817E8B" w14:textId="77777777" w:rsidR="008B267B" w:rsidRDefault="008B267B" w:rsidP="008B267B">
      <w:r>
        <w:t>&gt;FoccOr24N</w:t>
      </w:r>
    </w:p>
    <w:p w14:paraId="77E0A0EA" w14:textId="77777777" w:rsidR="008B267B" w:rsidRDefault="008B267B" w:rsidP="008B267B">
      <w:r>
        <w:t>TWVVHTRRTSVVLSAVSTTYIVVLYVQMCLDTLLSEETFAPLWPFVPYAGAWGALFGRLFYGAVWIVWIPNVVCFMVALVLSLAVPTGLHHALAQRLRVTDAPGRTLDLVQDVVAKHRRLRLVTHGLTGYFSAKLAHIQIASFITSIFAFINVLCGDVSFTTAVFLFPIVSDFLQYSYLSQELSDSSASLARSAYHAATGGSVSLPEARALALVMLTASATPALRITGVGRLSLAAAGEAMGKVWRVVSLLRDKL</w:t>
      </w:r>
    </w:p>
    <w:p w14:paraId="7F8A2C1D" w14:textId="77777777" w:rsidR="008B267B" w:rsidRDefault="008B267B" w:rsidP="008B267B">
      <w:r>
        <w:t>&gt;FoccOr25N</w:t>
      </w:r>
    </w:p>
    <w:p w14:paraId="72CB3F28" w14:textId="77777777" w:rsidR="008B267B" w:rsidRDefault="008B267B" w:rsidP="008B267B">
      <w:r>
        <w:t xml:space="preserve">VTLAFTVLFTAFVCMDILRRPVTSIPALLLSVSHVIVGYAMLQLVFLVRHPGLWAQMRDLSQLVEAIEADPGGKLWVVNARRTIMVLCTVSITYNVFFFTHVTADALFAEEPVVPLWPFVPHAGAWGTHLGRLFYGACLVAWLPPSVVFTVTLILGTAVPAGLHHALARRLDDSVSPSSVRAVVAKHMRLRQLAQGLTDFYSTRLAHIQVASFFYAVFGLINVLEDDVSFTTVNFLFPLVNDFLQFSYLSQELSDSSASLAEAAYYASIGGSVGLHEAHALGLVMRIASSSPALHCRGLGRLSLAAAGNALGKTWKMVSVLRDKL             </w:t>
      </w:r>
    </w:p>
    <w:p w14:paraId="7A42CDA6" w14:textId="77777777" w:rsidR="008B267B" w:rsidRDefault="008B267B" w:rsidP="008B267B">
      <w:r>
        <w:t>&gt;FoccOr26</w:t>
      </w:r>
    </w:p>
    <w:p w14:paraId="6FD85DB3" w14:textId="77777777" w:rsidR="008B267B" w:rsidRDefault="008B267B" w:rsidP="008B267B">
      <w:r>
        <w:lastRenderedPageBreak/>
        <w:t>MSLTNYLSWQLQEIRPFQRFLYLVLSSRIFGYWTVLLTLAVAVCIPSYPSLREATLSILWTESFSSTIVGLGLMRRPHFWDMIRRMQELVAAALADDDDDRVGTVGKRSQEKWAVLMRRNVIWSSGALLCVGTMIIVSMWLRVLVTLKPLCAIWPLYPHAGPAAEPFASLFTATFIALPVCCVGFLVAALSFLTCSAAGLHHALAQRLTESRAPKDTYRVIAMHQKVRQLSIEFTEFFDGSMAQLMAGPIGNSLLATLQVLANDVDVNTFSQIFVVVVTLLQVSYLSQELSDSSYALRRVAYQVGVEARTLAEARALRLVILVAGRTPALSCKGLGRLSLPAAGRVIREFYSAVSVLGPRYNK</w:t>
      </w:r>
    </w:p>
    <w:p w14:paraId="5A8F9ABB" w14:textId="77777777" w:rsidR="008B267B" w:rsidRDefault="008B267B" w:rsidP="008B267B">
      <w:r>
        <w:t>&gt;FoccOr27I</w:t>
      </w:r>
    </w:p>
    <w:p w14:paraId="522FD7C4" w14:textId="77777777" w:rsidR="008B267B" w:rsidRDefault="008B267B" w:rsidP="008B267B">
      <w:r>
        <w:t>MAAWRVGGATLWWLLPGRGSLQGSRLSALPGLLLSVVCVVMSAPPHVFLHALVCCVVAALIAMHRELAHRLEQADDAQAILTVVKQHQRLHQLTHGLCDGIADILMHFLFSSFCNAIACTLQILASESDSYTAVGFTLLIVTFLPLASLSQELSDTCLYLRGAASRAALSSSSAATRRSLLMVMVAAGRPPSLYCKGLSPLNLRAAGSAIKSWYSVVSVLATRY</w:t>
      </w:r>
    </w:p>
    <w:p w14:paraId="10756042" w14:textId="77777777" w:rsidR="008B267B" w:rsidRDefault="008B267B" w:rsidP="008B267B">
      <w:r>
        <w:t>&gt;FoccOr28F</w:t>
      </w:r>
    </w:p>
    <w:p w14:paraId="01FA8698" w14:textId="77777777" w:rsidR="008B267B" w:rsidRDefault="008B267B" w:rsidP="008B267B">
      <w:r>
        <w:t>MAVSRKLQTWRQFIAPQAPLSASERWYHCFYGSIASCFILGLSFLLIISGVIHKPTSNGIDVSCGYYSDFYGQVFLILQKDRIASFLTDLADVVQEIESESRTSLKVALQQADRSIRRNTIYFSVFYVLLLCSMLPESIMTGISHAPMWPQLPEPLGNWVSVVLFCGSMTTGAGLYYMMWALIFSVLITLTALIRTLSLQLQVAASKREVIDVIKYHQRVKDLSQNFEMFFATHLMHLLASSFLVPLTCTIKGITSKFEPIILTGGSMLCGVFLPLCYRSQELIDASWCFREASYHCVLKMNQHGSLKDLQQSFVLVILAASRPCKLSVRAFGRLDLENAGNAVQCWYSFVNVLLKVTQQTKN</w:t>
      </w:r>
    </w:p>
    <w:p w14:paraId="030A14B1" w14:textId="77777777" w:rsidR="008B267B" w:rsidRDefault="008B267B" w:rsidP="008B267B">
      <w:r>
        <w:t>&gt;FoccOr29F</w:t>
      </w:r>
    </w:p>
    <w:p w14:paraId="34C888DF" w14:textId="77777777" w:rsidR="008B267B" w:rsidRDefault="008B267B" w:rsidP="008B267B">
      <w:r>
        <w:t>MTVSQKLLTWRRLIAPRALHSCSEKWFQCLYNSFATSITVGLALLLFIGGFIQEPSFNGIDVTFGYYSNLYGHVFMMVKGGRIESFLRDLADVVKEIESKASTPVKAELQRADQSIRRNVIYFCTFYALLLCSMLPESIITGISHAPMWPQLPGALGDWSSVVLLCSSMITGAGLYFVMWALVFSVLITLTALLHAIALQLELAASKREVIDLIKYHQRVKDLSRRFETLFATHLMHLLASSFLVPLTCTIKGITSKFEPIILTGGSMLCGVFLPLCYRSQELIDASWCFREASYHCVLKMNQHGAPKDIQQSFVLIILAASRPCKMHVQAFGRLDLENARNAVQGWYSIFNVLLNVTQKKQV</w:t>
      </w:r>
    </w:p>
    <w:p w14:paraId="0C3790D4" w14:textId="77777777" w:rsidR="008B267B" w:rsidRDefault="008B267B" w:rsidP="008B267B">
      <w:r>
        <w:t>&gt;FoccOr30IJ</w:t>
      </w:r>
    </w:p>
    <w:p w14:paraId="4ABBBB3B" w14:textId="77777777" w:rsidR="008B267B" w:rsidRDefault="008B267B" w:rsidP="008B267B">
      <w:r>
        <w:t>MLKMTVSQKLLTGRRFIAPRELHSCSEKWFQCLYNSFATGSTVGLALLLYIGGFIHEPSINGISVAFGYSSNLYVYVFMMVQRVHIESFLRDLADVVKEIESKASTPVKWALVFSVLITLTALLHAIALQLELAASKREVIDLIKYHQRVKDLSRRFETIYATHLMYLLASSFLVPITLTIKGITSKFEPIILTAGSLLCGVFLPLCYRSQELIDASWCFREASYHCVLKMNQRGAPKDIQQSFVLIILAASRPCKMHVQAFGRLDLENARNAVQGWYSIFNVLLNVTQKKQV</w:t>
      </w:r>
    </w:p>
    <w:p w14:paraId="1F0A9257" w14:textId="77777777" w:rsidR="008B267B" w:rsidRDefault="008B267B" w:rsidP="008B267B">
      <w:r>
        <w:t>&gt;FoccOr31J</w:t>
      </w:r>
    </w:p>
    <w:p w14:paraId="739CC727" w14:textId="77777777" w:rsidR="008B267B" w:rsidRDefault="008B267B" w:rsidP="008B267B">
      <w:r>
        <w:t>MAVSQKLLTWRQLALSEEPLSSSAKWFARFFSSKVSCLVHGLSYLFIICGVIHSPTSNGIDAVFGYYSDFYGQIFLILQRDNIRSFIKDLADVVQKIEFDASPPVKVVLHHADRSIHRIVMYFSAFYTVILCSLLPESIMTGKSHGPMWPQAPGAIGNWLSAVLFCASLTTGAGVYFTLWTLICSVLITLSALIRALDLQLGLAASKREVKDLIKCHQRIRDLSQSFEILFAGHLMHLLASSFLVPLLCTFKVVNSEFEPIILSGGALLFGVFVPVCYKSQALIDASFSFRETAYHTVLRMNQRGTPIEVPQYFVLVILAASRPCKLSVRAFGRLDLENAGNALRCWYSFVQILLNATQKTHLMLSSAGSLL</w:t>
      </w:r>
    </w:p>
    <w:p w14:paraId="6091222B" w14:textId="77777777" w:rsidR="008B267B" w:rsidRDefault="008B267B" w:rsidP="008B267B">
      <w:r>
        <w:t>&gt;FoccOr32P</w:t>
      </w:r>
    </w:p>
    <w:p w14:paraId="3AD8C754" w14:textId="77777777" w:rsidR="008B267B" w:rsidRDefault="008B267B" w:rsidP="008B267B">
      <w:r>
        <w:t>MLKMTVSQKLLTGLRFIAPRELHGYSEKWFQCLYNSFATGLTVGLALLLYIGGFIHEPSINGISVALGYSTNLYVYVFMMVQRVHIESFLRDLADVVKEIESKASTPVKAELQRADQSIRRNVIYFCTFYALMLCSVLPESIITGSSFAPMWPQLPGALGDWSSAVFLCSSMITGPGLYFVMPLCYRSQELIDASWCFREASYHCVLKMNQRGAPKDIQQSFVLIILAASZPCKMHVQAFGRLDLENAGNAVRGWYSIVNVLLNVTQKKQV</w:t>
      </w:r>
    </w:p>
    <w:p w14:paraId="2963B716" w14:textId="77777777" w:rsidR="008B267B" w:rsidRDefault="008B267B" w:rsidP="008B267B">
      <w:r>
        <w:lastRenderedPageBreak/>
        <w:t>&gt;FoccOr33</w:t>
      </w:r>
    </w:p>
    <w:p w14:paraId="71738B19" w14:textId="77777777" w:rsidR="008B267B" w:rsidRDefault="008B267B" w:rsidP="008B267B">
      <w:r>
        <w:t>MTVTGPLGTWLWLLRTKRPLDIRQWLWASCVGSKLLMLVANTMLLLAAIQAPSMKEAAAGTLMCCGFYSCNSAHAVYLLRRPRARDMLARILRVAGAIEEEACENGKVVLTKATRSIRRMSVIQLTYMGGMVCSVWAHVLVGGRPYAPMWPPPPLPAPWAERAVGYFEMAAMLLGCLAYFTLITLFSCIVMALTGLYQALSLRVETSQRRGQVLRLIELHQQLNRISREVELFFADIIAHLMVAILVVPLVATLQVVFNVVDALTFMSSSILVSVFLPMSAVSQSLTDASASLSRSAYSSAFSEVANAPSFPLADTTSPSPRALLLVMVSASRPARISLKGLGPVSLSTARAALRVWYQWGNMLVSVAR</w:t>
      </w:r>
    </w:p>
    <w:p w14:paraId="78AC428D" w14:textId="77777777" w:rsidR="008B267B" w:rsidRDefault="008B267B" w:rsidP="008B267B">
      <w:r>
        <w:t>&gt;FoccOr34NF</w:t>
      </w:r>
    </w:p>
    <w:p w14:paraId="038220D3" w14:textId="77777777" w:rsidR="008B267B" w:rsidRDefault="008B267B" w:rsidP="008B267B">
      <w:r>
        <w:t>KSELIRASQMNRRMTRLQVCFGSAMVGSVWLQVCLTGRAYSPIWPMPESELGQLFVGVVQMITMLVGCTGFHAAGVLLGTLTTSMTGMFGALSSCLEKLLESTKKTHVIRVVRLHQELCVVSRQVEALFADSMMHYLLCCFSVPLISTLQVLRNDLAFLTFTGAFINLAVFMPIAVLSQRLSDASIAVRSGAYTAAMTVRGAETVPVRQVLQLVLLEAGRPACLSIKGLGPLTLSSAGNALRAWFSFTNVLIKVG</w:t>
      </w:r>
    </w:p>
    <w:p w14:paraId="3231ED09" w14:textId="77777777" w:rsidR="008B267B" w:rsidRDefault="008B267B" w:rsidP="008B267B">
      <w:r>
        <w:t>&gt;FoccOr35NF</w:t>
      </w:r>
    </w:p>
    <w:p w14:paraId="405F3674" w14:textId="77777777" w:rsidR="008B267B" w:rsidRDefault="008B267B" w:rsidP="008B267B">
      <w:r>
        <w:t>KSELIRASKLDRKMTRLQVYFGSAMVGSVWLQVCLTGRAYCPIWPMPESELGQLLVGVVEMITMLVGCTGFYAAGALIGTLTSSMIGMFSVLSTSLGTQLETTKRTDVLRVVRLHQDLLVVSRQVEVLFSDSIMHYMLCCFSVPLISTLQVLQNDLAFLTFTGAFINLAVFMPLAVLSQRLSDASISVRAGAYSAAMTVRGEETVPVRQALQLVLLAAGRPACLSFKGLGPLTLSSAGNALRAWYSFTNVLVKVG</w:t>
      </w:r>
    </w:p>
    <w:p w14:paraId="1FB8E539" w14:textId="77777777" w:rsidR="008B267B" w:rsidRDefault="008B267B" w:rsidP="008B267B">
      <w:r>
        <w:t>&gt;FoccOr36</w:t>
      </w:r>
    </w:p>
    <w:p w14:paraId="133E7076" w14:textId="77777777" w:rsidR="008B267B" w:rsidRDefault="008B267B" w:rsidP="008B267B">
      <w:r>
        <w:t>MGVESVSDFFAYWLRQHDKSAPKTLRERFWLSCRGTGVKWAPFTGLLVMTLSGLDTIMTRTSLLDAGPGIRFLFGMYACTTAVYFNAFKQEETLAMLRQLSWVAVQVEGGELGGQPDPDTQAMLRRTATSSSRFIRGGEIWSCFVMISIGLPVALTGKPANPTWPPPDTPAQWWSLLVLHCLSTVFLPAAYFSLFPLITSLFRQCSALEHAIAKLLERAHTFQQVRDATLLSSELNHGFAMLNGLFHGILSHILQSTLFIPLFAAYEMLNGQFDGFLIAVIPLNFAFFLPLCLAGEGTKSAALAEAAYNGSWLEGDHNCRVLRLQVMQRAARPNQITSREMGPINLRLFQEALKSWFSFLNFMLNTL</w:t>
      </w:r>
    </w:p>
    <w:p w14:paraId="5D6D0D8C" w14:textId="77777777" w:rsidR="008B267B" w:rsidRDefault="008B267B" w:rsidP="008B267B">
      <w:r>
        <w:t>&gt;FoccOr37</w:t>
      </w:r>
    </w:p>
    <w:p w14:paraId="3BAD93EB" w14:textId="77777777" w:rsidR="008B267B" w:rsidRDefault="008B267B" w:rsidP="008B267B">
      <w:r>
        <w:t>MVYETATDYLAHWEAHFDKSIPKPPWKRLWITCHGTGVKWAVLVGVAVFVLASLDCIMTRTSLLDAGPTLRFLSGIYSCTAGVYIWAFKRQEALAALRQLSWVARRIEAGAGGALGARLDLDDQETLRRAVVRASRYLRGSNIWAICVQFSIMVPVAFTGRTVNPAWPPPRTPTAWWALFTLHSFSTLFLPIAFFPMAAFTTGIVSVCSAMSLAIGSELRKARTPQQVRDAALLSSEFNKGFSMLTNLFHGFILHHLQITLLIPLFACYEMMHGQFDEFLVVLVPINVLIFIPLCFAGQAMMDASEAMSYSAYSGSWLESDRFCRILRLQVMLRSARPQQLTSQELGTVDLKLCQNTLKSWFSFLNFMINTL</w:t>
      </w:r>
    </w:p>
    <w:p w14:paraId="0D1072F8" w14:textId="77777777" w:rsidR="008B267B" w:rsidRDefault="008B267B" w:rsidP="008B267B">
      <w:r>
        <w:t>&gt;FoccOr38</w:t>
      </w:r>
    </w:p>
    <w:p w14:paraId="4B174A57" w14:textId="77777777" w:rsidR="008B267B" w:rsidRDefault="008B267B" w:rsidP="008B267B">
      <w:r>
        <w:t>MKLSGYLERRLEEVCPPKGARLSRRAFNVLQGTRVSVVVSGAVALLAIVDCFTKESYLAASLGIRFLTGILSCIVAQGVYVYRREGMRRVLGDMAAVAQRLEANADDDAQASMARAARRCARLQRLYGAYSVMVVASVLFPTLSSGSLSMPVWPRPEHTPEPRVAAAAALASQVITGTCCPIAFYTLVGLMVVTQQACGALYRAAGAEVQAVRAPEALLDCARLHGRLSAAAALLDRLTSDVMVLLLSAVLLLPIQGMYDIVQGHIDAYLLSSFPIILVVFVPICISGQGLSDASELVGLRAYQGRWPAEAPEHRRVRAFVMLRASRPACITCRGLGALGLPVCESVLKSWFSYLQMLLNLSNKTAHATD</w:t>
      </w:r>
    </w:p>
    <w:p w14:paraId="578BD8ED" w14:textId="77777777" w:rsidR="008B267B" w:rsidRDefault="008B267B" w:rsidP="008B267B">
      <w:r>
        <w:t>&gt;FoccOr39</w:t>
      </w:r>
    </w:p>
    <w:p w14:paraId="2B0DD676" w14:textId="77777777" w:rsidR="008B267B" w:rsidRDefault="008B267B" w:rsidP="008B267B">
      <w:r>
        <w:t>MKLSTYLTRLAKELCPPQRRLLSFAFKIIQGTKVSIVMTVIVSLLIAAASCTAVSYLEVSPNIRFISGLMAASVSQGVYVFRRQDVQEIVGCMASLAKQAEYSTHVDKGLTRVARRCMMLQRFFTIYSFLVAFTLLSPLASGGLPFPTWPHPDTWSYPHVTLAVVLVSQTIASVCAGFAYFTLWGLMLATQEACTALFVTIGTMVEEAVTPEDLLVCVRLQVRISTAATLLNRVTSDVMVFLLSAIMVVPIQATYEFLQGNVDFFLLLSCPI</w:t>
      </w:r>
      <w:r>
        <w:lastRenderedPageBreak/>
        <w:t>IFVVFVPLCYSGQDLTDASRRVGQKAYTADWVAGCPAYRRTCVLVMLRAARPALITCRGFGTMGLPFCKSALKSWFSYLNTLVGISS</w:t>
      </w:r>
    </w:p>
    <w:p w14:paraId="4CE948F4" w14:textId="77777777" w:rsidR="008B267B" w:rsidRDefault="008B267B" w:rsidP="008B267B">
      <w:r>
        <w:t>&gt;FoccOr40N</w:t>
      </w:r>
    </w:p>
    <w:p w14:paraId="2CA09B8C" w14:textId="77777777" w:rsidR="008B267B" w:rsidRDefault="008B267B" w:rsidP="008B267B">
      <w:r>
        <w:t>LSIASNIIVVSLAIMDCLTKNTYLAASLGTRFVTGIVGCSTAQIFYIFRRAALGAALERMSVVAKDLEALQNPFISAELERVAAQCYRLRRIVLAYEGMVVVSILLPTLLAGQLSMPTWPRPEDTAAPRLVYAAMFTVQLITGTSCPIAFYSFVGLLGSAHMACAALFRGAGTAVATARGTVELRVVTQLHAVLCESASLLDAVTSAGLPMLFVGVLALPIQGTYDAVQGQVDGYLLSSAPIIIVVFVPLCYSAQAMSDASAEVGLSAYRGAWPAEDARARFIRTMVMLRATRPAQFTCKGLGAVGLPACQSVLRSWFSYLQMLLNFAKDGG</w:t>
      </w:r>
    </w:p>
    <w:p w14:paraId="287C1AB5" w14:textId="77777777" w:rsidR="008B267B" w:rsidRDefault="008B267B" w:rsidP="008B267B">
      <w:r>
        <w:t>&gt;FoccOr41IF</w:t>
      </w:r>
    </w:p>
    <w:p w14:paraId="3C196B38" w14:textId="77777777" w:rsidR="008B267B" w:rsidRDefault="008B267B" w:rsidP="008B267B">
      <w:r>
        <w:t>MKLSWYLDQFQKKICPEKGMLRNRAFNMTQGTKVSLVVSVVVALLAVADGIAAKSYLDASLNIRVVSAILSAVFAQGVFVYRRANMGQIIGGMMAVAQEIETNVNLDTQALLEHVAKRCRRLHRVYTAYSVMVCQTVLFPTLTTGNLSLPVWPKPQSFPQPRVAMAVMIAFQATGTKLKEARTSDDLRACVRLHIQLTQTASLLDHLVSDVMVVILSTVLLLPIQATYEFVLGYVDAFSVSSLPIIFVVFVPMCYSGQGLLDASEVVGLQVYAREWLCETPASRRVCTIVMLRASRPARITCRGFGAMGLPLCKSVLKSWFSYLNTLVKFSTKTASELV</w:t>
      </w:r>
    </w:p>
    <w:p w14:paraId="3633188A" w14:textId="77777777" w:rsidR="008B267B" w:rsidRDefault="008B267B" w:rsidP="008B267B">
      <w:r>
        <w:t>&gt;FoccOr42N</w:t>
      </w:r>
    </w:p>
    <w:p w14:paraId="61412DC3" w14:textId="77777777" w:rsidR="008B267B" w:rsidRDefault="008B267B" w:rsidP="008B267B">
      <w:r>
        <w:t>AARLVMTDPVLCAQPAVCLTLGLMCMVLTGVGVMGRTLGSQGLVSSLVDMVYAVSLLGCAMSQLFFAQLAPYAAVRGEVVLHFNDPRCVGLLSFGSMKNRKDVQAMLVRLHEVATELEHDLEGPEHRQERDEELESVARLHGELNSVATVQDALFSSYLPFYLLPPLGGTALATCGFLYGAFSSNFMSLVPQIFIIFMPLCLCGDDLQQTSGETLSLCGYSGNWLDWPPRARRLLHCVMARGTRPQLVYVKAFGHLDRKACLSVLKTWFSFLQTLTNLSGISPDGH</w:t>
      </w:r>
    </w:p>
    <w:p w14:paraId="1C85848F" w14:textId="77777777" w:rsidR="008B267B" w:rsidRDefault="008B267B" w:rsidP="008B267B">
      <w:r>
        <w:t>&gt;FoccOr43</w:t>
      </w:r>
    </w:p>
    <w:p w14:paraId="493B18F2" w14:textId="77777777" w:rsidR="008B267B" w:rsidRDefault="008B267B" w:rsidP="008B267B">
      <w:r>
        <w:t>MTGQRRAWPTPTPRRRPRHTSAAMLLSREVYVWERSLNGETARARVALWIWRKYSAGTAGFLLARRTASFVSLMRHVRLLAEDVEDAVGEVRREVQEATGRCAELVRFVRRAFTVYMTSGMSMIVTQQIVAGPPAPTIGEERSHAHVLVHINETIKWMFYAVSYFALWVLLATTLLAFNGMYNVLERRMSRAHGYRQVLAAARLHHDLLSLQAELRDVTFGPMLHVLAGALVVPLINTYQVLRGVANVFSLLTFSTLPFVFGTLSLLADGIEVRSERFSLEALSGSDVLGEPLAASKLRLMMIARANGHHGRSSGGFSMRGFGPLNRPAAFSTLHRWYQYLQLLMGSS</w:t>
      </w:r>
    </w:p>
    <w:p w14:paraId="7B38E230" w14:textId="77777777" w:rsidR="008B267B" w:rsidRDefault="008B267B" w:rsidP="008B267B">
      <w:r>
        <w:t>&gt;FoccOr44P</w:t>
      </w:r>
    </w:p>
    <w:p w14:paraId="504A4951" w14:textId="77777777" w:rsidR="008B267B" w:rsidRDefault="008B267B" w:rsidP="008B267B">
      <w:r>
        <w:t>MPWRCGDECPSSTLRPHIAMLLSREVLVWERSLNGATFRARAALWIWRKYSAGTAGFLLARRTASIATLMNHVRLLAEAIEAAKQDVVEATARCAWLVRFVRRAFTVYMTTGMSMIVVQQVVAGPPAPTVGEQRPHFLVHVNETVKWTFHALSYFALWVLLATVLLALNGMYNVLVLRMERAHGYAQVLAAACLHNQLLALQAELKDMTFQPMLHVLAGHLVXLLTFSTLPLVFGTLSLLADGLELRSERFALEVLSGADVLGEPLAASKLRLMMVTRAHGFQGLPSGFSLRGFGPLNKRAAFSALHRWYQYLQLLMGSS</w:t>
      </w:r>
    </w:p>
    <w:p w14:paraId="4CEB8842" w14:textId="77777777" w:rsidR="008B267B" w:rsidRDefault="008B267B" w:rsidP="008B267B">
      <w:r>
        <w:t>&gt;FoccOr45N</w:t>
      </w:r>
    </w:p>
    <w:p w14:paraId="02D73208" w14:textId="77777777" w:rsidR="008B267B" w:rsidRDefault="008B267B" w:rsidP="008B267B">
      <w:r>
        <w:t>REKQKLLFVLLNDAEQRPSDGVCRPAAIGPGPGTHNLCTRPQRSARVVDGRAVGERLTRTGALGPVRLCGSGTSMQEARLQARLEAHQRVSRMVLASWWPRRSRRGARPEEPPTTHSELCEWVRIVDGAGLSYLLLMIMMNTVLSVWGMMICLNGVSRITISLAESFKWSCGATYFFSMWLLILTLLMFMETQYALLSVRLRTAKGLREVAECVERMSEMMQFENDMRAIFFTGVLHMLAGALLVPLINTYQLLFGPRTMFSALTLSTLPLVYGSMSLLGDRLALGCDEVGFAAYSGDWPDEEPRVRRLRVMLMQSCSRGAPFAVRGLGDFTRGAAYHVLKTWYQYLNLLISTVA</w:t>
      </w:r>
    </w:p>
    <w:p w14:paraId="14A71F85" w14:textId="77777777" w:rsidR="008B267B" w:rsidRDefault="008B267B" w:rsidP="008B267B">
      <w:r>
        <w:t>&gt;FoccOr46</w:t>
      </w:r>
    </w:p>
    <w:p w14:paraId="6A70F726" w14:textId="77777777" w:rsidR="008B267B" w:rsidRDefault="008B267B" w:rsidP="008B267B">
      <w:r>
        <w:t>MDGDELSLYEESEDLDAVVDDEESDFDGDDEDVHKEPAYMVSRYVRRARNVLMGAWGKHPHGQVIHVLIAATTAPLQRPLAVLQASLSFVLAVRHVLNRDVIALMPLIIDFVYLSGVYILSRSTPTFVPAFVA</w:t>
      </w:r>
      <w:r>
        <w:lastRenderedPageBreak/>
        <w:t>WLERAEVVITELEENVTQEHVRELRMRMRLGRTLFIFSFFNMGSLALAIVLTPLVTKTAFFGVLPHAGAYGTAFFAEYAVLTYTLLPMALSIVLKQCCHAEGGTKIVAMYRMLHNDMLAARTPFLSAVYWGGNTAVMVCALQTLFDGPTTRGVLTGITAVMSYAWLCVLGEKLARGSGGVVSAVHRCEWLYLEPRARRVVVFLLKRAQRCDSVRPRFVGDMTFNFFMNAVITWYQEVQFVYQ</w:t>
      </w:r>
    </w:p>
    <w:p w14:paraId="0AC668BD" w14:textId="77777777" w:rsidR="008B267B" w:rsidRDefault="008B267B" w:rsidP="008B267B">
      <w:r>
        <w:t>&gt;FoccOr47</w:t>
      </w:r>
    </w:p>
    <w:p w14:paraId="78ACDEC4" w14:textId="77777777" w:rsidR="008B267B" w:rsidRDefault="008B267B" w:rsidP="008B267B">
      <w:r>
        <w:t xml:space="preserve">MGTSGGHALRLVRGPSALIPRPRGLSAEEGSPWSLQGLWILVHGGNLTAALSALLGVQCLLDAAVHLGGEANRSTQDAMNAAIVLCGACYQRFWARDRHLVRGLLADLLRLTRRLEGLALCAGPDDPQEVALEAERAARVRRTARLLSLCRSAMILDVPVALVFMVTWPLISVRLTFPNDHLPGVGSAGELAGELGVGGLWFGLQYALQSAAISCSFFCFAGLQVVHVTLALVSAALLRTLAQMVQVARTTRQLYAALDDHRELLQPLFHIHCGALGFALLATTALVKGHHDLYVLGLWPIAFAYTTVLGLEGDLVQESSELMLHAAFAGHWQEGARRFRRDALFVMLRATKPVSIRAAWLGNLSLPTLHSLLSSWYSFTQLFIRL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1AEB09AE" w14:textId="77777777" w:rsidR="008B267B" w:rsidRDefault="008B267B" w:rsidP="008B267B">
      <w:r>
        <w:t>&gt;FoccOr48</w:t>
      </w:r>
    </w:p>
    <w:p w14:paraId="45DF1115" w14:textId="77777777" w:rsidR="008B267B" w:rsidRDefault="008B267B" w:rsidP="008B267B">
      <w:r>
        <w:t>MDKYLTEWLVHMGDRLEGTQRPTAKILQLLRESWIGGLLSLSLLMVSVAETLSPSEQPFIRRLSVRNAFPCCSSISAFIILTKRKDTILAAVRHARDAARVLCTPGETQTALTANVRWSRFLLWRLFPLYGVAVYVMVQVAMFYDTSSVNAWLRKYSEVEAFGLLKTPFEVASLACCMTSLYTVLFAELAIHNTTATLMEQLGRRLAYYRGCENTSRSVRLHVSLLAACRHANAMFGLFLPLYLLGHFALSMLSTVVAVRSSASGEVDLHALSCLPYLLVFFVPMCIAGQRVHDASYGLKDKAYAGPWLEENVQARRSRLLVMASCSRPANFTVPGVGTLDLPTCRKGFRLWFQFVQVLINLQ</w:t>
      </w:r>
    </w:p>
    <w:p w14:paraId="199F274D" w14:textId="77777777" w:rsidR="008B267B" w:rsidRDefault="008B267B" w:rsidP="008B267B">
      <w:r>
        <w:t>&gt;FoccOr49N</w:t>
      </w:r>
    </w:p>
    <w:p w14:paraId="09B37231" w14:textId="77777777" w:rsidR="008B267B" w:rsidRDefault="008B267B" w:rsidP="008B267B">
      <w:r>
        <w:t>IAGLLIFSLLLVSVVDTLSPNEQPLTRRLSVRNTFGCCSSMSSVIILRKRKDTILAALRHARDTARILCVPGETQTALTAYVRWSRLVLWRLYPLYAVAVCIMVLIGIFYETSSVHAWLRKYSEAFGLMKSPFEIACLACCITSLYTVLFAELVIHTSTATLMEHLGQRLAYYRGCGNTTRSVRLHVSLLAACRHANAMFGLFLPLYLLGSLALSLLSTVAVVRSSASGEVDVHALSCLPYLFVFFVPMCIAGQRVHDASYGLKDKAYAGPWLEENVQARRSRLLVMASCSRPANFTVPGVGTLDLPTCRKGFRLWFQFVQVLINLQ</w:t>
      </w:r>
    </w:p>
    <w:p w14:paraId="443084A3" w14:textId="77777777" w:rsidR="008B267B" w:rsidRDefault="008B267B" w:rsidP="008B267B">
      <w:r>
        <w:t>&gt;FoccOr50N</w:t>
      </w:r>
    </w:p>
    <w:p w14:paraId="145D3BF5" w14:textId="77777777" w:rsidR="008B267B" w:rsidRDefault="008B267B" w:rsidP="008B267B">
      <w:r>
        <w:t>MEQYLSEWLQHMGDQCNAPQRPLVKILKLLRESLDALNTLVRRSRFVLWRIYPQYAAAVYVAVLLAMLLDGSPNFNLWLYHHSMVLWIIKWLCAVASMSCAYVTVFTVMFVELAIHTSAAALMEQVGHRLSQKRGMYETVRSVRIHVMLLAACQQANAMFGLLLPLYHLGSFAISLLSTVSVVRGGVTDDLYATACASYIFAFFVPMCFAGQRVQDAGTSLSTRGPWPEEDITARRARLQIMVSCGRPVRFMVPGMPTLNLPTCRKGFRSWFQFIQVLINIQSAK</w:t>
      </w:r>
    </w:p>
    <w:p w14:paraId="57D1D834" w14:textId="77777777" w:rsidR="008B267B" w:rsidRDefault="008B267B" w:rsidP="008B267B">
      <w:r>
        <w:t>&gt;FoccOr51N</w:t>
      </w:r>
    </w:p>
    <w:p w14:paraId="2860378E" w14:textId="77777777" w:rsidR="008B267B" w:rsidRDefault="008B267B" w:rsidP="008B267B">
      <w:r>
        <w:t>MEEYLSEWMQHMGDRRSTPARPMLKILRLLRESWDKLNSSVHRSRLVLWRVYPLYAATVNVVVLLSMLLEASPNFDLWLYHRSTVLWLMKWLLGVMSLSCCFVVVFTVMFVELAIHTSAAALLEQVGHRFSQKQGKYETVRSVRIHVMLLAACQQANAMFGLLLPLYLLGSYAVSVLSTVSVVRGGVTSDMYGMVCTSYIFAFFGPMCFAGERIQDAALGLSTRGPWPEEDVCTRRTRLQIMVCCARPARFMVPGMPVMNLPTCRQGVRSWFQFIQVLINIQSRK</w:t>
      </w:r>
    </w:p>
    <w:p w14:paraId="0E40154F" w14:textId="77777777" w:rsidR="008B267B" w:rsidRDefault="008B267B" w:rsidP="008B267B">
      <w:r>
        <w:t>&gt;FoccOr52F</w:t>
      </w:r>
    </w:p>
    <w:p w14:paraId="4B7E3F8E" w14:textId="77777777" w:rsidR="008B267B" w:rsidRDefault="008B267B" w:rsidP="008B267B">
      <w:r>
        <w:t>MDEWLHHLGEENSAQRSKAVILLRHLRESSLSFFATVLLTLLAGVDTAALIARGDPLSVRVPVRTFVAAYSCVIAQFILRKRKQVIIGTLSRLKAASRQITALLTNPGSKDALRREVRHSRLICWAILPAYAFIVNAGVLLTMLQDVDSPVNKWIRQKAEAVEWWQPWGPTALPYLKWLFEIYSVSCCNVCLFTLLLVEQSLHVACVVLFSEVSWRFEFWRLNKHNGSHMSAFAKLHTSVLASCSEVNSVFGLLLPQYLLVSVVMSMLSTVALILSDGAPDGFASTCALYLFVFFVPMCIVGQQIEDASRTVSVAAYRGPWLEENTATRRLRLIVMASPPARFKVAGVGSLNRPTCRRVMRSWFQFVQVLVNLRKR</w:t>
      </w:r>
    </w:p>
    <w:p w14:paraId="45590BD8" w14:textId="77777777" w:rsidR="008B267B" w:rsidRDefault="008B267B" w:rsidP="008B267B">
      <w:r>
        <w:t>&gt;FoccOr53F</w:t>
      </w:r>
    </w:p>
    <w:p w14:paraId="04282E78" w14:textId="77777777" w:rsidR="008B267B" w:rsidRDefault="008B267B" w:rsidP="008B267B">
      <w:r>
        <w:lastRenderedPageBreak/>
        <w:t>MDEWLHHLGEENSAQRSKAVILLKHLRESSLSFFATVLLTLLAGVDTAALVARGDPLSVRVPVRTFVAAYSCVIAQFILRKRKQVIIGTLSRLKAASRQITALLTNPGSKDALRGEVRLSRLICWPILPAYAFIVKAGVLLTMLQDVDSPVNKWIRQKAEAVEWWQPWGPTALPYLKWLFEVYSVSCCNVCLFTLLLVEQSLHVACVVLFAEVSWRFEFWRLKKHNGSHMSAFAKLHTSVLASCSEVNSVFGLLLPQYLLVSVVMSMLSTVALILSDGAPDGFASTCALYLFVFFVPMCIVGQQIEDASRTVSVAAYRGPWLEENTATRRLRLIVMASPPARFKVAGVGSLNRPTCRRVMRSWFQFVQVLVNLRKR</w:t>
      </w:r>
    </w:p>
    <w:p w14:paraId="148B72A2" w14:textId="77777777" w:rsidR="008B267B" w:rsidRDefault="008B267B" w:rsidP="008B267B">
      <w:r>
        <w:t>&gt;FoccOr54F</w:t>
      </w:r>
    </w:p>
    <w:p w14:paraId="44B97DCE" w14:textId="77777777" w:rsidR="008B267B" w:rsidRDefault="008B267B" w:rsidP="008B267B">
      <w:r>
        <w:t>MEEWLNHLEKDGTRRPSTAKRLLQHMRESTTSRVCVVLVTLLAAVDTLALGFDGESLSVRVPVRTFVAGCSCVTAQFILIHRKRVILNAFHRVRAAARQLPYLLDNPNSKGKITREVRYSRFLHWRVAPLYASIVDAGVLFTMLQDIGSPINSWIRQNAEGILWSQLSLHQLLRYSKWLFEVYSVSCCIACLFTLLLVEQALHSACAVLFSEVAYRFQRCRMARRQGNAIFNRIARLHISVLATCRDVNLAFGLLLPSYLLVSVLMSLLSTVSIILADGTPDFFALSCFSYLFIFFVPMCLAGQRLEDTGECVAQGTYRGPWLEENALGRRQRLLVMGSRRPNFSVAGVGRLNRPTCRRVLRSWFQFVQFLVNIRKR</w:t>
      </w:r>
    </w:p>
    <w:p w14:paraId="1B1C1038" w14:textId="77777777" w:rsidR="008B267B" w:rsidRDefault="008B267B" w:rsidP="008B267B">
      <w:r>
        <w:t>&gt;FoccOr55</w:t>
      </w:r>
    </w:p>
    <w:p w14:paraId="1EA6F9A8" w14:textId="77777777" w:rsidR="008B267B" w:rsidRDefault="008B267B" w:rsidP="008B267B">
      <w:r>
        <w:t>MSSPALTLLLLRWQSSLRNKPTQPWLQRANSRLRRSKWSQALILAWMVRCAADMVLARDAEAIRVPLRYFTGMYACVFVVRFFRRRGSKCSAILFQLATASAQLEETGCPETKELLVRSARILRWTGVFYTVFRTTQIFGVIQSSVVYHSDSAAAAKLDSYSSNLTTIVYILNATAMVVGLVAFYQMQTLVYVLFGSCAVLWRALGYECERSTAGGSGPLCRLAALHALLLQAARSSRLLLAGLLFQWLPVILVLPLLATVELIVAFKVDLLALTCFTVIGTIFVPVCITGQMLEDTSAALSDRLYNGPWVEESWKTRRLRLQFMAGATRRANLAVQGLGSLNAPTCLEAIRRWFGFINVLLNLQY</w:t>
      </w:r>
    </w:p>
    <w:p w14:paraId="06C4562F" w14:textId="77777777" w:rsidR="008B267B" w:rsidRDefault="008B267B" w:rsidP="008B267B">
      <w:r>
        <w:t>&gt;FoccOr56N</w:t>
      </w:r>
    </w:p>
    <w:p w14:paraId="352B0CBC" w14:textId="77777777" w:rsidR="008B267B" w:rsidRDefault="008B267B" w:rsidP="008B267B">
      <w:r>
        <w:t>WAVSLIVLWLLRLAADVILADSSAAQRIPLRQLLGIYSCLWGAVFFMCRTRAALEALAPMLAVAGELERWGAAETKGLLAAGALRLRRVSHFYYFMGLTQVAGITKTVYENPDSAVSRLLESNWRHGRAVVWSLYVAHTAALLLGIYAYYTMLAVLFSTFGSCSALFRALGAESGCAARRGAAAVAFLAGQHARLLDAARRARLLFADLFAHIVSALLTLPLLGTAELLVNIKDVDSLTLATFAVIATIFMPMCLAGQELEDSSAAVRERLYEGPWLQEDAATRRARAHFMLGAGCRARMAFGGLGSLNAASCLHVVNRWFSLLNVYINTNARHTAEPPPPL</w:t>
      </w:r>
    </w:p>
    <w:p w14:paraId="4F9462F6" w14:textId="77777777" w:rsidR="008B267B" w:rsidRDefault="008B267B" w:rsidP="008B267B">
      <w:r>
        <w:t>&gt;FoccOr57NC</w:t>
      </w:r>
    </w:p>
    <w:p w14:paraId="0AA548F8" w14:textId="77777777" w:rsidR="008B267B" w:rsidRDefault="008B267B" w:rsidP="008B267B">
      <w:r>
        <w:t>WSVACCALWLLRLAADIALAAGPDARRLPVRQFSGIYSCTWSLLFFVWRGRDARAALDPMVAVSAQLESQGGAETKEQLAASSRRLHRVALFYYVLGLAQVAGVTHTVYSGDSAVARLVLVLPHGRLVNGLLYAAHTLAVLSGLFSYYTMLAVLFTTFGSCSALFRGLGAESARTARRGQGAVLFLARHHVRLVEAARRSRLLFADLFIHIVSTLLILPLLGTVELIVAVKKVDSLTVATFAALTTTFVPICLA</w:t>
      </w:r>
    </w:p>
    <w:p w14:paraId="01ECFE28" w14:textId="77777777" w:rsidR="008B267B" w:rsidRDefault="008B267B" w:rsidP="008B267B">
      <w:r>
        <w:t>&gt;FoccOr58F</w:t>
      </w:r>
    </w:p>
    <w:p w14:paraId="7BDEF083" w14:textId="77777777" w:rsidR="008B267B" w:rsidRDefault="008B267B" w:rsidP="008B267B">
      <w:r>
        <w:t>MGTDTPLYSLLEKWRMELDGSAPQLWKQALFQIRRCKWMAPMFVVFVARSTVDLILAHSLAGIQTPLQHVANVYSAMWALFFFADFSAQCSGVLQRLAHVSIKLEHGKDAATKAMLARAARRLRVVGHVHTVLQWLHVVVGSFTILVAQTRHSKVSALLRTTALGAFLDAVLSAVQMLVLFVAVIPFYRVQALAYVLFASAAVLYRGLGAVSASTRSTGEIALRHVAAMHSPLLAAASETRKVFEVPLLRLVLCAVVLPLFGTVELAVSLRHATTGKFAVTIFRAIANLFIPICFTGQLLEDASGALRSQLYAAPWPEERPPARRLRAALMLGAGAQARVELRGLGRLNAATCLEVLQRWFSVVNVLINAQGGMD</w:t>
      </w:r>
    </w:p>
    <w:p w14:paraId="32BDC356" w14:textId="77777777" w:rsidR="008B267B" w:rsidRDefault="008B267B" w:rsidP="008B267B">
      <w:r>
        <w:t>&gt;FoccOr59N</w:t>
      </w:r>
    </w:p>
    <w:p w14:paraId="34FB7A75" w14:textId="77777777" w:rsidR="008B267B" w:rsidRDefault="008B267B" w:rsidP="008B267B">
      <w:r>
        <w:t>WSLVLTVIFAARWSVEVLLASNSETRRVPILLLSGSYSVLLLFEYGSSLVFLSTTARFLNGMRRFYTGFAMVQFFGVMHTTYGYRDVSPIVALLTSVSPLLAWLLYVVNTLGVMCALAAFYETQTYVFLLFSSCAFLWRALGVECEQGGKASSLKSCTEIHAGLVSSARYLRGLLASLVAQWTCTVLLLPFKATVDLITDFRVDI</w:t>
      </w:r>
      <w:r>
        <w:lastRenderedPageBreak/>
        <w:t>VALTCFTDILTMFLPACLVGQALRDSTESLRTGLYFAPWLEESGRARRDRARFMLGADCKPRLVALSGLLTFNAPFFLDVIHHWFGILNVFLSLHSNKANL</w:t>
      </w:r>
    </w:p>
    <w:p w14:paraId="2E95A788" w14:textId="77777777" w:rsidR="008B267B" w:rsidRDefault="008B267B" w:rsidP="008B267B">
      <w:r>
        <w:t>&gt;FoccOr60</w:t>
      </w:r>
    </w:p>
    <w:p w14:paraId="3E48DBC1" w14:textId="77777777" w:rsidR="008B267B" w:rsidRDefault="008B267B" w:rsidP="008B267B">
      <w:r>
        <w:t>MQRPLLELLREWRLEVGVDARVASRRHRIAVSLRGTPFTASVSVLVGLLALLDVLGASGGGLQMNALRVLLALCSCLPAQVFFMRRMPQARRVLDHMIGAATVLETVATPADQAEMSRTASRGRLVARACAAYVLLGTVTILCVLLPDDGGSSVVERLDGPLRHAVLACVKLAVAAACTSCLVAYYTCYALLFVLYSGVASLLGAVEGCAQQAAGTRTLRRIVWAHGQAVMGASQVDAMFRDLHPFYLFAILTLPLLDTAQFVSKRKADLMTPATIPAILGVFLPICLGGQRVRDRNTAACWGFYCGPWPEEGRKPRRLRAQAMAVATKDRSVTMHGFGALDRAACVRAASTWFRFLQILLSLQ</w:t>
      </w:r>
    </w:p>
    <w:p w14:paraId="0C2362AB" w14:textId="77777777" w:rsidR="008B267B" w:rsidRDefault="008B267B" w:rsidP="008B267B">
      <w:r>
        <w:t>&gt;FoccOr61N</w:t>
      </w:r>
    </w:p>
    <w:p w14:paraId="448CEEA5" w14:textId="77777777" w:rsidR="008B267B" w:rsidRDefault="008B267B" w:rsidP="008B267B">
      <w:r>
        <w:t>LAFMAFCTMCCVSAYYALLAFILGIHIACANLYKELGKQFQIDSGVAETTQLAMLHANLKETVQLLDEMLGWLYPHFLFAGTAMPLLCSAKVIISKGQTDSFALGTVPLILLVFITQCLVGQSLEDASRALPDSCYFGPWLQETSPKRKGRLLIMLLAHSHAVLRVRAFGKLNRPTCVNILKSWFSYLQVLLKFGS</w:t>
      </w:r>
    </w:p>
    <w:p w14:paraId="6DAC1671" w14:textId="77777777" w:rsidR="008B267B" w:rsidRDefault="008B267B" w:rsidP="008B267B">
      <w:r>
        <w:t>&gt;FoccOr62N</w:t>
      </w:r>
    </w:p>
    <w:p w14:paraId="7DE5D978" w14:textId="77777777" w:rsidR="008B267B" w:rsidRDefault="008B267B" w:rsidP="008B267B">
      <w:r>
        <w:t>VSTVSLAVTLGQAGVDMVLADDIASVKVSRRLFISTTSCLVAQRSLAAEVRRLKGLWRFYTWFFLVTLVGTLHSMVVDRHSAVTRWMYAAGGSALRYSRLVLDFYTMLAFLAAYYRLLHLMLTLYRLSSALYRELGRRLRAAGGAHHLRWAVALHARLDATWRSTRAMLGLLLPLYLIVPLLLPLFSSAELVVFGLQAADPVALATCPLIVVAFVPQCLAGQRLLDASTGVALSAYCGPWLEEAVPERRIRLMVIDTRPQGVPVPGLGGLSRPTCLNAMRKWFQYVQVLLNFDSSL</w:t>
      </w:r>
    </w:p>
    <w:p w14:paraId="75D4CA80" w14:textId="77777777" w:rsidR="008B267B" w:rsidRDefault="008B267B" w:rsidP="008B267B">
      <w:r>
        <w:t>&gt;FoccOr63N</w:t>
      </w:r>
    </w:p>
    <w:p w14:paraId="7F697EB7" w14:textId="77777777" w:rsidR="008B267B" w:rsidRDefault="008B267B" w:rsidP="008B267B">
      <w:r>
        <w:t>ILLIIRQVIEAFGSVCGDVCHFTLLAYVLVIFASCSLLLREVGRVAQQTGKVSDVAAMHVQLVLGCSRLNAAFGAYLPHIAVAPSVIPLLSTVTIIMSAEKADMYAAGSFPAVLFYLAPLCAVGDMLVAGSDSFCFSAYCGPWLEEGPATRRCRWLLMSAPTMNLSVPGMVSVNRPTFRKAARTWFQFLQVLIELKA</w:t>
      </w:r>
    </w:p>
    <w:p w14:paraId="0D2F3A2E" w14:textId="77777777" w:rsidR="008B267B" w:rsidRDefault="008B267B" w:rsidP="008B267B">
      <w:r>
        <w:t>&gt;FoccOr64N</w:t>
      </w:r>
    </w:p>
    <w:p w14:paraId="67D7A863" w14:textId="77777777" w:rsidR="008B267B" w:rsidRDefault="008B267B" w:rsidP="008B267B">
      <w:r>
        <w:t>ILLIIRQVIEAFSSICGHVCLYTLLSYVLVIFASCSLLLREVGRVVKQTGKVGDAAAMHVQLVLGCSRMNAAFGVYLPHIAVAPSVIPLLSTVTIIMSAEKADMYVAGSFPAVLFYLAPLCEVGDMLVAGSDTFCFSAYCGPWLEEGPATRRCRWLLMSAPTMNLSAPGMVSVNRPTLRKAARTWFQFLQVLIKLKA</w:t>
      </w:r>
    </w:p>
    <w:p w14:paraId="5763C836" w14:textId="77777777" w:rsidR="008B267B" w:rsidRDefault="008B267B" w:rsidP="008B267B">
      <w:r>
        <w:t>&gt;FoccOr65N</w:t>
      </w:r>
    </w:p>
    <w:p w14:paraId="2A04AF30" w14:textId="77777777" w:rsidR="008B267B" w:rsidRDefault="008B267B" w:rsidP="008B267B">
      <w:r>
        <w:t>LHVVLSAHVDLYTLLALQLDSVRACAVLNTCIGHRFQVEGGRRSTARSASLHAQVNESARLTSMQFGHLLPHFLTVGLVMPVVATAEVISSGGHADSFAIAMVPLLFVFFVSQCVGGQQLENSSEGLGWAAYQGPWLSEDARARRLRLLVIQSVTARPACFGVPGITVLNHATCQDALRIWFQYLQILLNTNGRRRHGPAQ</w:t>
      </w:r>
    </w:p>
    <w:p w14:paraId="10C189AD" w14:textId="77777777" w:rsidR="008B267B" w:rsidRDefault="008B267B" w:rsidP="008B267B">
      <w:r>
        <w:t>&gt;FoccOr66N</w:t>
      </w:r>
    </w:p>
    <w:p w14:paraId="6BCB5F07" w14:textId="77777777" w:rsidR="008B267B" w:rsidRDefault="008B267B" w:rsidP="008B267B">
      <w:r>
        <w:t>VQEGSRHTARSAMLHGRVYEVSRLLNQLFGHLLPHFHTLGLVLPVVSSAEVMLGRADAFALAMVPLVFTFFVSQCVAGQRLENSSEGVGWSAYQGPWLTENSVSRRARLLVIQSTVARPASFGVPGIIVLNHASCQGALRVWFQYLQILLNINGHAH</w:t>
      </w:r>
    </w:p>
    <w:p w14:paraId="74097DAF" w14:textId="77777777" w:rsidR="008B267B" w:rsidRDefault="008B267B" w:rsidP="008B267B">
      <w:r>
        <w:t>&gt;FoccOr67</w:t>
      </w:r>
    </w:p>
    <w:p w14:paraId="2B27A361" w14:textId="77777777" w:rsidR="008B267B" w:rsidRDefault="008B267B" w:rsidP="008B267B">
      <w:r>
        <w:t>MKSKPLTTFILSLLDDISPGKNDTHWRRLKFSLRGNWVSLVASVITLFLELSAVTVPGSIPHDQVPVHVSLLLGVYSCIFAQVYLVRRVHLLQRCLALIASAASRVEEHVDAESQRAMLRTVRRGPRMRRFFNMCGAATEVLVVFSLFSTPPRWCESQDRVWLHYAILLMETYATSCCLNAFYTVIVYLLNVCRACADLHVALARRLETGHATSTCASVQGVVLNATLVLNAATSDLLPHLLFGVVGVPLISTVEVVSSGNLQDIYAVGTAPLLLTLFVPICLTGERLGEARREVAFRAALGPWLEELPVVRRLRLGILVAAEGRGAQLRGSGIGLLDKPACLQALKSWFSFVQMMLNLRDKA</w:t>
      </w:r>
    </w:p>
    <w:p w14:paraId="2AB37D02" w14:textId="77777777" w:rsidR="008B267B" w:rsidRDefault="008B267B" w:rsidP="008B267B">
      <w:r>
        <w:t>&gt;FoccOr68F</w:t>
      </w:r>
    </w:p>
    <w:p w14:paraId="42CF751E" w14:textId="77777777" w:rsidR="008B267B" w:rsidRDefault="008B267B" w:rsidP="008B267B">
      <w:r>
        <w:lastRenderedPageBreak/>
        <w:t>MTKLPVFEGLATKALRLLRADLYYCDGANHDDGPLTQHLRWWVQLLDAGELPGRTNYLMALFRQSITSLVIAVAVMVQMIYDTAVTGSMFGFRIGLAVYTTIVVIVLFMQRRRGIKNHLAATAHRCAKLVRFYEAYAWLAQAAIFTALIARNPTWQYHAVAGLEPVLGEHLEVAANMLRLVYLAFQLFTGVCAVVADYMAVVLLLVIYISMGDMYDALGEVLQTRPCDTLLARQQSVLTQASLTVDEAVSDLLPQVLIVSVVVPLLCTVEVVLHGLDADLFAVGMAPLVLFVFVPFCLVGDAMAAARLRFADRACAGPWLEETLQLRKLRLGMVQVSQGHGGDLKGLGIGLLDRKACGNALKSWFSFLQVLMNLQ</w:t>
      </w:r>
    </w:p>
    <w:p w14:paraId="2BCCCD00" w14:textId="77777777" w:rsidR="008B267B" w:rsidRDefault="008B267B" w:rsidP="008B267B">
      <w:r>
        <w:t>&gt;FoccOr69C</w:t>
      </w:r>
    </w:p>
    <w:p w14:paraId="6AE14F51" w14:textId="77777777" w:rsidR="008B267B" w:rsidRDefault="008B267B" w:rsidP="008B267B">
      <w:r>
        <w:t>MTKLPVFEGLATKALRLLRADLYYCDGANHDDGPLTQHLRWWVQLLDAGELPGRTNYLMALFRQSITSLVIAVAVMVQMIYDTAVTGSMFGFRIGLAVYTTIVVIVLFMQRRRGIKNHMAATAHRCAKLVRFYEAYAWLAQAAIFTALIARNPTWQYHAVAGLEPVLGEHLEVAANMLRLVYLAFQLFTGVCAVVADYMAVVLLLVIYISMGDMYDALGEVLQTRPCDTLLARQQSVLTQASLTVDEAVSDLLPQVLIVSVVVPLLCTVE</w:t>
      </w:r>
    </w:p>
    <w:p w14:paraId="60ACB9DB" w14:textId="77777777" w:rsidR="008B267B" w:rsidRDefault="008B267B" w:rsidP="008B267B">
      <w:r>
        <w:t>&gt;FoccOr70</w:t>
      </w:r>
    </w:p>
    <w:p w14:paraId="5D62E1E5" w14:textId="77777777" w:rsidR="008B267B" w:rsidRDefault="008B267B" w:rsidP="008B267B">
      <w:r>
        <w:t>MAKVPAAQGLASRTLHLLRADLYICDVANKDEGPLTQHLRWWVRVVSAGELPGWKNYLLAFCRQSVASLVISVLVMVQMVYDSTVSGSMFGFRVALAVYTTLVVIVLFMFRRRGIKTHMAATARRCAKLVRFYETYAWLVEAAVAVALVFRKPTWQDHLAAWMEPLIGTHQKFTANVLRWGFLSFQLFVGLCAVLSDYTLVVLILVIYLSLADMYEGIGEALQTRPCDTLLARQQSVLTQAAISVDAAVAPLLPQVLIVSVVVPLLCTVEVVLNGVEADLFAVGMAPLVLFVFVPFCLVGDGMAYARVRFADLAGAGPWLEETVQRRKMRLSMVQLSRGHGGDLRGWGIGTLDRKTCGSALKSWFSFLQVLMSLQ</w:t>
      </w:r>
    </w:p>
    <w:p w14:paraId="3580F824" w14:textId="77777777" w:rsidR="008B267B" w:rsidRDefault="008B267B" w:rsidP="008B267B">
      <w:r>
        <w:t>&gt;FoccOr71</w:t>
      </w:r>
    </w:p>
    <w:p w14:paraId="2FBC50C6" w14:textId="77777777" w:rsidR="008B267B" w:rsidRDefault="008B267B" w:rsidP="008B267B">
      <w:r>
        <w:t>MPQLPVAQGLASRTLQLLRADLYICDVADHDEGPLTQHLRWWVRVLSAGELPGKTNHLLALLRQSTTSLVIVVAVIVQMIYDASVTGSMFGLRIALALYTTLVVIVIFKFRRRGIKTHMAATARRCAKLVRFYEAYAWLTEVTVFVALIVHWQDSAAAGLELLIGTHHQVATTILLWASLALRLYSGVSAVLADYTSVVLILVIYLSMANMYEAIGEALQTRPCNTLLAHQQSVLTQASLNMEASVADLLSQVLIVSVVVPLLSTVEVVLNGLEADMFAVGMAPLVLFVFVPFCLVGDAMTYARLRFADRAGAGPWLEETVQIRKMRLGMVQLSQGHGGDLRGWGIGHLDRKACGSALKSWFQFLQVLMNLQ</w:t>
      </w:r>
    </w:p>
    <w:p w14:paraId="667391A5" w14:textId="77777777" w:rsidR="008B267B" w:rsidRDefault="008B267B" w:rsidP="008B267B">
      <w:r>
        <w:t>&gt;FoccOr72F</w:t>
      </w:r>
    </w:p>
    <w:p w14:paraId="7AA75F59" w14:textId="77777777" w:rsidR="008B267B" w:rsidRDefault="008B267B" w:rsidP="008B267B">
      <w:r>
        <w:t>MHTEYLSPRTSSIQSITDGERDGPLTQHLRWWLKHISPGRLNNQTHRLLMFIRGSKVGMFVSINVLTLAIADACLSGSVFKSPVLARFGLGVYSCLWSQLVFLSRTQPLLACLRRLIGLTTEFERHGTATDLLERMKQTAHQSSFLLRFYVFYSLTTMFVILITFVAVEPRWHSASAAMLASILRSAGCAELSEASVTALGSCLRWVVVAIQMLTLVFSLTSYYTIVSFIILISGATANVYEVIGHRIEVEYCSNRQTAMQSELLRVSICMDSTFADMIPHLLVVVVILPLLSTVEVVANGMQADMFALGTAPLIFTVFVPLCLVGDSLFKCRRAVATRAARGPWLEETPQLRRLRLGMIHSALGRGARLRGNGVGPLDRRTCGNALRSWFSFLQILLNVKRSGDSV</w:t>
      </w:r>
    </w:p>
    <w:p w14:paraId="0201D591" w14:textId="77777777" w:rsidR="008B267B" w:rsidRDefault="008B267B" w:rsidP="008B267B">
      <w:r>
        <w:t>&gt;FoccOr73I</w:t>
      </w:r>
    </w:p>
    <w:p w14:paraId="1B6AD573" w14:textId="77777777" w:rsidR="008B267B" w:rsidRDefault="008B267B" w:rsidP="008B267B">
      <w:r>
        <w:t>MLESGQPSRVDSWPLDEGPLSSHLRWWLKTLSPTGRDKFSARLLFWLRTSKIAMTTSVVTLLVGISDVAVSRSMHEASVPVTLSLGVYSSVFAHVLFVKRLPALLQTVALLLATTAGVERHLDSASQAFGLVCSFTAFYTMLPLVIVIYSTCADLHAALAHRMQTAACCPHDAALQSGVLRACIVADSALADLMPHLLVVSIIMPLFSTAELIASGLKLGAYSLGTAAPILIVFVPLCEVGDRLSRARRGVAESAAEGPWVEERPKQRQLRLAVMQAAMGEGAFLRGSGIGPLDRATCGNALRSWFSFLQVILNVQRKAGVH</w:t>
      </w:r>
    </w:p>
    <w:p w14:paraId="6C8B51FA" w14:textId="77777777" w:rsidR="008B267B" w:rsidRDefault="008B267B" w:rsidP="008B267B">
      <w:r>
        <w:t>&gt;FoccOr74I</w:t>
      </w:r>
    </w:p>
    <w:p w14:paraId="37D4D350" w14:textId="77777777" w:rsidR="008B267B" w:rsidRDefault="008B267B" w:rsidP="008B267B">
      <w:r>
        <w:t>MHHNTWRCVGLEDLCRGGPLTLNLRWWLHHVTHEGKHDNVLRWLLFKLRGSRALLARRARKGRFMRWFFVMHAVATEVTFVFTLSIWAPTWLQHGVEDKEIWKDWTRWIVLSLQYLFLQASGLLAGLASVYTFLPLVLQVTMASADLMYILGKKLEVGRCTRTMAATESAMISACLLSDECVSDVIAPVVFASLLM</w:t>
      </w:r>
      <w:r>
        <w:lastRenderedPageBreak/>
        <w:t>PLISLVQVMSGVVDSLDALGTAPLFITITVPLYLAGDMLASARQGIANSAARGPWLEEEPWQRRMRAAVMLGASGEGALPRCQGVGILNRRGLAHVLRSWFSFLQAMLNLRRGAKVAG</w:t>
      </w:r>
    </w:p>
    <w:p w14:paraId="7ABB88B0" w14:textId="77777777" w:rsidR="008B267B" w:rsidRDefault="008B267B" w:rsidP="008B267B">
      <w:r>
        <w:t>&gt;FoccOr75</w:t>
      </w:r>
    </w:p>
    <w:p w14:paraId="0777C5F8" w14:textId="77777777" w:rsidR="008B267B" w:rsidRDefault="008B267B" w:rsidP="008B267B">
      <w:r>
        <w:t>MHHNTWRCVGYENICRGGPLTRNLQWWLHHVTHEGNHDNVLRWLLFKLRGSKFSMRVAMIAVTVTLVNALTAENLNRADVSIRYFVGVNACICLQLMFINREDLLRRWLGLVIVHAHSAETDPATDDEFMALLARRARKGRFMRWFFVVHATATEVTFVYTLSIWAPTWLQQGIGNKEIWKEWMRWTVLTLQAYGLLAGLASVYTFLPLVLQITMASADLMYILGKKLEVCRCSRTIAATESALISACLLSDECVSDVIAPVIFASLLMPLISLVQALSGVVDSLDALGTAPLFITITVPLYLAGDMLASARQGIADSAARGPWLEEEPWQRRMRAAVMLGASGEGALPRCQGLGKLNRRGLLHVLQSWFSFLQAMLNLRKGVKVTASRNNS</w:t>
      </w:r>
    </w:p>
    <w:p w14:paraId="18F282A7" w14:textId="77777777" w:rsidR="008B267B" w:rsidRDefault="008B267B" w:rsidP="008B267B">
      <w:r>
        <w:t>&gt;FoccOr76</w:t>
      </w:r>
    </w:p>
    <w:p w14:paraId="2A8B060E" w14:textId="77777777" w:rsidR="008B267B" w:rsidRDefault="008B267B" w:rsidP="008B267B">
      <w:r>
        <w:t>MISRDFSRAAQPCPGTVYPSTAADTRAREPERQPLTNQLEWWLWLLSGPHVGIHQRALAWGRGNLISVVLSVMTTGLMVLDSVLSNSLFSSTSILAARIACSTYSCVSAQLVFMRRHGDLCGILHNLARLTGDLEPRAHQDSQVHMRRSATLNARLVRFLYFYGWTTVLFLSMLFASIKPLWIAESTSALMRMAGDSSLTLSSRLTVLFDVNDLEYVLSIFQGLVQLVLGFILELIMVVISLILLSEQGGSRSWPSPLRDLLDVLLHLEDTFADVLPHFLVVSVALPVLSTVEVVVKGAQADAFAFLNAPLIFGVFVPMCMVGDKLSAARFGLSRNAFRGPWLEEDQQQKKMLLALMQIADGRGGQIRGTGIGRLNRSACTNAMKSWFSCLQVLINVQWQSAATVK</w:t>
      </w:r>
    </w:p>
    <w:p w14:paraId="32740235" w14:textId="77777777" w:rsidR="008B267B" w:rsidRDefault="008B267B" w:rsidP="008B267B">
      <w:r>
        <w:t>&gt;FoccOr77</w:t>
      </w:r>
    </w:p>
    <w:p w14:paraId="27856ACB" w14:textId="77777777" w:rsidR="008B267B" w:rsidRDefault="008B267B" w:rsidP="008B267B">
      <w:r>
        <w:t>METDSRAENPETWPLTHQLEWWLQLLSGPHVGFHQCALAWGRGTVSSVVVSVVSTGLFLVDGVLSKSLFGTTSMLATRVTISTYSCICSQLVFMRLNADLCGIFHKLARLAANLEPSTQRESQIRMRGSAVLNARLMCFFYIYGLASVAFLTMLFLYIKPLWIEETASAVMRLFGDSDVDLSCLEWSLRLAWLPVQSCMVAVWTNSFLCLIGCMIFIYATCADLFEAIGRSVEQGHCSRITYALLQGVLDVLLRLDDTFADVLPHLLVVSVVLPLLSTVELATRGTEADAFALLNAPLIFAVFVPICFAGDRLSVARSGMSRSAFYGPWLEESQRCKKLRLALMHVADGRGAQVRGSGIGLLNRRACGKALKSWFSFLQVLVNVKRRNAATVK</w:t>
      </w:r>
    </w:p>
    <w:p w14:paraId="445EC8C9" w14:textId="77777777" w:rsidR="008B267B" w:rsidRDefault="008B267B" w:rsidP="008B267B">
      <w:r>
        <w:t>&gt;FoccOr78F</w:t>
      </w:r>
    </w:p>
    <w:p w14:paraId="03499519" w14:textId="77777777" w:rsidR="008B267B" w:rsidRDefault="008B267B" w:rsidP="008B267B">
      <w:r>
        <w:t>MAVETPDPWPLAGQLQWWLRLLGDHHAGLHQRALAWGRGTPSSLVVTVAGTGLFLVDAVLSKSFGSRTMFAIRMTIGVYSCVFSQLVFMRRQADLCDILHNLGRLAADLEPRADRDSQGRMRGSAVLSARLVRFFYVYGCTSLLLVSIMFVCVKPLWIKEIAGAATRLVANSVSDWQPQVHLDASGMAFVCINSFYCLILCMLFIYAACADLCEAVGRGIEVERCSRSWPTLLRGVLDVLLRMDNAFADMMPHLLVVSVVLPLLSTVEVFARGTKADVFALLMAPVILAVFVPICVAGENLAAARRGLSVRAYRGPWLEESLRHTTLRRGVMQVAGGRGALVRGTGIGLLNRRACGNALRSYFSFLQVLINV</w:t>
      </w:r>
    </w:p>
    <w:p w14:paraId="38E99DE6" w14:textId="77777777" w:rsidR="008B267B" w:rsidRDefault="008B267B" w:rsidP="008B267B">
      <w:r>
        <w:t>&gt;FoccOr79N</w:t>
      </w:r>
    </w:p>
    <w:p w14:paraId="755B54C6" w14:textId="77777777" w:rsidR="008B267B" w:rsidRDefault="008B267B" w:rsidP="008B267B">
      <w:r>
        <w:t>FAVSASLALVSVVTFDFFKTANTSSLTIIFGAYSSIFAELLLWKRWKHLGMCLSTLSDIVGAVEDNVNPDLWMLQALGRNRARAHRLRRSLYLAFGWLTVVSILRMDVLVPPVWARSMAGNLARASGLDEDVCFSLVHVTKTVLDVVGSLCCLTAFYTFVPCVLLMYSACAFAHKAVGERLMGSGSVVQAVELQNAVLKITIAIDSVITDLLPHVLVATVFMPLITTSQMVVSGDFNPFDFVGGVPILSVFVPLFEAGDDLAASRLQVAELAGFGPWLERSPRQRGLVVGAMRCAAGVGGLPRFRGFGSINRHACLQALKSWFSFLQMLLNLRKID</w:t>
      </w:r>
    </w:p>
    <w:p w14:paraId="4BD02711" w14:textId="77777777" w:rsidR="008B267B" w:rsidRDefault="008B267B" w:rsidP="008B267B">
      <w:r>
        <w:t>&gt;FoccOr80I</w:t>
      </w:r>
    </w:p>
    <w:p w14:paraId="0B7789D3" w14:textId="77777777" w:rsidR="008B267B" w:rsidRDefault="008B267B" w:rsidP="008B267B">
      <w:r>
        <w:t>MVKKELDLASLLVEWRRSVNAAIGCSANGILRTLQGSKWSVAASLVTLAVALMDMSETAGLSAFVMFFGGYSSVIAQVLFWRRKTILVRGLDLLGETMAQVENSTDPALQARARQHARIHRVCRSLYLIFGWTTVALIIRLSVLLPPRWARRPARYFSVLSGLPEDSCFVFLHAAKTVGEVSGSLCCLTAFYSFVPCVLLVYTSCAFLHQAVGQVLQGGRCSLGALMLQSTVLRATTILDEAITDLLPHVLMATVVMPLVATVQCHGFGRVDRSACLTALKSWFSILQMLLNLRS</w:t>
      </w:r>
    </w:p>
    <w:p w14:paraId="03EF248B" w14:textId="77777777" w:rsidR="008B267B" w:rsidRDefault="008B267B" w:rsidP="008B267B">
      <w:r>
        <w:lastRenderedPageBreak/>
        <w:t>&gt;FoccOr81</w:t>
      </w:r>
    </w:p>
    <w:p w14:paraId="0859A784" w14:textId="77777777" w:rsidR="008B267B" w:rsidRDefault="008B267B" w:rsidP="008B267B">
      <w:r>
        <w:t>MCHPSTSGQSRLTKLLNKFFQYKFTVVSLAYAMYVSAAAQWTDQPASSKQFNIRVFLSAYSSIVNSLIFTRNRNTLFSTMEWVADLADCTYRLADNKGKVAMQQSALQSRLYTKLFLSYGATVYVAVGTGLLLEHRHYSDILDMTIGGAGDPGSTWRQVVGAIGYIQMPIFEYNAYIGCIGLFLTISLVSTVTRSLITVQGQINRGVERGDCVPWTALQSQVVRAARGSEEAFADVLPHILLSAYILPLLATADVVFNGPEADLFALAISPVVLVVLWPLCDLGDGLLEAREQLCTSAYSGPWLEETPSQTRRRLLMMSFSYGRRGLLRTRGLGGGVLSREAFGDGLINWVKFLNGIINLKTLSKD</w:t>
      </w:r>
    </w:p>
    <w:p w14:paraId="727C1D36" w14:textId="77777777" w:rsidR="008B267B" w:rsidRDefault="008B267B" w:rsidP="008B267B">
      <w:r>
        <w:t>&gt;FoccOr82</w:t>
      </w:r>
    </w:p>
    <w:p w14:paraId="1E798B8B" w14:textId="77777777" w:rsidR="008B267B" w:rsidRDefault="008B267B" w:rsidP="008B267B">
      <w:r>
        <w:t>MCHPSTTGQSGLTKLLNKFFQYKINLVCLGYGLFICTAVLWTDQPASSKQFNISALLSAYSSLVNQLIYTKYRRPLFNTVELLEDLAEQTHRLADEQGKEAMQRSAVRSRLIIKLILSYSAILTVVLSAVMMLEYRHYAEALDMAIGGSGEPDSAWRQVVKTIGYVQQPIFEYNAFIGCPGFFLTVSLVATVTRSLVTLQEQINRGVKRGECLPWAPLQSALLRAALGSDEVFAGVLPHMLLSAFVLPLLATVDVVFNGRDADAFGLAVLPVSIVTLWPLCEIGDMLLEARKQLCTSAYFGPCLEETGAQSRVRLLMMRFSYGRRGLLRTRGLGGGVLNREAFANGMMNWLKFLNGLINLKNAL</w:t>
      </w:r>
    </w:p>
    <w:p w14:paraId="37EB0EC4" w14:textId="77777777" w:rsidR="008B267B" w:rsidRDefault="008B267B" w:rsidP="008B267B">
      <w:r>
        <w:t>&gt;FoccOr83</w:t>
      </w:r>
    </w:p>
    <w:p w14:paraId="4FA242AE" w14:textId="77777777" w:rsidR="008B267B" w:rsidRDefault="008B267B" w:rsidP="008B267B">
      <w:r>
        <w:t>MCHPSTSGQSRFTQLVNIWYLNKWTVVGNLFGIATFVISAAGAPCSRYMQFNVRMAISLWSCLAGVLIQRKRRMLFSVIQLVADLGARAHRLTDRQGKDAMRKSAVVSRLHAKALFWYGGAILVAAAFNLLMERSIWAEVLVTAIGGPRMADSVWNTAAVCVDWATTIEYQYNTLLDGSAIFVSLACITTLTRSLAEIQTQINRGVKVGDCLRWAALQSRVTAGCRELEETFADLLPHILISAYFTPLLAIVDVVFNGRKADLFSLALSPVVLLVLWPMCDIGDELAKARERLCPAAYLGPWLEEGCEQTRVRLCLMLFAYGRHGLLRTRGPGGGVLNRGTFTTAISSWIKFLNALINLQSASRHQVRGK</w:t>
      </w:r>
    </w:p>
    <w:p w14:paraId="1EE4E002" w14:textId="77777777" w:rsidR="008B267B" w:rsidRDefault="008B267B" w:rsidP="008B267B">
      <w:r>
        <w:t>&gt;FoccOr84J</w:t>
      </w:r>
    </w:p>
    <w:p w14:paraId="4D727B8D" w14:textId="77777777" w:rsidR="008B267B" w:rsidRDefault="008B267B" w:rsidP="008B267B">
      <w:r>
        <w:t>MCHQSTSGQSRLTRLVNICYQSKVNAFSSQWQWTVLLNAYGIFTFVTSSAGAETSSARQFNFRITITIWSGLAGVLIQRKRKMIFSIIQLVADVADRAYRLTDKQGKAAMEVSAAHSRVHTKVFLWYGGVLQVAAGGVLLVERSKFAEILLTAACGPEVAESSWYTAAVALDYLQILVNEYNAHIDCTAVFLSLSCISMLTRSIPAVQAEINRGVERGHCQEWAPLQSQLSRAGRELEETFSDLLPHVLISAYFTPLLAVVEVVFNGKDADLFALSVSPVVLVVLWPMYELGDKLLEAREELCTSAFRGPWLEEPQVQSRLRQLIMRFSFGQRGVLRNRGLGGGILNRKAFGNAFTDWLKFLNALMNLQNVSKH</w:t>
      </w:r>
    </w:p>
    <w:p w14:paraId="3BFAAD5C" w14:textId="77777777" w:rsidR="008B267B" w:rsidRDefault="008B267B" w:rsidP="008B267B"/>
    <w:p w14:paraId="1AD973CC" w14:textId="77777777" w:rsidR="008B267B" w:rsidRPr="00C14256" w:rsidRDefault="008B267B" w:rsidP="008B267B">
      <w:pPr>
        <w:rPr>
          <w:b/>
        </w:rPr>
      </w:pPr>
      <w:r w:rsidRPr="00C14256">
        <w:rPr>
          <w:b/>
        </w:rPr>
        <w:t xml:space="preserve">102 </w:t>
      </w:r>
      <w:proofErr w:type="spellStart"/>
      <w:r w:rsidRPr="00C14256">
        <w:rPr>
          <w:b/>
        </w:rPr>
        <w:t>FoccGrs</w:t>
      </w:r>
      <w:proofErr w:type="spellEnd"/>
    </w:p>
    <w:p w14:paraId="233C16A1" w14:textId="77777777" w:rsidR="008B267B" w:rsidRDefault="008B267B" w:rsidP="008B267B">
      <w:r>
        <w:t>&gt;FoccGr1</w:t>
      </w:r>
    </w:p>
    <w:p w14:paraId="533CD6D5" w14:textId="77777777" w:rsidR="008B267B" w:rsidRDefault="008B267B" w:rsidP="008B267B">
      <w:r>
        <w:t>MRHSSPQGRRGAMGGHQDRVLSLAQEMKPILLVMRGINIMPLRFLADGGVTCFAARSPLAALSAALWALTVVDALVEVRERAGLVRGAAEFSDAVFQIFFLMLVHHHFLTPVLHWRAAPAFADYLSDWKDYQDTYLAVTGRPLRLGVRPLASHKGAAAVAVPLLLAVALLLTFDGNNWHNTLLGLMAATFHAVIPSFWDVLGTAVVNASDTLSRHLEEEVFAAGGAPEPGRVRAYRDLWLGLRELAERATATWGACTIHYLLCCVSAVLLNGFGLMAEATEGADANLLMASAMLLITVDSLWHTAVVCGAGHRMAASVGGGARDVLLAMRTSGESSPHRAHRARSRSLTTLQTEVASFLKVMQRPTIVTLYGFITLRLTLIVTIMDKLVTYLCVLLQFTINFRLKYRNHRRRSP</w:t>
      </w:r>
    </w:p>
    <w:p w14:paraId="600A99FF" w14:textId="77777777" w:rsidR="008B267B" w:rsidRDefault="008B267B" w:rsidP="008B267B">
      <w:r>
        <w:t>&gt;FoccGr2</w:t>
      </w:r>
    </w:p>
    <w:p w14:paraId="11C2A5B4" w14:textId="77777777" w:rsidR="008B267B" w:rsidRDefault="008B267B" w:rsidP="008B267B">
      <w:r>
        <w:t>MGWGRQQAGVVLPKNVKDAPEKDPRPLTMAEEMKPLLVVMRQIFLMPIHFPGDGSAKFTLRSGTMYFNYVGCGIFIVDSAQEAVYRMTVLLDCKNFSDAVFQTFFYILLHTHFFTPFLHWPAAPGFVRYLDRWTEFQGRFRRVTGRPLALSVRPLALHKSVAALLVPLVLCCITALTMKTANWKNQPLGWIAAAFQACVPAFWDVLGTAVVNASTALAGHFREEVTAAGGVPEPSRVRAYRELWLELRELTEGTTKAWGVCTMHYVLVATASVLVAGFGVLAQCTEGISNPILFTVMFLISVDSLWHISVLCSAGHRMQGSVGGAARD</w:t>
      </w:r>
      <w:r>
        <w:lastRenderedPageBreak/>
        <w:t>VLLSMRTSGRAGGPDMELLQSEVNYFLIVMRKPPVISLYGYITLKLTLTVTILETLMTYLCVLLSFAVSFQFAP</w:t>
      </w:r>
    </w:p>
    <w:p w14:paraId="735BAA9A" w14:textId="77777777" w:rsidR="008B267B" w:rsidRDefault="008B267B" w:rsidP="008B267B">
      <w:r>
        <w:t>&gt;FoccGr3</w:t>
      </w:r>
    </w:p>
    <w:p w14:paraId="1EACC956" w14:textId="77777777" w:rsidR="008B267B" w:rsidRDefault="008B267B" w:rsidP="008B267B">
      <w:r>
        <w:t>MSSAGDSPWVISKKYDAWGPPVDASRKRGGDALVAWGAPPGRGGYGPRLGGLDNRGLPVDFKKQTQYKRQKPIAGASKSTASFVDSAMPLIMLMQVGIAFPVQRRADGRLQWKILSPIWLYTLVVYGVLTVPVVFAASAAVRQLAKEDNTFHDQIYNMTPLLLLHAHPLLPFMHWLEAYFVAGYFNSWIKFEELFHKVCRRPLHMGLRGYVARMAAFSFAVAAFLTGTMPMYMSLSWLQCLAYLHLYLLAICLVSVWLLSSKALCIAAEALRESMHEMVVTGACTAERMADYRQAWLELSELTQESGSAWTYQCGHQLLYLFLLMTVTSFGVLAGVARHSLEARTLAYGALAAGSAFILFIVCSAAETAADRVAEVLREDLLMVQLSDDTQHFKNEVQMFMTALAMDPPIVNLSGYATVNRALFASLLETMVTYLVVLVQFAYSLDSTPDNSTSVTTEAASVKVTAGPTPVPTPTPNAP</w:t>
      </w:r>
    </w:p>
    <w:p w14:paraId="65B4B797" w14:textId="77777777" w:rsidR="008B267B" w:rsidRDefault="008B267B" w:rsidP="008B267B">
      <w:r>
        <w:t>&gt;FoccGr4</w:t>
      </w:r>
    </w:p>
    <w:p w14:paraId="60F40368" w14:textId="77777777" w:rsidR="008B267B" w:rsidRDefault="008B267B" w:rsidP="008B267B">
      <w:r>
        <w:t>MSTRALPRGALPPRRPQPAPTPSWTAIKPDKNAVLLRNVQRQLAATEGWPLLQGGVPLPVPRGASAAPTLFDDLLPLLWTLRFVLILPVTVSRDTRTVRFRWLSWTTLVTAVLWMLTSAITCAVVRVRLAPVLSTGKHFHVWDVVPQYSTAIGMSYIFFLPVACWATADRCVALVELWLRVEALATAVTGPLQLPGLRTRARVYSFGSLVLPVLMQSLAMFVLPHERLWMLPAMLHSIAFLMVGTSFWLCCCIALGAFGSLIAARMPADLQRMGPQGLRAHRQIWLALAQLLNQLGVAWGRLQTLLLAILFLAITSISFVITAYVLHGIWDKRLVWLGTAVFFVVISIFNICNGAQIATDGVRLAAIRQLLALSVTHKDEPTCHEIICFLDDIRLERHHLTVCKLGGLSRASLLSFFSLACTYVVVLSQFTLSSETSRTKFDKLPADLVIENT</w:t>
      </w:r>
    </w:p>
    <w:p w14:paraId="0C3387AC" w14:textId="77777777" w:rsidR="008B267B" w:rsidRDefault="008B267B" w:rsidP="008B267B">
      <w:r>
        <w:t>&gt;FoccGr5</w:t>
      </w:r>
    </w:p>
    <w:p w14:paraId="2FE891A0" w14:textId="77777777" w:rsidR="008B267B" w:rsidRDefault="008B267B" w:rsidP="008B267B">
      <w:r>
        <w:t>MYEATCARSPPTTTASASSWATSKPRKNDGLMQDAQMAATERWPFRQGGLPGTVRGAPTMFDDLLPLLWTLRFVLILPVTVSRDTRTVRFRWLSWTMLVTAVLWLFTSAINYAMVCHRLAPVLGTGKHFHVWEVLPKYATVVLLSYIVFLPVTCWATANRAVALVELWQRVEALATAVTGPLHLPGLRTRARIYSLGCLVLPVLMQLLALSVLPDDRVWMMPGLVHANAFVMVSTIFWIWCCSALGALGSQVAARMPADLQRLGPQGLRAHRQIWLGLAQLLTQLGVSWGRLQTVILGLFFVAFTCISFIMTSLVLHGIWDKKMVWQGTAMSAVVIGIFGICNSAQIATNGVRLAAIRQLLALSLTHKDEPTRQEIISFLDNIRVERQCLTVCKLGVLSRASLLSFFSLACTYVVVLSQFTLSSEISTKKFDKLPSVA</w:t>
      </w:r>
    </w:p>
    <w:p w14:paraId="08276D30" w14:textId="77777777" w:rsidR="008B267B" w:rsidRDefault="008B267B" w:rsidP="008B267B">
      <w:r>
        <w:t>&gt;FoccGr6NF</w:t>
      </w:r>
    </w:p>
    <w:p w14:paraId="6B94778B" w14:textId="77777777" w:rsidR="008B267B" w:rsidRDefault="008B267B" w:rsidP="008B267B">
      <w:r>
        <w:t>LRRREGGCNILPSSSDDPSQYLSTASDAGPEFRWRSPAMLYAASMWLTIGTIACFSAGFQMEWLMCAIRLHHRFYEKAFATLGLTLLFYLPLLLVVWWETGAPCKLIASWPAIESDYEALTGRRLPLRLRRSCRTFVTSILLVSLPLTASMSISVPQYQLWRVLPIMQYNAFIMGVPALWWCLCQALAQASATLAATLVEVPVNRAAVRAHGALWVQLNDNLIALGARWGHTKYFLMLLLFVEWVIAAFTVMSEFLTNEDANFIVLLSHIALFSGSMLFISCSGAQRALDGVGRCSLRALLRLPISRMDEKVATEVALVLTSIQAASKEEVLVNGFIGYNRATLVTFLKNTATYLVVLVQFASTLA</w:t>
      </w:r>
    </w:p>
    <w:p w14:paraId="39BAF6AC" w14:textId="77777777" w:rsidR="008B267B" w:rsidRDefault="008B267B" w:rsidP="008B267B">
      <w:r>
        <w:t>&gt;FoccGr7</w:t>
      </w:r>
    </w:p>
    <w:p w14:paraId="549602F8" w14:textId="77777777" w:rsidR="008B267B" w:rsidRDefault="008B267B" w:rsidP="008B267B">
      <w:r>
        <w:t>MSARALPWALPRALPPRRPQLDPTPSWNAIKPDKNAVLLRNVERQLAATEGWPLLQGGVPLPVSSGASALPTLFDDLLPLLWTLRFLLILPVTVSRDTRTVRFRWLSWTTLVTAVLWLFTSAISCAVLRFRLAPVLGTGKHFHVWDVVPQYATVFGMSYIFFLPVACWATAGRCVALVELWQRVEALATAVTGPLHLPGLRTRARVYSLGSLVLPVLIQSMAMYVLPQERLWMVPAMLHTNAFVVVSTSFWLCCCSALGAFGSLVAARMPADLQRLGPQGLRAHRQIWLALAHLLTQLGVAWGRLQTLLLAVLFVSITSISFVITAYVLHGVWDKRLVWLGTVAFFVVIFIFSICNGAQIATDGVRLAAVRQLLALSVTHKDEPTCHEIICFLDDIRLERHHLTICKLGVLSRASLLSFFSLACTYVVVLSQFTLSSETSRTKFDKLPADLGIENT</w:t>
      </w:r>
    </w:p>
    <w:p w14:paraId="19FCBFCF" w14:textId="77777777" w:rsidR="008B267B" w:rsidRDefault="008B267B" w:rsidP="008B267B">
      <w:r>
        <w:t>&gt;FoccGr8F</w:t>
      </w:r>
    </w:p>
    <w:p w14:paraId="10572844" w14:textId="77777777" w:rsidR="008B267B" w:rsidRDefault="008B267B" w:rsidP="008B267B">
      <w:r>
        <w:lastRenderedPageBreak/>
        <w:t>MESRQRSANCPAASTQRAIARTLNDTNYYDEQILLGEEIPRRIRRTKSLRGLEPESNVIEDLMPFFWTLRAMLFLPLSTSTNPRTFYFRWLSLPIALTVPSWLGLCWLASVEIGNRLSLVSGVGKHYHLWDLVPEYCTAVCLSYIYFIPVACWASSRHAVALIKFWHILETQIADLYEPIPRSGLRCRAWVFCALCILPPFAISLLSLRTSQLVEKDMWTLIINVHSFFFPCVGVGFWFFCCYGLRAVALNQAGNLLGDFQRLGVAGLRAHRRVWQRLARVLHLLCVTLGRMQIVLFTILFTCYVSISFLFTHFAIDRVWDRRSTICAVLYAVMIVGVVTTCVAAEFVSQALRRPATHQLFHLASSTKSDYILSEIQLFLADIEHLSPKATVLGFGSLGRSSIISFLSLATTYTIVLSQLTVSSETTVKKFEEVDFYDEF</w:t>
      </w:r>
    </w:p>
    <w:p w14:paraId="7AB077CA" w14:textId="77777777" w:rsidR="008B267B" w:rsidRDefault="008B267B" w:rsidP="008B267B">
      <w:r>
        <w:t>&gt;FoccGr9</w:t>
      </w:r>
    </w:p>
    <w:p w14:paraId="5EF07E56" w14:textId="77777777" w:rsidR="008B267B" w:rsidRDefault="008B267B" w:rsidP="008B267B">
      <w:r>
        <w:t>MGSRAALLEAKLRASPTVPVFLSLAVGGVLPLHPQHAYLPSTGRLLRSTAPYCAVVMALVLYSTMSVLLLHLPSVVQARVLMLLYTRLKCVNAVLTITPILFIPKMWVGMRGLAARVVDFCNYEITHEALTGRRLDWSWHFRRNQAVLAVLYALLVAVFVSGKIVEPERPCHVPSYVCSMHFQSNLSLWYISWISQIRFAAEDILKYLQESKEHPCTTVRRSRRLWVDLREILEENRTLKNLIFLIHGYLFFVVTLSLYQVLHYGRQGETTAALAQSVINLAMFFQIFVFCNETHKCTATMNKTFTTALDRFSLKVEDEETRKAINLFYLSIAANPAKASLAGFAKCDRPLLSSVVASTVTYLVVLVQFQTMERERYFKLIKVSYINSSEPLIIYLCL</w:t>
      </w:r>
    </w:p>
    <w:p w14:paraId="4B2B901E" w14:textId="77777777" w:rsidR="008B267B" w:rsidRDefault="008B267B" w:rsidP="008B267B">
      <w:r>
        <w:t>&gt;FoccGr10F</w:t>
      </w:r>
    </w:p>
    <w:p w14:paraId="6144B7CC" w14:textId="77777777" w:rsidR="008B267B" w:rsidRDefault="008B267B" w:rsidP="008B267B">
      <w:r>
        <w:t>MLQKNAMASVIWVMAVIGAMPLALPAGYRLRSTLPWCALTYSVFVASGAVLVWDQVPVLLAQGVDLDTRMVATELIVHLLPLLFVPIFWWQAGNICRMTAGYCKTKRMIGRVTGSSWRRDARRRRVYAVLTVLLVVLSLVLVAAAYVLVGRLHLRPPHLPALFFSMVLQTLVGYNVVIQLLQLLVLARSIRHRFARVAHSAGAGTVRAYRELWVELRELYGYDDHACHAVYAINMLYLLAQSTMVSFEAFSFYVAGDRWASIGHGVFALVYFAEIFTMCECAHLAVGVMKEPFVAVLDRMSIGRLDHDTYHEVCFFYNTIIAQSPNYSIRGYASLDRPYLASILMAIVSYTVFLAQCRSQAGSTRAPVPVGFNEDHRAM</w:t>
      </w:r>
    </w:p>
    <w:p w14:paraId="244BF257" w14:textId="77777777" w:rsidR="008B267B" w:rsidRDefault="008B267B" w:rsidP="008B267B">
      <w:r>
        <w:t>&gt;FoccGr11NF</w:t>
      </w:r>
    </w:p>
    <w:p w14:paraId="109CB64B" w14:textId="77777777" w:rsidR="008B267B" w:rsidRDefault="008B267B" w:rsidP="008B267B">
      <w:r>
        <w:t>RPSARSPYATSPLAPVVNLVAWLGFLPLAAAQPHLPSAAVRSSLLYCVVLYAVTCWSQSLVWWDQALLLDDAQSRWDERLFSLQILWMLLPQVLTPWLWLCAAPIRDSLLRFADYERVYASITNDTLAPRLGVRRRLLQNLMPVILICAIVTLACAINYIQVRGTRVPIRWAYFPAALSAIMTQGMLTILFTTYSYQLKVAAGALCQYLQQATVRSDVSVSQVNLTVQNTRRLWVSLRALYNDVSYRFVDVFQLLHLLLSLILAVYMFHVFRITELMFNLVLEGGFVVYSLLQLGIITNEAHMAVEKMFGPFVGVLDGLCTDDTRLAQTVSLFYHSMAAYPATLTLGGFTKIGRPLFTSVLSATVTYIVIMLQFQQSDSTVVESTVQNTSDTYSSNLSLNSNLSMREL</w:t>
      </w:r>
    </w:p>
    <w:p w14:paraId="670A280C" w14:textId="77777777" w:rsidR="008B267B" w:rsidRDefault="008B267B" w:rsidP="008B267B">
      <w:r>
        <w:t>&gt;FoccGr12NIF</w:t>
      </w:r>
    </w:p>
    <w:p w14:paraId="0BAF352C" w14:textId="77777777" w:rsidR="008B267B" w:rsidRDefault="008B267B" w:rsidP="008B267B">
      <w:r>
        <w:t>LGGRWALVALSGRVIHQPRYFAGEIKNARQSVDTKPKAKAEPQKQGGEETRTDSLYPFVRSSPLAVVVLGLACIGQVPVSFHRCYEPLLSVRRSSLVYNVLIFCIFGVSYAFVLIDQSVTVFSPSTNWDARLYCLQGLLALLPGSVSPWVWACASSFRKMLWGFAEYEDRPSFYLLDVFFMSQRFALLLLSVSLWQTLASAKMLVSASTQVIWMFVLSFQAYRMSDLAHGAVSAMHGPVTAALDRLSMDARDEHFHRAVLLFYMSVSSRPAHLSLSGFANIDRPLFTSIVSLTVTYLIILMQFRTDVSQQ</w:t>
      </w:r>
    </w:p>
    <w:p w14:paraId="5B97802C" w14:textId="77777777" w:rsidR="008B267B" w:rsidRDefault="008B267B" w:rsidP="008B267B">
      <w:r>
        <w:t>&gt;FoccGr13F</w:t>
      </w:r>
    </w:p>
    <w:p w14:paraId="5E1CF1BF" w14:textId="77777777" w:rsidR="008B267B" w:rsidRDefault="008B267B" w:rsidP="008B267B">
      <w:r>
        <w:t>MNDADVVGGRWALAALSGRVIRQPVYVAGEIKNAWQSVDTKRKAKAEPKMQHGGDTRADSLYPFVRSSPLAVVVLGMAAIGQVPVSFHRCYKPLLSVCRSSLVYDVLLYCIFCVSYVCLLKDQLMTVLDPETKLDALLFCLESILALLPSIVNPWVWACATNFRKMMWNFAEYEESFLSVTNRSLRDRWTNGVRNLRLHVTMLFLFGGVGCIAGPYFAITERTKAIFSTYNVTSDDPYGNTYYYVPAAFLSLVSSSLFFLFTIAYFLQLRETAIALSEHIDQLRPGDTAGVRRAQKLWVGLRALFNDRPSFYLLDVFFMSQRFALLLLSVSLWQTLASARMLWSAASQVLCMLALTSEQFRMIDLAHGAVTTMHGPVIAALDRLSINAPDEHFHRAVLLFYMSVSSRPANLSLSGFANIDRPLFTSIVSLTVTYLIIIMQFRTEVSQQ</w:t>
      </w:r>
    </w:p>
    <w:p w14:paraId="17731D75" w14:textId="77777777" w:rsidR="008B267B" w:rsidRDefault="008B267B" w:rsidP="008B267B">
      <w:r>
        <w:t>&gt;FoccGr14</w:t>
      </w:r>
    </w:p>
    <w:p w14:paraId="363DC8A7" w14:textId="77777777" w:rsidR="008B267B" w:rsidRDefault="008B267B" w:rsidP="008B267B">
      <w:r>
        <w:lastRenderedPageBreak/>
        <w:t>MEMNDTDVVCGRWAMVAFSGRVIRFRDASQDVYIAGKTGKALKSVDTKPKRNGQQKQQDGEDTRTDLLQPFVRTSPLAVVVLGMAFIGLVPVSFNCLYKPLLSVRRSSLVYAVLLYSTFCVSYAFVWKDQLGKVLDPSSNWDSKLFSLEAILALLPCSIGPWVWTCTTNLRKLMWDFAEYEESFLSVTNQHLRDRWASRVRNLRGFIFVLFVIVGLGVTIAMLFSEIQNEYKSDDLAGTLVDMRFYLPAAYSSTVISTLLLMLNTTYSLQLREAATALSEHLNQLRPGDTVGVRRAQKLWVSLRALFNDRPSVYLLDVFFVSHIFIMMLLAVYLSFALLSLRIVMLAASQYFWMLFLGFELFWMSDLAHAAVTAMHGPVVSALDKLSLDAHDEHFHRAVTFFYMSVSSRPAHLSLSGFTSVDRPLFTSIVSLSVTYLVIMVQFRSDKSHPSSPPQ</w:t>
      </w:r>
    </w:p>
    <w:p w14:paraId="7B477C84" w14:textId="77777777" w:rsidR="008B267B" w:rsidRDefault="008B267B" w:rsidP="008B267B">
      <w:r>
        <w:t>&gt;FoccGr15N</w:t>
      </w:r>
    </w:p>
    <w:p w14:paraId="0080C998" w14:textId="77777777" w:rsidR="008B267B" w:rsidRDefault="008B267B" w:rsidP="008B267B">
      <w:r>
        <w:t>ESFLSVANRSLRDRWPSHVRNLRWGVIILFVFVGVGSIAGPFYAETEFGNSAITFNIVFKNMYYYIPSAYVSITSSTLFFMFTITYFQQLHEAAIALGEHLDQLRPGDTAGVRRAQKLWVSLRALFNDRPSFYLLDVFFMSQLFAMLLLSVSLWYDLSSAKMLVSASTQVIWMFVLSFQAYRMSDLAHGAVSAMHGPVTAALDRLSMDARDEHFHRAVLLFYMSVSSRPAHLSLSGFANIDRPLFTSIVSLTVTYLIILMQFRTDVSQQ</w:t>
      </w:r>
    </w:p>
    <w:p w14:paraId="67C28696" w14:textId="77777777" w:rsidR="008B267B" w:rsidRDefault="008B267B" w:rsidP="008B267B">
      <w:r>
        <w:t>&gt;FoccGr16N</w:t>
      </w:r>
    </w:p>
    <w:p w14:paraId="2CB21571" w14:textId="77777777" w:rsidR="008B267B" w:rsidRDefault="008B267B" w:rsidP="008B267B">
      <w:r>
        <w:t>FGGRWAMVALSGRVIRLRDASQDVYLAGKTGKASKSVETKPETNGRQKQQDGEDARTDSLEPFVRTSPLGVIMLGMACIGLVPVSFNCLYKPLFSVRRSSLVYAVLLYSIFCVSYAFVWRDQLGPSLNPSTNWDSRLFSLEALLALLPSAISPWVWMCTTNLRKVMWGFAEYQEAFLSVTNQHLRDRWSSRVRFLRGFVFVLFVVPLLLIIVGMIASKKKEQTKFISGDLNAYDLDLSVNAWYYLPAAYSATVSFFLILLFHTAYSLQLREAATALSEHLNQMRPGDTEGVRRAQKLWVGLRALYNDHPSLYLLDVFYLTHVFLLMLFSVYLCFALLSLGVLEAGASQVMWMLLLAFGLFQVSNRAHEAVTAMHGPVVSALDKLSMDAHDQAFFRAVTLFYKSVISRPARLSLSGFTSIDRPLFGSIVSLSVTYLVIMMQFRSDTSHPSSLIN</w:t>
      </w:r>
    </w:p>
    <w:p w14:paraId="46ED5309" w14:textId="77777777" w:rsidR="008B267B" w:rsidRDefault="008B267B" w:rsidP="008B267B">
      <w:r>
        <w:t>&gt;FoccGr17</w:t>
      </w:r>
    </w:p>
    <w:p w14:paraId="199768F2" w14:textId="77777777" w:rsidR="008B267B" w:rsidRDefault="008B267B" w:rsidP="008B267B">
      <w:r>
        <w:t>MTSATTMRLDTVGGDLDARTRRLFEPLKPLYRTAIVFGVVPTTIGRWPRLSFHPLRSTLLWVLFLHSGTLVSVVGTWHHGLGVVTSSNPFGSSADLPAALGLTHTANVALMAVLWCEAHRYKEVFALARTLVGSVDDDVLGADRWPRRRTLVRAWFWLIAVVVVAPVTTLSWHLSLAPFDIDHPVLRHARLPGHLVSHVLLLMYAAAVSIAYNVLEDMAELLALRFAQDAASRRLRPATLLRHRRAWLALRDLLQGVMLAPATVTLGVALMMVNAVLSLYYVVNCVMVGAPTELIASLTLASSDLGFLLVAMCSAADGAVIAVNKFARAFELIEPDSVSDYAFAREVSREALSHKLTPVCVAGYWYLSRQTVSSVGLMVVSYLIVLIEFRQQQDSSAFYSNATSRGV</w:t>
      </w:r>
    </w:p>
    <w:p w14:paraId="60A1DC3C" w14:textId="77777777" w:rsidR="008B267B" w:rsidRDefault="008B267B" w:rsidP="008B267B">
      <w:r>
        <w:t>&gt;FoccGr18F</w:t>
      </w:r>
    </w:p>
    <w:p w14:paraId="3C8ADF36" w14:textId="77777777" w:rsidR="008B267B" w:rsidRDefault="008B267B" w:rsidP="008B267B">
      <w:r>
        <w:t>MSRRTNKVGDMDARTARLFLAVRPLYYTLIAYGVVPVNFRRWPNVGLSFHPLRSTLAWALLVHATTVASAWRVWDLSLQVLSEGNPIASYANFPALLAIFHSANVLLLVPIWCEAHRYKEVVALAKTLVGSVNEDVLGAGWPRRHTVFMSWLWALALVVAAPAITFLWQFQLTDHSGDAFQVPAHWMGNVLIGAIVGGLSLVYYIIKDVAQALAHRFAQDASQEMSCAELLRYRRAWLTLRDMLQGVMIAPVSVTIVCALLVINNVLCVYHVLNCFLGGAPLHQTLGLLGSSSQLGVLLIIMCWSADRAVDSVTNLARSFELVDPLSVTNFAFAREVFREALSYSPESVCVAGFWCLNRRMVLSVCLMILTYLMVLVEFRQQGACSLGSNSNSNATRVG</w:t>
      </w:r>
    </w:p>
    <w:p w14:paraId="36A1E64C" w14:textId="77777777" w:rsidR="008B267B" w:rsidRDefault="008B267B" w:rsidP="008B267B">
      <w:r>
        <w:t>&gt;FoccGr19F</w:t>
      </w:r>
    </w:p>
    <w:p w14:paraId="7C0CB69D" w14:textId="77777777" w:rsidR="008B267B" w:rsidRDefault="008B267B" w:rsidP="008B267B">
      <w:r>
        <w:t>MYEDLRPLALGLAVCGLLPVAFRPERFSFHPGRSTLLYSLAVTLAICWSGWRLVTDRLELLETRQRVSLNTRFTSVVSFGSMTGLCMTPLLWFEARHVRRHQPAAAELMDSFGATFRRSPRRWARTLSWSAVVLLAVFVPACEAMWIYLLAAEGGHWTHIFAHNQVLVVPIIVSCLVAGSAYCVKRFADALRTTMSKVTKTCSAFAGHSGRYQRGLLLQVRVPCPQELRRPWLVASRVDAYRRAWLQLRDLTERLVRTPLTAIAMLLHMLLMSTLAVYQALIGLLEGEVGKDFLYPLETFVGLCVPDAARVEVNLFREVVATSALRVTVGGYWDVTRATMTSVLSATLTYVIVLVQFREPAYSSASDYRNQSALQSGVKGE</w:t>
      </w:r>
    </w:p>
    <w:p w14:paraId="0EC6B068" w14:textId="77777777" w:rsidR="008B267B" w:rsidRDefault="008B267B" w:rsidP="008B267B">
      <w:r>
        <w:t>&gt;FoccGr20F</w:t>
      </w:r>
    </w:p>
    <w:p w14:paraId="776A338F" w14:textId="77777777" w:rsidR="008B267B" w:rsidRDefault="008B267B" w:rsidP="008B267B">
      <w:r>
        <w:lastRenderedPageBreak/>
        <w:t>MKKMYPPAVSPPQSGRDVFGGHGIFEDMQPLIFVMALYGMLPVSFKPLRVSFHPLRSTLIHCVLVTALVVWSAFRLATARLEFYQADTDPLETQSTFTSVVTLVHLSGLAMLPLIWLEARNFRRNETLCASLMAHFPNVRKTCRMARTVALTAALMCLVAAPMTVGVWMTVVTTEAVHWTHVFANHHVVQLEIVVTALNFCLFQCVKNFAMDLCSTMVQELSLPYPSPCRVVEFRRGWLALRDLTQGLVLMPLTQLCMMIFSQLMFTLNSYLGLVCVFDQRLALAALIFCMGLQFISMLLVICDAAQRAKDVVGKGFLQPLETFCTLRSMGEATADEISNFREIVASSPVVVSAAGFWDIDRHSLSSIMATSVGYLIVLIQFRASPESVLKTLRNSTTTVDVA</w:t>
      </w:r>
    </w:p>
    <w:p w14:paraId="4048F47A" w14:textId="77777777" w:rsidR="008B267B" w:rsidRDefault="008B267B" w:rsidP="008B267B">
      <w:r>
        <w:t>&gt;FoccGr21</w:t>
      </w:r>
    </w:p>
    <w:p w14:paraId="49D7CC27" w14:textId="77777777" w:rsidR="008B267B" w:rsidRDefault="008B267B" w:rsidP="008B267B">
      <w:r>
        <w:t>MKRPFDVHVFDGLQPTAYLVALYGILPVTIRSWVPGFNPRHSTLCYCVCVQAVVLWRIRQAIWKALLIFKYFLWFPWGLIDTVPSKCQIPDRFDSFSSVFLKRIGAEFGHIVRVVKKPRVGAWMLVLVSVMLPLQELSWMTFVEFSLADAANSPVHVYVNELLLVGMMVPALCSLSLHRLASALAQELAKELTCSHVMAQRVRTYRHAWIQLSSVINGLILTPISMCMVVGMVVVLITMHTYEALEKLMAGHLQVSLLAFLVGMPYVILMLTLCETSHRASKTVPNNTRNPKTRFPGCSKPFFRVVLHRFLETVWWNSDGTAVGGFFKLKRSSFVAVMAAVITYAFIMLQFHLSVLSPSALSD</w:t>
      </w:r>
    </w:p>
    <w:p w14:paraId="76BFDA38" w14:textId="77777777" w:rsidR="008B267B" w:rsidRDefault="008B267B" w:rsidP="008B267B">
      <w:r>
        <w:t>&gt;FoccGr22C</w:t>
      </w:r>
    </w:p>
    <w:p w14:paraId="39237F52" w14:textId="77777777" w:rsidR="008B267B" w:rsidRDefault="008B267B" w:rsidP="008B267B">
      <w:r>
        <w:t>MELCCPRRRAHVTDKSVHTGGVPTPDDVPPPGASTRIFDKIYPLVILVAAFGLLPIAWKPVRVSFDPRRSTLLYVVAVQGAVLWSVRTAIVARARVFVTPGASLLQRFTSLTSLGWLGSVAILPVAWAECRKPRRFLEMSRPLEVGVTRSSTFVEFPLEALVVAPPYVAGWLMVVAPDGADWTHFLGHLYQILISTTCVGCVAGTLLTVADFATGLKEQLATELLAGGMTATRVREFRMAWVRLRQLSEGCVAMPTTVLALLMYLIMQTTLCTYQGLVSSLAGFHTFASICAIISVQIFAGVVIMCDAGHRAAQAAPLPHATSRLKLIDANYCYVALN</w:t>
      </w:r>
    </w:p>
    <w:p w14:paraId="21D832B3" w14:textId="77777777" w:rsidR="008B267B" w:rsidRDefault="008B267B" w:rsidP="008B267B">
      <w:r>
        <w:t>&gt;FoccGr23F</w:t>
      </w:r>
    </w:p>
    <w:p w14:paraId="7E1DC28F" w14:textId="77777777" w:rsidR="008B267B" w:rsidRDefault="008B267B" w:rsidP="008B267B">
      <w:r>
        <w:t>MASSLPLHHTPAPPRRPTRAVAPLQKHVSVHLSSTFPVAPLVEKVGVILWAWSVQTVLTVQAADARTRTQAPGAPSKPRPEPSRPLFDGLQLIVYSGAALGIVPISFRPLRVGFHPVRSTLPYALLVQAYTWWGAFFEMPWIGRSLAPQVLEGAAIRFWNMHSTLHLAGCLIVLVFWMEAGNIQQLRAVCDSLLEDFGYVLWGRPDPAGHADPAGRPRPRTPQRRVVWFTTVGLFILGPTMYLTWALVVETKKNVSEGLPHVFVNFLLSFAVAVPTICCLRLRTFASGLLSALRQDLANPDLTPERVLKYRRTWTHLTNLSSGFIVTPVSMLLVTVLLVILSTLHSYETVERLTAGEAQVVGCMIWLIGVPFLFLLFVLCESVVDLADVIRRRFMNVLQMSYCRYRDDRSYHELHRFLEIIWWNSPVMTISGYFELQRSSFKAIVTVIVTYVIVILQFHLSINNSAELTRWNGTQAMLSVNESVTATVTNKHKT</w:t>
      </w:r>
    </w:p>
    <w:p w14:paraId="56BDD75E" w14:textId="77777777" w:rsidR="008B267B" w:rsidRDefault="008B267B" w:rsidP="008B267B">
      <w:r>
        <w:t>&gt;FoccGr24</w:t>
      </w:r>
    </w:p>
    <w:p w14:paraId="4BFC0EE2" w14:textId="77777777" w:rsidR="008B267B" w:rsidRDefault="008B267B" w:rsidP="008B267B">
      <w:r>
        <w:t>MASNRALRHPTPPQRPLHSVAPRQKHVHFVCTPPDSPSTTPKVFAVRMASASTPMWGSPVKACSVAAAPEEPSRPFFDGLQPLAYTGAALGIVPVSFRPLRLSFHPLRSTLLYALLVQSFTWWELFYVMTPWRNGQPTAQDKFPNNKVVSCFESVHTTVHLTGSVIVLVFWAEVHKVHKIRSSCGNLLVRVDFGYVLWGRPKQPGPRRRPQHGLVWITTMALWVMPGAMVILWSEYVETGVEPKNALAHSLINAQLGFGMIVLSLCFLRLHSFATGLLSELRQASLHDLADPSLTPERVLEYRRTWTLLADLNGGFIVTPISVLLQTVMLIFLVTLHSYEGVECLLADNLKVGLIIWVVGVPFPILLFALCEVPHRSADVIRRQFEGVLQMSNCRYGNDKTFEEVHRFLEVVWWSSPETTIGGYFELKRSTFRAIVAMIVTYGLVLLQFNSSGHSTDPNIFNGNLSTQG</w:t>
      </w:r>
    </w:p>
    <w:p w14:paraId="1FD3D6DC" w14:textId="77777777" w:rsidR="008B267B" w:rsidRDefault="008B267B" w:rsidP="008B267B">
      <w:r>
        <w:t>&gt;FoccGr25N</w:t>
      </w:r>
    </w:p>
    <w:p w14:paraId="1CE678D6" w14:textId="77777777" w:rsidR="008B267B" w:rsidRDefault="008B267B" w:rsidP="008B267B">
      <w:r>
        <w:t>MTASRLEEFRLAWINLRQLTLDLGSMPLTASAMVLYLLVMLTLATYQCAVSYYNNYTLLCFGSAGVIFLAQFALIHIFDTAHRLKDTMSTGFYEPLASKSWRGLPADLLTEHQQFLHTISTNPPEVTFMGMISVKRPTYLSIMAAIATYLIVLFQLRMSDENLPTKATANSTESSLDSLFSSKTSK</w:t>
      </w:r>
    </w:p>
    <w:p w14:paraId="50B66516" w14:textId="77777777" w:rsidR="008B267B" w:rsidRDefault="008B267B" w:rsidP="008B267B">
      <w:r>
        <w:t>&gt;FoccGr26F</w:t>
      </w:r>
    </w:p>
    <w:p w14:paraId="0050D171" w14:textId="77777777" w:rsidR="008B267B" w:rsidRDefault="008B267B" w:rsidP="008B267B">
      <w:r>
        <w:lastRenderedPageBreak/>
        <w:t>MKQTVKTVGPILWIFVVYGLLPVQFKPARMSVHPLRSTLLYVLAVQTLITWSAHQVYASFSGLLHSEPENARGVDERLLATLSIVHVLSHVIVLVIWFEVPRAVKCRVHLVDFAKNYFQMVGEHPYSKGTCFMRWYALAFCFVVAPITVVIWCHYILRKPFLTHGPAHLLQIVNVFSCLVVFALACMIVRDLASKVAAKLKEELDSDRMTASRLEEFRLAWLNLRQLTLDLGSMPLTGLSMVFYLLVMLTLTSYQSAVSYYNNYILLCFGSTGVLILSQFALIHICDTAHRLKDVMSDGFYEPLASKSWRGLPADLLTEHQQFLHTISTNPAEVTFMGMISVKRPTYLSIMAAIATYLIVLFQLRMSDEDLPTKATANSTESSLDSLFGSKTSK</w:t>
      </w:r>
    </w:p>
    <w:p w14:paraId="377F845D" w14:textId="77777777" w:rsidR="008B267B" w:rsidRDefault="008B267B" w:rsidP="008B267B">
      <w:r>
        <w:t>&gt;FoccGr27N</w:t>
      </w:r>
    </w:p>
    <w:p w14:paraId="3205B2FD" w14:textId="77777777" w:rsidR="008B267B" w:rsidRDefault="008B267B" w:rsidP="008B267B">
      <w:r>
        <w:t>ENYIEMVGEQPYSKGTRFVRWYTLAFCFVLAPFLVVIWCNYILRKPFLTHGPSHLLQLVNVISSVVVFDIACMIVRDLASNVAAKLKEMFQAAHVYKWSSRMSPLGHTVLGGKRSSVSSYASTGAGSDATEAYARAYVQNEVGAAARLRSTETSLADGRLHSLHSGTPGPPAPAPLKTEEQNRSLMDNNVMRQTVKMVAPILWVFVVYGLIPVRFKRELDSDRMTASRLEEFRLAWLNLRQLTVDLGSMSLTGLSMVFYLLVIVTLTSYQSAVSYYNNNILLCFASTGVLLVAQFALIHICDTAHRLKDVMFTGFYEPLASKSWRVLPADLLTEHQQFLHTISTNPAEVTFMGMISIKRPTYLSIMAAIATYLIVLFQLRMSDEDLPTKATTNSTESSLDSLFGSKTSN</w:t>
      </w:r>
    </w:p>
    <w:p w14:paraId="1FB0558D" w14:textId="77777777" w:rsidR="008B267B" w:rsidRDefault="008B267B" w:rsidP="008B267B">
      <w:r>
        <w:t>&gt;FoccGr28N</w:t>
      </w:r>
    </w:p>
    <w:p w14:paraId="4ACEBA32" w14:textId="77777777" w:rsidR="008B267B" w:rsidRDefault="008B267B" w:rsidP="008B267B">
      <w:r>
        <w:t>ELDSDRMTASRLEEFRLAWLNLRQLTLDLGSMPLTGLSIVFYLLVMVTLTSYQSAVSYYNNYTLLCFGSTGCLLLSQLALIHIFDTAHRLKDVLSTSFYEPLASKSWRGLPADLLTEHQQFLHTISTNPAAVTFMGMISIKRPTYLSIMAAIATYLIVLFQLRMSDEDLPTKATTNSTESSLDSLCGSKTSK</w:t>
      </w:r>
    </w:p>
    <w:p w14:paraId="77C9DDF0" w14:textId="77777777" w:rsidR="008B267B" w:rsidRDefault="008B267B" w:rsidP="008B267B">
      <w:r>
        <w:t>&gt;FoccGr29</w:t>
      </w:r>
    </w:p>
    <w:p w14:paraId="16542EDC" w14:textId="77777777" w:rsidR="008B267B" w:rsidRDefault="008B267B" w:rsidP="008B267B">
      <w:r>
        <w:t>MDVIPRGTKHMKFSHFAYMYQVPHLKYLLLTHRDRLAMLMCSLGPTTFLTLRSNLAWVLVVNSIVLWSGWVTIRDRLRQLEELSADRLDHVADRFVAIISILATFNYVIAPLLWFEMRRSAFTFLQFATPLMRDFGYLVPRCGSRPTILAWLLLVMAVFTTPSLVVVWLFVVGKGRGSNWRHLPAGVYNIVLCFSLTLGLVSYFKRISDFANQMALQLLREIKTGKMRAQRLSEFRASWIDLRRLTQNVCLMPVTTCIYICILVNMSTFFAFQTAVAVRLSSEPDLIFSIVIMMVLWNGSALILCMAAQEVSDVVKMKFDKILRVDFYLIYPIMDSVTQREVKFFAYLTSRSDVRVSVGGFFFLRKETITSIISATVSNVIVLIQFQRSNKFY</w:t>
      </w:r>
    </w:p>
    <w:p w14:paraId="36966C57" w14:textId="77777777" w:rsidR="008B267B" w:rsidRDefault="008B267B" w:rsidP="008B267B">
      <w:r>
        <w:t>&gt;FoccGr30N</w:t>
      </w:r>
    </w:p>
    <w:p w14:paraId="43C704D8" w14:textId="77777777" w:rsidR="008B267B" w:rsidRDefault="008B267B" w:rsidP="008B267B">
      <w:r>
        <w:t>MWNFFRKCCFPLGPAFRWSTRLSVSFHPFRSTILFVVGCYLLSSWSCYKLVTRRLQQLSEVPLGPHTLGQRYIAIVSIICGGMCLSTWSVVLLEARRLHRLRALTRPLMELTHPTFGAARLLQYRAAWLDLRALITEIFVMPASCLLYMLNSMAFTTFMAYQTTVGIRARNMVVIGNMVGYCVTWLITLFFVCYGADKATEMVKHTLLDVLLRGAGAQRWSFEVYRELKFFTRIVRGSNIAVSMAGFFELNKRFYSSVLTAVITYVVVLLQFQQIEEKSLKTLREDPL</w:t>
      </w:r>
    </w:p>
    <w:p w14:paraId="4511B7FF" w14:textId="77777777" w:rsidR="008B267B" w:rsidRDefault="008B267B" w:rsidP="008B267B">
      <w:r>
        <w:t>&gt;FoccGr31</w:t>
      </w:r>
    </w:p>
    <w:p w14:paraId="53CC9032" w14:textId="77777777" w:rsidR="008B267B" w:rsidRDefault="008B267B" w:rsidP="008B267B">
      <w:r>
        <w:t>MRLYRKELRADSAVLMKISALELMSKECSSASALSRHQEDVLLGHSHPDSFRSAIRLACVIGQVFSVLPTSTRPDIVPRFHYVSLRVLYWAVVTFLLGFNAVVAVVNVVEAQSGRNSIVASSNYIFYVSALTVSVLYFRVAQQWRELCLCFLRVEHRMRRFGYPPRLRCRLQTITVVVLSLALTEYSLAIVSGVLAMDLDKPVNEFFKDYYHGNYPQILLLIPYNPIVLLVCQLVNAIGTFMWNYNDMFVMLISVAIAQKFKLLNTKLYELPKKDKTREFWKEVRETYNSLSLLTREVDQILSVQILFSFMNNLYFICIQLLHTVKHEDNSIAKNIYFVFSFGLLLLRTACVSLCAASINDESKQVRKFLYSVSSRTYCEEVDRFIIQATTDEIALTGLKFFSLTRSFLLTVTGTIATYEIVLVQFSGNQKTV</w:t>
      </w:r>
    </w:p>
    <w:p w14:paraId="69C4B0D8" w14:textId="77777777" w:rsidR="008B267B" w:rsidRDefault="008B267B" w:rsidP="008B267B">
      <w:r>
        <w:t>&gt;FoccGr32N</w:t>
      </w:r>
    </w:p>
    <w:p w14:paraId="39C130C6" w14:textId="77777777" w:rsidR="008B267B" w:rsidRDefault="008B267B" w:rsidP="008B267B">
      <w:r>
        <w:t>FRWLSPRAIYFIVSALAFVAMSVLLVLSHEEDLSTSVXNIVHTSSVLAVLFLFLRLSRRWHRVCAGFQRVERRLATEGFNAVSFGSYIRSMTAVFILATFVADHLRVCKIVKHNHMHASYTSFFSMKIIPVYNIALVIWVFWTKAQAKLAITYTDLILWAIGAAAAAKFKSINKKIGELKYEKMTEMDWRRVRESYNDVVVLIS</w:t>
      </w:r>
      <w:r>
        <w:lastRenderedPageBreak/>
        <w:t>DLDRILGPHVLLSYAIGLWFVCGGILLLLDSEIDTLKRVYIFLSMSFWICRVIVATLSLASVYEENICIRNSLHLVPTDYYGDEVHRFAMQACHDDLGFTGMKFFTVTRSVLLTLAGTIASYEIVLMEFNR</w:t>
      </w:r>
    </w:p>
    <w:p w14:paraId="437901C2" w14:textId="77777777" w:rsidR="008B267B" w:rsidRDefault="008B267B" w:rsidP="008B267B">
      <w:r>
        <w:t>&gt;FoccGr33F</w:t>
      </w:r>
    </w:p>
    <w:p w14:paraId="1445438D" w14:textId="77777777" w:rsidR="008B267B" w:rsidRDefault="008B267B" w:rsidP="008B267B">
      <w:r>
        <w:t>MKKHSSLLPDLFGSGGFAGQTPASDQSLLTAPAHPDSFYAGARAAVRIAQCFSLIPVKLSPGREPRFRWKSFRSVYAILVILAFLARTYMSAVQSDTAMAIAEDVTLQLFLCFIGISFFMLGMRWRQFSLLFLRIEKHSENAVGDAHPAGVGRRMWLVTVGVFGCALVEHVFDRFTEVMNIMEFGNYTSVQAYLDDTLFERPFWEAALKVFEFISYTYWAVLVAFNDLFTMLCAVYIAMRVANFNSHLAPTLTKNKDKYFWEDARYSYDALARLTNDVDRFISGNILMTFVRNLFYICFQLLYFLRASSDDGLWRHIYHIGTFGYVLMRTLAVSFFAASVNDQSKLCKTFLYSVSERSYCPEVHRLLEQAANDEMFLTGYNFFRITRSFILTVAGTMATYEVILLQIHVRK</w:t>
      </w:r>
    </w:p>
    <w:p w14:paraId="403D240E" w14:textId="77777777" w:rsidR="008B267B" w:rsidRDefault="008B267B" w:rsidP="008B267B">
      <w:r>
        <w:t>&gt;FoccGr34F</w:t>
      </w:r>
    </w:p>
    <w:p w14:paraId="049D10E5" w14:textId="77777777" w:rsidR="008B267B" w:rsidRDefault="008B267B" w:rsidP="008B267B">
      <w:r>
        <w:t>MRACSLVSADGVIVLEMPSASRPLARYRQQAAKLPSAFRVVSKKLGGRPRPGRVLALAPPPGMHHLSQFQCWKLDAGRPTTTPVADPVDDELLTTKPAPNSFRAVIGHLIVTGHIIGILPVSCAVDALPLFFWSSPRVVLSLCTATVVLLRIGMYVWSVYRGYMSAFDTLVSTRLGFHILSTVELLLYVRLARRWRPFVLCFLRVERRQGEDALSPRLRLQAKVVTGVLMSFALGELLLQVTTFALPKQARDYPSFSALLQAHYEALYDNMAQALPYSVPSLLLAEFTTAATNFVLNYNDVFVIIVSIAIVRRFKIIRGQLGRATTQDDAFDWKHARESFNDLSQLTREVDNTLSSLVLLSCLNNFFSICIQLQHTVRPSTYNPGFARKVYFLFSFTFVMLRSAAVVLSASCIPEESKAVKRVLYAVPTKQYSEEVQRFLTQVTTDEIALTGLGLFSITRSFILTMLGTIATYEILLVQMYRTSGSEQLPLC</w:t>
      </w:r>
    </w:p>
    <w:p w14:paraId="189DD292" w14:textId="77777777" w:rsidR="008B267B" w:rsidRDefault="008B267B" w:rsidP="008B267B">
      <w:r>
        <w:t>&gt;FoccGr35</w:t>
      </w:r>
    </w:p>
    <w:p w14:paraId="79A3F969" w14:textId="77777777" w:rsidR="008B267B" w:rsidRDefault="008B267B" w:rsidP="008B267B">
      <w:r>
        <w:t>MSARSERRTTSTSSSSSGNVRKHLRVRVDTGPGGSQVSSLSSPRPKGSKAAPVAHRDSFHGAMCPALMVAQCFALLPVDGISRTHPGVPQFRWLSFRVFYTIAVFLGTGVVALLAAYRMVSSGLSFNSSVTVVFFGNSLSAMVLFLQLATRWPAVARAWARIEHDMRTYGYPRHLGRKVKIMTAVVLLLATVEHLLAVMTAVYTSWPCYKSGGFPGLVRGYSLNNFAMVLQVTEYAPWKAVFVFLLNVVATFSWNYTDLFIMLLSVSLAQRFKQLNHRLRALKGKNLPSGVWRQLRETYNSLACLTRTVDEAVNNIVLLSFASNLYFICVQLLQGMKLILDVYPYVYFFFSFGYLLLRTCVVSLYAASIHDESKEPRRVLYSVPSESFCTEVRRFLAQVTTDDVALTGCNFFSVTRSLMLTVAGTIVTYEIVLVQFQGVSGDGTTDLSVKPANLTVRCF</w:t>
      </w:r>
    </w:p>
    <w:p w14:paraId="22A43133" w14:textId="77777777" w:rsidR="008B267B" w:rsidRDefault="008B267B" w:rsidP="008B267B">
      <w:r>
        <w:t>&gt;FoccGr36</w:t>
      </w:r>
    </w:p>
    <w:p w14:paraId="10003557" w14:textId="77777777" w:rsidR="008B267B" w:rsidRDefault="008B267B" w:rsidP="008B267B">
      <w:r>
        <w:t>MCSSEMLEAARTSNGHDQCALAQQALGQALGQACLPWGPGSSPCSSPRFSPMNCSVSGSPRHVTPRVSERHPLASRNVRPRMPLTTVSSLSPMPLPPRLPRTPPCPKPAAESGGGPVSTVALGACGAGGWWCPCPPRCPWLHIQPADRHADERSRTPPHAHHDHDPDPDLEGRRAPLTRVHPDSFSGSIRHALIIGYFFSLLHPELGPSLSQDSSRTRRWSGVRILRLLYAGVIVVGLSVQAALSLYREMTADSLWDSSVDMMFFGSATAATVLFLELGPRWRRLTRSFECVESHMVDFGYPPLLRRQMKRLTAVVLLGAAVEHILSVWSAVDFTWPCYMEAGPGGLLKGYSLLKFPMTFTVMAYEHWKAVVVLFFNFVGTFFWNFNHLFVMLISMPLSHRFKQVNERLEAVTGKVMTDDFWRRARETYNELSVLCREVDDAIGKLVLLSFASNMYFICRQLLHSFRTLRTGFWYNLYFIYSFGYMLLRTVLVSLFAASVNDQSRRPLRVLFGVPAEGYTHEVERFMSQVTRDHVALTGCRFFSVTRGLILTVAGTIISYEIVLMQLHPMVAGTPHKTDHTEHCGL</w:t>
      </w:r>
    </w:p>
    <w:p w14:paraId="730B0CD7" w14:textId="77777777" w:rsidR="008B267B" w:rsidRDefault="008B267B" w:rsidP="008B267B">
      <w:r>
        <w:t>&gt;FoccGr37</w:t>
      </w:r>
    </w:p>
    <w:p w14:paraId="09F883D4" w14:textId="77777777" w:rsidR="008B267B" w:rsidRDefault="008B267B" w:rsidP="008B267B">
      <w:r>
        <w:t>MSTTGSARRGTWRFGSVHNLPALSGPEAPGGGPGAHAGVPEQGRTRAWTLPTKPVAVVPSRGLLLAVGPRLQGLQDASDQLKDDRDEGSAILRALRPALTVAQVFGLLPVSKPSDARHAVFRWKSARTALAVTIIVGAVLESMLALMRMVETGIKYSTSVHAIFFVVTSVGQMLFLHMSGQWHGLLVDLARVDGTCQRAYGEPGRLRARTLAVTVVALSLAAVEHTLSMLGSLYFVWPCYQRGGILFVWQGYFLTKYLKTFTVTAFATWKATLLLLLQFINVFVWNFMDLFVALFAMGLSSRFRQVNAELQATKTEVLSSEFWKSKRKLYNELADLVRRVDDVIGPLILVSYATDLYFICLQLLSLVNPSGVSVYHQAFFSFSMGYLILRMTFMTHA</w:t>
      </w:r>
      <w:r>
        <w:lastRenderedPageBreak/>
        <w:t>AANIHEESRGPKEVLFALPTGAYSVEAERFLMQVLTDNVAFTGCNFFSISRSFLLKVAGTIVTYAVVLVQFNSKEANPDAAQSNGTILCTCEDISRDYKC</w:t>
      </w:r>
    </w:p>
    <w:p w14:paraId="1DE608E6" w14:textId="77777777" w:rsidR="008B267B" w:rsidRDefault="008B267B" w:rsidP="008B267B">
      <w:r>
        <w:t>&gt;FoccGr38N</w:t>
      </w:r>
    </w:p>
    <w:p w14:paraId="1CF031D4" w14:textId="77777777" w:rsidR="008B267B" w:rsidRDefault="008B267B" w:rsidP="008B267B">
      <w:r>
        <w:t>VTTAAVLNKAAKKQRLLLSSGKLGGAIAWSETPSTPDDSPPKAAGDTFLQGFRLAATLAQVFGLLPVKKPSDGENASFRWLSLRVVYALVIITGSAVQSVFSLMRMIEQGINFYTSVNVVFFVTAAITSVLFLKLSTSWGDTFSLWLTLERFVTAVNGHPARLVSRMKVMTVVVLLLAALEHTLSIATSLSSVSVCYDRGGLPLLVEGYFMAKYRKTFTIISYSLWRGILLFALQVITTFIWNFADLFVILVSMGLAAHFRQLNAALSQARGKIRHEGFWRTRRESYNALAVLTRAINDYVGPVVLISYASNLYFTCLQLLIVTKRKSTTNSLYNFYFFFSLLYLIVRTVIISLQAADVYLESQKPRPVLFSVPSPSFCREVQRFLLQVNTDNVALTGCDFFSVTRSFMLTVAGTIITYIVILVQFDSNATGDDTPHPNRTVSCTCTDLKIYNC</w:t>
      </w:r>
    </w:p>
    <w:p w14:paraId="45B4566D" w14:textId="77777777" w:rsidR="008B267B" w:rsidRDefault="008B267B" w:rsidP="008B267B">
      <w:r>
        <w:t>&gt;FoccGr39</w:t>
      </w:r>
    </w:p>
    <w:p w14:paraId="32646738" w14:textId="77777777" w:rsidR="008B267B" w:rsidRDefault="008B267B" w:rsidP="008B267B">
      <w:r>
        <w:t>MTEGPLCVHRRRCHTWGRCRHLQLRATLARMAAEARRRLRCGGGVTTSPTRSASFASRGSCDVTCISSYELGPKLPQLVPDAMPAVVPLGSTFTVPPPSLGGGPLVAVRDAEGQGLEERPPTFSRVARRDSLTEALRPALVLAQAFFVLPVHAGRWSRRARTATLLAVMVVVIALAAVHMFKTELSLTSSSHFIFYGTAALSVHLLSGLSLQWPRLSSCWSNSGSLLTEGLEDDRRTARICKRITIFMMSCALVEHVLSLLNGLMPLLVCEAHGGAWTVYKSLFLNGYPMIFEVLPFSIPVSIIVIYLNVTCTFLWNFIDLLVIIISYSLARRFDTFSQFLRQAKGKNYSIFWWQEVREAYNRLSLLTKQLDDQINGIVLLSFASNLYFICLQLLYNMSRFEQEKSVFSRLYFCFSFAWLLARAALVSMTAASVYEQSRAPTEVLYCVPSKSFNAEVQRFLVQTTTDTVALSGARFFWVTRSLVLTLAGTVATYEIVLVQFHDDMDKVQRPSNVCFP</w:t>
      </w:r>
    </w:p>
    <w:p w14:paraId="50D89E18" w14:textId="77777777" w:rsidR="008B267B" w:rsidRDefault="008B267B" w:rsidP="008B267B">
      <w:r>
        <w:t>&gt;FoccGr40</w:t>
      </w:r>
    </w:p>
    <w:p w14:paraId="2135D4E3" w14:textId="77777777" w:rsidR="008B267B" w:rsidRDefault="008B267B" w:rsidP="008B267B">
      <w:r>
        <w:t>MSRSALQKGESFHEAMSGILVAAQVFGLLPVRGVRRPSPLDLRFERRSSRVAWSLVLFVGVCLVELVSLRHMALTLSADTFGVIGGIGAATAGAVFYGNALIGALLMFRLAQRWPRVMEAWADMEATLRKGRTPKLRLRFSVLCAVVMLGALVEHTMSMLNAVPIFIGVHFYGETRPPPEDGQHVIDTSSGVLLEFLDEYCHASHSFIFNHVPYNAFTGLLIFIMSKVTTFTWNFVDLFLMLVSTGLAERFKQFNAVVFESDVAMLNKEDWRELREYFATLSALTKNVDSNICSIVFLSFGNNLYFICLQLLNGLSPGKASWLATMYFFYSFGFLLGRTVMVTLITARINDMSKEGLAALFSCPSETYNVEVARLQHQMASDDLALTGLRFFSITRNYMLAVAGAIATYEIVLLQFNVAISPHPTQPPPDGAVVVTLPTAGR</w:t>
      </w:r>
    </w:p>
    <w:p w14:paraId="2934DDF6" w14:textId="77777777" w:rsidR="008B267B" w:rsidRDefault="008B267B" w:rsidP="008B267B">
      <w:r>
        <w:t>&gt;FoccGr41F</w:t>
      </w:r>
    </w:p>
    <w:p w14:paraId="6C33E382" w14:textId="77777777" w:rsidR="008B267B" w:rsidRDefault="008B267B" w:rsidP="008B267B">
      <w:r>
        <w:t>MGTLLSGAMDDTDDDDDGDVPPTYGLFQAPQGDASSPVPPEEHPDAFANAVHLPVSIGQALSLMPANSLTGSWSSQRAAYSVGVSAGLTVLAVLSAVRQFSREKVSIVDVMVVVFYGLSAVTSWLFFRFARYWGLLLRAFRAQERHLGPCPGLRRKVVFITVLLLGVAFVEHGLSEMEITLNLRRSHPNASTFSEYLEIYYSANYDMLIVVIGYWPLLSPFFFFLNFTATFVWNYNDLFIMVVSVALAARFRCLRDSISRSIGGTVGTKAAPVLGVAYWRSARRSYNALSRLARLVDHALNVQLLVSFVNNLYFICMQLLRGFDNPQNPNDTWWEELYILFSFGFLVVRASAVSLFAASVHENSRSVQDVLYCVCSEDYNEEVYRFLVQVTSDDVALSGCSMFKVTRGLLLTLAGTILTYEVVLVQLH</w:t>
      </w:r>
    </w:p>
    <w:p w14:paraId="1DABD476" w14:textId="77777777" w:rsidR="008B267B" w:rsidRDefault="008B267B" w:rsidP="008B267B">
      <w:r>
        <w:t>&gt;FoccGr42</w:t>
      </w:r>
    </w:p>
    <w:p w14:paraId="64026B70" w14:textId="77777777" w:rsidR="008B267B" w:rsidRDefault="008B267B" w:rsidP="008B267B">
      <w:r>
        <w:t>MAFTSERAGQGHASPGHWRHSRSLGWGRCCLVCVVCSRSPPGGADSPAMRAWGAGAAVRPVWSAVRPALMVAQVCSVLVISLVSTASRLPPWYTAHALLVAAFVASMGATFAFSEPLLAVPERGIKNRVRYFSSLVGYSEVVTLVLLWLRAAGRWAGMWTHIGDLEGRLWGRGERHLPRLRSHTRAVTCVFLIVHIPQEASIVWRRLASVSSLYDLGQMTCSLCILLVFNVSAMLLVVLSDMLAECFRALTAKLHCASKKNGGQIPPGVVEDVRVLYNEVRRLTDALDDILGAILLVMLFADGLFICRFLLHWFTPSVHTLYAYLTVGIVTARFVFTIHTVSSVSSEWESTRSHLYRMSPHLCGKEVSRFILQVTTDQISLTALGIVPITKPLMLAVWAAILSYEIILVQFNKGN</w:t>
      </w:r>
    </w:p>
    <w:p w14:paraId="4BE086D9" w14:textId="77777777" w:rsidR="008B267B" w:rsidRDefault="008B267B" w:rsidP="008B267B">
      <w:r>
        <w:t>&gt;FoccGr43</w:t>
      </w:r>
    </w:p>
    <w:p w14:paraId="7FA20087" w14:textId="77777777" w:rsidR="008B267B" w:rsidRDefault="008B267B" w:rsidP="008B267B">
      <w:r>
        <w:lastRenderedPageBreak/>
        <w:t>MVPRERGHTVATPRRYLVWSAIRPALRTAQVWSLLFISLASPTTKLPSWHAAYALLVCAFILAMGGCFFAEFLRTPPERESQERFRFFVAVPGYFGCVALVLLWVRVAGPWSGLWARVDELEDRLWGRGVHRLPQLRRRTRFTAYVFVLVTIMQQVIVLLRRLPPSGLYEWALLVCSLGFTGAFNFSALLLIVLSHALAECFRALTAALQKTARQGDGQIPTEAVEGFRVLYNEVCGLTMAVDHCVSPVILVAIFTDGLYICRFVLLSLAVSAQNWYSSAVVTVCFFRFVCTLLTASSVHSEWQTTKSCLHRMVPCRGAKEARRFFMQIGTERISLTALGMVPITKTLLPAVLGAILSYEIILVQFQLQKLKLVFSSH</w:t>
      </w:r>
    </w:p>
    <w:p w14:paraId="04FB491C" w14:textId="77777777" w:rsidR="008B267B" w:rsidRDefault="008B267B" w:rsidP="008B267B">
      <w:r>
        <w:t>&gt;FoccGr44</w:t>
      </w:r>
    </w:p>
    <w:p w14:paraId="373079A2" w14:textId="77777777" w:rsidR="008B267B" w:rsidRDefault="008B267B" w:rsidP="008B267B">
      <w:r>
        <w:t>MAALDHDPEAAAAPCQRLLWTAIRPALLTAQICSMGLFSLASTATRLPSWHTAYAVLFSAFVLCIGAIHSVEFFQTPDKRRNRFKFISAVPTYLESVALVLLWVRVAGRWPGLWARVNALESRLWAPEVHRLPRLHRRARHVSCVFALVASVQQPSLTWRRLPVRGLFEGFQLILSLGFTSVFDFNAMLLIVLSGVPAECFRALTDTLRSAAEQGGNRLPSEAVEGVRVLYNEVCRLTLAVDATLGPIFLVTIFADGLYICRFILFLLTGSVQSWYACATVTVTASRFVYTILAASSVHTEWLATRACLHRVVPCRGGNEVARIFMQIGSDRIALTALGIMTITKSLLPAVLGAILSYEIILVQFHLQMIGHGFSNHSTAYS</w:t>
      </w:r>
    </w:p>
    <w:p w14:paraId="59B71A1C" w14:textId="77777777" w:rsidR="008B267B" w:rsidRDefault="008B267B" w:rsidP="008B267B">
      <w:r>
        <w:t>&gt;FoccGr45</w:t>
      </w:r>
    </w:p>
    <w:p w14:paraId="60719157" w14:textId="77777777" w:rsidR="008B267B" w:rsidRDefault="008B267B" w:rsidP="008B267B">
      <w:r>
        <w:t>MAPPERGHYVAVPRRHLVWTAIRPALRIAQIWSLLFINLTSPTTKLLTWHAAYAVLMTVFIMVMGVGFVAEFLQNPPSKRQGDSFRFLVAVPAFFGFMAMVLLWVRVAGRWTRLWALVDELEDRLWGRGVHRLPRLCRRARNSAYAFVLVNIVQQTHVLIRRLPASSLYEWSLLICTLCFGGVFNFSTLLLIVLSHALAECFRAFTAMLESAARQCDGQIPTEAVEDFRVLYNKMCGLTLALDHCVNPVILVAIFTDGVYICRFVLLSLAVSAQDWHSSTLMTISFLRFVWTILAASSVHSEWQSTKLCLHRMVSCRGGKEATRFFMQIVTDRISLTALEMVPITKHLLPTVLGAILSYEIILVQFQLQKLKRVFSSQKSTLT</w:t>
      </w:r>
    </w:p>
    <w:p w14:paraId="7FE1A964" w14:textId="77777777" w:rsidR="008B267B" w:rsidRDefault="008B267B" w:rsidP="008B267B">
      <w:r>
        <w:t>&gt;FoccGr46</w:t>
      </w:r>
    </w:p>
    <w:p w14:paraId="0F2C6C06" w14:textId="77777777" w:rsidR="008B267B" w:rsidRDefault="008B267B" w:rsidP="008B267B">
      <w:r>
        <w:t>MAPDARGHTVAMPRRHLVWNAIQPALRIAQICSLLFISLASPVTKLPSLHAAYAVLMTLFIMAIGGAFVADFLQTPPSERHHDSFRFLVAVPAFFGFVAMVLLWVRVAGRWMGLWVLVDELEDRLWGHGVHRLPRLHRRARNASYAIVLVAIVQNTNVLVRRLPASGLYEWALLVCSLCFSVVFNFNALLLIVLSYALAECFRAFTVALESSAQKCDGRIPPEAMEDFRVLYNKVCGLSLALDHCVSPVILVAIFTDGLYICRFILLSLAVSAQNWSSTMLATISLFRFVWTILAASSVHSEWQSTKSCLHGIVPCRRGVEATRFFTQIVTERISLTALEMVPITKPLLPAVLGAILSYEIILVQFQLQKLKLVLSH</w:t>
      </w:r>
    </w:p>
    <w:p w14:paraId="3638DE0C" w14:textId="77777777" w:rsidR="008B267B" w:rsidRDefault="008B267B" w:rsidP="008B267B">
      <w:r>
        <w:t>&gt;FoccGr47</w:t>
      </w:r>
    </w:p>
    <w:p w14:paraId="3EAB5138" w14:textId="77777777" w:rsidR="008B267B" w:rsidRDefault="008B267B" w:rsidP="008B267B">
      <w:r>
        <w:t>MVPLDQDTEAAAAPRRRLLWTAIRPALVTAQICSLGVFSLASTATRLASWHTAYAVLFSAFTICVGASFSVHFYQTTYRRRNRFKFITAVPTILESLALVLLWVRVGGRWPGLWARVDALEDRLWAREVHRLPGLRRRTRAVSCVFALVTGLQQPVLTWRRMPVRNLYEGFLLIMSLSSTGVYELNAMLLIVLSDVQAECFRGLSAVLRSTAKQGGNQLPSEAVEGVRVLYNEVCRLTLALDASLGPILLVTIFADGLYVCRFILLFLTGSIPSWYACVRVTITVFRFVYTILAASSVHTEWQATRSCLLRVAPCRGGKEVGRIFMQIGTDRVALTALGIMPITKSLLPAVFGAILSYEIIFVQFNLQTIGRAFSNSTASS</w:t>
      </w:r>
    </w:p>
    <w:p w14:paraId="4D57A989" w14:textId="77777777" w:rsidR="008B267B" w:rsidRDefault="008B267B" w:rsidP="008B267B">
      <w:r>
        <w:t>&gt;FoccGr48</w:t>
      </w:r>
    </w:p>
    <w:p w14:paraId="370FBE98" w14:textId="77777777" w:rsidR="008B267B" w:rsidRDefault="008B267B" w:rsidP="008B267B">
      <w:r>
        <w:t>MLGLRGHGKALLLGAGERPPRPRPRHSWVSPGRHTLVAVRAPPPPRDGRLVWPAVRPALLTTQVCSLLLISLEPTTTRLSWLRVAFAVLVAVLVMAMGCAVEVRAGTSNKRSTPFGHYAALFNYAMCLALVLLWARAANRCSALWERVDELEARLWARGVHRLPRLRRHALAVTGVVFLVLIPQQAFVVWRRLPLRGLFHLGQLVSGVCIAGVFNFSALLLMVLSEVLAECFRALASLIRRTAAQSGNRIPPEVVEGVRVLYNEVCGLARTLDHSVGAIFMSTLVADGLYICQFLLSILTRAAGRSLYSAATLAVVAARFFLTIFAASSVHGEWRSARSCLLRTSPYRSGKEVLRFFMQVATDRVSLTALGVVPITRPLMLALLGSILSYEIVLVQFNNNNS</w:t>
      </w:r>
    </w:p>
    <w:p w14:paraId="720F8E2E" w14:textId="77777777" w:rsidR="008B267B" w:rsidRDefault="008B267B" w:rsidP="008B267B">
      <w:r>
        <w:t>&gt;FoccGr49</w:t>
      </w:r>
    </w:p>
    <w:p w14:paraId="59CE670E" w14:textId="77777777" w:rsidR="008B267B" w:rsidRDefault="008B267B" w:rsidP="008B267B">
      <w:r>
        <w:t>MYIEREWLWRWGRALGQVPFSIGRGCRCPPPWVGGRCRCGKGLLPSRPWEAYSLALVLLCVPSTFANLIFYYQEKVSQYTYNKTDRAVSHLDVLVVMLSGNVAVLRALLYRRHFRLSVEEVTMVDRLLRARP</w:t>
      </w:r>
      <w:r>
        <w:lastRenderedPageBreak/>
        <w:t>PPVPLSRVLWLASFLTLSALHLAYVSFVGGALHALSHVPNQFNYQLIYTMEALFAEETDSIFRRFRTLNARLESTCLGAASRYPLDLHPGMIPVGETSRKLPAPTHALRRGAPTDKSSTRARTKSFYSGVPEFDGVPIHQLEDAHALLCSSALNLTRRYGPVLLIDVLNLLLHFVTTAYFFFSMIVVDAKLHQNVAHRITMYVYVTLQGLWMLAHVSRLVLLVQPCSNVKEEANETGALVGTFLNMLHPCCHLRKQLELFSMQLMHQRVGFSPCGLFELDLKLLLSLLGAVTTYLVVLFQIRVPSTNVDINTLNRTV</w:t>
      </w:r>
    </w:p>
    <w:p w14:paraId="5E547719" w14:textId="77777777" w:rsidR="008B267B" w:rsidRDefault="008B267B" w:rsidP="008B267B">
      <w:r>
        <w:t>&gt;FoccGr50F</w:t>
      </w:r>
    </w:p>
    <w:p w14:paraId="6969F350" w14:textId="77777777" w:rsidR="008B267B" w:rsidRDefault="008B267B" w:rsidP="008B267B">
      <w:r>
        <w:t>MYLEKEWLWRWGRSVGQAPFSLRRRCGCPPPRVGRRCRCGAAAALLPSRRWEAYSLALVLISVPSTFVALFYLRQKAEEMNPSPSTSTKTDKMAERSDMLVVMLSGNVAVLQALLTRRHFHVFVEEVTTVDRLVRARTPFVPLWLLMWLSSVVMLSVLDLISVYDAGGGLHAASHVPNHVNYLLVYTMEVLFAEDSYSICSRFRTLNARLESACLVAAARYPLELRPGMAPVRQPSRQRDPWSDKWSVWARTTSNSDLPLVPSVSGALELDGIPIHHLQDAYALLCSSVHNVTRRYGPVLVIDVLNLLLHFVTTSYFFLSVLMYDARLQKQMEQQHQHRREVYVTMQGLWIFAHLSRLGLLVHPCSKVKEEANKTGALVGTFLNKLNPSCHFRRQLEMFSVLLMHQRVSFNPCGLFELDLSVVVSLLGAVTTYLVVLLQIRTPS</w:t>
      </w:r>
    </w:p>
    <w:p w14:paraId="20A84039" w14:textId="77777777" w:rsidR="008B267B" w:rsidRDefault="008B267B" w:rsidP="008B267B">
      <w:r>
        <w:t>&gt;FoccGr51</w:t>
      </w:r>
    </w:p>
    <w:p w14:paraId="71B47D5B" w14:textId="77777777" w:rsidR="008B267B" w:rsidRDefault="008B267B" w:rsidP="008B267B">
      <w:r>
        <w:t>MASRAHVRAAVGLLRRFTRWAGGDYYDGTTLVQRGTRGWLWQVGRVMGLLPISFKNCVCPSQPAFLSSRGSDRLGDPGLPPSWDATGRIGGVKECSCPVAARSVPWMMYSCGVAAVLLPMSMYAVYSDRAEARAGRPSLRMSTRTDELVTFCDILSNSFCTLVCFLQLAYQMQKGSLFSLLDQMQQVDRLLQIRPPAVPGLLALWLLLLILIMFMDASMWTEMNQGLQYAATYLPFYGVYLNTFVMEVLFIDEAHSINMRFKALNQMLDAALALPSYQVAVAAEQPTPMTMEQGWMRSSARSRRMSIAALADGTLYPSKLGTAAAAAAGAGSRRSRMRPEPGGGAAAGALVPIQRLNMAHHMLCELTFTIARRYGLSLLADMLCLLLHLVITAYFLLKHLISETVLVSGQYIVMQAVWLAAHLGRMLFIVLPCSRASAEAGRTGTLVGVVLSTTAPSSHAHRQLETFSIQLLHHRVNFNACGLFELGLPLVVSILGAVTTYLVVLLQLKGAPGESTANSTAVVS</w:t>
      </w:r>
    </w:p>
    <w:p w14:paraId="343A042B" w14:textId="77777777" w:rsidR="008B267B" w:rsidRDefault="008B267B" w:rsidP="008B267B">
      <w:r>
        <w:t>&gt;FoccGr52</w:t>
      </w:r>
    </w:p>
    <w:p w14:paraId="30BEC60E" w14:textId="77777777" w:rsidR="008B267B" w:rsidRDefault="008B267B" w:rsidP="008B267B">
      <w:r>
        <w:t>MESFERTNDWLWPTSRLFGLLPMSLQRCQCAVQRRRLRPLERLSVPGGPRWARCWCPPLAPSLGWLLYSLSLMTLVVGWTAYKLVHKYADMSLLDEALAANVTSTSGQETTRLVGLFDMTTISVIAAVCVLQAATTQHLVLRLNAQLRRVDSLLAPRAYAVPRWLLVFLMTLSFVALLDLFYKLCDDEQYAIHTMPSYLAYIITYMREAMFVDDVSGVRARFRTINAELTDCLSDYPAAEVHETVVNTDRKSRAIGRLATAYDLLCQCVESVARQHSLFLLCNMLGLVVRLVVTTYFIVDLVLESDAFAEVRPEPPPSLRSMFVTIQVLWLACHFLRMLALVQPCSSTIEEALLTGSIVSRSVSYEMLDGQISVQLKSLSMHLLHRKITVSAFGVFDLSLPLVCTVMSAVTTYLVVLIQLKLPSPVAAP</w:t>
      </w:r>
    </w:p>
    <w:p w14:paraId="21C0D829" w14:textId="77777777" w:rsidR="008B267B" w:rsidRDefault="008B267B" w:rsidP="008B267B">
      <w:r>
        <w:t>&gt;FoccGr53</w:t>
      </w:r>
    </w:p>
    <w:p w14:paraId="7E3164E6" w14:textId="77777777" w:rsidR="008B267B" w:rsidRDefault="008B267B" w:rsidP="008B267B">
      <w:r>
        <w:t>MGLHRRWLHRLGLLLGVFPLVERSPAGAGRTKIQSGTGTATRPFLQSPILLRRSCALLCYSVALVSAVLGYTIYSAVEEFLAVTQNNEVRWTKRTDAYVSLCEYTTLWAATGVAAASSWLRRDADIRHADLLSEVDVMLGLPPPRPQLWLAAWVAAMLSVLVADKIVWFMTEQDNYLEDMPLYVTYFTCFVSETLYMSDAQAIQTRLAAINQVLEEASPRPGHRDAHGSPVVLPGTLTVSRLATAHSLLAKATQTVSRRYGLALLTDMVALLINLVITCYLFLEHMLPLSEPPEDYTRFFMEIVFACLHFSRIVMLVEQPSAATYEADRTGALMGYLGSTVPYGSMMHEQLKALSVQLRHQQTSFTNCGLFDMNRTVIVSIVGAVATYLLVLLQLKSPSSTKGQPSNST</w:t>
      </w:r>
    </w:p>
    <w:p w14:paraId="47F8BAC0" w14:textId="77777777" w:rsidR="008B267B" w:rsidRDefault="008B267B" w:rsidP="008B267B">
      <w:r>
        <w:t>&gt;FoccGr54</w:t>
      </w:r>
    </w:p>
    <w:p w14:paraId="2C212082" w14:textId="77777777" w:rsidR="008B267B" w:rsidRDefault="008B267B" w:rsidP="008B267B">
      <w:r>
        <w:t>MAHSWRPRPWETVAFSRRVMMAHWHVVLVALQLVGILSCSGWPPRWSRHWACYGYVSLVVLAVARVALFAFLFFTVFKVETARKSSYPNEISYIFWLGAFNLCIKGLTVILTQVVMVLHSRDVSLLVRAVFLYLHSFPGPRHKHGCRRAAIAWFGANFAFNSIYSIIYANLFVHTWDGMFFILNDMMPDVLISATQDSFLHVVSANVDFLAAIADGVHEHVASLPRVAAAGSVRAAGAPGTACSATCPAHCGRVPVLLGEQGDARVLLHGLRTLRVRYQCVQDVVHATNWVYGWFNLLAGTATLIGGVVSLYSGVMLTITFAGVLGDYE</w:t>
      </w:r>
      <w:r>
        <w:lastRenderedPageBreak/>
        <w:t>DPLPFNAFDGASCLVLGTLLTTRLLVICAVGEQMSSENFRISSALQTGLARHPGIDLRIEREIQSFLRQTQMQEIRFGAFNLLYYDLDTIKRTIAACMTNIVILVQFSAISAQGKRREQYL</w:t>
      </w:r>
    </w:p>
    <w:p w14:paraId="0DE8DD04" w14:textId="77777777" w:rsidR="008B267B" w:rsidRDefault="008B267B" w:rsidP="008B267B">
      <w:r>
        <w:t>&gt;FoccGr55</w:t>
      </w:r>
    </w:p>
    <w:p w14:paraId="3973A85D" w14:textId="77777777" w:rsidR="008B267B" w:rsidRDefault="008B267B" w:rsidP="008B267B">
      <w:r>
        <w:t>MAHSWRRPRGSATRSATGSLATSQRVLVAHWHCMHVLLQLAGVLGCRGWPPRWSRPWTCYAFASLVALSLVRATLLWPTVQAYPEISKNTTISDDISFMFRLFKCDIGAKCISFVLIQVVMVHYSSALSLLARAVLLHVHSFRAPKRKQVARRAVLMCLGANLAFYAFHCIYHEDFYFRTWLGGAQFVTGLLPTLLISAIQDSFTCIVTASVDSLAGVADGVREFVNTLLHRRGPVTRPRELDELGGEQSDARAPARAGLRALRVRYQCVHDVVLATNWLYGWCNLVICSFSLLRGVTFLYCGVILTMARAAMLGDVGEDFDVAFDAADGVFFLFWGTVLIGKLLFICAIGEQMSSESSRISDALQAGITRCPDMDPSVKREIQWFICQTQRQKIRFGAFDLFYFDLRTMNRIIASGMTYIVVLVQFSAIAAHGRGQLKEQSNKTV</w:t>
      </w:r>
    </w:p>
    <w:p w14:paraId="250EBD52" w14:textId="77777777" w:rsidR="008B267B" w:rsidRDefault="008B267B" w:rsidP="008B267B">
      <w:r>
        <w:t>&gt;FoccGr56NCF</w:t>
      </w:r>
    </w:p>
    <w:p w14:paraId="4181BBD8" w14:textId="77777777" w:rsidR="008B267B" w:rsidRDefault="008B267B" w:rsidP="008B267B">
      <w:r>
        <w:t>PEISKNTTISDDISFMFRLFKCDIGAKCISFVLIQTVVLHHSRDLSLLVGAVLLYLRSFSGPKGKHVSRQAVLLCHGASFIFCMLYYIGHSNLYFTDWRSVRMIVYGLMPTMLTSTIQETFVHIVSACVDFVAAVADGVQEHVDALKRLEARVQAGSAHRRTGRVTAVTESLHALDELGGEQSDARVLALGLRALRVRYQCVQDVVHATNSLYGGFNVITITTSLIRGVVFLYCGVLITIVFAGNLVYYGDGIVVNRPDGAWLLGWGTVVIGKLIFICAIGQQMSSESSRISDTLQMGITHHPDMDPLIEQEIQWFIHQIRVQDIRFGAFDLFYFDLSSMNR</w:t>
      </w:r>
    </w:p>
    <w:p w14:paraId="29102B21" w14:textId="77777777" w:rsidR="008B267B" w:rsidRDefault="008B267B" w:rsidP="008B267B">
      <w:r>
        <w:t>&gt;FoccGr57C</w:t>
      </w:r>
    </w:p>
    <w:p w14:paraId="6C536CC6" w14:textId="77777777" w:rsidR="008B267B" w:rsidRDefault="008B267B" w:rsidP="008B267B">
      <w:r>
        <w:t>MAHSWQRPGEAAVSWSVALSRRALVAHWHFLVVVLQLNGLLGCSGWPPRWSRAWMCYALVSLVALSTARAIMLLAVIQAAVNVSKNTGTPDDISFIFYLFTCDIIGRAISFLLVQVVVVRHSRDLSLLVRATLLYLRSFSGPKHKRGSRQAVLLCLGANFTFYMVYCIKHLDMYLTSWPGVRLIVYAMMPSMLASTIQDTFVHIVSANVDFVAAIADGVQEHIDALLRLGARMQVGPAHRRVTGRVTGSVIAVTDRVRARDELGDEEGDARVLALGLRALRVRYQCVQDVVHATNWLYGGFNVITVTISLIRGVVFLYCGVLVTLVLAGKLGDYDYGDIPLRESDGAWLLGWGIMLVGKLVFICAIGQQMSSESSRISDALQTGITRYPDMDPTIEREIQWFIRQIRIQEIRFGAYDLFYFDLKSMNR</w:t>
      </w:r>
    </w:p>
    <w:p w14:paraId="5780D553" w14:textId="77777777" w:rsidR="008B267B" w:rsidRDefault="008B267B" w:rsidP="008B267B">
      <w:r>
        <w:t>&gt;FoccGr58NF</w:t>
      </w:r>
    </w:p>
    <w:p w14:paraId="0484B27D" w14:textId="77777777" w:rsidR="008B267B" w:rsidRDefault="008B267B" w:rsidP="008B267B">
      <w:r>
        <w:t>ATNWLYGGFNVITVTISLIRGVVFLYCGVLVTLVLAGKLGDYDYGDIPLRDSDGAWFLGWGTIFIGKLVFICAIGQQMSSESSRISDALQTGITRYPDMNPLIEREIQWFIRQIRIQEIRFGAFDLFYFDLKSMNRIIASSLTYIVVLVQFSAISAQGRSHQKAPSDKTC</w:t>
      </w:r>
    </w:p>
    <w:p w14:paraId="71C01703" w14:textId="77777777" w:rsidR="008B267B" w:rsidRDefault="008B267B" w:rsidP="008B267B">
      <w:r>
        <w:t>&gt;FoccGr59IF</w:t>
      </w:r>
    </w:p>
    <w:p w14:paraId="713FB15E" w14:textId="77777777" w:rsidR="008B267B" w:rsidRDefault="008B267B" w:rsidP="008B267B">
      <w:r>
        <w:t>MAHSWRRPGEAAASWSVALSRRALVAHWHFLMVVLQLNGLFGCSGWPPRWSRAWTCYALVSLVALNTARAFTLLAVIQPEIDLSNNTGISGNISFIFRLFACDTCSRAISFVLIQVVVVRHSRDLSLLVRATLLYLRSFSGPKRKRVSRPAYAGRKRLAVFVTPGHTTCKTYIQWFIRQIRIQEIRFGAYDLFYFDLKSMNRIIASSMTYIVVLVQFSAISVQGNRPSKSTM</w:t>
      </w:r>
    </w:p>
    <w:p w14:paraId="338456EA" w14:textId="77777777" w:rsidR="008B267B" w:rsidRDefault="008B267B" w:rsidP="008B267B">
      <w:r>
        <w:t>&gt;FoccGr60</w:t>
      </w:r>
    </w:p>
    <w:p w14:paraId="77071AE8" w14:textId="77777777" w:rsidR="008B267B" w:rsidRDefault="008B267B" w:rsidP="008B267B">
      <w:r>
        <w:t>MARSRRRSLVLTRRVLVAHWHCNMVVLQLNGFLGCSGWPPRWSRAWTYYALLSLVLFAIARAAQILSFIQLGVGAKNATRQDDISFMFRLFTYDICARCIAFVLMQAVLVHRSRELSLLVRAVLLYLRSYSCPKRKHVSRQAVLLCHGVHFIFNTIYLIDHSNVFFTTTRYVRFIVYGMLPTILVGMILDSFVHIVSANVDFVAAIADDVQEHIDTLRRLRPRVQAVTGRVTAVNETHHALDELGGEQGSEQSDERVLARGLRALRVRYQCVQDVVHATNWLYGGFNVIAITTSLIRGVVFVYCGLLITVVFAGDLGGRGDNIRINGPDGAWFLCSGTLLIGKLIFMCAIGQQMSSESSRISDTLQTGITRYPDMDPLIEREIQWFIRQIRIQDIRFGVFDLFYFDLKSMNRIIASSVTYIVVLVQFSAISAHGRCQLKVSRNTDK</w:t>
      </w:r>
    </w:p>
    <w:p w14:paraId="66A0368E" w14:textId="77777777" w:rsidR="008B267B" w:rsidRDefault="008B267B" w:rsidP="008B267B">
      <w:r>
        <w:t>&gt;FoccGr61F</w:t>
      </w:r>
    </w:p>
    <w:p w14:paraId="2B59E497" w14:textId="77777777" w:rsidR="008B267B" w:rsidRDefault="008B267B" w:rsidP="008B267B">
      <w:r>
        <w:lastRenderedPageBreak/>
        <w:t>MAHSWQRPGEAAASWSVALSRRALVAHWHFLTVVLQLNGLLGCSGWPPRWSRAWTCYALVSLVALNTARAFTLLAVIQPEIDLSNNTGISGNISFIFRLFACDTCSRAISFVLIQVVVVRHSRDLSLLVRATLLYLRSFSGPKRKRVSRQAVLLCLGANFTFYMVYCIEHLDVYLTSWHGVRLVLSALMPTMLASTIQDTFAHIVSANVDFLAAIADGVQEHVDALLRLGARIRPAHRRVPGRVTGWVTGSVIAVTDRVRARDELGGEQSDARVLALGLRALRVRYQCVQDVVLATNWLYGGFNVITTTTSLIRGVVFLYCGLLITLVLTGNLGEHGDIPLRESDGAWLLGWGIMLVGKLVFICAIGQQMSSESSRISDALQTGITRYPDMDPSIEREIQWFIRQIRIQEIRFGAYDLFYFDLKSMNRIIASSVTSIVALVQFSAISAQRHCQRTAP</w:t>
      </w:r>
    </w:p>
    <w:p w14:paraId="32A34A20" w14:textId="77777777" w:rsidR="008B267B" w:rsidRDefault="008B267B" w:rsidP="008B267B">
      <w:r>
        <w:t>&gt;FoccGr62I</w:t>
      </w:r>
    </w:p>
    <w:p w14:paraId="3D5F7C3A" w14:textId="77777777" w:rsidR="008B267B" w:rsidRDefault="008B267B" w:rsidP="008B267B">
      <w:r>
        <w:t>MASSWQRPRGSATGSLATSQRVLVAHWHCILMLLQLAGIIGCSGWPPRWSRPWTSYAFTSLVVLSVVRATLLWPTFVAGLLPTLIISTTQDSFTCIESASVDSLAAVADGVQEVINALLRLGAPSAPRPETGPARCLRVSEATRRREPDELGGEQSDVVTHGLRALRVRYQCVQDVVHATNWLYGWGNLIISSFSLLRGVTFLYCGVIVTMAHAAMLGDLGEDFPFDVSDGVFLLFWGTVLIGKLIFICAIGEQMRSESSRISDALQAGITRYPDMDPSVKREIQWFICQTQRQEIRFGAFDLCYFDLTTMNRIIASGMTCIVVLVQFSAIAAHGRSQLK</w:t>
      </w:r>
    </w:p>
    <w:p w14:paraId="132D854E" w14:textId="77777777" w:rsidR="008B267B" w:rsidRDefault="008B267B" w:rsidP="008B267B">
      <w:r>
        <w:t>&gt;FoccGr63N</w:t>
      </w:r>
    </w:p>
    <w:p w14:paraId="545FB8B5" w14:textId="77777777" w:rsidR="008B267B" w:rsidRDefault="008B267B" w:rsidP="008B267B">
      <w:r>
        <w:t>VFLVRNSRDVSLLIRAVLLYMHSFPGPRHKYVSRHAAIAWFGANFAFNTFYCLSYAHHFFSDTWSVAFYVLNDLLPNVLISAAQDSFLHVVSANVDFLATIADGVHEHAASLSRLAAAGSVIAPSAPCSPTCATHCGRGRARVLLGEQGDVFLDGLRALRVRYQSVQDAVHATNWVYGGFNLFAGTATLFSGVVFLYSGVMLTITFAGVLGDYEDPLPLDSFEGDCCLALGTMQIAQLLFMCAIGEQMSSERFRISSALETGLARHPGIDPRVEREIQWFIRQTQMQEIRFGAFDLLYFDLKTMKRIVAAIMTNIVILVQFSALSAQSKHREP</w:t>
      </w:r>
    </w:p>
    <w:p w14:paraId="773DDA82" w14:textId="77777777" w:rsidR="008B267B" w:rsidRDefault="008B267B" w:rsidP="008B267B">
      <w:r>
        <w:t>&gt;FoccGr64</w:t>
      </w:r>
    </w:p>
    <w:p w14:paraId="1AF49681" w14:textId="77777777" w:rsidR="008B267B" w:rsidRDefault="008B267B" w:rsidP="008B267B">
      <w:r>
        <w:t>MSISVARRMSDGALLGPWPRPGGTATWSSSRRVLVAHWRAGLVALRLGGVLGCSGWPPRWSRRWTRYGCATLVAFTAARVALFTRQFFVMFKPQFERGRESSYPDEIAYIFWLGTFNLCIKGLTIILTQVVMLLCSRNVGLLVRAVFLYLHSFPGPRNKNASRRAVVAWFGANFTFTAAYCLSYTNVYLDNWERAFYVLNDVLPDVLIGATRDSFLHLVSANVDLLAAIADGVHNHVASLPHLQGHRGPPAGAPGSVFRQRLRSAREGGPMTLQDLQFGSVAPSASCSSSCPEHCARRVSAALEQGDDDLLHGLRALRVRYQSVQDVVRATNRAYGGFNLLTSTTALIDGVVFLYSGVMLAIAFAGVLGDYKDPLPFNAFDAAYCLAFGALQAARLLFMCAIGEQMSSESFRISSALQTGLARHPGIDLRIEREIQRFIHQTQMQEIRFGAFDLLYFDLKTMKRIIAAIMTNIVILVQFSAISAEGKHREQIV</w:t>
      </w:r>
    </w:p>
    <w:p w14:paraId="343E8E48" w14:textId="77777777" w:rsidR="008B267B" w:rsidRDefault="008B267B" w:rsidP="008B267B">
      <w:r>
        <w:t>&gt;FoccGr65</w:t>
      </w:r>
    </w:p>
    <w:p w14:paraId="5EE53B91" w14:textId="77777777" w:rsidR="008B267B" w:rsidRDefault="008B267B" w:rsidP="008B267B">
      <w:r>
        <w:t>MSDVAVLGALARPGPGGTTACSSSRRVLVAHWRAVLAALRLAGVLGCSGWPPRWSRRWTRYGCATLVAFTAARVALFTRQFFLAFKPQVEEARKGLYPGEMSYIFWLDTFNLGMQGLTISLTQVVMLLYSRDVSLLVRAVFLYLHSFPGPRNKNAHRHAAMAWFGANFTFYAVYGMSYTHFTQDDWERVFYILNDLLPHVLIGATQDSFLHIVAANVDLLASVADGVLEHVAALSHLAQSAAPCTCSSTCPAHRGRVPVLLGEQRAARGLLHGLRALRVRYQGVQDVVRATNRAYGGFILLASTTALIGGVAFLYSGVIVVITFAGMLGEYKEPLPFDALDGACALALGTLQTARLLFTCAIGEQMSLESFRISSALQTGLTRHAGIDPRIEREQLQWFIRQTQMQEIRFGAFDLLYFDLKTMNRIIAAIMSNIVILVQFSALSSGITKCNDWSSSNQPFLNETTPKEASYRRCPTV</w:t>
      </w:r>
    </w:p>
    <w:p w14:paraId="1B2B1A98" w14:textId="77777777" w:rsidR="008B267B" w:rsidRDefault="008B267B" w:rsidP="008B267B">
      <w:r>
        <w:t>&gt;FoccGr66</w:t>
      </w:r>
    </w:p>
    <w:p w14:paraId="5FA808CA" w14:textId="77777777" w:rsidR="008B267B" w:rsidRDefault="008B267B" w:rsidP="008B267B">
      <w:r>
        <w:t>MGDGAGALLLAASAAGTTTTTPAAAWSSSRRVLVAHWRAGLVALRLAGVLGCSGWPPRWSRPWTRYGCASLVAFTAARVALFTRQFFTDFKPQIEEARKESYPGEIAYIFWIDAFNLVIQDLTISLTQVVMLLYSRDVSLLVRAVFLYLHSFPGPRNKNARRRAVVAWFGAHFTFYAAYGLSYTDNWERAFYILNDLLPHVLVGATQDSFLHIVSANADLLASIADGVLEHVASLSHLAQSAAPCTCSSTCPAHCSRVPVLLGEQRVARALLHGLRALRVRYQSVQDVVRATNRAYGGYNLLASTTALIGGVAFLYTGVIAIITLAGILGEYKEPLPF</w:t>
      </w:r>
      <w:r>
        <w:lastRenderedPageBreak/>
        <w:t>DALDAVCCLALGTLQTARLLFTCAIGEQMSLESFRISSALQTGLTRHAGIDPRIEREIQWFIRQTQMQEIRFGVFDLLYFDLKTMNRVIAAMMSNIVILVQFSALSSGIT</w:t>
      </w:r>
    </w:p>
    <w:p w14:paraId="4C6629D7" w14:textId="77777777" w:rsidR="008B267B" w:rsidRDefault="008B267B" w:rsidP="008B267B">
      <w:r>
        <w:t>&gt;FoccGr67</w:t>
      </w:r>
    </w:p>
    <w:p w14:paraId="065FEBA2" w14:textId="77777777" w:rsidR="008B267B" w:rsidRDefault="008B267B" w:rsidP="008B267B">
      <w:r>
        <w:t>MGDGAGALLLAASAAGTTTTTPAAWSSSRRVLVAHWRAVLAALRLAGVLGCSGWPLRWSRRWTRYGCASLVAFTAARVALFFHRIIVAFKTQYGTAQRSSSPDEISYIFWLGTFNLGIQGLAVSLTQVIMLLYARDVSLLVRAVFLYLHSYPGPRNKCASRHAAMAWFGANFTFNIFYCMTYTLHAYVDRWAPAFYVLHDLLPVVLIGATQDSFLHIVSANVDFLATIADGVLEHIAALSHLAAYVAPSCTCSSTCRVHCRRRVFLLLGERRAARGLLHGLRALRVRYQSVQDVVRATNWAYGGFNLLASTAALIGTVAFLYTGVMLTMMFAGVLGEYKEPLPFDAFDGACLLILGTFLTARLLFVCVIGERMSSESFRISSALQTGLTLHPGVDTRIEREIQWFIRQTQLQEIRFGAFDFVYFDLKTMKRIIAAIMTNIAILVQFSALSAGITQCN</w:t>
      </w:r>
    </w:p>
    <w:p w14:paraId="28DF671E" w14:textId="77777777" w:rsidR="008B267B" w:rsidRDefault="008B267B" w:rsidP="008B267B">
      <w:r>
        <w:t>&gt;FoccGr68</w:t>
      </w:r>
    </w:p>
    <w:p w14:paraId="1D83A565" w14:textId="77777777" w:rsidR="008B267B" w:rsidRDefault="008B267B" w:rsidP="008B267B">
      <w:r>
        <w:t>MRCRSAEPRPAVRVASTARCTMDSRWGCALEAHWRAVLLGMQLAGMLGCRGWPPRASRPWTRYARVFTAASSVARSMMVYITIYSFWNGIRNGISNSPNFSGSISGFVYALYLLDFLIMNVGLTVTQVVMVYHSQELCLVVRAMLQHLHAFPSQRHKYETRNAIILCFGASPIAYTVCMSTIIANTKQGVFWLNVAYGLNDLLPWVLISVTQDSFSHVVSASTDLLAGIADDVQQLINKHARVESTGFRATLSAPASTKCPACRGRYPSQSSTLARGVRALRVRYQCVHDGVLATNGVYGLFNRASITVATVQVVVCLYVGVIVPHALNSIWTIIWGTFIAAKLMFMCIIGEQIQSENSRITAALQTGMSHRPNMNLQGKAEISRFCQQIQMQEIRFKAVDPYYFGLTTMKRSIASIMASVVVLVQFSTMLTQLYKYIV</w:t>
      </w:r>
    </w:p>
    <w:p w14:paraId="5E6CCFB5" w14:textId="77777777" w:rsidR="008B267B" w:rsidRDefault="008B267B" w:rsidP="008B267B">
      <w:r>
        <w:t>&gt;FoccGr69P</w:t>
      </w:r>
    </w:p>
    <w:p w14:paraId="0F693F8E" w14:textId="77777777" w:rsidR="008B267B" w:rsidRDefault="008B267B" w:rsidP="008B267B">
      <w:r>
        <w:t>MERPGRLWGRALEAHWHTSLLGMRLAGMLGCSGWPPRASLPWTRYAHVFTVVSSIARAFMVYTTMVGFWRKLSTISHSPGASAAINAFVYALYLLDYFTRNVGLTLTQMVMVRHSRDLCLLVRAMLLYLKACPSQRSPYATRNAILFCFGAAPFAYIVAMAIMTANSPKVTSPIQVAYAINDLVPVVFVSVTQDSYNHVVSASTDLMAGIADDVEELISTQAPVESPGARVNLNAPASTTSPGCPVCPVHHPPLRTSTSTLAWGVRALRVRYQCVQDGVLATNRIYALFNTVSVTTATIQVVVCLYAGMVVTGXINSTWTMIWGSLIAAKLMFISITGEQIQIENSRITTALQTGMAQYPNVDLQAKTEISRFFHQIQMQEIRFQAVDPHFFDFSTMKRTIASILASIVVLVQFSTMLAEFYK</w:t>
      </w:r>
    </w:p>
    <w:p w14:paraId="53B7D42C" w14:textId="77777777" w:rsidR="008B267B" w:rsidRDefault="008B267B" w:rsidP="008B267B">
      <w:r>
        <w:t>&gt;FoccGr70</w:t>
      </w:r>
    </w:p>
    <w:p w14:paraId="4E536E8E" w14:textId="77777777" w:rsidR="008B267B" w:rsidRDefault="008B267B" w:rsidP="008B267B">
      <w:r>
        <w:t>MQRRALDAHWRASLLGMRLGSMLGCSGWPPHSSRPWTRYAHVSTPLTSIARAAMVYMTFECIWSLLPGLSDRQSRVSSEVYRFTISTYLLSFLIKNVGLTLVQVVMVRHSHELSLLVRAVQLHLKAFPIPRRKYETRTAAILCFGAAPIVYSVAMLFINMSTKSLARWVGILYGLNDMLPVLFISLTQDTFIHVMSVSIDCLAGIADDVQELLNTPCPVVSIGDTLGAPAAKATCSVCRLAKTTASLARRMRALRVRYQGVHDGVNATNQIYQLFNVVCITTTMVQGVVCLYTAVIMPNGTFKRLWTLVWGTVFTAKLLFVCIIGEQMLMQSSRITAALHTRRVHHPNMDLHSKEEIFGFIQQVQMQEIRFKAVDPYYFDLSTMKRSIASCLALLVILVQFTTMLTRLDK</w:t>
      </w:r>
    </w:p>
    <w:p w14:paraId="71C51DDE" w14:textId="77777777" w:rsidR="008B267B" w:rsidRDefault="008B267B" w:rsidP="008B267B">
      <w:r>
        <w:t>&gt;FoccGr71F</w:t>
      </w:r>
    </w:p>
    <w:p w14:paraId="3217B726" w14:textId="77777777" w:rsidR="008B267B" w:rsidRDefault="008B267B" w:rsidP="008B267B">
      <w:r>
        <w:t>MGSSGRPWGRALEAHWRASLLGMRLGVMHGCSGWPPRTSRPWTWYANVFTPVTNIARVAMVYVTFNDFWSNLSKTSQLQTIIPAKVYEFVSSMYLLDYLSKNVGLTLIQVVMVRHSHDLSLLVRAVLLHMNSLPSQRRKYKTRAATVLCFGAAPLVYTITAIIYDITYKTAADWLKITYALNDVLPVLLFSLTHDTFIHVMTVTKDFLEGIAEDVQELINTPSWVASPGDTLSAPAATTTCSVCLARRLEGRMSSLARSLRALRVRYQVVHDSVHATNHIYELFNVVSSTLTMVQAVVCVYSVVITSNATSRWLWVGMWNLVWAMSLAAKLLFICIIGEQMQRENCRITTALQTTMAYHPNMDLQIKREICGFIQQAQLQEIRFKAVDPYYFDLSTMKQIIASTMAFIVILIQFPAMLSLLYK</w:t>
      </w:r>
    </w:p>
    <w:p w14:paraId="52D9FD0D" w14:textId="77777777" w:rsidR="008B267B" w:rsidRDefault="008B267B" w:rsidP="008B267B">
      <w:r>
        <w:t>&gt;FoccGr72</w:t>
      </w:r>
    </w:p>
    <w:p w14:paraId="0FCDCA2C" w14:textId="77777777" w:rsidR="008B267B" w:rsidRDefault="008B267B" w:rsidP="008B267B">
      <w:r>
        <w:lastRenderedPageBreak/>
        <w:t>MKRSSVARSMRHGEAQVAGQPRNSTTSRQISEAHWRLALMLMRLVGMLGCSGWPLRCSRAWLCYGYVLLAVLAGARVAMWCHLGGKVVESIESLPGDSKFISTLFLSDFFIKNVLLMLVQMSILYRSRDVSLLVRAMFLSMKTFPDTRRKAETRKAAIVCFGMAPLMYCAVMIYIDVRSPQSLMSWLFQILLDLLPVVSLTITQDSFLAMASASIDFMAVIADDVQKHTDGLSRLALSAPEATLWSFRPREIMCLCPEKASGRASQPPAAVLELRALRVRYQCVHDTTHAANTLYGFFNLAFIALTIYEGAVCLYAGVVALFSPEEMGDMEAFFTLLWGTILTSKLIFICIIGDQMRVEDSRILATLQTEMARFPDTDLLSKREIKKFMHQIHMQDIRFGAFDLIYYDLGTLKRVIAAVMTFLVVIIQFSAISRQGSQKPNNTTYANSA</w:t>
      </w:r>
    </w:p>
    <w:p w14:paraId="64D1A36B" w14:textId="77777777" w:rsidR="008B267B" w:rsidRDefault="008B267B" w:rsidP="008B267B">
      <w:r>
        <w:t>&gt;FoccGr73</w:t>
      </w:r>
    </w:p>
    <w:p w14:paraId="59772ADE" w14:textId="77777777" w:rsidR="008B267B" w:rsidRDefault="008B267B" w:rsidP="008B267B">
      <w:r>
        <w:t>MWRVLEVHWRFALLWMRLNGMVGCTGWPPRWSKARMRRSCATMFLVTIVRAALCTTSVRFVWQSLNDAHDESNYRNSLFMADFFSKNVGMTLAQLAMLRHSRRLSLLVRALLLQSYSFPDSRRKCAARSVVILLFGAFSMVYTFVSVKFMICGGSWNGAVFFIADLIPVLALSISQDSFIHVVCASVDFMTSIADGVQEHMNALPHAYARTATPRNPAPAACGQQDDSPVQGLRTLRMRYQCVQDAVHLTNCLYGPYNVLSNTITMIESVVCLYAGMAGNIGRYAQVMRSLKEIYWGIALDSCLDFQEEIWNLTLGIALTTKILFICVIGEEMHAEVSLGGERTEPGWLFQVCSSSRFISRIIRFIHQTQMQEIKFVAVDPCYYDLSTFKKVIASILTYIVVLAQFSPLFPA</w:t>
      </w:r>
    </w:p>
    <w:p w14:paraId="4BB46F2C" w14:textId="77777777" w:rsidR="008B267B" w:rsidRDefault="008B267B" w:rsidP="008B267B">
      <w:r>
        <w:t>&gt;FoccGr74</w:t>
      </w:r>
    </w:p>
    <w:p w14:paraId="6419D3BB" w14:textId="77777777" w:rsidR="008B267B" w:rsidRDefault="008B267B" w:rsidP="008B267B">
      <w:r>
        <w:t>MTCVSTLFSVMAAPSASWRSLVDGHWRLTLLVMQLTGFTCCGGWPPHWTRSSARRAIAAASAFAVTRALALHYVVHVVGEDASRSATVGRQYVITLLLAGFVAKNLGLLLTMAAMLHESCALGLLVRAALLHAHAFPAHKHEVRAGVVIVLAVFPAIFTTYSIASNLRRDSTLENIVYAVNDEVPVLLFSIVQDSFNHVVSSSIYVLEGIADDAQERVAEPACIAQKQHAQGGDEDRGVRLLGRITWDSRDLTAHLRNRPRSWDHRDLRALRVRYQCVVDAVLATNRLYGPFNTLSSVILAITCAVCLYTGLSMLYTYQVMGTLLWGIVITTKFAFICIMGEQMSVENRRILAALQTGLANHPDMDFQRKGEISRFIHQIQMQDIRVKAFDSSSYYDLTTLKRAVASVATFIIVLIQFAALVAQAASDGSVPKCNCQKC</w:t>
      </w:r>
    </w:p>
    <w:p w14:paraId="4DDCAA96" w14:textId="77777777" w:rsidR="008B267B" w:rsidRDefault="008B267B" w:rsidP="008B267B">
      <w:r>
        <w:t>&gt;FoccGr75</w:t>
      </w:r>
    </w:p>
    <w:p w14:paraId="25892DC9" w14:textId="77777777" w:rsidR="008B267B" w:rsidRDefault="008B267B" w:rsidP="008B267B">
      <w:r>
        <w:t>MLAAPAVALPRGCPGPSGWLLHWTRQWRALLALLSLIGMNCTSGWPPRPSRRVRCYGGLVLVVRTAHCVVVILSMKDSYDRNKDNYAMLLCLCEIALKCVVTAAAQFVMLIHCKNVCRLTECVLLYSRSGSPTSDCGAMVFVGPAYASGLGMVLGLAVYLIASNADESLTEVSYVLGELTSAVPLLVFWIMQLLLTSLSVGFARDARRHVGGWQFLHDMVLQHNSAFGWCFLCCLAHGFMEAVICLYLGVSYFRRSLDNVEVVKPRLLFNPWFFTWGILQVTMFSGMCVLGQLLSDIHGRIFCDIQTARVSNSRFCRATKMELQSFAQQIQRQDNRPGMFGLLYYDLTTMKTGFATLVTYIIVLCQFEP</w:t>
      </w:r>
    </w:p>
    <w:p w14:paraId="1AAE4413" w14:textId="77777777" w:rsidR="008B267B" w:rsidRDefault="008B267B" w:rsidP="008B267B">
      <w:r>
        <w:t>&gt;FoccGr76</w:t>
      </w:r>
    </w:p>
    <w:p w14:paraId="2A764E64" w14:textId="77777777" w:rsidR="008B267B" w:rsidRDefault="008B267B" w:rsidP="008B267B">
      <w:r>
        <w:t>MDAVPAAEHEPPAPPGWVRHWARQWRALLALLSVFGMNCTRGWPPRPWRGLRWYGSLVLAVRILHDVQALIEIKTTREDIGKINYIVLLCLYEMSVKLVGSVVSQVVMLVRPEDVCLVTECMLLYSRVGQPAVWGAVALVGPTYVVGLVLVAGPSTYAMATTGTWMQLFSYMLGDLVPSVVMMLVGIMQLLMTALYVGFATDESSNVKGWQFLHDMVLHHNSAFGWCYLSCLAHVFMETVLCLYLGLAQLRQVADPSEPLLNAWFCTWGAFELTMFCGMCILGQKLVDHHGQMYCLLRGFLVSNPQLCTEAKLELQGFAQQIRRQDNRPGIFGLIHYDLKTMKAGFASTVTYIIVLSQFEPAVGH</w:t>
      </w:r>
    </w:p>
    <w:p w14:paraId="17AA22BB" w14:textId="77777777" w:rsidR="008B267B" w:rsidRDefault="008B267B" w:rsidP="008B267B">
      <w:r>
        <w:t>&gt;FoccGr77</w:t>
      </w:r>
    </w:p>
    <w:p w14:paraId="75030F96" w14:textId="77777777" w:rsidR="008B267B" w:rsidRDefault="008B267B" w:rsidP="008B267B">
      <w:r>
        <w:t>MDVLPAAEHKRPSPPSPPAPPGWARHWARQWRAMLALLSASGMNCTSGWPPRPSPVLRWYGCLVLAVRTFHNVQAILELKASHEDAGKIDYNMLLILYDMGVKLVTSVVSQVVLLVRCEDVCLSTECMLLYSRVGRPPVPGAMAVAIVGPAYMIGLVVMTAASTYVLSASLTHMLSHVLGDFAPTTAMIFVGIMQLLITALHVGLATDGSSHVRGWQFLHDMVLHHNSALGWCYLSCLAHVLMEAVVCLYLGASHLRLLAAEVGYVQPNPLLNPWLYVWGVFELTVFCGMCVLGQKLSDHHGRMYCVLRGFLVSNPQLCTKTKLELQGFAQQIRRQDNRPGIFGLIHYDLATMKAGFASTVTYIIVLSQFEPTVGH</w:t>
      </w:r>
    </w:p>
    <w:p w14:paraId="1179DB6A" w14:textId="77777777" w:rsidR="008B267B" w:rsidRDefault="008B267B" w:rsidP="008B267B">
      <w:r>
        <w:lastRenderedPageBreak/>
        <w:t>&gt;FoccGr78F</w:t>
      </w:r>
    </w:p>
    <w:p w14:paraId="0AE336F8" w14:textId="77777777" w:rsidR="008B267B" w:rsidRDefault="008B267B" w:rsidP="008B267B">
      <w:r>
        <w:t>MPAAPAAAHALGPPPRPSGWVLHWARQWRALLALLSATGLNCTRGWPPRPSTGLRCYGALTLLLRTSQSTVVVVSMMKLSGDGISRYGLLLSIYEIITKCGATVVTQLVMLGRHDAVCRLTESMLLYGRVGSPSTGWGALALQLVGPAYGFSLLAMVSVSMHVLATTTSSFTKNDLFYALGLGEMAPSVTVLMFWIMQLSMTSFSVGAALDESRHIRGWLSKHFLHDLVLQQNSTFGWCFLCGLVHVLVESVVCMYLVVKYCRMRIHQVEIKSRLLMNPNFFLWGFLEIMMFSGMCVLGHLLSDIHDRIFCDIQGFIVSNPQLLCPTTDTELHGFAQQIQRQDNRPGMFGLLYFDLTTMKAGFTAVVTYIIVLCQFEPTEILNVG</w:t>
      </w:r>
    </w:p>
    <w:p w14:paraId="49C08A2E" w14:textId="77777777" w:rsidR="008B267B" w:rsidRDefault="008B267B" w:rsidP="008B267B">
      <w:r>
        <w:t>&gt;FoccGr79</w:t>
      </w:r>
    </w:p>
    <w:p w14:paraId="7A81E87D" w14:textId="77777777" w:rsidR="008B267B" w:rsidRDefault="008B267B" w:rsidP="008B267B">
      <w:r>
        <w:t>MPCRTLTRALTVLVWALFSTSAALLGMLPVRGWLWRPDPRPWPAALAWGVFLSTSMCITMYGGSQDLRSTTGNSAFKSAMFAYHGVLRMLEGSERCRRRGELCALVQCLRLYCASHPLSPRGWRALLGIALFCTAYGVFNGFTSMWWIQGRTSALDFERVLWATFNVGLQLYTLTLSGFTGQLARDLRQDCLRALRAAGAWVPDHNGHVAAMPSDEARLVWPARRRSTAPAARKGVGGMPSGGQVLTMIVFTVTYCSICVSTTIGSLTEVQDGPVDYLLYRIMPLQAGLGRLLFFVFACYTFQQAAQEHVKLGQALQGFLADAPDVPFAVIREIEKFIVQIALLDGYFNVLGMFRLDISAMRTILAATATYLFVLTQFRLSLY</w:t>
      </w:r>
    </w:p>
    <w:p w14:paraId="64C1052F" w14:textId="77777777" w:rsidR="008B267B" w:rsidRDefault="008B267B" w:rsidP="008B267B">
      <w:r>
        <w:t>&gt;FoccGr80IF</w:t>
      </w:r>
    </w:p>
    <w:p w14:paraId="5BF0CCFD" w14:textId="77777777" w:rsidR="008B267B" w:rsidRDefault="008B267B" w:rsidP="008B267B">
      <w:r>
        <w:t>MVCQALTVLVWALFSVCSTLLGMLPVQGWLWRPDPRPWPGALAWAVFLFSSSYMNMNMNGGADDSPSTTGNSVFKCAVMLYLAVLRTVEGYERCRRRGELCALAQCLRLYCASHPLSPRGWRALLAIALFSTSYGLYNGITAVWWIEKGKARAIIPLARVVWSTYSGGLQLYVLTLSGFTGQLARDLRQDCLRALRAAGAWVPGHNEHVAAMPSDEARLAWSARRRSTAPAARKSVGGVLSGSRILATTTTYLFVLMQFRISLYY</w:t>
      </w:r>
    </w:p>
    <w:p w14:paraId="3FF4FBD9" w14:textId="77777777" w:rsidR="008B267B" w:rsidRDefault="008B267B" w:rsidP="008B267B">
      <w:r>
        <w:t>&gt;FoccGr81</w:t>
      </w:r>
    </w:p>
    <w:p w14:paraId="346E89ED" w14:textId="77777777" w:rsidR="008B267B" w:rsidRDefault="008B267B" w:rsidP="008B267B">
      <w:r>
        <w:t>MPCRALTVLVWALFSVSSTLLGMLPVRGWLWRPDPRPWPAALAWPVFLSTSLYMNMNGGGIDLAMRPINTVFKTALFSYHAFVRTVEGYERCRRRGELCALVQCLRLYCASHPLSPRGWRALLGIAMFCIWHTVFHALTDNFWADENAKPAFDAAVWAVYSGGLQLYALTLSGITGQLARDLRQDCLRALRAAGAWVPDHNEHVAAMRNDKARLAWSARRRSTAPAASKGVLVMIVYSLTYSATCVSTAVDSLVEMQDSLGDGYSVKDTLVPLQAGLGRIFLFLYACSTFQRAAQEHSKLSQELQGFLADTPDVPVAVLREVERFIVQIGLRDGYFDVLSLFRLDIGAMRTILAATATYLFVLMQFGISMY</w:t>
      </w:r>
    </w:p>
    <w:p w14:paraId="0FAE17A0" w14:textId="77777777" w:rsidR="008B267B" w:rsidRDefault="008B267B" w:rsidP="008B267B">
      <w:r>
        <w:t>&gt;FoccGr82</w:t>
      </w:r>
    </w:p>
    <w:p w14:paraId="24CD1664" w14:textId="77777777" w:rsidR="008B267B" w:rsidRDefault="008B267B" w:rsidP="008B267B">
      <w:r>
        <w:t>MGSTATAWQRVAVLSEKGLGVLATWVGVLPASGWPTAPRPWAAWAAYGYGLAVTVLFELNTSYHEFQWKKGFSAGAVVFFVAARLIIVLSSITGRAALSDLQRCLLLYCRAHPPSVLGYRAIVALVMVAVVFLAVVFCLLDANNNAWNVEKVAKLTWTRRERLVMQMAVGVQWCSAYSLTLMPKAVIGSLASDLRQECSRLAAEAESPGRSCSHSSLMCKWRSARLRQQHLHDMSAATTAVFQWRLLALLATTILYGNLQMSDYFAKWIICSAKTRPNVYRQISQVLDALCHSVCCIIMFVVYRWESNEGEKICYTLMGHQAALAKNSKNTQSGDLREVCLFINQIRCQKNSSNMMWLFDLDYSNMMRIVSASLSYLVVMLQFQVLF</w:t>
      </w:r>
    </w:p>
    <w:p w14:paraId="6AE0B5D2" w14:textId="77777777" w:rsidR="008B267B" w:rsidRDefault="008B267B" w:rsidP="008B267B">
      <w:r>
        <w:t>&gt;FoccGr83</w:t>
      </w:r>
    </w:p>
    <w:p w14:paraId="49AC1BAB" w14:textId="77777777" w:rsidR="008B267B" w:rsidRDefault="008B267B" w:rsidP="008B267B">
      <w:r>
        <w:t>MNEKWVKKSVLCFWPVFYIQAFNFGIFPVHLESMRPLAAWRAGGSAVLCVSCGIANAALFSYTFSRSPDYILFMGINVISILLSSLLYWRTVHFRGNMCNTTRALLTHCERHPLSPSSWRLLLVASLLTTTFCIAHIAWVLDTFTDCQFNMWSRGFMQAASHALFFFLGWQHNLLFALVLIPVMLLALLFADLRQNCVELLQIVSKNRNEKDSGKQSNELSPECVSLLWRNLRCQYQSLFDIFSATRNLLQWHLVYLSFVSGLSSTVQLSDYIKFYNSTTPRSALQLAQLTCHSVRFVMLCLACQKFQSENDKMRQSILAYTSQIREFHRGNEVHMFGIQIEGQQNGICTVLWSFDMNAVTALQLMSAIVSYTIVMRQSDVHFKAF</w:t>
      </w:r>
    </w:p>
    <w:p w14:paraId="6AAE5BFD" w14:textId="77777777" w:rsidR="008B267B" w:rsidRDefault="008B267B" w:rsidP="008B267B">
      <w:r>
        <w:t>&gt;FoccGr84P</w:t>
      </w:r>
    </w:p>
    <w:p w14:paraId="3E0BF631" w14:textId="77777777" w:rsidR="008B267B" w:rsidRDefault="008B267B" w:rsidP="008B267B">
      <w:r>
        <w:t>MNGTWVKKTVLCFWMIFYSQALHFGILPVQFEAMRPRPAWRACGSSLFWIICMVVNAALVTCMSARTPDTTNMFVGIFVFSILLFALISWQTVNARRPMCDTIRALITYCERHPLSPSSWRLLFVAAVLTSAF</w:t>
      </w:r>
      <w:r>
        <w:lastRenderedPageBreak/>
        <w:t>SIFHLAWVVDTYADYGLYLRHRCFWQASAAXRHFLIGWHYNLLFALVLVPVVLLALLSADLRQNCVKLLQTVNKNPNAKDSGMQLNEFSPECVRLHWRSMRCQYQSLFDIFSSTRNLLQWHLVYLSFISWQSSTFQFSDYINFYNSTMPRSPFQLAQLVCHAVRFVMLCLACQKFQSESNEMRQAMLAYTSQLRECDRGNEVHMFVLQIKSQQNGICTVLWSFDINSVTALQMMSAIVSYTILMRQSDIKFFDE</w:t>
      </w:r>
    </w:p>
    <w:p w14:paraId="6BF08440" w14:textId="77777777" w:rsidR="008B267B" w:rsidRDefault="008B267B" w:rsidP="008B267B">
      <w:r>
        <w:t>&gt;FoccGr85</w:t>
      </w:r>
    </w:p>
    <w:p w14:paraId="050E6BE9" w14:textId="77777777" w:rsidR="008B267B" w:rsidRDefault="008B267B" w:rsidP="008B267B">
      <w:r>
        <w:t>MDGSWVKKTVLCFWLVFYTQALRVGLLPVVLESMRPLPAWRAYGCLSFWVIGTIANATLFSLTFVRSPDYILLMGIYMTTLLLFALASWRTVYDRWKMCETTRALVRYCKRHSLSPSSWRLLLVAAVLTAAFGVVHLAWAIDTFTDSHFALWNKGFWETALYAVFFLLGWHYNLVFATVLVPVVLLASLVADLRQNCEELLQNVSKNPDAKDSGMQSNEFSPEYARLLWRSMRCQYQSLFDIFSATRNLLQWHLVYLSFSSCLSSALQLSDYIIFYNSTTPRSRFQLAQILCHAVRFVMLCLACQKFQSESNEMRQSMLAYTSQLREFNRGNEVHMFAVQIKCQQNGMCTVLWSFDINSGTALQMLSAIVSYTIVMRQSDIHFYET</w:t>
      </w:r>
    </w:p>
    <w:p w14:paraId="154E8969" w14:textId="77777777" w:rsidR="008B267B" w:rsidRDefault="008B267B" w:rsidP="008B267B">
      <w:r>
        <w:t>&gt;FoccGr86N</w:t>
      </w:r>
    </w:p>
    <w:p w14:paraId="00FA4ABA" w14:textId="77777777" w:rsidR="008B267B" w:rsidRDefault="008B267B" w:rsidP="008B267B">
      <w:r>
        <w:t>SPDYILLMGIYVITLLLFAFASWRTVYARWKMCEITRALVRYCERHSLSPSSWRLLLVAAVLTAAFGVFHLAWAIDTFTDSHFALWNKGFWGTALYAVFFLLGWHYNLVFATVLVPVVLLASLVADLRQNCVELLQNVSKNPDAKDSGMQSNEFSPEYVRLLWRSMRCQYQSLFDIFSATRNLLQWHLVYLSFSSCLSSALQLSDYIIFYNSTTPRSRFQLAQILCHAVRFVMLCLACQKFQSESNEMRQSMLAYTSQLREFNRGNEVHMFAVQIKCQQNGMCTVLWSFDINSGTALQMLSAIVSYTIVMRQSDIHFYESYED</w:t>
      </w:r>
    </w:p>
    <w:p w14:paraId="1D118349" w14:textId="77777777" w:rsidR="008B267B" w:rsidRDefault="008B267B" w:rsidP="008B267B">
      <w:r>
        <w:t>&gt;FoccGr87</w:t>
      </w:r>
    </w:p>
    <w:p w14:paraId="43E64676" w14:textId="77777777" w:rsidR="008B267B" w:rsidRDefault="008B267B" w:rsidP="008B267B">
      <w:r>
        <w:t>MRARHFEALPIMFIRPTARFLLEASPTLASGRTAAMVRCVALPLLRLVGILAAVTSHLPVAGWPFGPGPPRPWSKCSAYATMVLVFLALELPTSALAGDSLHSEFIKARGAHVATWAIGMLRVLALAAGAGRRAALAELVQCVRAYCDRHPMTARGWRAVLATLMLVPLHFLIVGYFLALTVMQLYKFASLLMVLRIVYAYASAAIRTIVPFVVVLLPAVVIGSLAADLRHDCLLQVTVTRGRRHRAALPFRLSRMYEWWPSPAPRVPPSDLWPRPPSRLQSLTPATGAEWAAEKGLVVKPMDLWPALALPSATSGVPGRVLWRRVEPQLDEIVPLHGDTLEPLAWRTLRQRQQLLFDICLAAYSVYQWWLLFLVLNTLLYETLHLSNVVHALHSIKMGHIMQNFLVSSRFIGVQDREEITLFMEQINIQESHCSVLGLFVLDTVTMMAVISGISSYVVVMIQFQVNF</w:t>
      </w:r>
    </w:p>
    <w:p w14:paraId="7429F205" w14:textId="77777777" w:rsidR="008B267B" w:rsidRDefault="008B267B" w:rsidP="008B267B">
      <w:r>
        <w:t>&gt;FoccGr88</w:t>
      </w:r>
    </w:p>
    <w:p w14:paraId="0836A78D" w14:textId="77777777" w:rsidR="008B267B" w:rsidRDefault="008B267B" w:rsidP="008B267B">
      <w:r>
        <w:t>MHCSARRLTILLWKLLSYPAMLLGVLPVYGWPCHPRWESFENAFIFEFLIVSSSLLTRVCLVNSPFGCSIAQIIAVLSFILLEVPYHALDLVHRIVSFLTFESLVMMCLRGAERLWVVQKRAKMCSLARCIAIYCTKHPPSEEAWRSLLITTLTPLLLVVLKTVLVFSLVLDPIKQSSLLEPYSYGAVMIVYCMYTNLIYWVFVCTLAFVGQLAADLRKDGTVVLDSHLNYGELIPRLQDTEGHYLDMKHRTPSQMSREHISRTPSSAGSGGGSQTGLRSEDRSEEKEDRSEEKEDRSEEKEEEARTMTQTWCGVIACTDEDIQDAWLRIRIRQQILFDLHQVEAGTVFGYQMLVYVLVIIVQSALRCSHSLRAAITSANPSWLDMVKAGESAVNTLYFVYYCAVLQRVKSEFIRMCADMQARLTTSVRAGRAKHEVQRLLGQIRDQGKMGDVLGLFYVDGCLMKSVIGAIGTYVFVLNQFGITVE</w:t>
      </w:r>
    </w:p>
    <w:p w14:paraId="33C677E8" w14:textId="77777777" w:rsidR="008B267B" w:rsidRDefault="008B267B" w:rsidP="008B267B">
      <w:r>
        <w:t>&gt;FoccGr89</w:t>
      </w:r>
    </w:p>
    <w:p w14:paraId="5FF2D526" w14:textId="77777777" w:rsidR="008B267B" w:rsidRDefault="008B267B" w:rsidP="008B267B">
      <w:r>
        <w:t>MLFFFRFRLFCSRIPYLRVLVQWVLIPAVSRGVWRSLVILLRSCGMLPVSGPILRPRPLGCPVALIVGGVAFFFCSPMLYYSQYKLADAMCEWVHCMSLYCLRHPPSPRAWRRLLLVAMLFTVGWLGCVFSCLHWVLNSPVYAESGKSRTLFRVATGIYPVVLEIYLLLFLGPVALTTVLTADLGHELDLGPSQVIFHQDETPLDRVLHDLACTANSHVSAMILAFVVLHFYHSAFACSHTIISAINEPNLRWKLAVPVLHIICRNILFILLCWVAQRANSEHTRLSERVQTYLAKSSCTPTAGRREMEFLGFNVRTRRKRFNILGLFFLDLTFLKTVFGAILTYIVVLYQFGASFSSNKSE</w:t>
      </w:r>
    </w:p>
    <w:p w14:paraId="01E7F2CB" w14:textId="77777777" w:rsidR="008B267B" w:rsidRDefault="008B267B" w:rsidP="008B267B">
      <w:r>
        <w:t>&gt;FoccGr90</w:t>
      </w:r>
    </w:p>
    <w:p w14:paraId="3A59FD02" w14:textId="77777777" w:rsidR="008B267B" w:rsidRDefault="008B267B" w:rsidP="008B267B">
      <w:r>
        <w:lastRenderedPageBreak/>
        <w:t>MLWHVLAQLLRVCGMLPLRGPILLPRPLGYRMTCTVSVFAFIFSSPVGYYSVSGLGGRRRELCTWVHCMSLYCLRHPPSTRAWRGLLVVAVVFTVGWLGIVLANIFWMSFGVSVETSTVRRFFKATGICPVVLQIYILLFVGPVALTTVLTADIRRECERIISSGGARKILLNAEAKKVILHLYCSAFIISDSIIATTNHPGDTSRSLVPAVYSTSHNILFILLCYVAQRMNDEQTKLSERVRWYLSLSPSVPSAVRSEIQCLMFSVRVLRKRFAVLGIFSVDSTLLKTVLGAILTHVVVLHQFGAVFSQHFESEQITNSYVVN</w:t>
      </w:r>
    </w:p>
    <w:p w14:paraId="294C1677" w14:textId="77777777" w:rsidR="008B267B" w:rsidRDefault="008B267B" w:rsidP="008B267B">
      <w:r>
        <w:t>&gt;FoccGr91</w:t>
      </w:r>
    </w:p>
    <w:p w14:paraId="67068A73" w14:textId="77777777" w:rsidR="008B267B" w:rsidRDefault="008B267B" w:rsidP="008B267B">
      <w:r>
        <w:t>MVVSKETPVFFVRPASSATSTIEQDKELKQRMGAFGVIDASPSMLRIATPLIVVSALLGLAPVQPASTSSAVADAKTDRIAGRARPHVLVRSVWLEVYSIVILGLITVSSYFVFKASGDESLKLNSLANASVSVLVQVATLWTTKSAIDSVEGLLDCEEETQTMTPARVRTARIWVAVQLLLWATVSVVFAVHHVFFEVPSQLTQLSFCYRAYSVSRPFMHMSCMQFANQAHALSLQLTSINDRLLTMLGPVSAGLTPRTLEMWSRLGDAANPLRQPPLHPDVEAAALETTRELRLLHHKMHVIAGYLQSAYGPQMLLVLLSTLLDYTTMLFILLARIEIDAVGLIIGTTHVLVMYLVLTSGNMVRQEAQRMGEILQRGLVHRRLSERLVEELQDFSLQLVRLPTRLSACGLMYLDYSMIQGAVGTVTTYLVIMLQFPNNTGGAAKANGTESTPTYTTEGGRT</w:t>
      </w:r>
    </w:p>
    <w:p w14:paraId="00FA58F7" w14:textId="77777777" w:rsidR="008B267B" w:rsidRDefault="008B267B" w:rsidP="008B267B">
      <w:r>
        <w:t>&gt;FoccGr92N</w:t>
      </w:r>
    </w:p>
    <w:p w14:paraId="1F33A086" w14:textId="77777777" w:rsidR="008B267B" w:rsidRDefault="008B267B" w:rsidP="008B267B">
      <w:r>
        <w:t>DSCKVRIDGTVMMVQAVLVGLFFLKQAVAALIFVCAIVKGGEVARVVEKLVRISGRAVLSLGPGLHDGASRCAPRWGAARYGVAAQVVLLLTYWAVVLYLAYTDNPVSFMDMSSLPPIVLVNVQFTDVANRCLVDVGSTSIGLDWDYGRRCLQALLLRAELAMLNDSLAAALEQRPGSPAQDISWVGASSKDRVRGVVQTARALVLKLCEYIPCVRKETHSLLEDSQSLPFLHSELRHSCGLLDDAFGLQTLMFVTMTFVQSTVVLYMLLIEGRLIDLWLAGSALHLLQLYAQFAACQQVKDEALRTAGVVHRALLRPDLSDAAQQELVDFSVQLATSAEMTFSAWGLFTLGHGTMMSFLGTVATYIVIMVQFRGPRKPLTTGLFPGANSTSTTTTPLPPPRPRPAEVSRSLPGTDMEGLNY</w:t>
      </w:r>
    </w:p>
    <w:p w14:paraId="1AA1EF47" w14:textId="77777777" w:rsidR="008B267B" w:rsidRDefault="008B267B" w:rsidP="008B267B">
      <w:r>
        <w:t>&gt;FoccGr93</w:t>
      </w:r>
    </w:p>
    <w:p w14:paraId="5165376B" w14:textId="77777777" w:rsidR="008B267B" w:rsidRDefault="008B267B" w:rsidP="008B267B">
      <w:r>
        <w:t>MLRPVLRAAQAAAILPPPPGRLRSLQVGVVHMEKEGEGYKHCHPSECSRLPSGAGAHDVFTSRGPCKFLGWSSTFGGSYDICTPSLGYAGWYRLEGSQAVAALAVACWANYMAWRVYLHHTLDVLESGFHLALHAYLVENLLETLQPPIILLATWCNLHRFAPSLGRVLAGPVRAPRSFLAFTVLMYAAHAAGQALFHVTILQHRVDYICYSVASAWSACSALIMDRLVALVLTLAALKIQAVNQRLGSLKTDPSASPGAPSTSASWMPQQDASLDPAVQRGLLQSLANRWESTVEQVGGLLGHCMLGLPLLYSLLHITIGLITAFSLIVRDETQPIVRHVKLIHVSIYLARVASLALTAGWLYRETKMTEAVIGSLDTTAWPIRERQRVSHLLHLSRETEPFRVCGILSIDHSFLFTVMGNTVTYMMMLVQYPILTPGKAAAVLNQSESVASEQSK</w:t>
      </w:r>
    </w:p>
    <w:p w14:paraId="330BE40B" w14:textId="77777777" w:rsidR="008B267B" w:rsidRDefault="008B267B" w:rsidP="008B267B">
      <w:r>
        <w:t>&gt;FoccGr94</w:t>
      </w:r>
    </w:p>
    <w:p w14:paraId="6A3845D2" w14:textId="77777777" w:rsidR="008B267B" w:rsidRDefault="008B267B" w:rsidP="008B267B">
      <w:r>
        <w:t>MAASDSRQLHLLQGVPSYPSPWRLQLVVVGQLLGVFPLRRLGGVGARTPIWQLSRLLQLFSVVGVFTSSVCFYNFFAVVKLPGQGLKGTLQRWSLIFYAVSGLPCALGALCYGRRLERFSNSLLLLARELRPANQQVWPRGWALRSTALPAAIYFIDMFREFQHVKGLSFELYTVCTVLAYTLPMATETQYMFMSSILALSYQRLGEHIYALQGPSRSPSEHWLDEVRRSHEQLVSLTCELHCLLGPQIFVTVSACLLSLLTGVYFAASAILEGLVDADGSEGVSMANQSDIVYFTARLIAICATADTVKAAAAAVVNGSIRVDYGTWHTNSKERWNMFLSQLETVTPSFSVAGIAKIGMGLLSGMIATTLTYLLVLLQFDTARITAARASANSR</w:t>
      </w:r>
    </w:p>
    <w:p w14:paraId="0BDB829A" w14:textId="77777777" w:rsidR="008B267B" w:rsidRDefault="008B267B" w:rsidP="008B267B">
      <w:r>
        <w:t>&gt;FoccGr95</w:t>
      </w:r>
    </w:p>
    <w:p w14:paraId="7F2E0457" w14:textId="77777777" w:rsidR="008B267B" w:rsidRDefault="008B267B" w:rsidP="008B267B">
      <w:r>
        <w:t>MILYFQNKATPAPSVVSRNSLQDAVEPVYSVMRLFAAWPAKRPKGNSAVFPLFLLSSRIPNLTFARAGGRGSVLTRALLLSVQVACLLLVGYEWVGVLQDRVRYMRRGAGVTRTVLAIQFLLYLAMFFTLPLMWRDAARLPPVWEGWSHVQARLERVCGGRLAASRALSWRLAVLLLLLWPPIVAVPLMLLPEAEMPVRQAWFYAYPTLVTFSLKLLWMRLFTALRHAAELLVSSFRTESRDWSRPDAAARLRTYRELWSSLSGIMQDIGVRGGLSLLCVQAIQVLSLLVCFVHIVISCLEMREIGSLLETTSTVGLTTAVDYEMLVLRDTLAHKHAAVRLCGFVTVDRELVGEVLVVMMTYLMVLLQFALL</w:t>
      </w:r>
    </w:p>
    <w:p w14:paraId="236978DD" w14:textId="77777777" w:rsidR="008B267B" w:rsidRDefault="008B267B" w:rsidP="008B267B">
      <w:r>
        <w:t>&gt;FoccGr96N</w:t>
      </w:r>
    </w:p>
    <w:p w14:paraId="204E887C" w14:textId="77777777" w:rsidR="008B267B" w:rsidRDefault="008B267B" w:rsidP="008B267B">
      <w:r>
        <w:lastRenderedPageBreak/>
        <w:t>VNFREVTGHRLSFGVAKKARVTAALCPVVGLAFVLWSHDAGYVPWNQFPVYEMNATYLAILPETWVLIALALETAAQRLRAELVQVGTTTYRDGAHAGTLTLYVPPGAIQVLGDVGEAADSGPRRRALADLRWLWMQLQHLVRMWSLTWTPCLAHLILSSVTVLLLSVFGISLPLLRGQVKDAFVKEMTRAKFATASTNLYPELVKFLKAVDIQDPCLDMGGFTSLNRALAVGCASIIVTYVVVLMQFAYAKGAN</w:t>
      </w:r>
    </w:p>
    <w:p w14:paraId="7FD6BA7C" w14:textId="77777777" w:rsidR="008B267B" w:rsidRDefault="008B267B" w:rsidP="008B267B">
      <w:r>
        <w:t>&gt;FoccGr97</w:t>
      </w:r>
    </w:p>
    <w:p w14:paraId="6BBD2526" w14:textId="77777777" w:rsidR="008B267B" w:rsidRDefault="008B267B" w:rsidP="008B267B">
      <w:r>
        <w:t>MMTPEHEGGWQRAPWVDTDELPQFGAVVACMGLAVAEVRGRADEDQDFDGVVIDYLVYMQCALPLAVLPLYASHRSAMAQYLRDWGALQADFAREFGRSLSSCRGFGPRPSWEMVTIVGVFSLLVAGAQALLNPAIVVLALVHSTLVSALLTSSFYLHGRLLRAASRALADHLALRRSQSFLIYFLHAPLDSALDGVPQELRRPVPRVAAVDNIRLLVLRVVALGGGLSSAVAMPLGLLLLAHFILATLTLYAVLGQVSYTYAARLPSLGTGTALSGLLLYLACDTGHRVARAVKQLAVEELLAFHKRTTVIGADLRKMVETFISTVQEVPSDVSLSGVTTLNRGLFTAMLSTMVTYLVVIVQFRISLEQAGSDKGARPGTANSSTTLPGNDSAIEPTTTTTTTLTWSGEGSASPSPPTTVVDNTTLSV</w:t>
      </w:r>
    </w:p>
    <w:p w14:paraId="5247179E" w14:textId="77777777" w:rsidR="008B267B" w:rsidRDefault="008B267B" w:rsidP="008B267B">
      <w:r>
        <w:t>&gt;FoccGr98</w:t>
      </w:r>
    </w:p>
    <w:p w14:paraId="0C61E922" w14:textId="77777777" w:rsidR="008B267B" w:rsidRDefault="008B267B" w:rsidP="008B267B">
      <w:r>
        <w:t>MIPQQVLEIVGDYSYRGSHFGNILHINVMAVVLIGHLGMTMGTFRKAKYLPQVLRDCNNLPGPQHDCWATTLYSAEVFFLVAIGGTLRYLCTRVVCCFPHTFYTSLKSRYWCLQVLIVYFSSTLSAISERHLKQSTGDLQLFKKAGNYSLSDNHFVTSWTLVSSREISSTTKHRYVAKNDTSLLCSELCTLMGAHGDSRDLLDRLTLTQEMQFLAILILEFVLIVVYLYVVSFTVFFKLTSMTHMIGFGFVFINGLLSTQLGVIYACRSTTKEGNKTLNIVHDMMNCGKFTNSETHQLTLFSMQIGHQEVAVVPHGMFKMDISLLKSLFTTVIMYVIILVQFGSTI</w:t>
      </w:r>
    </w:p>
    <w:p w14:paraId="233983F0" w14:textId="77777777" w:rsidR="008B267B" w:rsidRDefault="008B267B" w:rsidP="008B267B">
      <w:r>
        <w:t>&gt;FoccGr99</w:t>
      </w:r>
    </w:p>
    <w:p w14:paraId="708745B5" w14:textId="77777777" w:rsidR="008B267B" w:rsidRDefault="008B267B" w:rsidP="008B267B">
      <w:r>
        <w:t>MEYARTIAIGRRAPSRPYPRLYSMCLSIWLARRLDSSRPGVHTFFICGRARGLHGLHPGGNVTYGALVNLALLAFILGFLASELFFAYMVASAMEGLDVDDLNLYLNLLAAEANGTARPTLAVESEFAQSQLTRVMKVSSGVALTVATLGLAVGYVRKLKHLPAVFRMGDELPGKPQWKTALFVAELSVYTIPLLTFLVTEFATTVLTLYIEARNVYLDTVQFMDLLAILFLLLITQVTTLCYGTCRSTSCKNLEPLQGNATAAIVHKIMNTRRFNEEEIQQLMIFSMQISHREISVSPYDMVTIDYSLLQAMLASVAMHIVILVQFNLSSTT</w:t>
      </w:r>
    </w:p>
    <w:p w14:paraId="108A2173" w14:textId="77777777" w:rsidR="008B267B" w:rsidRDefault="008B267B" w:rsidP="008B267B">
      <w:r>
        <w:t>&gt;FoccGr100</w:t>
      </w:r>
    </w:p>
    <w:p w14:paraId="1E31F373" w14:textId="77777777" w:rsidR="008B267B" w:rsidRDefault="008B267B" w:rsidP="008B267B">
      <w:r>
        <w:t>MRLLVLFTRTIGLCPVYRESVSSRVPLTPTSPPGDDEVPRTNGLPQYKPSLAWTAYSCLLFLALMVIDGFLCFEGLRALRDPDIATGLINVMSAVAYAASFLSAVAMVAGAVRKYRLLPRLLNWPVCPGAIAHPTPKTLLYFFGPYAVAYVYTDYGFVMREPSTAILLLVVITGLLERFNLMFLAGRARLCFAAVNEELRQLGSLFRDRMRLHYVPDAAAKIAQLRVQHAGIATYAELLNTAYELQIAGILLYDFGTTVLTSYQFIVFLSRGDQPTDERQEATVLFFNTMYSAVSTVSLCQACYWMHRLGMQTHALVHKALSNIAISEEESLQLTIFSMQLMHQKFNMSPLGIFILDNSLLASLSLGVVMYVLVLFQFGSPATGPVPTTPTPLNSTLDSTLDPTF</w:t>
      </w:r>
    </w:p>
    <w:p w14:paraId="7D553EDE" w14:textId="77777777" w:rsidR="008B267B" w:rsidRDefault="008B267B" w:rsidP="008B267B">
      <w:r>
        <w:t>&gt;FoccGr101</w:t>
      </w:r>
    </w:p>
    <w:p w14:paraId="4A59BE6A" w14:textId="77777777" w:rsidR="008B267B" w:rsidRDefault="008B267B" w:rsidP="008B267B">
      <w:r>
        <w:t>MGASGRWGVDPSRAKAGNKVWQQPQGQRGRDPLHRLWATFSPQPARPWRQGAPGHAPGPPRRRFHAIPFLIWPNYCLARLLGLQPLRFVPTSDLSGDPQWLSLSPLWMPACVAVSLATAYSAYFLLKHFMDTLIDPSRTLNNYIYEVPMVLNAFIALLCTGYSLLGARAMAVSWRGALATLAELDAVNHAPSSTSRRCRPLESFTFFLMVWVMLALVIGTNWLYTRFQDFVVEVWHMGAVLLVRLVPMAVEGQFLLSTLLLERAYRAIVVCLRDLARGYFPSDQVRVVESMSTAPSKKYVCFPPTLPQDQVLLQLACLVDPTAWDSASNQQLPVKLKYHEESVRALLKRIFRPTGPSNEPCSTLLASAKRVLVCGLHRFTRTGSSATVAATTTTYLVVLVQFQGPNAED</w:t>
      </w:r>
    </w:p>
    <w:p w14:paraId="6FEAB468" w14:textId="77777777" w:rsidR="008B267B" w:rsidRDefault="008B267B" w:rsidP="008B267B">
      <w:r>
        <w:t>&gt;FoccGr102</w:t>
      </w:r>
    </w:p>
    <w:p w14:paraId="1A17FA10" w14:textId="77777777" w:rsidR="008B267B" w:rsidRDefault="008B267B" w:rsidP="008B267B">
      <w:r>
        <w:t>MQGATCRVLPPPLPQARGAAAALNQLLQCAARALTGRGRARWAAAQVAGTVLCLVAYLVGVAVFLSLTEPDEDRRQSDGSAPEEAAALLGLAHLPSLPLQLFFCLIFGNQVGLLWLLVRTLNRRLDAMTRGRAPPGASSHNALVPAVWPKGPFTLYPAASRAATRWANPSRTTQPGDPTPLRVGALCPAPGVAPSLH</w:t>
      </w:r>
      <w:r>
        <w:lastRenderedPageBreak/>
        <w:t>GEVREVHALHAEVRHALTLLTSAHGLELLLMVLVTFSAATTSLYIWRTDRDECSGMALAWSGLVALFLFGVLTAGELVKREVGQGYDMNGIGSGLSRCTMELTQRLLIYHEMSPELRWEMRRFSHQLLHQGLKVSAYGFLSLDYTMLQGMIGSVTTYLIMVIQLSPEDPAAAPAEDRGRGNATGSP</w:t>
      </w:r>
    </w:p>
    <w:p w14:paraId="24E0EA17" w14:textId="77777777" w:rsidR="008B267B" w:rsidRDefault="008B267B" w:rsidP="008B267B"/>
    <w:p w14:paraId="6381499F" w14:textId="77777777" w:rsidR="008B267B" w:rsidRPr="00EF2AF9" w:rsidRDefault="008B267B" w:rsidP="008B267B">
      <w:pPr>
        <w:rPr>
          <w:b/>
        </w:rPr>
      </w:pPr>
      <w:r w:rsidRPr="00EF2AF9">
        <w:rPr>
          <w:b/>
        </w:rPr>
        <w:t>183FoccIrs</w:t>
      </w:r>
    </w:p>
    <w:p w14:paraId="71F24DB9" w14:textId="77777777" w:rsidR="008B267B" w:rsidRDefault="008B267B" w:rsidP="008B267B">
      <w:r>
        <w:t>&gt;FoccIr8aF</w:t>
      </w:r>
    </w:p>
    <w:p w14:paraId="779CA0CC" w14:textId="77777777" w:rsidR="008B267B" w:rsidRDefault="008B267B" w:rsidP="008B267B">
      <w:r>
        <w:t>MTSRWHCMSQMCLSHNVVSTPLPLLSRLYLFTKVCTALTSAALVLDMTWSGWERLRWLAHAAGVPYVQADVSVRPFLQAADDVLRFRNISDAALVFDGDLEMSQGIYYLVGRSPLRVVVLPGLDGDAWEPSGPAGRLGAMRPTPSMHVLLSGEVDAMAERAAQAGLVGRYTRWMLVDTAVSGATRDARQLQNTTIPVTLLTARASLCCSLRGGGSRGMGPGDSCTCAQPQRLHELLIPAVVDLLQQLAVEAHRQGVPLQVERGVDAATICRASRDTPTQNASSPAIDMLRQLAGQLPGLLVQRLDHRSDVALLPDLVLDVAVVPMGNGATDGGDAEGDVVGEWSTTRGFTARAELPALRRYFRIGIVESTPWTYRAEDGSWTGYCVDFAHQLSEMMDFDFEFVPGSDYGERDVRTGRWSGALGDLVSGRTDVLIADLTMTAQREEAIDFVPPYFEQSGISIVIRKPVRKTSLFKFMTVLRLEVWMSIVGALVATAVMVWLLDRFSPYSARNTKYPYPCREFTLKESFWFALTSFTPQGGGEAPKALSGRTLVASYWLFVVLMLATFTANLAAFLTVERMQTPVQSLEQLARQSRINYTVVGGSDTHAYFTNMKQAEDTLYRVWKEITLNASSDETQYRVWDYPIKEQYGHVLLAIERAGTLPNATVGFQKVLESEDAEFAFIHNAAHVRYEVSRNCNLTEVGEVFAEQPYAIAIQQGSYLQEELSRKILELQKDRYFEALTAKYWNYSLLGDCNSGGDNEGITLESLGGVFIATLCGLVFALITLGAEVVYYKRKENAVTDLQPARANGDNNGTTAKDSMRRALAEVNQVAADRSVLLTKSSIASLAKQRRAAQGLGQQGLATITVRPPPPNAPVPGLPYASVFPRGNLY</w:t>
      </w:r>
    </w:p>
    <w:p w14:paraId="4ED1B635" w14:textId="77777777" w:rsidR="008B267B" w:rsidRDefault="008B267B" w:rsidP="008B267B">
      <w:r>
        <w:t>&gt;FoccIr25aF</w:t>
      </w:r>
    </w:p>
    <w:p w14:paraId="5E47F215" w14:textId="77777777" w:rsidR="008B267B" w:rsidRDefault="008B267B" w:rsidP="008B267B">
      <w:r>
        <w:t>MAKLELLPLWLSIVLSLPILSAAQTTRGINVLFVNDESNSVAEKALDVALNYVRRTASTGIQFDSFLRVSSNTTDAKTLLEALCDKYDNSLKTEKGPDLVLDFTQTGVSSETVKSFTHALALPTVSASYGQDDDLRQWHFLSDDQLKYLVQVSPPADMIPEVIRSIVLSWNISNAGILFDDSFVMDHKYKSLLQNVPTRHLIAAVEEPRSLKRQLNRLRDLDIVNFFVLGRLNTLKNVLDAANANKFFGRKFAWFAITQEKGQLKCSATNATILFLKPEPDPTARERLEKLRTDFSLTVEPEIASAFYFDLSLRAFMAVKQMMDKNQWPRLEYTSCEEYEEENPVVRKGYDLRRALREVQEPPSYASINVEDRNGHSFMEASMRLEKVTVMNGQSVSAEVEGSWKLGLDSPLMIKDVASISNLTAASVYRIVTVIQKPFVMKKVNADGREEYEGYCIDLLKEIAQVIMFEYEIYVAPDNKFGNMDEKGQWDGLIKELMEKRADIGLGSLAVMAERENVIDFTVPYYDLVGISILMKNPDAPPSLFKFLTVLETDVWLCILAAYFFTSFLMWVFDRWSPYSYQNNREKYKDDEEKREFNLKECLWFCMTSLTPQGGGEAPKNLSGRLVAATWWLFGFIIIASYTANLAAFLTVSRLDTPVESLEDLSKQYKIQYAPHNGSSAMTYFQRMADIETRFYEIWKDMSLNDSLSEVERAKLAVWDYPVGDKYTKMWQAMLDAKMPEDLDAAVKRVRSSVSSSDGFAYLGDATDIRWLSQTSCDLQMVGEEFSRKPYAIAVQQGSPLKDQFNNAILQLLNKRKLEKLKERWWSLNPEIKKCDKQDDQQDGISIQNIGGVFIVIFVGIGLACVTLAFEYYWYKYKRNPRVTDLAGGPLPNAPRVGKGGGLGGQQQGRLAVIGRPDEQAAKLDAATLGQVLGQGYNYRRNGNQLPGVNQAWQH</w:t>
      </w:r>
    </w:p>
    <w:p w14:paraId="091EFFE0" w14:textId="77777777" w:rsidR="008B267B" w:rsidRDefault="008B267B" w:rsidP="008B267B">
      <w:r>
        <w:t>&gt;FoccIr76bF</w:t>
      </w:r>
    </w:p>
    <w:p w14:paraId="054AEB9A" w14:textId="77777777" w:rsidR="008B267B" w:rsidRDefault="008B267B" w:rsidP="008B267B">
      <w:r>
        <w:t>MRAAGLVNILLTGVCLTPDYSKDRLNNTLKRGECAVRCSRSFFAFFEYSSEQVGFHSFFPRCRFAEVELLKDGPPPQDVCLIPGNEVKNILVGKKLTIATWEDWPTSGTKKNERGERVGDGFAFEFVDILRDKFRFSYDIITPEQNVLGDAHTGILSLLYQKRADMAAALLPVTPTTLKLAQPSISLGETEFVILMERPRASASGSGLLAPFTETVWYLILVSLILVGPVIFVIIKIRNRLLRRRRPLLMPEDPAGMELEDYSLPACVWFVYGALMKQGSTLSPRTDSTRMLFATWWLFILVLTAYYTANLTAFLTLSKFTLPIDGPKDLRYGYRWFAERGRFLASAMLNESALEELKPLPQMFEPLPVSNYSREQKIMELVKGKRMIFLDERRKVEYLMFRQYVRGTEEKIKEGERCVLAMAPKTFSVVTLAFFYPYNSSLVQLFDKTLLSLLEAGIIKYRQRLMLPLNQICPLDLGS</w:t>
      </w:r>
      <w:r>
        <w:lastRenderedPageBreak/>
        <w:t>KERTLRNEDLYTTYAVIGSGFVAAIVAFFSEFIYLRHQRKKALERAASARRKVSAEEEGRGRHARPPAPVDQSARPQVRPAPRNW</w:t>
      </w:r>
    </w:p>
    <w:p w14:paraId="263D2167" w14:textId="77777777" w:rsidR="008B267B" w:rsidRDefault="008B267B" w:rsidP="008B267B">
      <w:r>
        <w:t>&gt;FoccIr21aJ</w:t>
      </w:r>
    </w:p>
    <w:p w14:paraId="12373793" w14:textId="77777777" w:rsidR="008B267B" w:rsidRDefault="008B267B" w:rsidP="008B267B">
      <w:r>
        <w:t>MSHPVGEADDDHGRGSRPAGRKLIPPCARAETIWAATVEKQRCFPRPGSPGPVPALVARLAEHELEGCDPALIWDASIPAGEDTLREIIAALTRPYVLARTPVNTAPPWLYQPVSPPYARRRRGSWRHVLPPRQKCRHILAIVDDVMAVGSLLGNLSEPRVVVVTRSPLWRIRDYLGSSIARNIRNLLVVHDRSWRHGSPATGYPDMNLLTHRLFMDSLGYSKAQVLTSWRCDRLTRPDTNLFPIKMLEGFAGHQFGVSAAEMPPYLYRTVLNSDGDIHWDGIEIRLLQLLAERLNFTIAIRDASNDDLSSRGAAVSVVNNVVLGTSELGAGGIYVTHARSQKTDFGFYHTQDCAAFMALASVALPRYRAIMGPFQLSVWIALTLTYMFAILPLVYSHSFTLRVLIRSPGQIENMFWYVFGTFTNAFSFKGRDSWTRSSRTSTRMIIGWYWVFSIIVTACYTGCIISFIAFPAFPTVVDYIWQLWEGNYQIGTLRTDGWLTWFRNSSDPMVDRLLEDMDTVPDVWAGIVNITRAYFWKPYAFLGSRLYLEHVVRTNYTAENKRSLMHISSECVAPFWVALIFPKAATYSERFSQVLMRAMQAGITEKLRRDVAWDASRGSALKLKSSDERMLTLDDTQGMFLLLGAGFAFAALALFVENMTGRVACCRKYCQPGPRRRVRTSSSSRKG</w:t>
      </w:r>
    </w:p>
    <w:p w14:paraId="6B5BBCFE" w14:textId="77777777" w:rsidR="008B267B" w:rsidRDefault="008B267B" w:rsidP="008B267B">
      <w:r>
        <w:t>&gt;FoccIr40a</w:t>
      </w:r>
    </w:p>
    <w:p w14:paraId="396E5E20" w14:textId="77777777" w:rsidR="008B267B" w:rsidRDefault="008B267B" w:rsidP="008B267B">
      <w:r>
        <w:t>MARYEGMTSIIFCSRKSSEKLINTIRNANLIQRNILYMFYYELWPPSDVFLGALQEAMRVAVISNPRPGTYRIYYTQATPEGSGTLKLVNWWSSSATLFRYPVLPPASRIYTDLRGRTLHVPVLHKPPWNFVTYTNKTFLVEGGRDHELLLLLADKLHFRFDYFDPPERSQGSAFVETTDHNKTFPGIIGLISERRADLALGDITITFERSQAVEFSFLTLADSGAFVTKTPSRLNEALALVRPFQMEVWPVLVLTMLLTGPLLFGVLEAPRLWRGKAWMAKRGRKRISDRKLFGNAVWFSIALFFKQSVRGPEDSHRVRLLTILLSFAATYVIGDMYSANLTSLLARPGRERPISNLEQLAEAMETRGYQLLVEKHSSSYNNGTGVYERLWRLMLRQREMAEVASGEDGMVRVGREPNLAMLGGRETLYFDTRRFGAHRFHLSEKLYTRYSAIAMQIGCPYSESVNNILMQLFEAGILTKMTEEEYEKLGDKLHDQGPMLPERTDGAGDEDGQGDEEGGDGEDGAATTLTPADYGFYQEDDYYDYPQPQDYGAPNCHEGCPQPSAPSETSTATPPTTTTPTTTTPIAPEGPAEGSEREVKKGGRSTSSTDETLRPISIKMLQGAFYALLAGYVLAALAFWSELATKRLERCSCHCYAATRACAERPWVRCWVRSSACCRCCDSVRGHAAATKQRFRQAVAAALVMLRASSDEDDDEEVDNASVADRPVTHEYLKAYLRNEQLLRRPSNTTSSSSSASVSQQTSFATFTTHTRTSRFKSSSRSSPPSSSPGSSISCIRPFIN</w:t>
      </w:r>
    </w:p>
    <w:p w14:paraId="5A1DC338" w14:textId="77777777" w:rsidR="008B267B" w:rsidRDefault="008B267B" w:rsidP="008B267B">
      <w:r>
        <w:t>&gt;FoccIr68aNIJF</w:t>
      </w:r>
    </w:p>
    <w:p w14:paraId="42D73421" w14:textId="77777777" w:rsidR="008B267B" w:rsidRDefault="008B267B" w:rsidP="008B267B">
      <w:r>
        <w:t>SGRAALLARATETTSDAELAALLRVLVQRVDEDLNCLALIGDALHQHVFGRLFFKKLGLVPVFKVTVQDGEDLLSPNYRTLKAIRQVRKEGCRAYFLLFANGIQLGRLLRFGDSQRVLDTRGRFVVLHDRRLFSPDLHYLWKKIVNVVFVRRPPLVVVRAVHGTVPRAHPGRDGDEAPRHLAQGRLPAERRSFQNQTLAVVTFEHVPASYKLRHVANEHGDVTSGFSGLEVQVMQALARAMNFVPRLYEAPGASREQWGRRQLDGSLSGLLGEVTSGRAELVLGDLHYSPFHLRLMDLSVPYHSECLTFLTPEATTDNSWQTLILPFKPEMWLAVGLALAAGGLTFFVLARCGPAGDEDASRSTPPAATVRAAAAAGGAEETTEERRQRLRDDDGPPIKSAAHLFSSSLASSMLYTSGMLLGVSLPRIPTAWAVRVLTGWWWLYSILVVVAYRASLTAILANPAPKITIDSLEQLADAPLEVGGWGEHQKDFFLTSLDEAGQKVGRKFEASAAGALEARDLHIMRDCVINMPISLGLQRNSPLKPRVDRFLRRVIEAGLVHKWLTDAMLATSASAGRGRIGVAEESVKALMELRKLYGALVALGAGYLVSALALLAEVSFYRGVVMRRQGFDVYALGRNANRNPAAPAAVKRRAAA</w:t>
      </w:r>
    </w:p>
    <w:p w14:paraId="54F7A855" w14:textId="77777777" w:rsidR="008B267B" w:rsidRDefault="008B267B" w:rsidP="008B267B">
      <w:r>
        <w:t>&gt;FoccIr93aJ</w:t>
      </w:r>
    </w:p>
    <w:p w14:paraId="3C01B69F" w14:textId="77777777" w:rsidR="008B267B" w:rsidRDefault="008B267B" w:rsidP="008B267B">
      <w:r>
        <w:t>MLLHSALVLVVVVLVNLGSVANAAEPPSYDLNNATLAVVVDPHFHRQDGANLLDQLRAFLGVGTLELLQHGGLNVEYYGIADYALRSDLTAVVSVATCADTWAIYRRMEQETLLQLAITDADCPRLPSDVGLTIPLTESGGVLPQMILDMKMARALTWRSAIVLHDNSIDPYLLDRLLAALAVSTPDTLPSSVTAYSLPVEHSDWKRRKRVEGVLRSLPLSRLTRLGERYLVLVGSDLVGVIMDVAKSLGMVHPLSQWLYVLSDATFGNLVTLTSLLHEGDNVAFVANYTSSAPQETCDAGVQCHARELLRAFLVALDRSVRDEQELATQVSDEE</w:t>
      </w:r>
      <w:r>
        <w:lastRenderedPageBreak/>
        <w:t>WEAIRPAREDRMALLLSHVRDLLRTTGSCGNCTAWRLRSADTWGLSHSEPRSRPHITASLVDVGWWRPREGLTLEDHIFPHAAHGFKGRTLPLVSFHNPPWQVIVSNSSGYVVAYRGVVFEIINELSKNLNFSYTVYFPNPNKPGLTGDTEFYTSMADQAVELNNEFSRNISWDKILLNVRDNKVFMGAGALSVTAERQRLVNFTRLISRQPYCMLVVRPRELSRAMLFTSPFTTATWLCIFLSVAAIGPVLNWIHRASPFYEFRGDVRRRGGLNSVTNCAWYAYGALLQQGGAHLPDADSGRLVVGTWWLVVLVLVTTYCGNLVAALTFPRLEKTIGSTEDMIAQRDQVSWGFFRGSPLIDHLKTASEPQFSLVLERGQVHEDEADALSRVRTGTHVLIDWQVNLLQLMKKDFNECGRCDFSIVKVQDFVEENVAMVMAQDNPYLPIVNQEIRRMQQVGLIEKWLQDNLPKKDRCWSSSVVEANNHSVNLGDMQGSFFVLFFGFLLAAGLILLECGWRGWHSAKEKKVIKPFVT</w:t>
      </w:r>
    </w:p>
    <w:p w14:paraId="28C7C143" w14:textId="77777777" w:rsidR="008B267B" w:rsidRDefault="008B267B" w:rsidP="008B267B">
      <w:r>
        <w:t>&gt;FoccIr75aNJ</w:t>
      </w:r>
    </w:p>
    <w:p w14:paraId="124DF678" w14:textId="77777777" w:rsidR="008B267B" w:rsidRDefault="008B267B" w:rsidP="008B267B">
      <w:r>
        <w:t>DAALVRLLSAAGLAAQLLRGREHTRARHVRAALGHTANAIIVDAACPGAQRLLVLATRLRLFHIANTWIIFEDAALGSNPAATTASDDVDLRRDDEFDDLDNVTVYRYGAQNREDAVDPKEEAFLEVRPPMPPRARSGLLAPQSDRLSATAVQILDGKGMFVDSHVLWIQTTGQIKYPEEYTDIEDNNLRKNDLYPKMNWPVTQNLAYSLNFGMLIYKRDNYGWDDGHGVFDGMIGEMQRHEHDMLATAVFIRPDRLPHIDLVAETFDMRTAVLFRQPSKSSVSNVYVLPFSPGVWRATGAVSLLALLLLVVQTQWWRSHRSSEQSDDPADHIEVGDCVTFIVGALSQQGFYCTPIMVSARITIITTFIANLFLFTSFSGSIVAIIQSPSTAIRSVQDLMQSEMKVGVQELPFQHVWFQEAVAEHDVASDVFNSKINTEDSPGFLTTKEGIKKVRFERFAFQVETNEGYREILDTFTEPEKCDLSELELFPAAPMVFCTSEKSPYREALSRALRWHREVGLLDRIHNRWESQRPECSAQIKVFVPIGLQEFYPALLVLYNGMLLSLTVLGVEFVYNSRAVTSCLLRAWRRENKEKEPLVADQ</w:t>
      </w:r>
    </w:p>
    <w:p w14:paraId="53F505E0" w14:textId="77777777" w:rsidR="008B267B" w:rsidRDefault="008B267B" w:rsidP="008B267B">
      <w:r>
        <w:t>&gt;FoccIr75bJ</w:t>
      </w:r>
    </w:p>
    <w:p w14:paraId="79EF499F" w14:textId="77777777" w:rsidR="008B267B" w:rsidRDefault="008B267B" w:rsidP="008B267B">
      <w:r>
        <w:t>MATLARVLQSCALAVALAVALGAPQALKAATDSEVSTYGAAVEVAAKEAQRRGVHRAAALVCWGSAAERRLVLALSAVGVAVSLLRGRDQTTAAAVDSLLREGSGRTAIIVDMACPAAPRLLLLASKLRLFDLANSWFLFENGRLDPYASEDSTVNRTLSWDPGVDDFPDVELVTAGRYGAQRREEALLPDEEVLLEVLPPSRRASDRPWISSQVSLVSPAALRALDGLVVMSDSDVLWVQARGARGSGTAANDSSTDSNDACPSQLQGFINFPELYTFIDDLRERKRDYRPKTNFPVVRVMAEQANAHMLVFQRWDYGYNRDANGMFDGLMGELQRFECDLLSTAVYVTDERLYVLDSVAETFPLRTGVIYRMSGSSHSAADLYLRPFSRGVWLATFAVSMVCVVQLVASTRSWMTRITLGWDECLTSVIGALCQQGADRTPETVSGRTVMVFVLLLSFFLFTSFSAFIVALLQAPARPLSSPRELLASPLKIGGMDVAFIHAWFRIPRGVVGDIFVKKIKSHERPAFLPVWEGIELVRGRGYGYQAELNEAYHEIQEKFTQSEKCDLFEMELFPSEAQIIVTVEKSPYREAFSRVRWQRELGHLDRIAKRWYASRPRCESGARGLTPIGVREVVPLLLLLTYGIALSLLCLAVECLTARHQGKQPTRSLCLRLFGGRPRHLQQREQRPRRAMGQQWTADQVDWPWRPGPASRKAAHVGDEDREPGPALLLESHTLYWQTRGRALGHFARRAQELQPHSRH</w:t>
      </w:r>
    </w:p>
    <w:p w14:paraId="6BE86480" w14:textId="77777777" w:rsidR="008B267B" w:rsidRDefault="008B267B" w:rsidP="008B267B">
      <w:r>
        <w:t>&gt;FoccIr75cJF</w:t>
      </w:r>
    </w:p>
    <w:p w14:paraId="4D647990" w14:textId="77777777" w:rsidR="008B267B" w:rsidRDefault="008B267B" w:rsidP="008B267B">
      <w:r>
        <w:t>MRGGAGGSALTAALAAILGVSMVWGQDYEASSSATHTLVGDFFSAREVPFVLLFPCSHRGSVTWLALGSTEPELDLAVDSDFTLASELAGGEVELRSLFKHGHHPGSPWDHLLLHQPLLFQLHQIAVGDDQAALRRALVDHTNTHMDTETRFGFALATHLAEMYNFTLRLLVTPSWGYPRGNGTFDGMIGMLQRGEIDLGVTPAVITKERLAVADFTVQTWTLRTCFIFRHPRLLVPYKALSEPFAPATWAAVGLAAVAACAVLGAVRRCETAPAVGAEGGALSEAAVVVVGVLSQQGSALDSRLVSGRAVLLSGLLLSVMLQSFYTSAIVTSLLTPIPRTIRTVHDLMRSPLKVGLEDYSYNRAVFPSSADPLTAQLYRGKILPAWPEGGFFSVSDGVRRVRRGGFAFYSEDSSLYTPIQNTFSDDEKCSLSEVELNPAFVTAATLAKSSPYKEIFNRGLLLMLERGLRARQRRQWSARRPSCEREAGAVAAVGLDPIFPAHALLVLGALAALALLYAERRAAAQGVARAPRDGHKCGAKA</w:t>
      </w:r>
    </w:p>
    <w:p w14:paraId="229854EB" w14:textId="77777777" w:rsidR="008B267B" w:rsidRDefault="008B267B" w:rsidP="008B267B">
      <w:r>
        <w:t>&gt;FoccIr75d</w:t>
      </w:r>
    </w:p>
    <w:p w14:paraId="48FE7969" w14:textId="77777777" w:rsidR="008B267B" w:rsidRDefault="008B267B" w:rsidP="008B267B">
      <w:r>
        <w:lastRenderedPageBreak/>
        <w:t>MAQKRMSAPRVAPPRGGSPSRRRLLVAVAVVASALAHGQGQVQPVQHSTATVARLAADFFASRGVVQVVMGVCEPDGPGLKSSIPCGGQAVASCPLTAPGRTSLTRALAADGRLQVQAVQAQTTAPHLATPALQRPPVLGVLVWSCRPSLGERLVGAPGAVSALRQRRRASGACGFLVYFDAHPGPRPRHRGGRVALGDRLQAHARAGSHRQGGHLRKTSRHVWVRLPRMYFRFRLSAPASGAQMWQQVGEVVMARLLEMPRAEAMPLLTPLAMHAHIVFMNIVARFNMTVIKRIARTKPGQLNADPGTPFDGTMGLVERGEADIWPGCIITADRGRPMVFSATSWTLRTVCGFLTNTALGSADAVVKPFQPWLWVAVIGLSVVVALLEKCFRALEHTDPEHGGASWSDVLISCFGTLTGQGFLACGDWVSGRALLATFEAFFLLTQAYYNASIVTFLLRPPPSSIRSVRDLVESPYKVACHGWIHTARVLQNSTDPLVRELFHRKVEPPRGLGFLGTADAMAALRRPRVGLVASDDVVDEAAASMTRQETCRLQQLDVDMPLVIALGTARNAPFKEMMHSGTILQVERGIAHRERIVWRQRRPSCDRNAGGEFAPLELLPVLPPLVLMGAMVSVAAVLCAAERVRAASVTSVPMAKAARARRPLQLLARGGGRLDGRQPTHHLS</w:t>
      </w:r>
    </w:p>
    <w:p w14:paraId="65849A44" w14:textId="77777777" w:rsidR="008B267B" w:rsidRDefault="008B267B" w:rsidP="008B267B">
      <w:r>
        <w:t>&gt;FoccIr75e</w:t>
      </w:r>
    </w:p>
    <w:p w14:paraId="2B1F1CD6" w14:textId="77777777" w:rsidR="008B267B" w:rsidRDefault="008B267B" w:rsidP="008B267B">
      <w:r>
        <w:t>MVPGPRRAAAVAVLVLAAAGHLAGEDVAALAADLFAARGVRAVLVALRAGGPATFGVYRALSSDGRFQVSQTVGSTTVAHVLDTSERPYVGVVLEAGEPPPWFDPGDRAWFNGSYVWLVVDGDAAARTASWALRLDSEVFLAAQDDGDRAWRVDEVFRVNAEDAAVRRPFASWSPAGGLVAADPELAVAPVSSPGGDPLADRRTQFRRVLAGPRQLRVESSVYVRHKYQYTAMLCWRVRHHEHLISGELAAPPSGHFSGACGNVQRGVDDVVVTGLLMSDGRLQVFKYSATTYHFRSACLFLADGSLGSVDALLTPFTLLAWLAVGGVALAGMVLHKCFRHVEGDRIDWSESLLSTVGMFTGQGFASSGSWVSCQGLLIVSEVLFMLLDGYYNSTIVKSLLRPPPPSVRNVHDLLDSNYPVALNDWWLTVRNFQNASPGLQRDLYEKKIRPPVGLGYFPPSGLYKVLLRPLHAIIGSEESVYKSTEPLTASQACRLHELDVNPPQHIAPLVGRHCAFTELLFAGVLLQRERGVWQRVRFKWRQRRARCSGGGAHGEGDPIGLEPVLPLIALMVGGLLATAVVAVLERVAHRRSQRTRGAASSARSPGSVEDAVAGTTASLARFAS</w:t>
      </w:r>
    </w:p>
    <w:p w14:paraId="63A21A6D" w14:textId="77777777" w:rsidR="008B267B" w:rsidRDefault="008B267B" w:rsidP="008B267B">
      <w:r>
        <w:t>&gt;FoccIr75fN</w:t>
      </w:r>
    </w:p>
    <w:p w14:paraId="5CDCBBE3" w14:textId="77777777" w:rsidR="008B267B" w:rsidRDefault="008B267B" w:rsidP="008B267B">
      <w:r>
        <w:t>GTTPCLSRRRRGAARGSRSPTFCSLPRREVTLASLASDGRTVHLVDAFRPTVRSRGPVHMQLTGTWTEAAGYAAFLPGTTSSRRRNLYGTVLRAGVLVSGYREADLPHVLGKPKDNAPLVSDVAAFSHTLVSHLQDMLNVSLRLQGGHYFTLLRRIGRGDLDLLATATEMQAKYWDVMDYACMPLWTERRVMVLKNPSALWSYNAWLRPLDAKVWYILVTLVLCTAVVLRAVGYWEVHFDQGHVAEEDSWASAVTTALSMVCAQGFTTTTSWTSSRTLLLVFEFFSLFVNLFYSSGIVTFLLTFPPPFAHDVRDMIDSPFVIGADQDVFSRANFTKSSDALMRELYDRKINETVGGGGFVDLREASARARHGRFAVVGSPFPMYEMLATTWSQSDICRFQELPLLPPALLGLATPKRSPYRELINQALLLLVERGQLARERLRWSVLRPRCALSDVTELDYVGLRQVTPLLSFVVGGVVLSLLILTLELLTANSKYKDR</w:t>
      </w:r>
    </w:p>
    <w:p w14:paraId="1B20C9B6" w14:textId="77777777" w:rsidR="008B267B" w:rsidRDefault="008B267B" w:rsidP="008B267B">
      <w:r>
        <w:t>&gt;FoccIr75gJ</w:t>
      </w:r>
    </w:p>
    <w:p w14:paraId="53E70137" w14:textId="77777777" w:rsidR="008B267B" w:rsidRDefault="008B267B" w:rsidP="008B267B">
      <w:r>
        <w:t>MQTHRARATGALAALLAAAVVGVLADENATASVSKAHLKAFLREAHITRVPGPALLLLCGEGDPRAMARELGEAALPAQVVTAPDQWLLAVRHLDHIAHSVVLDAACPEARTLLATDGGYKVSIFLGGVAGPTSLLSCAVPSRTALAVSAYRERKGAVLRVQRAAVWRSGVLEQAPPPDRRHLPARRLDFHEAVTGVGFVVADSKNFKRAINEGTGLTTDYLSIFGWDLMHEMVAMLNMTINVTITNDWGRVPTGVVPDKGLLGLHAHHQIELAGTGFSHIIEPVRLKYLHFTNFYSPAGYGVGYTLHFAAWSHGVLVFRAPPLSYENNVFTLPFPLSLWETSLGMVGLCTLLLVVVMHAERINMHQGQGDHALHSSSDALLLAIAAVCQQGSPVETRGVPGRVIALMLFLLVLLLYTCYSASIVVLMQRTSTTIRHYRDLTSSQMSVGAVDIPYIWHYMVQEDDPVRKRVYLEKMMGGGKKKHMYTLSEGVRKVRNEYFGFFGIENHLYAEISSTWQEHEKCGLVDIGHDFLRVKNPHFAITRGSHNVDAYKIMMRRLAERGIWHRMLRRFVRQKPACVSSAGVFQSVSLTDVRGAFYMFIATMAASVLVFLLELAAHRRQLRVKRKAAAAQRKASPANALDRGGRLLQQARAFIVYERVTNDSELSKQVQPGA</w:t>
      </w:r>
    </w:p>
    <w:p w14:paraId="60267A5D" w14:textId="77777777" w:rsidR="008B267B" w:rsidRDefault="008B267B" w:rsidP="008B267B">
      <w:r>
        <w:t>&gt;FoccIr75hNJ</w:t>
      </w:r>
    </w:p>
    <w:p w14:paraId="3F312464" w14:textId="77777777" w:rsidR="008B267B" w:rsidRDefault="008B267B" w:rsidP="008B267B">
      <w:r>
        <w:lastRenderedPageBreak/>
        <w:t>VSRLRPGFSSCPYSHSLEETVTWTTIFPARVSLVCLSISLHVTNSHGYIRNGKYDGLLGDLFNGLVETGGTVMLPVAFRMMAITYLGINIPMRAVTVFRQPPLAYTDNVFWLPFPDSLWAAALSLVALCCVLAVLALYLEPNSESGDGAGGGTGDSHASLRVARRPQGAGRGGYKQPLRASLSDVFLLAFGAIAQQGSPVEARGVASRIVTFLLFLAVLLLYTCYSASIVVLLQSSSSSIRTLRDVWKSRLTVGVENMPYNVYFITQMGTTGDDVRRGMYHDKIARPGRPRNFISMTEGVRRMQEGLFAFVAMDSPMYGHIQARFEEHEKCDLFEVDGYSPLRHPHLVTRRDSPVTHLLKIKLLLQWERGFRHRFIIRGLYSKPRCDVMGARFMSVSFIGARNAYYLIVAGMGASVLILVVELLHSRLYAGGAGHRQPTGQLSVGEGDGGGEGRGVGMSLFAKKEVEA</w:t>
      </w:r>
    </w:p>
    <w:p w14:paraId="5B4DEBAA" w14:textId="77777777" w:rsidR="008B267B" w:rsidRDefault="008B267B" w:rsidP="008B267B"/>
    <w:p w14:paraId="5756C2B5" w14:textId="77777777" w:rsidR="008B267B" w:rsidRDefault="008B267B" w:rsidP="008B267B">
      <w:r>
        <w:t>&gt;FoccIr101</w:t>
      </w:r>
    </w:p>
    <w:p w14:paraId="36786D73" w14:textId="77777777" w:rsidR="008B267B" w:rsidRDefault="008B267B" w:rsidP="008B267B">
      <w:r>
        <w:t>MVRAQLLILLVHATLVPDTISRGSTSWTTRRPAAASPTRGMAPRSTPNPALLPNLKVPPLVGLAVPVDVWEKVASILFPNAGSIQIYWVRLTARAHSVREREVTEVFNTLWVTVAASMGKEMGFPYVLWTVSEGVVPVGVRQYVDRHREDRLGEFSLVIAAYTEERDDKGDLSLRQLQRLDVWFPRRVSLRSGLNNALESMSFDSIKTLRSRSYYIVLLDTWSLPLARRCDESLALNVSLAVWLSNMTTVGVVLVRCPWKIVLHDPFVLDPKRRRTVIHQSNVTALEDVVGDRRFRNFHGWAWPISMLEYAPTLMRAEDGSYYGIDGSVFMAATKYFNFTPVIDQPADKEPLGYSDDGKTGTGTLGKVMSGESWISFNSRFRKDYNTKDIDFTYPYSFDELCVMVPQAERIPNYITIFRIFRIEVWLTALLAYLCTALAAHLLDRAHAARRARTFRRPGPCGLAYSAFLLIMAGSMDTYSGVREISSRMLFGAALLFSLNFMGAYQGLLFKALTMPQYFPQIDSMLALADSGIAITTRSTSLVDTFKADNAIMTRLQTNFKVPALVPKNWTTNIPVSSLARRNGAYLRKENANLHLVEECPRKYQLAYIVHRNFPYIHQMNIFLLRCMDVGLMDKWFRDTYLGRPPSSAEDDMVLSLFEVEGAFFLLAIGVLASSVAFSAELLHSRCQRGRAPRPRRAPRKRHAVARGPIRRVATRAPRPSETRDKGALEGVVVHFIM</w:t>
      </w:r>
    </w:p>
    <w:p w14:paraId="450BAA7F" w14:textId="77777777" w:rsidR="008B267B" w:rsidRDefault="008B267B" w:rsidP="008B267B">
      <w:r>
        <w:t>&gt;FoccIr102</w:t>
      </w:r>
    </w:p>
    <w:p w14:paraId="6B989C2E" w14:textId="77777777" w:rsidR="008B267B" w:rsidRDefault="008B267B" w:rsidP="008B267B">
      <w:r>
        <w:t>MAVLVHLGLLIGVLCWTGVHAALHPVDTPAAPEAECVASFISSIMPPDNSCLVVHGDARLVGPLLRNLQDLDRGRLTFVMDPRYIPTHTRVRIESTTLAVIAAENPANLSTLAFRDTGLFFSYSGLVVWVRARSLEDALHDPVGLSSWFWICNKNVHLLLTTPNGTTIQYVPDVGGSCVVTWSDLKMREVRRCEPGRRQGWQGQPSRPRLCSRWKSPETGKTTPKFLSVRPPHYRQFDVPAAYDEPYHLAVSTLTTAVSRWLRTPIELSWESNNSVVFAQITNCSLNAAFLNYPVKVRNVSHIEFDSFFMSPTIVVVPGGSVMRLNVLRAVTAEFSAELWIATALALLFMTAAMVVAWTTLGRPPLSALAAATLQTLAPLLAQPPPGRTAHRPLSAVWLLMSVVLAAAYQGLLLRELTAPPGEINSLEQLEQSGLDIYAEETIQLQDSLESRLSQSLNTKIQYYNPMADYMTALQRVVEGRNSALICRQHVMTTFILSRLSNRIHVFTLPNSTNLLASVISTKGSPFMKPLHSALSWFSASGLLKYYLTMADFHLTLNSASKDTASKLNRPLSLGQLQPAFCLLAAGYVLSAVVFVLEVLCYKWSRRHAPPVPVFLH</w:t>
      </w:r>
    </w:p>
    <w:p w14:paraId="58AC8CF1" w14:textId="77777777" w:rsidR="008B267B" w:rsidRDefault="008B267B" w:rsidP="008B267B">
      <w:r>
        <w:t>&gt;FoccIr103</w:t>
      </w:r>
    </w:p>
    <w:p w14:paraId="6EA7D9AE" w14:textId="77777777" w:rsidR="008B267B" w:rsidRDefault="008B267B" w:rsidP="008B267B">
      <w:r>
        <w:t>MALLNQLDLLIGVLCWAGASAAMHPVDTPAAPGAECVASFVSSVLPLDNSCLVMHGDSQLVGPLLQNLQDLDRGRQTIVTNTSGISSATFTQMQFTVNLHVFAALSAANLLTALRNQKGEILSYSELVLWTRARSVADALQDPAVSGMSLWICSNTVHLTVTTPNGTTIQYVPDFGGNCVVTWRDLKMREVRRCKPGRRRRWQGQPLRQFCSRWKSPAPGKQTTPQFLSVRTPHFRQFHGAALYDEPFNRAANTVTNAVSRWLRTPIELSGEHNATVLVDQITSCSLNAAILNLPVNVRIIADVEYDSLFIAPIIVVVPVGCVERLNVLSAVTSEFSAELWVATALALLFMTAAMAVAWTTLGRPPLAALAVALLQTLAPLLAQAPPGRTAHRPLSAVWLLMSVVLAAAYQGLLLRELTAPPGEINSLEQLEQSGLDIYAEEALHLRDNFMSRLSDSMKSRMQFFPVTSYDKALQKVVEGRNSTLICRQSPVTALILSHLSNRIHVFTLPNSTSLMANAISTKGSPFRKALRSAIGWFAASGLIQYYLAVADFHLRLHGASKDTASELTHPLSLGQLQPAFCLLVAGYVFSAVVFVLEVLCHRWSRRNAPPVQE</w:t>
      </w:r>
    </w:p>
    <w:p w14:paraId="3856EA23" w14:textId="77777777" w:rsidR="008B267B" w:rsidRDefault="008B267B" w:rsidP="008B267B">
      <w:r>
        <w:lastRenderedPageBreak/>
        <w:t>&gt;FoccIr104N</w:t>
      </w:r>
    </w:p>
    <w:p w14:paraId="7961195A" w14:textId="77777777" w:rsidR="008B267B" w:rsidRDefault="008B267B" w:rsidP="008B267B">
      <w:r>
        <w:t>SPPPEINSLEQLDQSGLDVYAEEGLYPLDQFQLNLRHSLTSRIQYYNPATHHITLLGRVADGQKSALICRPNMITGLTLVHLPKSVHAFALPNSSSLMATVIYTKGSPIGKAVHSVLSYIFASASMQHFYNVADFPAASHTASADAANELTHPLSLGQLQPAFCLLVAGYVLSAVVFVLEVLCHKWSRRHAPPVPVFLP</w:t>
      </w:r>
    </w:p>
    <w:p w14:paraId="1D168D54" w14:textId="77777777" w:rsidR="008B267B" w:rsidRDefault="008B267B" w:rsidP="008B267B">
      <w:r>
        <w:t>&gt;FoccIr105C</w:t>
      </w:r>
    </w:p>
    <w:p w14:paraId="05389E45" w14:textId="77777777" w:rsidR="008B267B" w:rsidRDefault="008B267B" w:rsidP="008B267B">
      <w:r>
        <w:t>MAVLVQLGLLGVLWAGAGAALHPVDNPAAPEAECLASYIYSVLPPDNSCLVVHGDARLIGPLLQNLQDLDRGRLTLVMDPRDIPTHTRVRIESTTLAVIAAENPANLSTLAFRDVGLFSYSGLVVWVRARSLEDAMLRDQADQRQLLWMCSKGVFLFISTPNGTTVQFAPDLYGSCVVRQADLKLRETDRCEPGHRGWFGRRWPRLCSSWKSPEPGKTTPQLLAIMPSYSFGQQLSQSTDYQAPYYHFARSLATAVSRRLPIELTWIVPNSTIVLEYTANCSLAAALLSYGVNVKPMRDTEQDAIFMSPIVVVVPAGAGPRLNVLQAVTAEFSAELWIATALALLFMTAAMAVAWTTLGRPPLTALAVALLQTLAPLLAQSPPGRTAHRPLSAVWLLMSVVLAAAYQGLLX</w:t>
      </w:r>
    </w:p>
    <w:p w14:paraId="681C6CDE" w14:textId="77777777" w:rsidR="008B267B" w:rsidRDefault="008B267B" w:rsidP="008B267B">
      <w:r>
        <w:t>&gt;FoccIr106N</w:t>
      </w:r>
    </w:p>
    <w:p w14:paraId="25897C82" w14:textId="77777777" w:rsidR="008B267B" w:rsidRDefault="008B267B" w:rsidP="008B267B">
      <w:r>
        <w:t>PGEINSLEQLEQSGFEVYADDALHPLDSFQPNLSHSLTSRIQYFNPATHHITVLERVVDGQKSALICRPSMITTLTLAHLPKSVHVFSLPNSSNLMATVIYTKGSPFGQAVHSALRRISAGALRQHYIRMADFHLTLRDASKDTASELTRPLRLGQLQPAFCLLVAGYVLSAVVFVLEVLCHKWSRQHAPPVPVFLH</w:t>
      </w:r>
    </w:p>
    <w:p w14:paraId="267A445F" w14:textId="77777777" w:rsidR="008B267B" w:rsidRDefault="008B267B" w:rsidP="008B267B">
      <w:r>
        <w:t>&gt;FoccIr107N</w:t>
      </w:r>
    </w:p>
    <w:p w14:paraId="3B9DAC61" w14:textId="77777777" w:rsidR="008B267B" w:rsidRDefault="008B267B" w:rsidP="008B267B">
      <w:r>
        <w:t>YFNPVTEYIPALQKVVEGRKSALICRENAVTALMLSHLSDRIHVFTLPNSTSLMATVISTKGSPFRKALHSVFSWFSASGLLKYYLAVADLHRTLHGASKDSASELTRPLPLSLGQLQPAFCLLVAGYVLSTAVLVLEVLCHKWSRRHSPPVGQP</w:t>
      </w:r>
    </w:p>
    <w:p w14:paraId="2AEAE419" w14:textId="77777777" w:rsidR="008B267B" w:rsidRDefault="008B267B" w:rsidP="008B267B">
      <w:r>
        <w:t>&gt;FoccIr108C</w:t>
      </w:r>
    </w:p>
    <w:p w14:paraId="103D6B47" w14:textId="77777777" w:rsidR="008B267B" w:rsidRDefault="008B267B" w:rsidP="008B267B">
      <w:r>
        <w:t>MALLVHLGLLIGVLCCAGARAALHPVDNSAAPEAECVASFVKSILPRDNSCLVVHGDARLVGPLLRELQDRDSGRQTILLDPRDIPVHTRVHMQLASLALIAAESPANRTVRWLASRERELSLYSGLVVWVRARSLGDAVLRDQADHRRPVWVCSKGVFLFVTAPNGTTVQFAPDRHGGCVVRWPELKVREIDRCEPGHRGWQGGRWPRLCTKWKSPETGKGKTTTQLLALMPSSSFDQQFDKVTVYHAPYYHFAMSLTSAVSRRMPVELTWVAPDSQKVYDHYANCSLTAAFVSYPASAQPKPGIVHDATFTSSIVVVVPAGAGLRLDPLRAVTTEFSAELWVATALALLFMTAAMAMAWTTLGRPPLSALAVALLQTLAPLLAQSPPGR</w:t>
      </w:r>
    </w:p>
    <w:p w14:paraId="1F492E41" w14:textId="77777777" w:rsidR="008B267B" w:rsidRDefault="008B267B" w:rsidP="008B267B">
      <w:r>
        <w:t>&gt;FoccIr109NC</w:t>
      </w:r>
    </w:p>
    <w:p w14:paraId="55803493" w14:textId="77777777" w:rsidR="008B267B" w:rsidRDefault="008B267B" w:rsidP="008B267B">
      <w:r>
        <w:t>SILPLDNSCLVVHGDAQLAEPLLQSLWDSDRGRQTIVMNASDTSSHTFAQMQFAVNLHVFAAVSAANLLTALMHQKGEILSYSELVLWTRARSVADALQDPAGPGMPLWICSRNVHLVVTTPNGTTIQFVPAIRGNCVVKWSDLKLREVRRCDPGRRRWQGQPLRRLCSRWKAPKMTPQFLSVSTPHFRQIDGAADYNEPFNRAASTMTTAVSRWLRTPIGLTWKPNIMVIVDQISNCSLNAAFINYPVKVRFVSNLEFDSLFMAPTIVVVPIGSAVRLNVLSAVTSEFSAELWVATALALLFMTAAMAMAWTTLGRPPLAALAVALLQTVAPLLAQSPPGRTAHRPLSAVWLLMSVVLAAA</w:t>
      </w:r>
    </w:p>
    <w:p w14:paraId="326DD7C0" w14:textId="77777777" w:rsidR="008B267B" w:rsidRDefault="008B267B" w:rsidP="008B267B">
      <w:r>
        <w:t>&gt;FoccIr110N</w:t>
      </w:r>
    </w:p>
    <w:p w14:paraId="3AFAAD41" w14:textId="77777777" w:rsidR="008B267B" w:rsidRDefault="008B267B" w:rsidP="008B267B">
      <w:r>
        <w:t>AHRPLSAVWLLMSVVLAAAYQGLLLRELTSPPPEIDSLEQLEQSGLDVYADEALYPLDKLQPNVSHSLTSRIQYFNPATHHITVLERVLNGQNSALICRPNMVTSFTLAHLPKNVHKFVLPNSSSLMATIIYTKESPFGQALHLVLSWFQSSALLRRYLNVAEFHAALHTASADAASELTRPLSLGQLQPAFCLLAAGCVLSAVAFVLEVLCHRWSHRHAPPVPVFLH</w:t>
      </w:r>
    </w:p>
    <w:p w14:paraId="3DD55B8C" w14:textId="77777777" w:rsidR="008B267B" w:rsidRDefault="008B267B" w:rsidP="008B267B">
      <w:r>
        <w:t>&gt;FoccIr111C</w:t>
      </w:r>
    </w:p>
    <w:p w14:paraId="3D25E7E5" w14:textId="77777777" w:rsidR="008B267B" w:rsidRDefault="008B267B" w:rsidP="008B267B">
      <w:r>
        <w:t>MALLVQLGALIGVLCWAGARAALHPVDIPAAPEAECVASYIYSVLPPDNSCLVVHGDARLVGPLLRKLQDRDRGRQTIVMDPRDIPGGGLVQLQFAVTLHVTAATSSANLSTLAFKYDDQLSHSGLLMWTRARSVADALSSHADPSRPLWICSKNVHLAVTTPNGTTIQYVPDIGGKCVVTWSDLKMREARRCEPGRRRWQGQPLRRLCSRWKSPATGKTTPQFLSVRTPHFRQIDGAAALEEPLYRAWSTVTTAVSRWLRTPI</w:t>
      </w:r>
      <w:r>
        <w:lastRenderedPageBreak/>
        <w:t>ELTWKPNIMVLIDHITNCSLNAALLNYPVKVRIASHIEFDSLLMAPIIVVVPVGSAVRLNVLQAVTAEFSAELWVATALALLFMTAAAAVAWTTLGRPPLAALAAASLQTLAPLLAQSPPGRTAHRPLSAVWLLMSVVLAAAYQGLLLRELTAPP</w:t>
      </w:r>
    </w:p>
    <w:p w14:paraId="723E1474" w14:textId="77777777" w:rsidR="008B267B" w:rsidRDefault="008B267B" w:rsidP="008B267B">
      <w:r>
        <w:t>&gt;FoccIr112F</w:t>
      </w:r>
    </w:p>
    <w:p w14:paraId="52A3A54B" w14:textId="77777777" w:rsidR="008B267B" w:rsidRDefault="008B267B" w:rsidP="008B267B">
      <w:r>
        <w:t>MALLVQLGALIGVLCWAGAHAALHPVDTPAAPEAECVASFVSSILPPDNSCLVVHGDARLVGPLLRKLQDRDRGRQTIVMDPRDIPGGGLVQLQFAVTLHVTAATSSANLSTLAFKYDDQLSHSGLLMWTRARSVADALSSHADPSRPLWICSKNVHLAVTTPNGTTIQYVPDIGRKCVVTWSDLKMREARRCEPGRRRWQGQLLRRLCSRWKSPATGKTTPQFLSVRTPHLRQIDGAAALEEPLHRAWSTVTTAVSRWLRTPIELTWKPNIMVLIDQITNCSLNAALLNYPVKVRVASHIEFDSLLMAPIIIVVPVGSVVRLNVLQAVTAEFSMELWVATALALLFMTAAMAVAWTTLGRPPLAALAAASLQTLAPLLAQSPPGRTAHRPLSAVWLLMSVVLAAAYQGLLLRELTAPPGEINSLEQLEQSGLDIYAEERLYLTDSFESMLTDNLKTRIQYYNPMTDYITALERVVKSRKSALICRQDAITAVVLSHLSNRIHVFKLPNSTSLMATVISTKGSPFAKPLHSASSWLAASGLLNYYLTMAEFHLTLRDASNDPASELTHPLSLGQLQPAFFLLVAGYVLSGVVFVLEVLCHKWSRRHAPPVPVFLH</w:t>
      </w:r>
    </w:p>
    <w:p w14:paraId="6B091186" w14:textId="77777777" w:rsidR="008B267B" w:rsidRDefault="008B267B" w:rsidP="008B267B">
      <w:r>
        <w:t>&gt;FoccIr113</w:t>
      </w:r>
    </w:p>
    <w:p w14:paraId="55F2355E" w14:textId="77777777" w:rsidR="008B267B" w:rsidRDefault="008B267B" w:rsidP="008B267B">
      <w:r>
        <w:t>MALLVQLVLLLLIGVLCWAGARAALHPVVTSPAPGAECVASFVASILPPDNSWIIVHGDAQLVGRLLQELQDLGRGAQTLVMDPRDMPSHMRFLMRFTVSLYVIAAVSPVHLSTLTDGITDTASLASGMVLWTRTSSLDSALLRDQVDRGRLLWVCERRRHLIVSAPNGTTVYFSPDIGESCVMRWSDLKVTEMGRCEPGHRGWQGPRWPRLCSRWKSPEPGKTASQFLCIKPNIRSSHHQIADLNPYYDTFYKYASILTTAVSRRMPVELSFVERGGSELMNSTVNCSLAAALLRSPVSVGPSPYLEYDSFFMAPIIVVVPAGAGPRLDPLRAVTAEFSAELWVATALALLFMTAAAAVAWTTLGRPPLAALAAASLQTLAPLLAQSPPGRTAHRPLSAVWLLMSVVLAAAYQGLLLRELTSPPPEINSLEQLEQSGLDIYAEEGLHLIDSFRYMLSHSLKSRMHYFNTNTNYTTVLERVVDGRNSALICCHSTVNALTLSHLSNRVHLFTLPNSTSLMASVMYTRGSPFAKSLHSVISWFVASALQMHIITLADFRLTLDAASKDTASELAHPLSLGQLQPAFCLLAAGCVLSAIVFVVEVLCHKWSLRHHAPPVPVFLH</w:t>
      </w:r>
    </w:p>
    <w:p w14:paraId="47F6425F" w14:textId="77777777" w:rsidR="008B267B" w:rsidRDefault="008B267B" w:rsidP="008B267B">
      <w:r>
        <w:t>&gt;FoccIr114</w:t>
      </w:r>
    </w:p>
    <w:p w14:paraId="4D5D0D94" w14:textId="77777777" w:rsidR="008B267B" w:rsidRDefault="008B267B" w:rsidP="008B267B">
      <w:r>
        <w:t>MPLLAQLVLLSVLWSGARAALTLADISAAPEVKCMASFVSSILPPFNSCIIAHGDGQLVGPLLQELAKDRQMLVLDPRAIPGHTLVQIHSTKTLYLFAAVNATNLSVLTPNGKDRLCSYSAIVFWTKAQSLADALRDPADPTMTLWMCSTNLYLAISTPNHTTIMYGPNIGENCFVKWSDLKMREIGRCKLGRRGWQGQQWQRICSTWKSPEMADTTARFLSFIPYHSDPHRVGASTVLFEPYNQFSSSLTTVVSRQTQTSIKLSWERNVSILNGFVTNCSLAAAVLSYALDVRSSAEIQLDALFMVPVTVVVPAGAGLRLDPLRAVTAEFSAELWIATALALLFMTAAIAVAWTTVGRPPVAALAAASLQTLAPLLAQSPPGRTAHRPLSAVWLLMSVVIAAAYQGLLLRELTSAPPEINTLEQLEQSGLDVYAEEGLHFLETFMTRLNHSLKMRIQYFNPSHYYITALRKVVDGGSSALICRQNMIFALALSHVSSRVHVFTLPNSTSLMASVIYSKGSPFGKSIHSTLGRFDASALLNHHRSVADFHITLRAAKEDTTSGLIQPLSLGQVQPAFVLLAVGFVFSAVVFVLEVLFHKWAHRHAPPVPVFLH</w:t>
      </w:r>
    </w:p>
    <w:p w14:paraId="05DEC328" w14:textId="77777777" w:rsidR="008B267B" w:rsidRDefault="008B267B" w:rsidP="008B267B">
      <w:r>
        <w:t>&gt;FoccIr115</w:t>
      </w:r>
    </w:p>
    <w:p w14:paraId="4DF18795" w14:textId="77777777" w:rsidR="008B267B" w:rsidRDefault="008B267B" w:rsidP="008B267B">
      <w:r>
        <w:t>MALLVQVALVLVLGVLWAGVHAALHPADPSAAPEAECVASYVSSVLGTNKSCLVVHGDPQLVGPLLQELGDGRQTIVKDPRDIPDHLRCELRDTPKLAVVGMASAVQLSEFLAQIGGMSPMSGIVLWTRAPSLLDALHHLKAARGSLWVCSMVFNLVVSAPDGTSLLGQLTANECVPDFRSLKVRAVDRCTSGPGWQHRQWQKLCSEWQPPKEGPRLRVYAFRPKGMTGKLGPVTQYESHLMEALSRRQPFNVSWFNEIDNNISSAFERCGVTLCFMGRAVAVVDSPHVRFAGLRIMPTSAVVPAGAGLRLVPLRAVTAEFSVELWVATVLSLLFMTAAVTVAWTILGRPPLTALAVALLQALAPLLAQSPPGRTAHRPLSAVWLLMSVVLVA</w:t>
      </w:r>
      <w:r>
        <w:lastRenderedPageBreak/>
        <w:t>AYQGLLLRELTSPPPEINSMAELLQSGIDIYADSTLQMLHSIRYKDKRIPKDNYLPSRDIPEALQNVADRRNSAVLCFADAYCXXXXXXXXXXXXXXXXXXFGHMNEVDSKHL</w:t>
      </w:r>
    </w:p>
    <w:p w14:paraId="45EB45DB" w14:textId="77777777" w:rsidR="008B267B" w:rsidRDefault="008B267B" w:rsidP="008B267B">
      <w:r>
        <w:t>&gt;FoccIr116</w:t>
      </w:r>
    </w:p>
    <w:p w14:paraId="6DE3BD85" w14:textId="77777777" w:rsidR="008B267B" w:rsidRDefault="008B267B" w:rsidP="008B267B">
      <w:r>
        <w:t>MALLVQLVQLVLLIGVLCWARTQAALHPVDTPAAPEAECVASYLSSVLPPDNSCLVVHGDPRLVGPLLRHLQDLDGGGQTLLTDPRDLSDRLSCELYDTPKLAVVGMESPVRLSEFVAHIGAMSPMSGIVLWTRAPSLLDALQHLRAAPGTVWLCALNFVLVVSAPDGTTFLGHLTADECVSYFRTLQVRALDRCTSGPGWQHRQWLKLCSEWQQPKEGPRLGVYAFKPKGMAGHLGPVIQYESHLTEALSRRQPFNVSWFDEYEFDKDIVSLLERCGVALCFMGRAVPVIDTPNVRFAGLGIMPTIAIVPAGAGLRLSPLRAVTAEFSAELWVATALALLFMTAALAVAWTTLGRPPLSALAVALLQALAPLLAQSPPGRTAHRPLSAVWLLMSVVLAAAYQGLLLRELTSPPPEISSLDQLLQSGMDVYADSTLQILHYVRSKDERLPKENYLPKREIPEAVQNVAVRRNSAVLCFADAYCKYVASQAAQARSGPWRRLHSFTVPGSHYLTGEVVYSSKSPLAGPVRRVIWAARSGGLILHRDDAVRSIRRLRAYAGNDTADDTRTQPLCMSHMMPAYCLLAVGLTLGVLVFALEVLSDAWSRRHAPPVAVFLH</w:t>
      </w:r>
    </w:p>
    <w:p w14:paraId="54EA84C9" w14:textId="77777777" w:rsidR="008B267B" w:rsidRDefault="008B267B" w:rsidP="008B267B">
      <w:r>
        <w:t>&gt;FoccIr117</w:t>
      </w:r>
    </w:p>
    <w:p w14:paraId="43F4FB65" w14:textId="77777777" w:rsidR="008B267B" w:rsidRDefault="008B267B" w:rsidP="008B267B">
      <w:r>
        <w:t>MALLVQLVLVLGVLWDGVHAALHPADPSAAPEAECVASYVSSVLATDKSCLVAYGDAQLVGPLLRHLQDLDRGGQTLLTDPRDLPGRLSCELHDIPKLAVVGMASAVQLSEFLAQIGGLSPMSGIVLWTRAPSLLDALQHLRAASGSLWVCTMVFNLVVSAPDGTTFLGNLTADECVPHFRSLEVRAVDRCTSGPGWQHRQWQKLCSEWQPPKESQHLRVYAFKPKGMTGKIGPVTQFESHLMEALSRRLPFNVSWFDEIDHHIPSALGRCGVALCFLGRAVAVVDRHNVRFAGLRIMPTIAVVPAGAGLRLAPLRAVRAEFSVELWVATALALLFMTAALAVAWTTLGRPPLSALAVASLQTLAPLLAQSPPGRTAHRPLSAVWLLMSVVLAAAYQGLLLXXXXXXXXXXXXXXXXXAPHLKSDLWVSTTYPQNGFALL</w:t>
      </w:r>
    </w:p>
    <w:p w14:paraId="285D2C82" w14:textId="77777777" w:rsidR="008B267B" w:rsidRDefault="008B267B" w:rsidP="008B267B">
      <w:r>
        <w:t>&gt;FoccIr118C</w:t>
      </w:r>
    </w:p>
    <w:p w14:paraId="19813066" w14:textId="77777777" w:rsidR="008B267B" w:rsidRDefault="008B267B" w:rsidP="008B267B">
      <w:r>
        <w:t>MALLVLFVLVLGVLWAGVHAALHPTDPSAAPEAECVASYVSSVLPPDNSCLIVHGDAQLVGPLLQYLGEDRQTIVKDPRDLPDRLRCELRDTPKLAVIGMTSAIRLAEVLAHTGSAAMGPMSEIVLWTRAPSLLDALHYLKKARGTVYLCMMKLDLVVSAPNGTSFLGQLTANECVPHFQSLKVQAIDRC</w:t>
      </w:r>
    </w:p>
    <w:p w14:paraId="0C2A833D" w14:textId="77777777" w:rsidR="008B267B" w:rsidRDefault="008B267B" w:rsidP="008B267B">
      <w:r>
        <w:t>&gt;FoccIr119C</w:t>
      </w:r>
    </w:p>
    <w:p w14:paraId="55F967E4" w14:textId="77777777" w:rsidR="008B267B" w:rsidRDefault="008B267B" w:rsidP="008B267B">
      <w:r>
        <w:t>MALLVQLVLVLGVLWAGVQAALLPADPSAAPEAECVASYVSSVLATDKSCLIVHGDAQLVGPLLQELGEGRQTIVTDPRDLPDRLRCELHDTPKLAVIGMVSANRLSEVLAHTGAMGPMSGIMLWTRAPSLLDAMHHLKAARGTIWLCMMRFNLVVSAPDGTSLLGHLTADNCVPHFRSLEVRAVDRCTSGPGWQHRQWHKLCSEWQPPKEGPRLRVYAYKPKGTVADSAIDVRIVGHITAALSRRQLLNVSWFEEFNEKIPRVLERCGVALCFMGRAVPVFDTPHVRFASFRIRPTIAVVPAGAGLRLSPLRAVTAEFSVELWVATALALLFMTAAAAVAWTTLGRPPLAALAAASLQTLAPLLAQSPPGRTAHRPLSAVWLLMSVVLAAAYQGLLLRELTSPPPEINSLEQLEQSGLDIYADSTLRVLHHIRSKSRRVHRENYLRKREIPDALENVAYRGNSAVLCFADSYCNYVASQASSGPWRRLHSFTV</w:t>
      </w:r>
    </w:p>
    <w:p w14:paraId="5C138086" w14:textId="77777777" w:rsidR="008B267B" w:rsidRDefault="008B267B" w:rsidP="008B267B">
      <w:r>
        <w:t>&gt;FoccIr120</w:t>
      </w:r>
    </w:p>
    <w:p w14:paraId="733687B1" w14:textId="77777777" w:rsidR="008B267B" w:rsidRDefault="008B267B" w:rsidP="008B267B">
      <w:r>
        <w:t>MALLVQLVLVLGVLWARVHAALHPTDPSAAPEAECVASYLSSVLPPDKSCLVVHGDAQLVGPLLQELGEGRQTIVKDPRDLPDRLRCELHDTPKLAVIGMVSANWLSEVLAHTGAMAPMSGIVLWTRAPSLLDALHHLKKARGTVYLCMIKLDLVVSAPNGTSFLGQLTANECVPHFQSLKVQAIDRCTSGPGWQHRQWHKLCSEWQPPKEGPRLRVYSFKPKETAADSVIDGRIVGHITAALNRRHPFNVSLYEKFDEKIPRVLESCGVALCFTRIAVPVIDVPHIRFAGLRIRPTIAIVPAGAGLRLLPLRAVTAEFSAELWVATALALLFMTAALAVAWTTLGRPPLPALAAASLQTLAPLLAQSQPGRTAHLPLSAVWLLTSVVLVAAYQGLLLRELTSPPPEINSLEQLEQSGLDIYADSSSQVLHHIRSTISWLKKENYLRKREIPDALQNVADRRNSTVLCFADAYCNYVASEASSGPWRRLHSFTVPGSHYLTGEVVYSSKSPLGGPLKGVIAAARCGGLNRYREDAIYQS</w:t>
      </w:r>
      <w:r>
        <w:lastRenderedPageBreak/>
        <w:t>MRRRRRGAAANVTVDLGRTQPLSMGHMMPAFCLLLVGLTLGVLVFALEVLSDAWSRRHAPPVAVFLQVLSFSLMHEVNHLV</w:t>
      </w:r>
    </w:p>
    <w:p w14:paraId="0E008A8A" w14:textId="77777777" w:rsidR="008B267B" w:rsidRDefault="008B267B" w:rsidP="008B267B">
      <w:r>
        <w:t>&gt;FoccIr121</w:t>
      </w:r>
    </w:p>
    <w:p w14:paraId="45CF7FB6" w14:textId="77777777" w:rsidR="008B267B" w:rsidRDefault="008B267B" w:rsidP="008B267B">
      <w:r>
        <w:t>MAVLVQVVLVLGVLWPGVHAALHPAYPSAAPEAECVASYVSSVLATDKSCLVVHGDAQLVGPLLRELGDGRQTILKDPRDLPDRLRCELHDTPKLAVIGIANAVQLSKFVAHAAPMAPMSGIVLWTRAPSLLDALHHLKAAQGTLWLCTRRFDLVVSAPDGTSLLAQLTADTCVPHFRSLKAQAVDRCTLGPGWQHRQWHKLCSGWQPPKEGPRLMVYAYKPQGTVADSAIDGRIVGHITAALSRRHPFNVSWFEEFTEHIPRALERCGVALCFMGRAVPVIDTSHVRYAGLMIRPTIAVVPVRAGLRLGPLRAVTAEFSAELWVATALALLFMTVAAAVAWTTLGRPPLSALAVASLQTLAPLLAQSPPGRTAHRPLSAVWLLMSVVLVAAYQGLLLRELTSPPPEIDSLEQLEQSGLDIYGDSTLRVLDLIRSIGRLLPKQNYLRKRDIPEALQNVADRRNSAVLCFADTYCNYVASQARSGTLKRLHTFTVPGSHYLTGRALYSSKSPLEGPLKKVIAAAKCGGLHRQREDAVHRIIRLRRIRAAANDGRTRPLCMSHMMPAFCLLAVGLAVGVLVFAFEVLSHAWSRRHAPPVAVFLH</w:t>
      </w:r>
    </w:p>
    <w:p w14:paraId="44635012" w14:textId="77777777" w:rsidR="008B267B" w:rsidRDefault="008B267B" w:rsidP="008B267B">
      <w:r>
        <w:t>&gt;FoccIr122</w:t>
      </w:r>
    </w:p>
    <w:p w14:paraId="31038C0C" w14:textId="77777777" w:rsidR="008B267B" w:rsidRDefault="008B267B" w:rsidP="008B267B">
      <w:r>
        <w:t>MALLVHLGILIVVLCWAGARAALHPANTSAAPGAECVASLVFSILPPDDSCLIVHGDAQLVGPLLQELGGARQTLVTDPRNLYDRLRCELYATPKFAVVGMASAVQLSEFVAHIGGMAPMSGLVLWTRAPSLLAVLQHLRAARGMVWLCAMNFDLVVSAPDGTSLLGRLTGDECVAHLPSLGVQAIDRCTSGPGWQQRQWHKLCSEWQPPKKGPRLGVYAFKPKGTDSDSAPESQIVRQVTVALSRRQPFNVSWYESFRHIPDALGRCSVAVCFMDRAIPVIDYPHIRFAGFKITPVIAVVPAGAGLRLVPLRAVTAEFSAELWIATALALLFMTAAVAVAWTTLGRPPLAALAVAILQTVAPLLGQSPPGRTAHRPLSAVWLLMSVVLAAAYQGLLLRELTSPPPEISSLEEVFQSGMDVYADSILHVLDHIRHHKGKRNPQPVFLEQRDVPGALQIVADRRNSAVLCFANGYCNYIVSHEASGGRLHAFTVPRSHYITGEVVYSSKSPLTGPLKRVIGAVRGGGLTWHHEDVVTRRLRRTSSANHTAHAGRRTRPLSVGHMMPAYCLLSVGLTLGLLVFALEVLSDAWSRRHAPPVAVFLH</w:t>
      </w:r>
    </w:p>
    <w:p w14:paraId="7020631A" w14:textId="77777777" w:rsidR="008B267B" w:rsidRDefault="008B267B" w:rsidP="008B267B">
      <w:r>
        <w:t>&gt;FoccIr123N</w:t>
      </w:r>
    </w:p>
    <w:p w14:paraId="2586C5DF" w14:textId="77777777" w:rsidR="008B267B" w:rsidRDefault="008B267B" w:rsidP="008B267B">
      <w:r>
        <w:t>FSFRSFTCRPYTAVEFTDYYVTRTQVLVPIGLGPRASLLQAVTDEFSAGLWWATVGAVLAVAVATALAAVASLGRAPLVAAALAPLEALAPLLGQPPPGGRPAYRPLSAVWLLMSVVLAAAYQGLLLGELTAPPGEIDSLEQLEQSGLEVRVSDDLYTEVSALLSPELQSRVSLVAGPDLPAAVWSVADMRNSALVIQNDITSLIAMGPLLRADAKGRRQRLHVFEIGPPLPLAYVAFTAGSPLRGPVTLTMQRQRDHGLVHYLIRTLLLPKGGHNGGGADQPMDVDQPAEPLRLSQLRPAFALLATCHVVAALVFLLEIACHKYSSRKKT</w:t>
      </w:r>
    </w:p>
    <w:p w14:paraId="3E61C55E" w14:textId="77777777" w:rsidR="008B267B" w:rsidRDefault="008B267B" w:rsidP="008B267B">
      <w:r>
        <w:t>&gt;FoccIr124</w:t>
      </w:r>
    </w:p>
    <w:p w14:paraId="47DD7A52" w14:textId="77777777" w:rsidR="008B267B" w:rsidRDefault="008B267B" w:rsidP="008B267B">
      <w:r>
        <w:t>MKLVVVALAFLAYLGSPEAALAPPEHAVVDTQGMAELVSAFLLHIEGTLFVYGRSRALDALLEQMQPDVPRSIVPPATDFYGAIRRVLELQRGDSVILVADDTHGLALANSLIADVNLPLLSRLLVWTWAESLPVALPPNITSTPRLFEIETTLAVSTTDGSTFLFGVTLEQGVPLPPTVTVTEVDVWSPASRCWRRRVLPFRRTCSKWRRDHRGSQRTPLSLYATKLESHMTTQFQAAYLDFVTRMARSMRQPVRVRWVKGFADWWSEMVNCSVGMVFSFQSFTTRPFCAAEFADYYMTRIRVVVPIGLGPRAALLQAVTDEFSAGLWWATVGAVLAVLVATALATMATTGLPLLVAAAIAPLQALAPLLGQPPPGRPAYRPLSTVWLLMSVVLAAAYQGLLLRELTALPTDIDSLEQLEQSGLEVRVSAGLYAEATELLSPELQSRVSYVTEPDLAPALCSVADMRNSALIIRNDMASMLALGPLLRADAKGQQRLHIFQVGPPLPLAHVAFTDGSPLRRPMDLNLYRHRDHGHVLHLIHSMILPIAAGSQSEDDQHSGDADQPAKPLCLFHLSPAFLLLVTFHVAAGLVLLLEIIFHQYSS</w:t>
      </w:r>
    </w:p>
    <w:p w14:paraId="16AA6718" w14:textId="77777777" w:rsidR="008B267B" w:rsidRDefault="008B267B" w:rsidP="008B267B">
      <w:r>
        <w:t>&gt;FoccIr125C</w:t>
      </w:r>
    </w:p>
    <w:p w14:paraId="2241CC40" w14:textId="77777777" w:rsidR="008B267B" w:rsidRDefault="008B267B" w:rsidP="008B267B">
      <w:r>
        <w:t>MKLVVVVVILAFLGYHEAALPPPQHAAVDDTQGMAKLVSTFLLHIKGSLFVYGRSRALDALLAQLHPEVPRSIVPPPATDFYGAIRRVLELQRRDNVVLVADDAARGLALANSLIADVGLPNLTRLLVWTWAEG</w:t>
      </w:r>
      <w:r>
        <w:lastRenderedPageBreak/>
        <w:t>RQAATVPPNITHTLRLFGIETTLAVSTADGATVLYRITLRQRAPHVMVVTEVDAWSPSSRRWRRGALPFTRTCSKWRPNHRGSKQQPLNLYASQLGSHMTDQFQATYLDFVTRMTKSLPHPMRVRWVEGYKDWWGELSNCSLSVLFS</w:t>
      </w:r>
    </w:p>
    <w:p w14:paraId="5145867F" w14:textId="77777777" w:rsidR="008B267B" w:rsidRDefault="008B267B" w:rsidP="008B267B">
      <w:r>
        <w:t>&gt;FoccIr126N</w:t>
      </w:r>
    </w:p>
    <w:p w14:paraId="73458868" w14:textId="77777777" w:rsidR="008B267B" w:rsidRDefault="008B267B" w:rsidP="008B267B">
      <w:r>
        <w:t>LVVTWRLAAARSTHGHRHEAPRHPGPPRLVSTFLLAINGSLFVQGRAPALGAFLEQLHREVPRSIGPPVTDDYGGIRRVLQLQETNNVILVVDRLCQAYSRDLPAFSRVLLWTWADSVQDVLPLNIASVWFAGTETALAVSTPNGITTLFYISRDYDRPSRPLTVTETDTWSPSSRRWQRRASPFQRTCFTWDRNHKVGTHAPLSVVAQLPDPYVTNKKAYHEFVEGLVYPVRRLANLRWMDNHTVFWRSILDCTLSGAVGFLSGIILPPGAVQYTDFRVMTTQVVVPAGLGPHPSLLQAVTDEFSANLWCATAGALLAVAVAAALAAMATLSRPPLVALAAAPLQALAPLLAQAPPGRVAHRPLSAVWLLMSVVLAAAYQRLLLRELTALPGQISSLEQLEQSGLTVRVSDEMHVHVPFLLSDKLQSRVSYFTPPEMTSAVRSVADWRNSAVVLLLDMNSMLALSPYAKAVPQRLHMFKVGATLTSAHMMFSVGSPLREPLGLSAEQVRAHGLDLHLMRSLFSRRMKDGSPDEDEQITKPLNLVQLRPVFLLLAYFNCLATLVFILEVLSQKWFNKRAQLRC</w:t>
      </w:r>
    </w:p>
    <w:p w14:paraId="4D8EE88E" w14:textId="77777777" w:rsidR="008B267B" w:rsidRDefault="008B267B" w:rsidP="008B267B">
      <w:r>
        <w:t>&gt;FoccIr127</w:t>
      </w:r>
    </w:p>
    <w:p w14:paraId="7E7C6347" w14:textId="77777777" w:rsidR="008B267B" w:rsidRDefault="008B267B" w:rsidP="008B267B">
      <w:r>
        <w:t>MKLLVILAHLACLGSHHEAALPPLKPVVDTRGMPDLVSSLLLPIHGSLFVYGRSRALDAFLEQLNPEVPRTMAPLVTDLYGGIRRVLHLQQTDSIILVVDERGLDRAYSLIDHDIPEASRVLLWTWADSVQDVLPLNITSAWLTGIDAALAVSTPNGTTVLFNVSVDSNRLLQLVIVTEIDTWSPLTRRWQRRGPPFKRMCQKWKHSHKAGKRAPLGVNALIPDHHVVYKQAFHEFVTGLVNSIRPKSNLRWSNVTELKSRCKDCTLSAALLFQSHIMRPPGPVHYADFRMANVLVMVPAGLDPHATLLQAVTDEFSAELWCATAGAVLAVAVATALAAMAILRRPPPVALADAPLQALAPLLAQAPSGRTAHRPLSAVWLLMSVVLAAAYQGLLLRELTAPPGEINNLEHLEQSGLTVRVSNKLCTLVPALLSNKLQSRMSYFDPSEISSALRSVADSRNSAVVLLADASTSLALAPYEKPAPKRLHRFKIGGTLPAAHMMYSAGSPLRESLGLAAERVRSHGLTMHLVRTMALHQARDTRPGEDEQITKPLSLLQLQPAFLLLAYCQCLATLVFVLELLCQKWCNKRAQSSCGNKYLPYENRGRPESKGVN</w:t>
      </w:r>
    </w:p>
    <w:p w14:paraId="04F996E1" w14:textId="77777777" w:rsidR="008B267B" w:rsidRDefault="008B267B" w:rsidP="008B267B">
      <w:r>
        <w:t>&gt;FoccIr128</w:t>
      </w:r>
    </w:p>
    <w:p w14:paraId="761DE16B" w14:textId="77777777" w:rsidR="008B267B" w:rsidRDefault="008B267B" w:rsidP="008B267B">
      <w:r>
        <w:t>MKLLAILAHLACLGSHEAALLPPVPVVDTQGMPDLVSTFLLSIKGSLVVSGRARALDAFLEQLNPEVPRSIVSPVTDDYSSIRLLLKLQETDSVILIADDDGFDVAEGLNTCELPAVSRLLLWTWADSPQDVVPLKNPTLNETCITDMEVALAVSTRNGTTFLFYVLGDATRPEYPIVAAEIDVWSPSTRSWERQARPFKRMCSNWQQGNKRSKFTPLEMLASIPNALVDQKMYRDALTHFANSLRPPANVKWVTDFNQAWDKVLNCTLSGFVFFYPLPIRPASVVRCGELLKSSIQVVVPDGLGPSPALLQAVTGEFSAELWCATAGAVLAVAVATALADRAILSRPPLAALTDAPLQALAPLLTQAPPGKTAHRPLSAVWLLMTVVLAAAYQGLLLKELTTAATREINSLQQLEDSGLEVRASDDTYLYVPTLLSTKLQSRVSFFSRAELASAVRSVANLRQSAVIFQNDFRSMIALPWFKHVHMFEIGTSLASGICFTNGSPLQNSLRRTTDRFSEHGLHDQLRRIQSRHVTNGHPSDDDQSAKPLSLSQLKPAFVLLAYCYVVSTLVFVLEIMRHIWFDKRNM</w:t>
      </w:r>
    </w:p>
    <w:p w14:paraId="735DC219" w14:textId="77777777" w:rsidR="008B267B" w:rsidRDefault="008B267B" w:rsidP="008B267B">
      <w:r>
        <w:t>&gt;FoccIr129</w:t>
      </w:r>
    </w:p>
    <w:p w14:paraId="6EEC3F93" w14:textId="77777777" w:rsidR="008B267B" w:rsidRDefault="008B267B" w:rsidP="008B267B">
      <w:r>
        <w:t>MARLVFLALALCPGAYDAVLLPDPRPSPDSPGVAVAELVSHFLRGTTGGVLVYGRGRGLDAFLVQLPPEVPRSLSFKQSGAFNSRLLHRGVGNTHNIVLIAGDDRARLLNAINRTAPAYYRVLVWIRAARLEHVLGLVNPLWVASNQVALAVSLTNGTTLLLNSTLRFVKESSTFSVDLTPIDQWVPTVRRWQRRASPFPKLCSAWRSHHQAGGDRANFKLLAFLPDPNLEQPGDYVDLVNTLTRSLGQTVDVEWMHEESDGARDELRRRTFGCTLDALVTYRSSPTRSNWPEIRNVDPTLIKMQVVVPAGLQRVPHLQALTVEFSAELWCATVVAVVMVTMATVLAARLVLGLPLATAWTAAPLQALAPLLAQAPPGRTAHRPLSAVWLLMSVVLTAAYQGLLLRELTAPPGEINSLEQLEQSGLDIRMSAEWYEYGQYFLSAKLRPRLTHFPPLDLHTRVQEMLQNRNTALVIQNDMSSKLILSPYLTSTPKRLHVFGVGHQLLVTQVWCTTSSPFIKPLRKAGLRAREHGL</w:t>
      </w:r>
      <w:r>
        <w:lastRenderedPageBreak/>
        <w:t>LAHMVTSTSVRQGANVRPGHEERLTRPLSLRQLQPAFWLLAYGSGMSTLALAGEIAYKKFVSRDTFNI</w:t>
      </w:r>
    </w:p>
    <w:p w14:paraId="784FEC66" w14:textId="77777777" w:rsidR="008B267B" w:rsidRDefault="008B267B" w:rsidP="008B267B">
      <w:r>
        <w:t>&gt;FoccIr130</w:t>
      </w:r>
    </w:p>
    <w:p w14:paraId="2D2D0AF4" w14:textId="77777777" w:rsidR="008B267B" w:rsidRDefault="008B267B" w:rsidP="008B267B">
      <w:r>
        <w:t>MAWLVLLALALLCPGAYDAVLLPDPRPALDSQGVAELVSHFLTGTTGGVLVYGRGRGLDAFLGQLPPEVPRSLAFRQSDAFNFGLLYRSSGNTHNIVLIAGDDRARLVDTINRTAPAYNRVLLWTQAARLEHVLGLLEPLWVATNQVSLAVSLTNGTTFLCSSSLRFVKESSMFSVDLTPIDQWVPTVRRWQRRDSPFLKFCSAWRSHHQAGGDRANFKLLSVLPDPILEHPRDYIDLVNTLTHSLGQTIDVEWMREENDEALDELRRRTFSCTLDALVTYRFSPTRSNWPELRNVDPILISMQVVVPAGLQRVTHLQALTVEFSAELWWATVVAVVAVTMATVLAARLALGLPLATAWTAAPLQALAPLLAQAPPGRTAHRPLSTVWLLMSVVLAAAYQGLLLRELTAPPGEINSLEQLEQSGLDVRMSAEWYEYGQYFLSDKLRRRITHFSPVGLHTTVQEMAQYRNTALVMQNDMSSRLVLSPYLTSTPKRLHVFVVAHQLLVTQVWCTTGSPLEKPLRKAGLRAREHGLFDHMITSTSIKQGDNGHREGGPGQDERLTRPLNLRQLQPAFWLLAYGFGMSTLALAGEIAYNKFVSRDTSFNI</w:t>
      </w:r>
    </w:p>
    <w:p w14:paraId="3409FCE5" w14:textId="77777777" w:rsidR="008B267B" w:rsidRDefault="008B267B" w:rsidP="008B267B">
      <w:r>
        <w:t>&gt;FoccIr131</w:t>
      </w:r>
    </w:p>
    <w:p w14:paraId="7E37B740" w14:textId="77777777" w:rsidR="008B267B" w:rsidRDefault="008B267B" w:rsidP="008B267B">
      <w:r>
        <w:t>MRGFVLVALVLCPWACDAIPLVPAPPTDSQGMADLVASFLMGTTAAVRVYGRARGLGAFLKQLPAELPRTAASKWNGAFDSRLDTEVGVNRLLVIAEDSRAQLIATINAAAPSPSRVLLWTWAARPEDGLVLESSCLWILDRQVAQAVSVLNGPTFLFTVAAKVLNESLALSLNMTQIDRWSPRARRWQHRAAPFLKFCSTWSPHQSGTNLAIRQIYAVLPRQYSAYPESYIDFVTSLMNSLNQPVHLHWRYDVHGYKDVHARLLNCTLDAAITYDTSVMRFAPEIRYASQYLTTMQVIVPAGLHRVNLLQAVTAEFSAELWWATVVAVSVVTMATVLVTRVFVGQPWATALTVAPLLTLAPLLGQPSPIGTTHRPLAAVWLLMSVVIVAAYQGLLLRELTAPPGEIDSLEQLEDSGLDIRMSMNLYIVRQQIPSDLLRSRITYVLPEDVVSTVRTLAEKRNFALVLQRDTNMELILSPYLTSIPKKLHAFNIGFPFMVVQVWLTAGSPLEAPLQKALRLFQQHGLLLHMFRSTCTKLGINIGVDLDEQLVQPLSLRQLRPAFLLLACGLGISSLVFVSEIVYNKFRK</w:t>
      </w:r>
    </w:p>
    <w:p w14:paraId="3A7E1F31" w14:textId="77777777" w:rsidR="008B267B" w:rsidRDefault="008B267B" w:rsidP="008B267B">
      <w:r>
        <w:t>&gt;FoccIr132</w:t>
      </w:r>
    </w:p>
    <w:p w14:paraId="137F67E8" w14:textId="77777777" w:rsidR="008B267B" w:rsidRDefault="008B267B" w:rsidP="008B267B">
      <w:r>
        <w:t>MQLLAVLALLVCPGAYDAVLPGPSPSPDSQGMADLVASVLSRGKAKQGGVFVLGRAKGLNAFLGQLPAETPRSLVSSTNVRSGTRCELQGAENFVLIAEDSWAELADTVADVEEIEFPTPRVLLWTWAARAGLKQGAQGVLAHGVVGDLWLLKRHTALAVSTLGAGGTTLFSLATNTKRQVVVTEIDRWSSRDRRWQRRASPFTLCSTTWSSGGGAAAQPAPSQIIAVRPDHYVLPGPYVDFVATMAKSLGAALGKPVHVEWIEKGEDAVDGLETLRCCALSAAVSFRAATVHISPEVSYAFFVMIPVQVVVPAGLNQTPLLQAVTDEFSAELWCATVVAVLGVAMATTLATRAILGLPLPSALNTALLQTLAPLLSQPPPGRTAHRPLAAVWLLMSVVIAAAYQGLLLKELTTPPGEINTLEQLEQSGLDCRMSRDLYQVDKFYLTEALRSRLTYVRLADLDAVVRDVADGRNSALIIRKDTISEILLSPYLKSSPPRLHSFETGNEYLGAYFKYTSGSPLQRPVVKFSLLAREHGIDLHMTQIIENKKSVDSRGGPDDEHLTRPLSLAQVLPAFLLLADGFVVAALVLAVEIVYHRWFAGRGGK</w:t>
      </w:r>
    </w:p>
    <w:p w14:paraId="19C1DF3D" w14:textId="77777777" w:rsidR="008B267B" w:rsidRDefault="008B267B" w:rsidP="008B267B">
      <w:r>
        <w:t>&gt;FoccIr133</w:t>
      </w:r>
    </w:p>
    <w:p w14:paraId="3D9DE43A" w14:textId="77777777" w:rsidR="008B267B" w:rsidRDefault="008B267B" w:rsidP="008B267B">
      <w:r>
        <w:t>MKMLAIVVLLVCPGASDAVLPGPRPPLDSQGLAVLLASQPSRDKAKQFDVLVLGSAHGLGAFLGELPAETPRSLLSSTNVSSRTFCALQSTPSVALIAEDSWAQLAATVAGFEESQFPTHSPMLLWTWAEHDRGALGVLLRGVVSVPRLIVREIALAVSDRHGGGTVLFSLTTSTKLQVDVTEIDRWSPTDGRWLRRASPFTTLCSTWSGDRAPPAPSPSPQVVVAIRPHHDVAVEAYKDFVVTMANALGKSVRVEWVAGVDAVLDIVDRTRACSLPAAFSFIRAFPILAHMPPEVRYASFAIMSVQVVVPAGLDRTPFLQAVTDEFSVELWCATVVTVLAVVAATALVTRVTLGRRLASALSDALLQTLAPLLAQAAPGRTAHRPLSAVWLLMSVVLAAAYQGLLLRELTAPPGEINSLEQLEQSGLDVRVTGDLYTISKVYLPNALRARMTYVDVMGLDAVLRDVADRRNSALVIQGDMSAEILLAPYLHASPKRLHRFDLGRSYLAAHITTTTASPLQQRAARLALLVREHG</w:t>
      </w:r>
      <w:r>
        <w:lastRenderedPageBreak/>
        <w:t>LHAHMVSTIDKKQRLDVHGSRGAAEGEQLSRPLSLAQVLPAFLLLAHGYVTAALVLVVEIVYSRVCRR</w:t>
      </w:r>
    </w:p>
    <w:p w14:paraId="6D496055" w14:textId="77777777" w:rsidR="008B267B" w:rsidRDefault="008B267B" w:rsidP="008B267B">
      <w:r>
        <w:t>&gt;FoccIr134</w:t>
      </w:r>
    </w:p>
    <w:p w14:paraId="33017FDC" w14:textId="77777777" w:rsidR="008B267B" w:rsidRDefault="008B267B" w:rsidP="008B267B">
      <w:r>
        <w:t>MELLAILAPLLCLARCDAVLPEPRAPIDTQGVVELVSSFLSGSTSGVCVHGKNRALGLFLRQLPPETARLHTTSWNFPLTQHVQLAYGDNMFLITADSAAQLADTVAGTRLPALSRVLLWTWADSAPSAGDVRALGVVDLVWLFQKQAVLAVSTPDGATSLFSLRSEGKFDDAETRVVAEIDRWSPRAQRWQRQSSPFTSLCSTWRSSEPAPRYVLAIRPDRHVKHPQPYIDLLTAIANSLGLRVEWRDEDASFAGELRNRSLTCTLPAVFSFRSGPLWVRRSLSYEFFALNEVKVVVPAGLDPHATLLQAVTDEFSAGLWCATAAAVLGVAVATALAVVAVLGRPLVAALATAPLQTLAPLLGQAPPGRTAHRPLSAVWLLMSVVLAAAYQGLLLRELTTPPGEINSLEQLEDSGLSIRMSKDLFGYGPSYLSDTLRSRMTFVSSKDLQSAVRIAADGRDTAVILPWDLNSELLLSPYLMSKSHKLHSFQLGAPYLSAKLSFTSGSPLREALIRTNAWCLQHGLRLRMVRELVNHNRPDVHAKNDEGLARALSLRQLRPAFLLLAYCYGVSAAVLVGEIIYHKWFDRRGEN</w:t>
      </w:r>
    </w:p>
    <w:p w14:paraId="5B92F2D0" w14:textId="77777777" w:rsidR="008B267B" w:rsidRDefault="008B267B" w:rsidP="008B267B">
      <w:r>
        <w:t>&gt;FoccIr135</w:t>
      </w:r>
    </w:p>
    <w:p w14:paraId="2F79F1E0" w14:textId="77777777" w:rsidR="008B267B" w:rsidRDefault="008B267B" w:rsidP="008B267B">
      <w:r>
        <w:t>MELLAIVALLIFLTGYDAVLPEPRPSLDAQGVADLVSSFVSGSKIGVCINGENHALDVFTRQLPPETARILSRNLTANLEHRLRLPTTDNLLLITAESPSLLADLVASTWTPGLSRVLLWTWAPSAPSTEGVLALGVATPRWLFQKQAALAVSTPGGATSLFALRSGLDRNSREESVNVTEIDRWSPRARRWLRQASPFTKVCTAWRSSEPPPRRVLAIRPHAYVAHPEAYTNFINYFVSRLGVRVDWRDEDRGLYKELEGNAFNCTLSAVFGFRYYPMVARASISFADVRLVPLQVVVPVGLDPHASLLQAVTDEFSAELWYATIAAVLGVAMVTVLATVAVLGRPVVVALATAPLQTLAPLLGQGPPGRTAHRPLSAVWLLMSVVLVAAYQGLLLRELTTPPGDINSLEQLEKSGLDIRITYDLYSFANQFLSDTLRSRTTFVSSGDLGSAVRMAAEERNIAVFLQKDINSHILTSSYVASKPPKVHTFVVCASFLSAKVVLTTGSPLQTPIERSTGWSAQHGLYRRMIKELGIRNRVHKEAEDGGREQLTRALSLDQLRPAFLLLAYCYGVSAIVFVCEIIYHKWSQGQGGN</w:t>
      </w:r>
    </w:p>
    <w:p w14:paraId="7440EFD2" w14:textId="77777777" w:rsidR="008B267B" w:rsidRDefault="008B267B" w:rsidP="008B267B">
      <w:r>
        <w:t>&gt;FoccIr136P</w:t>
      </w:r>
    </w:p>
    <w:p w14:paraId="7A3D3622" w14:textId="77777777" w:rsidR="008B267B" w:rsidRDefault="008B267B" w:rsidP="008B267B">
      <w:r>
        <w:t>MELLAILALLLCPTGYDAVLPDPRPPLDTQGVVDLVSSFVSGSKTTVCIIGQNRALDMFTRQLPAETTRVVSRASLRSPRLNVEVAATDHLFVITAESAAQLAELVAGLWLPGLHRVLLWTWAPSAPSVADVHSLRVATPLWLLQKEAFLAVSTPGGATSLFAFRPVFNRDESVAQVTEVDRWSPRARRWLRQASPFTKICLAWRSSEPPPRHVLAVRPNPYVAHPEAYVNFVANIAARMGVRVAWRTEGPGLKKEVQLRSLNCTLPGILSFRNRAMWSRSAVAFARLVSXMVVVVPAGMGPRTTMLQAVTDEFSVEMWCATIAAVLGIAVATVLAAVAALGRPLVVALSTAPLQTLAPLLGQAPPGRTAHRTLSAVWLLMSVVLVAAYQGLLLRELTTPPGEINSLEQLENSGLDIRMDLDLHMFTPVFLSDKLRSRLSYIPASDLHSSVQVAAEKRNIAVALPKDMNSHILLSSYEKSDFPKLHSFLVGVPYLSANVAFTKGSPLQKPLTTAMAWCAEHGLYKHLTTKLGIRKRVHRDADNDEKLTRALSLHQLRPAFLLLAYCYGVSAIVFVCEIIYGKWFDRRAKQ</w:t>
      </w:r>
    </w:p>
    <w:p w14:paraId="1952B775" w14:textId="77777777" w:rsidR="008B267B" w:rsidRDefault="008B267B" w:rsidP="008B267B">
      <w:r>
        <w:t>&gt;FoccIr137</w:t>
      </w:r>
    </w:p>
    <w:p w14:paraId="1554B5C9" w14:textId="77777777" w:rsidR="008B267B" w:rsidRDefault="008B267B" w:rsidP="008B267B">
      <w:r>
        <w:t>MEMLAVLALLLCPMGYDAVLPGPRPAPDTQGVGDLVTSFLSGSKGGVFVSGKSRALGTFLGQLPPETPRSLVLSKNTTGFQRLLLDLVSTEDMILITGDTATEMANAIASTFLPGLSRILLWTWAPSAEAALAHPMPTSVWLFGKQTALAVSTPDGGTTLFTLQAPVAVNRTRADGTYTVAEVDNWSPRVGRWLRRAAPFTKLCSTWRGGEPRLLQAFRPALFVANTKPYADFVSTIAHALRLRLEWLDEEDDHTLRRLLNTSLNCTLPAVLSFRSLPLVRRQSMRNGFLFFSAVQVVVPAGMDPHATLLQAVTNEFSPWLWCATAITLLGVALATALATVAVLGRPLASALANAPLQTLAPLLVQAPPGRTAHRPLSAVWLLMSVVLAAAYQGLLLRELTTPPGEINSLEQLEQSRLDIQMNYELLSYASAILPESVRSRVRYIPPQKLASAVRTAAEERSTAVILQMGLASRLLVSSYQAARPKKLHSFRVGVPYLSARVGYTAGWPLRGRLERFAQLIGEHGLYQQLDNAMAVHNRVNLHPTCEEVNEGGLTRALSLRQLRPAFLLLAYCYGVSAAVLVCEIIYHKWFDRRGRELVSVHSTTMVQQI</w:t>
      </w:r>
    </w:p>
    <w:p w14:paraId="6DCE8EEC" w14:textId="77777777" w:rsidR="008B267B" w:rsidRDefault="008B267B" w:rsidP="008B267B">
      <w:r>
        <w:t>&gt;FoccIr138</w:t>
      </w:r>
    </w:p>
    <w:p w14:paraId="284DE8B3" w14:textId="77777777" w:rsidR="008B267B" w:rsidRDefault="008B267B" w:rsidP="008B267B">
      <w:r>
        <w:lastRenderedPageBreak/>
        <w:t>MELLAILALLLCPAGYDAVLPDPKASFDTQGVAVLVSSFLSGTTTGVCVIGKSRALDVFLGQLPPETARLHTTSWDHHVTQRLQFELSNNMFLITADNSARLAGNMASTTLPALSRVLLWTWADSLPSAVDVRAFSLVNSMWLYQKQTVLAVSTPDGATSLFNLSCESNRGRFGSGVNLAVAEIDRWLPDVRRWQRQAPPFTRLCSKWRSSDPAPRQVLAFRPGRHVVNPQPYIDFTTAIANSLGVRVEWRDEEPSVFAELRERFLNCSLSLLFSFRTLPMYSRHGVSYEYLSFAPVHVVVPTGMDPHATLLQAVTDEFSTGLWCATVAALLGVTVATALALFAVLDRPLLEALADAPLQTLAPLLAQAPPGRTAHQPLSAVWLLMSVVLVAAYQGLLLRELTTPPGEINTLEQLEDSGLDIRVSKDLLIFNASFLSDTLRSRMTYVSPNDLNLALRMVADGRNTAVILQKDLNSVLLVSSYLTSEPPKLHWFPIGVQYLNAEVAFTTGSPLQELMKRINGWGWQHGLPQRMVDDLANRNRADLHAEHEEENDDALTRPLSLRQLRPAFLLLAYCYSVSAAILVCEIIYHKWFDRRGGGN</w:t>
      </w:r>
    </w:p>
    <w:p w14:paraId="4FE4E355" w14:textId="77777777" w:rsidR="008B267B" w:rsidRDefault="008B267B" w:rsidP="008B267B">
      <w:r>
        <w:t>&gt;FoccIr139</w:t>
      </w:r>
    </w:p>
    <w:p w14:paraId="1AF21896" w14:textId="77777777" w:rsidR="008B267B" w:rsidRDefault="008B267B" w:rsidP="008B267B">
      <w:r>
        <w:t>MELLPVILAVLLCPAGYDAVLPEPRTLLDTQGVADLVSSFLSGSTTGVCVSGRSRALGVFLTQLPPETARLHINSWSFQRDHLLHMDDMLFLITADNAAQLADNIAGTRLPSLSRVLLWTWADSAPSAGDMRALGVKDSVWLFQKQTVLAVSTPDGATLLFSLSGEPGPGGGYVAAEIDRWSPGARRWQRQASPFTKLCSTWRSGEPAPRQILALRPDQRVAHPEPYIDYITALATAMGVGVEWRDDDASVLAAMRNRSLNCTLAAIFAFRSLPQTPRSSVSFAFLAFTPVRVVVPAGLNPHAALLQAVTDEFSAELWCATAAAVLGVAVATALAAMAVLGRPLVAALATAPLQTLAPLLGQAPPGRTAHRPLSAVWLLMSVVIVAAYQGLLLRELTTPPGEIDTLEQLEESGLDIRMSRDLYAYGPQILSHTLQSRLTYVSPDDLDSIVRMAADGRNTAVILQRDMNSHFLLSSYTKSKPQKIHLFQVRVPYLSTRVGFTTGSPLQESIKRVEGWCYQHGLQRRMAIELADLNRVDVRAEDEKDDVSMRALSLSELRPAFLLLAYCYCLSTAVLVCEIIYHKWFDRRVETM</w:t>
      </w:r>
    </w:p>
    <w:p w14:paraId="54A5EAC3" w14:textId="77777777" w:rsidR="008B267B" w:rsidRDefault="008B267B" w:rsidP="008B267B">
      <w:r>
        <w:t>&gt;FoccIr140P</w:t>
      </w:r>
    </w:p>
    <w:p w14:paraId="7C2C247C" w14:textId="77777777" w:rsidR="008B267B" w:rsidRDefault="008B267B" w:rsidP="008B267B">
      <w:r>
        <w:t>MRVTRLLAAAALLLCCREHGAAVLLAPRPPAGSQGVADLVSTFLANTKAGVVVYCRARSLLGAFLEQLVPETPRVRALTANLTIGSDRLSFELETTSTWXAGDSKAQMVDILSNVDMPLISRLLLWTAGHKAVPALDRGTYPWLLEKELALAVSTPDGGTVLYKVAIDLVSARAYSYKTAEIDRWSPVNRRWLRQASPFTRLCAGWRSPRRNGRDDAPLKVIASVPNRFAHSEAYIEHVTALMNSLRPPPRVDWQPERMASFQEAMTRIMNCTLPALVMSRSMPLMCCAKGLGYAPHPLTAVQVVVPSGMGRASTLAPITKEFSVELWCATAVAFFVVALATAWVTWKVFGQPLTAALSAAPLQILGPLLGQSPPGSRTAHRPLSGVWLLMSVVLAAAYQGLLLRELTSPPGEINTLEQLEQCGLEVRVVSDLHMYAPYLLKLLQSRMTFVHPSSIDSTVRSMARERSVALVLQVGVNNNLLLRPYMAPPKQLHAFRLAFQYPSARFAFSKGSPLAKSVEMLALRTLEHGLESRMALVTSLRMHLPLHYRDDEGRTRPLNLHQVWPAFILLTRGLSLSALVFVCEVVYYTWTDRGNHRSP</w:t>
      </w:r>
    </w:p>
    <w:p w14:paraId="4480AD98" w14:textId="77777777" w:rsidR="008B267B" w:rsidRDefault="008B267B" w:rsidP="008B267B">
      <w:r>
        <w:t>&gt;FoccIr141NC</w:t>
      </w:r>
    </w:p>
    <w:p w14:paraId="17908680" w14:textId="77777777" w:rsidR="008B267B" w:rsidRDefault="008B267B" w:rsidP="008B267B">
      <w:r>
        <w:t xml:space="preserve">RALPKIQRVLFWASARRPAAEVLRNTTFVHHILRITNCGHQYGLVFSTVDGTAVSYASKCTAKQPFLEVDRWSPAQHRWLRGAAVFTQFCDQWQPPPSPADPLILTAVAKQENSHLLNVADFIDQHGMKPRKIKRVNFFLLNQTIAKFYRTWNQIFSQRNQCRMDALLYHYIILAMSDRELIYNYFSENIDVVVLVPAGLGAVVNPMDAVLVEFSPAVWLGTALASLFTAAALACTLGRDRGAALLLALAPLLGQAPGTPPPAG    </w:t>
      </w:r>
    </w:p>
    <w:p w14:paraId="1E848DA8" w14:textId="77777777" w:rsidR="008B267B" w:rsidRDefault="008B267B" w:rsidP="008B267B">
      <w:r>
        <w:t>&gt;FoccIr142</w:t>
      </w:r>
    </w:p>
    <w:p w14:paraId="5E3B1F80" w14:textId="77777777" w:rsidR="008B267B" w:rsidRDefault="008B267B" w:rsidP="008B267B">
      <w:r>
        <w:t>MHAMAAILAVALLCAGLPSRALSAVPVVDVSPAPEAASAVALLAAFLGPHKAGVVVVSRVRWTDDFVRNLPRETPRVVLTSIARLTDMDSLLVRLKLSHNILMVVGNEPDELTAMLSRALPKIQRVLFWASGRRPAAEVLRNTTFVHHISRITSCVQQSGLVISAVDGTAISYVSKCTAKRAFLEVDRWSPAEHRWLRGAAVFTQFCDQWQPPPSPADPFTLLSVARQQNSYLLNVGDFIDQHGKKPRKIKRVNFLLPNQTSAEFYSMWKLILSQRNKCRMDTFLYQYMILAMSDKELIYNYFSENIDVVVLVPAGLGPVVNPLDAVLVEFSPAVWLGTALAALFTAAALACTLRRDRGAALLLALAPLLAQAPGTPPPAGRALRPLLGVWLLVCVVLVAAYQGLLLGKLSTAQTRGEINSLEDLEASGLPVYAQWDAFHRVNDILPDDTRKRMNVIHKYNDKYIYRNVVRDRKSAIVLFLSPAIRRLVRTWLVPTKMLHYFPIDHLNVIVMSLWTRGSPLGPVVTKVNRRAEQA</w:t>
      </w:r>
      <w:r>
        <w:lastRenderedPageBreak/>
        <w:t>GLYIHHHAMQDAVERLARERRLRPLRPAQPLTLRQMFPAFVFLIGGHVLAAAAFIGEVLSTYPGRWCGLDAA</w:t>
      </w:r>
    </w:p>
    <w:p w14:paraId="1D34578E" w14:textId="77777777" w:rsidR="008B267B" w:rsidRDefault="008B267B" w:rsidP="008B267B">
      <w:r>
        <w:t>&gt;FoccIr143C</w:t>
      </w:r>
    </w:p>
    <w:p w14:paraId="7C0FA532" w14:textId="77777777" w:rsidR="008B267B" w:rsidRDefault="008B267B" w:rsidP="008B267B">
      <w:r>
        <w:t>MHAMAAVLAVALLCAGPPGALSAVPVVDVSPAPEAASAVALLAAFLGPHKAGVMVVSRVRWTDDFLRDLPRETPRVVLTSMSYLTDMDRLLVRLRLSHNILMVVGNEPDELTAMLSRALPRIQRILFWASARRPVAEVLRNTTFVHHISRITNCGHQNGLVISTVDGTAVSYVNKCTATRAFLEVDRWSPAEHRWLRGAAVFTQFCDQWQPPPSPADPFTLISVSRQQNSHLFNVGDFMEQHAKKPRKIKRVNFLLPNQTKAEFSSMWDLMLSQRSQCRLDALLYQYMMLTMSDKELNFNYFSENIDVVVLVPAGLGPVVNPMDAVLVEFSPTVWLGTALASLFTAAALACTLRRDRGAALLLALAPLLGQAPGTPPPAGRALRPLLGVWLLVCVVLVAAYQGLLLGKLSTAQPRGEINSLQDLEASGLPVYAKWDAFQRVNDILPDVTRKRMHVIHKANDRKLIYEHVVRDRKSAIVMFLTPTVKRLVKTWLVPTKMLHYFPVDHLNVVVMGMWTRGSPLGPVVTKVTRRAEQAGLHIHH</w:t>
      </w:r>
    </w:p>
    <w:p w14:paraId="7F415B5B" w14:textId="77777777" w:rsidR="008B267B" w:rsidRDefault="008B267B" w:rsidP="008B267B">
      <w:r>
        <w:t>&gt;FoccIr144N</w:t>
      </w:r>
    </w:p>
    <w:p w14:paraId="095ABD5B" w14:textId="77777777" w:rsidR="008B267B" w:rsidRDefault="008B267B" w:rsidP="008B267B">
      <w:r>
        <w:t>GKLSTAQTRGEINSLQDLEASGLPVYAKWDAFQRVNDILPDDTRKRMQVIHKGNDSEFIYKHVVRDRKSAFVLFLEPAIRRLVKTWVVPTKMLHYFAIDHLNAIVMSMWTRGSPLGPVVTKVNRRAEQAGLHIHHHAMQDAIERLARERRLRALRPAQPLTLRQMFPAFVFLIGGLVLAGAAFIGEALLSTLPGRRCGLDAA</w:t>
      </w:r>
    </w:p>
    <w:p w14:paraId="791EF2F1" w14:textId="77777777" w:rsidR="008B267B" w:rsidRDefault="008B267B" w:rsidP="008B267B">
      <w:r>
        <w:t>&gt;FoccIr145</w:t>
      </w:r>
    </w:p>
    <w:p w14:paraId="335B122B" w14:textId="77777777" w:rsidR="008B267B" w:rsidRDefault="008B267B" w:rsidP="008B267B">
      <w:r>
        <w:t>MATVLALALLCAGAPGALSAVPIADVSPAPEAEGALALLAAFLPASKAGVVVVVGRVRWADAFLRGLPRETPRAMLTSLSSLTEAGRLSAEVQLTRNILIVVADGPDELIAAIDNAKLIFQRVLFWATGARPASELLRNTTFVHRASRHIHCDIQASLVLSAEDGTAVRYAHKCMVTTPFLEEDRWSTVDHRWLRGAAVFSQFCDQWQPPPSSREPFTLVAMARQVHSQASTIADFIELHGNLPRKIKRVNILIPNRPNDEYYRMWNLTLSQSRLCRWDAVLFHYRILTVSDIEVVHNYLSEKIDVVVLVPAGLGPAVNPLDAVLVEFSPAVWMSTALAALSTAAALACTLRRDRGAALLLALAPLLAQAPGTPPPAGRALRPLLGVWLLVCVVLVAAYQGLLLGKLSTAQPHGEINSLQDLEASGLPVYAQWATFQRVSDILSDNLRNQLKVNHNVDVRKLISKDVVRDRKAAIIMFLDHSARRLLQTWLVPTKMLHYFPIDHLNVIVMGMWTRGSPLGPVVTKVSRRAEQAGLHIHHHARKDAKERLARERRLRALRPAHPLTLRQMLPAYVFLIAGLVLAGAAFVGEVVNNSCVGRGRRS</w:t>
      </w:r>
    </w:p>
    <w:p w14:paraId="47D4D6F5" w14:textId="77777777" w:rsidR="008B267B" w:rsidRDefault="008B267B" w:rsidP="008B267B">
      <w:r>
        <w:t>&gt;FoccIr146</w:t>
      </w:r>
    </w:p>
    <w:p w14:paraId="4B475EF4" w14:textId="77777777" w:rsidR="008B267B" w:rsidRDefault="008B267B" w:rsidP="008B267B">
      <w:r>
        <w:t>MVALLISAFLAAATAASSSLPVVVDVSPSPEARSAAALLAAFLPPHRAGVVVAAGRVRWADDFLGALPQETPRVVVTDLSFYDEADSLAHAVQVRHNILMVMVDSPEDLAVEKFHHAAISFRRVLLWCSTTQPAHKILENETFLNHVTSRRLCSHQTTLALSNADGTTTLYALGNTRGCLDERFQELDRWAPADQRWLQGAAPFHPFCGKWRPPRSPKAPLNLFVLALNYSESPLFKLSFDLHSKIKLPWKVKLVDILVDKTVSRGQAITLAPILLHTEQCRLDGVLVNRPMTGVTGCDELTGLLSSEPYGIAVFVPAGLGPAVNLLDAVLAEFSPAVWLGTALAALSTAAALACTLRRDRGAALLLALAPLLAQAPGTLPPAGHALRPLLGLWLLVCVVLVAAYQGLLLGKLSTAQPRGEINSLQDLEASGLPVVVGPESFDFVEPLIPDELYGRVEIFQFLDANVVISNNVVLARNCAVITSLDRDLSRDIQVWLSPKKKLHFFLVGARHTTTVGYWHRGSPVGEAITTIVGRTQSAGLLEHYHSLRDDQERLAMAKYTTSLGIARPLSLRQMCPAFLFLGGGLVLGAASFVVEVLVTRLLTASCERFRASLLFG</w:t>
      </w:r>
    </w:p>
    <w:p w14:paraId="0C128A57" w14:textId="77777777" w:rsidR="008B267B" w:rsidRDefault="008B267B" w:rsidP="008B267B">
      <w:r>
        <w:t>&gt;FoccIr147</w:t>
      </w:r>
    </w:p>
    <w:p w14:paraId="3E51DAF6" w14:textId="77777777" w:rsidR="008B267B" w:rsidRDefault="008B267B" w:rsidP="008B267B">
      <w:r>
        <w:t>MDVVLALTLLCAGAPGALSALPVVDMSAPPEASSASALMSAFVGPHKACVVVLGRARWTNAFLHGVPQETPRVVLTEQSLYEESDSLALQVRVRHHVLVVVADGPEALTLSTVTMTQSLARFHRALFWTTVATSVLEVVANKTFLGCVTQWRSCNAQTVLALTAADGTTALYALVPDGCPAPAEGEVPSATELDRWAPEERRWLSGASPFSKFCDSWLPPAPDEPFTLYVLGWGGAREHFDRLSDDLKRYNSLDMRITKTIVSL</w:t>
      </w:r>
      <w:r>
        <w:lastRenderedPageBreak/>
        <w:t>YDDRLQEVVARMKQCRLDGFVVRLNLQPLSSDEMTCFFDATPDPIVVIVPAGLGPAVNPLDAVLVEFSPAVWLGTALAALSTAAALACTLRRDRGAALLLALTPLLAQAPERPPPASRALRPLLGVWLLVCVVLVAAYQGLLLGNLSTARAYSEIDSLRDLEDSGLPVHVSWPFVGLLPENVRRRIVARRSMENPTDFIANRVVSARDCAIIVGLDEELAREIRVWLTPKKLLHFFTLGDLHVRINGVWSRGSALGKTIALAFRRYHEMALSQRYSALADFKERLSREKSMSALSPAQPLTLRQMYPAFLCIIGGHILSVVVFVVELLVSRLTDP</w:t>
      </w:r>
    </w:p>
    <w:p w14:paraId="6549E169" w14:textId="77777777" w:rsidR="008B267B" w:rsidRDefault="008B267B" w:rsidP="008B267B">
      <w:r>
        <w:t>&gt;FoccIr148</w:t>
      </w:r>
    </w:p>
    <w:p w14:paraId="5E597560" w14:textId="77777777" w:rsidR="008B267B" w:rsidRDefault="008B267B" w:rsidP="008B267B">
      <w:r>
        <w:t>MDVVLALAILCAGAPGALPALSIVDVPVSPEARGAAALLSAFLPPHKAGVLLVGRVHWANAFLRRLPRYTPRVLLTDPFPAYYTEATSLNAHLHLRHNILMVVADRPEVLAASVANEMPRIPRALLWTTVARTAEEVVLNRTFLEYITRRRMCSDYTVLALSAPDGTTTLYELETRGCTSSGNSVQEIDRWSPADQMWLWGSAPFHQFCDQWKPPPSPSDPYILITIANSKDVIEQSNLIEQHNRLPRKIIHLSRSYLRVNGPDYKRHVANRSMHCRLDAILYYHPLPPPNAGEISTYFCVEEGHVVAFVPSGLGAAANPFAAVLEEFSPPVWLSTGLAVLCTAATLACAVHRGRTRQLALGMGMALAPLLAQPAVPGSLPPARHALRPLLGLWLLVCLVVVAAYQGLLLRKLFTANPSGEINSLTDLQQSGLPVYASNEALELVEDLLPEEVRNRVTRWHFVNTRKLIGDKVVRARNASLIIYMDRDLKRRLMHWFAPNKVLHYFAIRSFSLQTCSSWTRGSPLGAAVAKIIRRSEQAGLRLRYHELQDLRAELAREKRTRAAGLVQTLSLRQMYPAFLFLVGGLVLGAAIFVSEWFIFPWTRSDRANAGPTTSWRGVRRTAGVLRPVSERLAETSEERPSTVYVLRPAS</w:t>
      </w:r>
    </w:p>
    <w:p w14:paraId="28F8C3DC" w14:textId="77777777" w:rsidR="008B267B" w:rsidRDefault="008B267B" w:rsidP="008B267B">
      <w:r>
        <w:t>&gt;FoccIr149</w:t>
      </w:r>
    </w:p>
    <w:p w14:paraId="6A7E9C8C" w14:textId="77777777" w:rsidR="008B267B" w:rsidRDefault="008B267B" w:rsidP="008B267B">
      <w:r>
        <w:t>MDVALALALLSAAAPGALSALPVADVSAPPEATSATALMSPFLRHHQAGVVVLGQVQWTNAFLRGLPQEAPRVVLTQQSYYDESDSVTVQVQLRHHVLVVVADGPETLTLSTKTASQSVARFHRALFWTSVATSAPEVVANKSFLRGVTQSRHCGGQTLLALTAADGATTLYALAPPDCPNDGEAPARELDRWAPEEQRWLSGAPPFSKFCDKWLPPASKEPFTLYVSGKWGTGDRNFDLLAHDIKQYNKLNKNITKTAVNLHELQALVAKVRQCRLDGYLVLLHADVPSSDDLTCFFESMATPIVVVVPANLGPAVNPLDAVLVEFSPAVWLGTALAALSTAAALACALRRDRGAALLLALSPLLAQAPGGPPPLAGRALRPLLGLWLLLCVVLVAAYQGLLLGKLSTARSHTEINTLRDLEDSGLPVHAQWAAVSYLDRMLPDNVHRRLVVHRFMNPTDFIGKRVVSDRNCALIVPLSADLTRNIRAWLTPTKSLHFFAIHAFHVRVSGLWSPGSPLGKAIVVAFRRSHEMGLWNYYSALEDFRERLALEKARAALSHARPLTSKQMCPAFLCIIGGHILGAVVLVVELLVSRLTGHEARDKLPLK</w:t>
      </w:r>
    </w:p>
    <w:p w14:paraId="16488798" w14:textId="77777777" w:rsidR="008B267B" w:rsidRDefault="008B267B" w:rsidP="008B267B">
      <w:r>
        <w:t>&gt;FoccIr150</w:t>
      </w:r>
    </w:p>
    <w:p w14:paraId="778698CC" w14:textId="77777777" w:rsidR="008B267B" w:rsidRDefault="008B267B" w:rsidP="008B267B">
      <w:r>
        <w:t>MDVVLALALFCAGAPGALPALTVVDVSAVPEEAASAAALMSPFLRPQKAGVVVLGQVRWANAFMRGLPQETLRVLLTEPSYYEESDRLRVQVQVRHHVFVVVADGPEALISRTTGMTKSMCRFHRALFWTTAVATSAQEVVANKTFLGGITQWRDCNAQTVLALTAADGTTTLYALVPPDCSVAGEVVPPVTELNRCAPGEQRWLSGASPFSKFCDHWVPTENRDHFTLFVIGQWGGGNKLYDLLSQNIRRYNKFREKVLETVVNLDNRQLQVVLSKIKQCRLDGFLVLYQVEPPSSDDLTCFYDSMGTPVVVVVPAGLGPAVNPLDAVLVEFSPAVWLGTALAALSTAAALACTLRRDRGAALLLALAPLLGQAPDTPPPAGRALRPLLGVWLLVCIVLVAAYQGLLLGQLSTTRTHSEINNWRDLEDSGLHVHASWPVLNQLDGVLPENVRRRLIVHRFVSPMHFIPNQVVLGRNCALIVDMDEALARGVRSWLAPTKSLHIFTTGALFLRITGLWSPSSPLGKIIPVAFRRAHEVGLSHRHNALADFKERLTREKATEALVPARPLTLLQMYPAFLCLIGGHILGAVVLVMELLVSRLTVHEKP</w:t>
      </w:r>
    </w:p>
    <w:p w14:paraId="01A0CE5D" w14:textId="77777777" w:rsidR="008B267B" w:rsidRDefault="008B267B" w:rsidP="008B267B">
      <w:r>
        <w:t>&gt;FoccIr151</w:t>
      </w:r>
    </w:p>
    <w:p w14:paraId="111969D4" w14:textId="77777777" w:rsidR="008B267B" w:rsidRDefault="008B267B" w:rsidP="008B267B">
      <w:r>
        <w:t>MDVVLALALFCTSAPGALSALPVVDVSAAPEAASAAALMSPFLRPQRACVVVLGQVRWTNAFLRGLPQETHRVVLTEQSYYEESDSLTVQVQVRHHVLVVVADGPEALTLRSTSLTRSIGRFHRALFWTTVATSAPEVVANKTFLGRVTQQRDCYAQTVLALTAADGTTTLYALEPPGCPLEGEVPAVTELDRWSPGEQRWLSGAWPFSKFCDRWLPPAPKEPLTLFVIGQWGAGSIQLKALSHDIKRYSTLNKIVTTTTVNFHDGHLREVVARIRQCRLDGFLVKLHVMTPGSDELTCSISSEGTPIAVLVPAGLGPAVNPLGAVLMEFSPAV</w:t>
      </w:r>
      <w:r>
        <w:lastRenderedPageBreak/>
        <w:t>WLGTALAALSTAAVLACTLRQDREAALLLALAPLLGQATGTPPPAGRALRPLLGVWLLVCVVLVAAYQGLLLGKLSTTRTHSEINNWRDLEDSGLAVHAMWDALNQLEYTLPENVRRRVVVRRYINAIDFIGSRIVKDRNCALIIDLHEDVTRGIQAWRTTDKSLHLFRVGTSKFRFDGVWNPGSPLGKAIALMAARVPEIGVEKHCRNLADFKERLTQKKTTATRPLTLRQMYPAVLCLVGGHIVSTVVLVLELLCSCWSLRWSHGCRLTSQ</w:t>
      </w:r>
    </w:p>
    <w:p w14:paraId="16FDABA8" w14:textId="77777777" w:rsidR="008B267B" w:rsidRDefault="008B267B" w:rsidP="008B267B">
      <w:r>
        <w:t>&gt;FoccIr152P</w:t>
      </w:r>
    </w:p>
    <w:p w14:paraId="1CAF0F82" w14:textId="77777777" w:rsidR="008B267B" w:rsidRDefault="008B267B" w:rsidP="008B267B">
      <w:r>
        <w:t>MDVVLALALLCAGAHGALSALPVVDESAAPEATSATALMYPFLRHQKAGVVVLGQVWWTNALLRGLPGETPRVVLTEQSHYEESDSLPVQVQVRHHVLVVVADGPQALTLLTSTANLMVRFHRGLFWTKVATAAQEAVANETFLGCLTQWRDCDAQTTLGLTAGDGTTTLYRLRPRDCRLEGENAPPVTELDRWSPVKQRWLSWASPFSKFCDNWLPXPAPKEPLTLYVIGPWAGGGRHYDVLSNNIKRHSKLNKNIRRTVVNSPNSSLRSLLAEIRQCRLDGFLVILQAEPISSDELTCFFDSTATPIVVLVPAGLGPAINPLGAVLVEFSPAVWLGTALAVLSTAAALACTLRRDRGAALMLALAPLLGQAPGTPPPAGHALRPLLGVWLLVCVVLVAAYQGLLLGKLSTAQPHREINSLQDLGDSGLPVHAPWPVLKQLDGILPENVRRKLVVVHRFLHPIDFIANRVVVDRNCALIVEMDDDVARGIRSWLIPTKSLHFFTTGASFLRVNGLWTRGSPLGKAIAVALRGSLEGGLSQRFNALADFTERLTREKTTAGVSPARPLTLRQMYPAFLCLLGGHILGAAVFALELLVLNVQRAESS</w:t>
      </w:r>
    </w:p>
    <w:p w14:paraId="02F2A44B" w14:textId="77777777" w:rsidR="008B267B" w:rsidRDefault="008B267B" w:rsidP="008B267B">
      <w:r>
        <w:t>&gt;FoccIr153</w:t>
      </w:r>
    </w:p>
    <w:p w14:paraId="3195739A" w14:textId="77777777" w:rsidR="008B267B" w:rsidRDefault="008B267B" w:rsidP="008B267B">
      <w:r>
        <w:t>MDVNLVLTLLCAAPAGVLSALTAVDTSAPAQARAVGALLSAYLPRQRAGVLLVGEARWANALLRDLPPETPRTLLADPSSYYEADGLVVDVQVRRTVLVVMWDRPEVATSGRYRLMPNVYRTLHCVTAEQPLLSENGNTLILKHMARSRACTGEIAFTFSSTNGSTTLYSRQLPGCEQDRPLLQELDRWSSTELRWQRGAAPFTDFCVWLPPPSPADPLTLFVLTREVKSFLFNISDSIGKKRVFRRKLNRSHQVLSYGEYGRIVKPAIEQWMKCRLDAVLFNFIHPTPHGNELTIFYNNEGCAIVAFVPAGLGPAANPLHALLAEFSPAVWLGTGLAALCTAAGLACTLHRGRWASLKMALAPLLAQAPLPGPAPPGARALRPLLGVWLLVSVVLVAAYQGLLLGQLSTAHPPGEIDSLRGLEESGLTVYASIDAFGVVGGMLPEDLRHRVQLWPDEKVQNFMNDFPRAQKCGIIMYMDSLLKRRIERRLAPKKLLHYFVLLTTNLRIKPMWHRGSPLGSVVAKTIRRTEEAGLVGRHDNLNYFKEQLKNRTMMALSLAQPLSLQQMWPAFLLIVGGLVFGVVFFVLEILTFLTGLRTPHF</w:t>
      </w:r>
    </w:p>
    <w:p w14:paraId="4D80AC6F" w14:textId="77777777" w:rsidR="008B267B" w:rsidRDefault="008B267B" w:rsidP="008B267B">
      <w:r>
        <w:t>&gt;FoccIr154C</w:t>
      </w:r>
    </w:p>
    <w:p w14:paraId="5C63EA1D" w14:textId="77777777" w:rsidR="008B267B" w:rsidRDefault="008B267B" w:rsidP="008B267B">
      <w:r>
        <w:t>MDVFLALAALLSTGAPGVFSALAVDDTLVNSPEATSALALLSPYVRSERTTLIIIGQVNWTSAFLRGLHSEATWVLLPGEDETVFRKHYRNDVMETNIVAMVVADKPKDPLLWLQHDHVGYARFLFWVTLEPGMEGVISKVPHFSISVCMRPTALAITAPNGVTALYSVAQQDCGRRAPRLVKVDQWSTSRQSWRQRDAMLAVFGPFCSEWQPPATSKSTSIFRQALDGRESLFTELCAIFKEKTSGLPWNINVTSTIDLTRSNYETNAFMLWRAVRQCRLSLAYVEEGFVGRFDTRLAVILPEKKMYPVTVYVPAGLGPAVNPLDAVLVEFSPAVWLGTALAALFTAAALACTLHRDRGAALLLALAPLLAQAPGTPPPAGRALRPLLGVWLLVCVVLVAAYQGLLLGQLSTARPRGEINNLRALEDSGLPVYITWNVVGLTGTVWDLFTDNLRDNLRITREMKQTLHHVAVQRNCALITLHD</w:t>
      </w:r>
    </w:p>
    <w:p w14:paraId="00193D25" w14:textId="77777777" w:rsidR="008B267B" w:rsidRDefault="008B267B" w:rsidP="008B267B">
      <w:r>
        <w:t>&gt;FoccIr155NC</w:t>
      </w:r>
    </w:p>
    <w:p w14:paraId="634B696A" w14:textId="77777777" w:rsidR="008B267B" w:rsidRDefault="008B267B" w:rsidP="008B267B">
      <w:r>
        <w:t>NSPEATSPLALLSPYVRFERTTLIIIGQVNWTSAFLRGLHSEATWVLLPGEDEAVFRKQFDDGMMDLNILAMVVVDKPKDPFSWLKNDRVGYERFLFWMTLGPGMENTIPQNPPSVMCSRPSGLAVTAPNGGTTLYSVARQDCSFRAPTLVEVDQWSPSRQSWRRTDAMFAVFRPLCSEWQPPTVSKSVNFFRFTGPGRESLFPELTAIIIRRTRAMGFPWNIKVTTENDIPHFNVKTITYTLAHAVEQCSLSILLLGNGVVGRLDTRQVVLMPEKKMYPITVYVPVGFGPAINPLEAVLVEFTPAVWLGTVLAALSTAVALACTLHRDRGAALLLALAPLLGQAPGTPPPAGRALRP</w:t>
      </w:r>
    </w:p>
    <w:p w14:paraId="5F17F175" w14:textId="77777777" w:rsidR="008B267B" w:rsidRDefault="008B267B" w:rsidP="008B267B">
      <w:r>
        <w:t>&gt;FoccIr156I</w:t>
      </w:r>
    </w:p>
    <w:p w14:paraId="3496F6D6" w14:textId="77777777" w:rsidR="008B267B" w:rsidRDefault="008B267B" w:rsidP="008B267B">
      <w:r>
        <w:lastRenderedPageBreak/>
        <w:t>MDFLVVLALTALLLSTGAPGVLSALAVDDTPVNSPEATSALALLSPYLRSQRTTLIIIGQVNWTSAFLRGLHSEATWVLLPGEDEAVFRKQFDDGVVDNNILAMVVADKPKDPSSWLQNDHVSYARFLFWMTLGPGIEDFISKVPHFLFSACIQPTALAITAPNGSTTLYSVAQQDCGRRAPRLVKVDQWSTSRKSWRQRDVVLAVFGPFCSEWQPPAANRSASVFRQAADGRASLFAELYAISKEKTRLLPWNITITSTISLTSSNFETLTFVLTRAIRQCRLDLAYVEEGFAGRFDTRLAVILPEKKMHPVTVYVPAGLGPAVNPLDAVLVEFSPAVWLGTVLAALFTASALACILRRDRGAALLLALAPLLGQAPGTPPPAGRALRPLLEAGILDHWEDDLDEGNRVLSARHLSALKRVLPLSLQHMAPAFYMLLVGLVVAAVVFAVELATAKLGRARQSPGTATLRWASHRQPKSGAGSAAAHPRF</w:t>
      </w:r>
    </w:p>
    <w:p w14:paraId="1E8847B6" w14:textId="77777777" w:rsidR="008B267B" w:rsidRDefault="008B267B" w:rsidP="008B267B">
      <w:r>
        <w:t>&gt;FoccIr157C</w:t>
      </w:r>
    </w:p>
    <w:p w14:paraId="6D33CE08" w14:textId="77777777" w:rsidR="008B267B" w:rsidRDefault="008B267B" w:rsidP="008B267B">
      <w:r>
        <w:t>MDVLVVLALAALLITGAPGVFSALAVDDTPVVSPEASSAMALLSPYVRSQRTTLIIIGQVNWTSAFIRGLHSEATWVLLPGEDEDVFLNQFYTNAMDANIVAMVVADKPRDPLSWLQNKHAPYARCLFWMTVGVGVGTEDVISKVNFSISALARPIGLAVTAPDGSTTLYSVTQLVPNRRAQKLLKVDQWSTSRQSWQRSDAVFGVFSPFCREWQQPLANESVYLFRLAADERESLFSELYPIFIRKTRG</w:t>
      </w:r>
    </w:p>
    <w:p w14:paraId="7773FC98" w14:textId="77777777" w:rsidR="008B267B" w:rsidRDefault="008B267B" w:rsidP="008B267B">
      <w:r>
        <w:t>&gt;FoccIr158C</w:t>
      </w:r>
    </w:p>
    <w:p w14:paraId="37AE3E71" w14:textId="77777777" w:rsidR="008B267B" w:rsidRDefault="008B267B" w:rsidP="008B267B">
      <w:r>
        <w:t>MDVLAVLALAALLCTGAKGLLSALGVDNASVNSHEATSALALLSPYVRSQRTSLIIIGQVNWTSAFLRGLHSETTWVLLPGENEDVFLNQFQTNAMDTNIVAMVVADKPRDPLSWLQNEHAGYARFLFWMTLEPGMEDVISKVPYFSISTCIRPTALAITAPNGSTALYSVAQQDCDRPRLVKVDQWSTSRQSWRQRDALLALFGPFCSEWQPPAANKSTNVFKLSADGRKSLSAELCAIYQRKTSGLPWNVNVSSSTKLGSPSYTKVTLALWRALGECRLSGAYLEDGVVGHFDFRQVGIMTEKKMYPVTVYVPAGLGLAVNPLEAVLVEFSPAVWLGTAMAALCTAAALACTLHRGRGAALLLALAPLLGQAPGTPPPAGKALRPLLGVWLLVCVVLVAAYQGLLLGQLFTARPRGEINSLRALEDSGLPVFVTWNVVGLVDTVSDLLTDNLRDNFRITIEIKQTLQHVALQRNCALITLHDRFVQRFVHPLTTHTQRKLHSFTIGSETLKIIAFWSRGSPLGES</w:t>
      </w:r>
    </w:p>
    <w:p w14:paraId="329E4C32" w14:textId="77777777" w:rsidR="008B267B" w:rsidRDefault="008B267B" w:rsidP="008B267B">
      <w:r>
        <w:t>&gt;FoccIr159</w:t>
      </w:r>
    </w:p>
    <w:p w14:paraId="7DDDD727" w14:textId="77777777" w:rsidR="008B267B" w:rsidRDefault="008B267B" w:rsidP="008B267B">
      <w:r>
        <w:t>MDVLAVVPLLVLVCAGAPGVLSALAVADLPVHAPEATSALALLSPYVRSQRASLIIIGQVNWTGAFLRGLGSETTWVVLQGEEDEAVFRKRFDDDVMETNIVAMVVADNPKDPASWLQKDHPGYARLLYWLTVGPGMEEAIPKIPHFSIPMCTRPVGMAVTAPNGSTTLYSVAQQDCGKNAPTLLKVDQWSTSRQSWQQTDAIFALFKPFCSEWQSPPANNSVIVFKLSTDGEESPFSRLFDIFVRNDRSLPRNLNLSSYASFNSNSFSFETMNFEVGRAREQCRLSVAYIEDGVVGRFDSRTVSIMTERKMYPVTVYVPAGLGPAVNPLGAVLVEFSPAVWLGTALATLSTAAALACTLRRDRGAALLLALAPLLGQAPGTPPPAGRALRPLLGVWLLVCVVLVAAYQGLLLGELSTERPRGEINSLRDLEASGLPVYLTWNVVGLGDNIWDSFPESLRRNKHSALMDKKTLRLVARHRNCAVITLQDRLVQRLVHSLTKPPHRKLHSFTIGSETLKIVAFWSRGSPLGERMALAYSRLDEAGILDHWEDDLDEGYRVLSARHLSALKRALPLSLQNMAPAFYVLLNGIVLASVVFVVELVTAKWGRAGQSP</w:t>
      </w:r>
    </w:p>
    <w:p w14:paraId="4293EDD3" w14:textId="77777777" w:rsidR="008B267B" w:rsidRDefault="008B267B" w:rsidP="008B267B">
      <w:r>
        <w:t>&gt;FoccIr160C</w:t>
      </w:r>
    </w:p>
    <w:p w14:paraId="40179ED4" w14:textId="77777777" w:rsidR="008B267B" w:rsidRDefault="008B267B" w:rsidP="008B267B">
      <w:r>
        <w:t>MDITVVMVLIFSAAPGAHSTLPDVDMTAPPEATSALALLSPFLAAQTNTLLILGQVNWTGAFLRGLSSETSWVLFPDERAENDRYLDNFGVGNNCTALVVADEPADLYAWMDRKFRLINGCRYLFWSTTKKDKQLAPPKVLSITLCIKPTGLAVTTRNGSTTLFSVVRQHRVKDPPILLEVDRWSPLDGRWEQTGGLLRVFGPFCISWRPPAAGESLTVYEIIKDGETPLPEYFKTLRAKIMDLPWTLNTKSTPFFNDNYLSGIILESWQKIDHCQLSLIFAEDYESVMDSRKVSVMAEKGTFEISAFVPAGFGPAINPLDAVLVEFSPAVWLGTAL</w:t>
      </w:r>
    </w:p>
    <w:p w14:paraId="6535096C" w14:textId="77777777" w:rsidR="008B267B" w:rsidRDefault="008B267B" w:rsidP="008B267B">
      <w:r>
        <w:t>&gt;FoccIr161NF</w:t>
      </w:r>
    </w:p>
    <w:p w14:paraId="3EB76F58" w14:textId="77777777" w:rsidR="008B267B" w:rsidRDefault="008B267B" w:rsidP="008B267B">
      <w:r>
        <w:t>SPILLEVDRWSPSDGRWEQTGALLRVFGPFCSSWRPPAAGESLTVYEITRDGETPHREYFKTLRAKIMDLPWTLNTKSTTFFNDSYLSDIIVESWKMMDNCQLSLIFNEDDELGMNSRKVSVMAEKGTFEISAFVPAGFGPAINPLDAVLVEFSPAVWLGTALAALSTAAALACTLRRDRGAALLLALAPLLGQAPGTPPPAGRALRPLLGVWLLVCVVLVAAYQGLLLGELSSERLRGEINSLRALKETGLRIYVAWGSILLIEKELFT</w:t>
      </w:r>
      <w:r>
        <w:lastRenderedPageBreak/>
        <w:t>DTTNNIYFTPNVGEILQHVAQHRNCALIAVQDRALQRLLQPLTIPQKKVHSFPIVAGKRKLIASWTPGSPLGELSRSAYELLDQAGILDYSENKLDEGNKVALARYLVSLQQVRALTLKHMAPAFYVLFIGLALATLVLGVELATARWCGAQGRTVTPAGQRPRGPALTRLYGRQNIRRRRPAAALRPRARGGPPQDPVAYQRGGDSRLAPDIPLVQLQHRGPRRTAWR</w:t>
      </w:r>
    </w:p>
    <w:p w14:paraId="1E374728" w14:textId="77777777" w:rsidR="008B267B" w:rsidRDefault="008B267B" w:rsidP="008B267B">
      <w:r>
        <w:t>&gt;FoccIr162</w:t>
      </w:r>
    </w:p>
    <w:p w14:paraId="49B1883F" w14:textId="77777777" w:rsidR="008B267B" w:rsidRDefault="008B267B" w:rsidP="008B267B">
      <w:r>
        <w:t>MGITVVLVLIFTAAPGAHSALPDVDMTAPPEATSALALLSPFLAAQTSTLLILGQVNWTGAFLRGLSSETSRVLLPDERAENDQYLDNFGVGNNCTALVVADEPAEPYSWMERKFRLINGCRYLFWVTTKKDKQLAPPKDLSIALCVKPTGLAVTTRNGSTTLFSVVQQSHIKGSPILLEVDRWSPSDERWEQTGALLRVFGSFCSSWRPPAAGESLTVYEITKDEKTPLPEYFKTLRAKIMDLPWTLNTKSTPLLIDNYLSDIVVESWQKIDHCQLSLIFAEYDALGVNLRKVSVMAEKGTFEISAFVPAGFGPAVNPLDAVLVEFSPAVWLGTALAALCIAAALACTLRRDRGAALLLALAPLLGQAPGTPPPAGRALRPLLGVWLLVCVVLVAAYQGLLLGKLYTARAHTEVNSLLSLKKTGLPIYVTWGSHNVLAKEFYTEPDIKHKLHLATDVSKTLQHVAQHRNCALIAVHDRALQRLLQPLTIPQKKVHSFPIVPDNRRLIAAWTHGSPLGELSHLTYERLDQAGILDHWEDKLDEGNKVALARYLVSLQQVMALTLKMMAPAFYVLFIGLALATLVLGVELATARWCGAQGRTVTPAGQRPRGPALTRLYGRQNVRRRRPAAALRPRARGGPPQDPVAGQRSGDSRLVPDISLVQLQQHRGPRRTAWRGQRPTCQGMPCRV</w:t>
      </w:r>
    </w:p>
    <w:p w14:paraId="3AC4B400" w14:textId="77777777" w:rsidR="008B267B" w:rsidRDefault="008B267B" w:rsidP="008B267B">
      <w:r>
        <w:t>&gt;FoccIr163</w:t>
      </w:r>
    </w:p>
    <w:p w14:paraId="273A390C" w14:textId="77777777" w:rsidR="008B267B" w:rsidRDefault="008B267B" w:rsidP="008B267B">
      <w:r>
        <w:t>MDIAVVLVLLCTAAPGAHSTLPDVDMTAPPEATSALALLSPFLATHKSTLLVVGQVNWTRAFLWGLSTETSWVLIPDERAQSDQYLKNFGVNNNCTALVVTDKPTDLYTWMGRRASLVGGCRFLFWVTLRSDKQLALPKVLSYLLCIKPTGLAVTSPNGSTTLYTVVPKYCVNGSLKLVEVDRWSSADQSWQGADVVFRVFDRFCSRWRPPVAEESLTIYVIRTAKEKRLPEYFKTIRSKIVNLPWKVNLLTTSYSPDNYLTDTITEVWQRIDHCKLFAAFIDMGDPKSIDPKKISALAEKGMFEISAFVPAGFGPVANPLDAIRVEFSPAVWMGTALAALSTAAALACIIRRDRGAALLLALAPLLGQAPGTPPPAGRALRPLLGVWLLVCVVLVAAYQGLLLGELSTTRAPGEINSLRELSKTGLPIYVALSAVNLLETELLSDFDLHKIFAATNVGKALQHVAQYRNCAMIAIQDRTLRRLLQPLTIPQKKVHAFGLVAEFRRVFAVWSPGSPLGELSRATHERLDEAGILDHWENKLDEGNKVALGRYLLSLQQERALTLKHVAPAFYVLFIGLTLATLVLGVELATGRWCGAGRRTTPARWPAGSTRLSGGQDVLRCRPAAAMRLRARGGPLDPRAGGRRAPDIPLVQLHGGPRRTAWQ</w:t>
      </w:r>
    </w:p>
    <w:p w14:paraId="7FAB3B0D" w14:textId="77777777" w:rsidR="008B267B" w:rsidRDefault="008B267B" w:rsidP="008B267B">
      <w:r>
        <w:t>&gt;FoccIr164</w:t>
      </w:r>
    </w:p>
    <w:p w14:paraId="67055CAE" w14:textId="77777777" w:rsidR="008B267B" w:rsidRDefault="008B267B" w:rsidP="008B267B">
      <w:r>
        <w:t>MDAALVLVLVCTAAPGALCALPDVDMTAPPEATSALALLSPFLAAQKTTLLILGQVNWTRDFLRGLSPETSWVLFPDERAQNDRFQGNFGVEVNCTALVVSDNPADPYSWMERKAKLTNYCRVLFWITTDKQVAIPYSFHICNKLIGVAVTAPKGSTTLFTVAPKYCGSVRPTLVEVDRWSHENQSWPRADAIFRIFYPFCSRWRPPAADESLTVYEMLREDGKPLPEFFKTLSTKIRGTRRTGNIMSNLAFPGNNLANIIVESWQKIEKCQLPLMLLEYGEVVNFDPRKVSVMAEKAMFEISAFVPAGLGPAVNPLDAVLVEFSTAVWLGTALAALSTAAALACILRRDRGAALLLALAPLHGQASGTPPPASCALRPLLGVWLLVCVVLVAAYQGLLLGKLSTARDHAEVNSLRALKETGLPVYVMWSALTMLEKELIFDSHKPHTIPLGMNASETLQHIAQHRNCAMIAIHDRTLRRLLHPLTIPQKKVHSFPLVPEKIRLIAVWTHGSPLGELSRSTYEHLDQAGILDHWEDKLDEGNKVALARYLVSLQQVMALTLRHVAPAFYVLFIGLALATLALGVELVTARWCGARGSTATPAGQRPGGSRQGVRRCRPAAALRPRARGAGRLAPDIPLEQLHCHPVNRAVD</w:t>
      </w:r>
    </w:p>
    <w:p w14:paraId="53C15BE5" w14:textId="77777777" w:rsidR="008B267B" w:rsidRDefault="008B267B" w:rsidP="008B267B">
      <w:r>
        <w:t>&gt;FoccIr165</w:t>
      </w:r>
    </w:p>
    <w:p w14:paraId="3BEF547B" w14:textId="77777777" w:rsidR="008B267B" w:rsidRDefault="008B267B" w:rsidP="008B267B">
      <w:r>
        <w:t>MDVTVVLVLVFTTAPWAHSALPDVDMTAAPEATSALALLSPFLAAQKTTLLILGQVNWTRDFLRGLSQDTSWVLFPDEKAQNDRFQGNFGVKVNCTALVVSDNPADPYSWMERNTILVDDCYFLFWMTTGSGVLPEAHYHLFCEKPTGLAVTTPNGSTTLYILPPKSCVNANEASPPLVEVDRWSPADLRWRRADAVFRLFHPFCSRWRPPAEGESLTVYELTGAEAEASSLPEYFKTMRTRVRGLQWTTNVESNPVSFDVNLKNIFLSSQNIWECQLSLMLLEVGDVMQVNRNKVSVMAEKRVFEISAFVPAGLGPAVNPLDAVLVEF</w:t>
      </w:r>
      <w:r>
        <w:lastRenderedPageBreak/>
        <w:t>SMAVWMGTVLAALSTAAALACTLRRDHGAALLLALAPLLGQAPGTPPPAGRALRPLLGVWLLVCVVLVAAYQGLLLGELSTERAHTEVNSLRALRETGLPIYLTWDSVRLLKTELFPNFDAKQKFSFVTNVGETLQHVAQHRNCAMIAIQDRTLRRLAQRLFIPHKKVHSFPIVAEDRRLIAAWSPGSPLGELSRSTYERLDQAGILDHWEDKLDQGNKVALARYLVALQQVRALTLKHMAPAFYVLFIGLALATLALGVELATARWCRARGRTATPAGRPGSRAPVCGGQDVRRRRPAAALRLRAPGPGAGPLHPQAGPRRASDILLVPLHRGSRRTAWW</w:t>
      </w:r>
    </w:p>
    <w:p w14:paraId="6788C8ED" w14:textId="77777777" w:rsidR="008B267B" w:rsidRDefault="008B267B" w:rsidP="008B267B">
      <w:r>
        <w:t>&gt;FoccIr166</w:t>
      </w:r>
    </w:p>
    <w:p w14:paraId="05910890" w14:textId="77777777" w:rsidR="008B267B" w:rsidRDefault="008B267B" w:rsidP="008B267B">
      <w:r>
        <w:t>MEAALAPVVFLLCCAAPGVRADLPVVDTAAPPEAVSAAALLTPFMAPQRATLVVLGRANWTGAFLLELAADVPRVLRPGFAERAAEPPQLEHALMSTRCAHLLPVDGLEDLLVALTTYDATTIPTRVLFWAAVAAPRDAVLQRVMRTRMWLGTHHYTLALNAPDGSVSLYKMTCDQVPATCRLGAKVITETDTWSPAEGRWLQGSAVFAEFCDWRPSRGGKSLVLTVFVLTPKDSRNASHVVELTKCLEHVAAGRRRRSLGAAVRFEGTSNYSRVHGAMKRCTLAAVLAARSLYGELSSTEVISVTAMKMAHVAVIVPAGLGATVSVMDAVTVEFSAMLWLGTGLAALCTVLVLTCTRRCQDVGGAVLQALAPMVGQAPPPPAPPRPMLAAWLLACVVLTAAYQGLLLGKLSSAVPRRELDSLRDVEDSGLPLKVLGNLAHSNVLTDNLASRAEYLVHAEIKAVIDTIATARNCALVAYLDDGVVGALRPFLLPPEKLHVIRLPYSAHNIIGMATKGSPLEAPLVRTLGLVEAAGLPKRWRLEGHERGRREHARRLASLREPRALALRHLHPAYVVLGMGHAASAAAFALEALCGAVVFGRG</w:t>
      </w:r>
    </w:p>
    <w:p w14:paraId="28023556" w14:textId="77777777" w:rsidR="008B267B" w:rsidRDefault="008B267B" w:rsidP="008B267B">
      <w:r>
        <w:t>&gt;FoccIr167</w:t>
      </w:r>
    </w:p>
    <w:p w14:paraId="77C4E07B" w14:textId="77777777" w:rsidR="008B267B" w:rsidRDefault="008B267B" w:rsidP="008B267B">
      <w:r>
        <w:t>MEALLLAVLILCCAAPARVVRADLPVVVGGSAPPEAEAAAALLTPLAEPQKATLVVMSDSSWAAAFLRELSAGVPRVLSPGWVALARRFDPLLENVLMAQRCVTLVTAEGLEDLLTTVRTFGAPRVTRVVFWSSVSSPRDGVLQVVSRTGLWLGGRQYVLALTAPDGSTVLYSLNCFTRWTCNNAVMTIREVDEWSPGLRRWRRGAAPFREFCSGWRPRHGQGQSLNVSLVSARGLSPRSSLLDLANSLARLAGQDRRLQRVGLGPHTIYREAIDYAELASRLHECSVDAVVADTPLDVLRVPTEAIEVYDLEMTHVVAIVPAGFGASVSVLDAVTVEFSAEVWWATGLAMLCAAVVLACARGQDVSGAALQVLAPMVGQAPPPPAPPRPPLAPWLLACVVLTAAYQGLLLGKLSTAVPRRELDSLSDVVDSGLPVHVDHILSWRLTGKNVLPENLTAGGKFVALTEVETIIDTIATARNCAFVLLLSRRAQDYVQRYLVPPKKVHLVHLAYSDRNVIGMATKGSPLARALTSLLARVDAAGLLTHWRSAEFERERQDRAKRLVALQGPRPLTLYHLGPPFVVLGVGHVVGLAVFALEAVWGWMAGPRASCRRSASARA</w:t>
      </w:r>
    </w:p>
    <w:p w14:paraId="56E4D062" w14:textId="77777777" w:rsidR="008B267B" w:rsidRDefault="008B267B" w:rsidP="008B267B">
      <w:r>
        <w:t>&gt;FoccIr168</w:t>
      </w:r>
    </w:p>
    <w:p w14:paraId="231B29A1" w14:textId="77777777" w:rsidR="008B267B" w:rsidRDefault="008B267B" w:rsidP="008B267B">
      <w:r>
        <w:t>MEALLVLASLCCAVRAGLPVVDTAAPPEARSAAALLTPFMLPQNATLVVLGRVGWTGAFLEELSADVPRVLTPSVMEIKRVDVRESHPRLAHALVSTRCAFLLPVDGLDDLLLALSSFDPFAFPTRVLFWATVAAPRDAVLRRLARARASMWLSRYDYAVALTAPNGSTTLYRLAYANLAAAHRDGTKIVTETNSWLPATGRWRRGSIVFGEFCDWRPGKSQELIAFVVVISKRGLTPSSPLSELSKIVKQVAAGHRGRTTVRYEQTAEYGRVHDALKACTLAAVLADRPLYSESTSVELTLVPGMEMAHVAVIVPAGLGARISPLDAVTVEFSAMLWCATGMAALCTVLFLRCTRRQDVSGAVLQALAPMLGQPPPPPAPPKPMLAAWLLACVVLTAAYQGLLLGKLSSAVPRHELESLQDLEDSGLPLKVLKNLAHSRVLTNNQTCQAEYVVYAEVDETIDTIASARNCALVTYLDEDAVNSLRPFILPPNKKLHVIQLPYSEHNVIGMVTKGSPLGHALVRTLGLLEAGGLPARWRAEEYGRVRQERARRLVMLQEPRVLTLWHLHPAFVVLGVGHAAAVAAFALEALCAWRRARRPSRAAVRRVQSHDETS</w:t>
      </w:r>
    </w:p>
    <w:p w14:paraId="6418B9C9" w14:textId="77777777" w:rsidR="008B267B" w:rsidRDefault="008B267B" w:rsidP="008B267B">
      <w:r>
        <w:t>&gt;FoccIr169</w:t>
      </w:r>
    </w:p>
    <w:p w14:paraId="239C4BFB" w14:textId="77777777" w:rsidR="008B267B" w:rsidRDefault="008B267B" w:rsidP="008B267B">
      <w:r>
        <w:t>MQVFLVLTCLCCVVVVPGVRADLPVVDSAVTPVEARSAAALLTPFMQPQKATLVVLGRARWTGAFLRELSADVPRVLRPSVIALKRNLIHDMRLENHLIDMRSVHLVHTGGLQDLLATMRVYDNRRPRRVIFWATLATPRDEVLQNVSRSGLWAGGHQSLALTAPDGTTTLYNLTCSSDHTCMSRTMVISRTDEWSTVEQRWRRGGAVFMPFCGSWHMRGNSNSLNMRLLTVKGYTASRTAVELAKSVIRLVGGRDFQQR</w:t>
      </w:r>
      <w:r>
        <w:lastRenderedPageBreak/>
        <w:t>VGSNVTVRYEEIFEYRILDSVLKTCNLDAVIGDIPFDLWDDTVEKRKVPDMRMNHFAAIVPAGCGASTGILDAVTVEFSAMLWCATALATLSTVVVLMCTGPQDVSGAVLQALAPMLGQPPPPPAPPRPMLAAWLLACVVLTAAYQGLLLGKLSSAVPRRDLESLQELKDSGLPLKVIATLEHSNVLDDLDAQAEYVAFTEVKGVIDTIATARNCALITLMNRHIDSHMLPFMMPPKKLHVILLPFSGVKIVGVATQGSPLLRPLSRVLALAEAAGLLEHWRSKQYEWEHRDHARKLASLQGPRPLTLFQLGPAFTVLGVGQAAGVAAFVLEALCTWWPVSRPSRSLRRRTES</w:t>
      </w:r>
    </w:p>
    <w:p w14:paraId="3E1BAE9B" w14:textId="77777777" w:rsidR="008B267B" w:rsidRDefault="008B267B" w:rsidP="008B267B">
      <w:r>
        <w:t>&gt;FoccIr170P</w:t>
      </w:r>
    </w:p>
    <w:p w14:paraId="470642A8" w14:textId="77777777" w:rsidR="008B267B" w:rsidRDefault="008B267B" w:rsidP="008B267B">
      <w:r>
        <w:t>MEALLVLSLFCCVATPGVRVQADLPGVDSAAPPEARSAAALLTPFMRSPTATLVLFGRTRWTGAFLGELSADIPRVLNPSVLPQNYGYLPHPHLEYVLMGTHCVHLVTAHGPEELLAAMRAYRPVPVIRVLFWATVETPRNEVLGRVSRSGIWLGFRYEYRMALTAPDGSTTLYNLTCQEDDTVAFRKRVLVISRANEWLTAEQRWLRTAAVFHPFCTGWRSGGKSRPLTLFLLTAKGLTTSHSIKELAKSVCQMGREQRHRIGSPKTVRZKVVSRISGEIRLAFRKCALDALLADVPLNIPGETMDINNVLGLEVVPVIAIVPAGFGTGVSVLKAVTVEFSAGLWCATGLATLCTVLFLRCARTRDVSGAVLQALAPLLGQAPPPPGPPRPMLATWLLACVVLTAAYQGLLLGKLSSAVPRRDLDSLQDLEDSGLPLKVLTNVMYSHSLPLSNNLSTQAEFVAYPEIRTIIDTIATARNCALITMMDRHIGSHIQKFMIPPKKLHLFQLPYPGYSVIGKASRGSPLERPLSRALALVEASGLLSRWRSEEYARERRHHARRPVLQQGPRPLTLWQLGSAFVVLGVGQAAGLAAFALEVLCAWHARWSK</w:t>
      </w:r>
    </w:p>
    <w:p w14:paraId="5637F268" w14:textId="77777777" w:rsidR="008B267B" w:rsidRDefault="008B267B" w:rsidP="008B267B">
      <w:r>
        <w:t>&gt;FoccIr171</w:t>
      </w:r>
    </w:p>
    <w:p w14:paraId="3B5B75A5" w14:textId="77777777" w:rsidR="008B267B" w:rsidRDefault="008B267B" w:rsidP="008B267B">
      <w:r>
        <w:t>MKALLVLPLLCCAFAVPGVRAELPVVDLAVPAEARSAAALLTRYMQSQNATLVVVGRAHWTGAFLGELPDDVPRVLNPSVLAPQPRIDPRLEHTLKTTRCAYLIPVDGLENLLVTLGTYEPTTLPTRILFWATVAAPRGAVLRLIASASPSVWLTRHHYDLALSARDGSTALYHLVCDQSAAACRDGAKTITDTDTWSPVEGRWRRGVAVFDEFCSDWRLRRGKSRELTVFVFPGNGVIISPPLLELTKSLQHVEAGRRRRISEATVRYANIVEYRPVRNAMKECSLAAVLGDGSLFPEYTSVEETIVPGMEMTHIGVIVPAGLGAFVSVLDSVTVEFSAMLWCATGLAALCTVVVLTCAQRQDVSGAVLQALAPMVGQAPPTPAPPRPMLGAWLLACVVLTAAYQGLLLGKLFSAVPRRDLESLQDLEDSGLPLKVHRHLSHSNVLTDNLASRAEYVLYSEVVTTIDTIATARNCALVTFLDAEVINSLRPLLLPPKRLHVIRLPYLGQNIVGMATKGSPLAQTMIRTLGLVEAAGLLARWRYEQYQQELLDRHRKQDPLREPRVLALRHLYPAFIVLGVGHAAAVAAFALEALSAWRARLPSPSRRVGS</w:t>
      </w:r>
    </w:p>
    <w:p w14:paraId="3EBD0A11" w14:textId="77777777" w:rsidR="008B267B" w:rsidRDefault="008B267B" w:rsidP="008B267B">
      <w:r>
        <w:t>&gt;FoccIr172</w:t>
      </w:r>
    </w:p>
    <w:p w14:paraId="753800D2" w14:textId="77777777" w:rsidR="008B267B" w:rsidRDefault="008B267B" w:rsidP="008B267B">
      <w:r>
        <w:t>MEAFLSLCVFCCAMPGVRANLPVADSAAPPEARAAAALLTPFMHSQQATLVLMGQTRWTGAFLRELSADIPRMLSPSIVTLYQQHMVSTRIVHVLAATRCVHFVAAEGLDDLLSTMRMHDNTKLTRAIFWASVASPSTRDEVLRDLSRARVWLGGHQYALALTAPDGSTGLYNLTCRSDAACRNRVVTVLEQDTWSAAEQRWHRAPAVFSEFCVSRPERTCRVLTVLMLRSHGRTASKSLLELTKSVVHIVRQAQQRQRLGSQKTVRLQETSEYSHIDAALKECTLDAVLSDVPLFTLSESALQTSELPDMEMARVAVIVPAGFGAGVSLLDAVLDEFSAALWWATGVATLCAVLVLSASARRRDVSGAVLQVLAPMLGQAPPPLPPAPPRPMLAAWLLACVVLTAAYQGLLLGKLFSAVPRRELDSLRDVEDSGLPLKALANLARANILAVNLTTRIEYVTYSELQTVIEAVATARNCALITYLDRHAQSYMLPYMMPPKKLHLIQLPYSDFNIIGLTTKGQLDRLMSRALMQVEAAGLLARWRYAEYERERHHFARKLVLQQGPRTLTLYHLGPAFVVLGAGQAAGLAAFALEALCAWLGRREVPG</w:t>
      </w:r>
    </w:p>
    <w:p w14:paraId="00845F8B" w14:textId="77777777" w:rsidR="008B267B" w:rsidRDefault="008B267B" w:rsidP="008B267B">
      <w:r>
        <w:t>&gt;FoccIr173</w:t>
      </w:r>
    </w:p>
    <w:p w14:paraId="715216A8" w14:textId="77777777" w:rsidR="008B267B" w:rsidRDefault="008B267B" w:rsidP="008B267B">
      <w:r>
        <w:t>METILALCLICCAWPGVRADLSVVGSVAPSEARSAAALLAPFLTSQAATLLVTGETPWTGTFLRELPADTPRVLNPSSHAMNLRLEFVLSATHCAHFFHTDDLETLLYTMGGHDPTTMTRALFWVNEARPRDEVLRLVSQSGMWLGGQQYALALAAPNGSATLFNLTCSSEAACRTRTMTLIEVDEWSPVEQRWRRGAQVFHEFCAWREGQVPAVLMLTMRSATFTTSIMELTKSVVVLARRRHRQRSGSTTAVSYHEVVGY</w:t>
      </w:r>
      <w:r>
        <w:lastRenderedPageBreak/>
        <w:t>HRINIAAKECSLGAVLSDVPLTVLGKSAEIASVHDMEMHRVVVVVPAGFGASVGVLEPVTVEFSAALWCATGLAVLCTVIVLTCTCRQDVSGAVLQALAPMLGQPPPQPSPPRTMLAPWLLACVVLTAAYQGLLLAKVSSAVPRRELDSLRDVADSGLPLYALGNLVRSSVLPTDLAARTRWIHYLQTEAVIDTIATARNCALVTYLDGYTTRTLHRHLVPPKRLHLVHLQYADFKVIGLATRGSPLEPLMVTALARAEAAGLLARWRGAEYEREDHDYARKLAPLKGPRPLTLWQLRPAFVVLGVGQVAGVAAFALEVLCALSSTTRTRVSFRRTAWS</w:t>
      </w:r>
    </w:p>
    <w:p w14:paraId="753C2FF4" w14:textId="77777777" w:rsidR="008B267B" w:rsidRDefault="008B267B" w:rsidP="008B267B">
      <w:r>
        <w:t>&gt;FoccIr174</w:t>
      </w:r>
    </w:p>
    <w:p w14:paraId="210891DD" w14:textId="77777777" w:rsidR="008B267B" w:rsidRDefault="008B267B" w:rsidP="008B267B">
      <w:r>
        <w:t>MEAALVVLLLCCCCCCPAPGVRAGIPVEDLAVAPEARSAAALVTPFMKPQNATLVVLGDSRWTGAFLRELSGDVPRLLYLKPRHSFIAAKLDDDYSDYSNSNTQVNRLRLELMAIHCLLLVPTNDLEELLFIMRTYSNIGNTRVIRALFWTTVSTSVPRDKVLRRISQQKTWLGGYQHALAITFPDGSATLFKLTCSSDDACSRREMTILETDTWSPVDKRWSLATAVFSEFCSGFRRINKDQDLTMFIHTKNDLTNPSSLKELTKSVVNLVSRGRQPSESPVKYQEANKNEGLYVTLQECSLAAVLLDGCLLDVYKMSEISFITDMEMASFAVIVPAGLGASVGVLEAVTVEFSEALWLATGLATLCTVVVLKFARRQDVSGAVLQALAPMLGQAPPPPAPPRPMLAAWLLACVVLTAAYQGLLLGKLSSAVPRRDLDSLRDLEDSGLPLKVVVSLARRNVLSNNLTDRAEYVERTEVKTVIDTIATARNCALVTLLDRHTHSYMRPYMLPPKKLHVIRLRYYSFNVIALATKGSPLERPIAKVQGRVEAAGLLARWRRAEYERESQDDARRRLSLEGPRPLTLWQLQPAFVVLGVGQVTGVFVFALEALCAWRARWA</w:t>
      </w:r>
    </w:p>
    <w:p w14:paraId="60D08641" w14:textId="77777777" w:rsidR="008B267B" w:rsidRDefault="008B267B" w:rsidP="008B267B">
      <w:r>
        <w:t>&gt;FoccIr175</w:t>
      </w:r>
    </w:p>
    <w:p w14:paraId="3ABB4394" w14:textId="77777777" w:rsidR="008B267B" w:rsidRDefault="008B267B" w:rsidP="008B267B">
      <w:r>
        <w:t>MEVLLVAFFLCCAVPGVRADLPVVDSAAPPEARSAAALLTPFMAPQKATLLVLGRARWTGAFVGELSADVPRVVSPRLSRSSSAFDLYVRTTTRQLDRLQYALIATHCVLFVPTDDLEELVLVMSIYSNIRRSIDIRVLFWTSATAPREEVLRRISSLNTWMGGRQHALALTAPNGSTTLYNMTCTSGACCSREMILLETDKWSPAEQRWRLGVTPFHKFCSGHRLTGKRQDLTMFVHTKRGFTSTSSLMELAKSVVDLVSRGRRQRIGSGTPVKYQQIWDYNIVHIAMKECRLAGVLTDEALLDLDRLAEMSIIPDMELAEFAVIVPAGYGSSVGVLDAVTVEFSQTLWLATAIATLSTVLVLKFARRQDVSGAVLQALAPMLGQAPPPPAPPRPMLAAWLLACVVLTAAYQGLLLGKLSSAVPRRDLDSLQDLEDSGLPLKAVGNLARTNVLPYNMADITEYISHSEIKAVIDTIATARNCALVVCFDRHIRSYLRPYMIPRRLHVMRLSYSHLNIIALTTKGSPLERPIATAQARAEAAGLLARWRRAEYEREYQDDAKRLGSLRGPRSMTLWHLQPAFVVLGAGHAVAVMAFALEAVYAWRAPC</w:t>
      </w:r>
    </w:p>
    <w:p w14:paraId="3D1C680C" w14:textId="77777777" w:rsidR="008B267B" w:rsidRDefault="008B267B" w:rsidP="008B267B">
      <w:r>
        <w:t>&gt;FoccIr176</w:t>
      </w:r>
    </w:p>
    <w:p w14:paraId="05D061B0" w14:textId="77777777" w:rsidR="008B267B" w:rsidRDefault="008B267B" w:rsidP="008B267B">
      <w:r>
        <w:t>MEALLVVLLLCSAAPGARAGLPVVESAAPAEAKSAAALLTPFMTREKATLMVLGSSRWTGAFLRELSADIPRVLGPRPSRGSTVSKQYNHSNTQLDRLEHALVSTRLVHFVPTDDLEELLFTMRTYPRIRRTSDLRVLFWSTIVDRREEEVRRIPRLNTWLGFHQHALAITAPNGSTTLYNMSCTISACWKLTVPTTIVGLDEWSPVQQRWRLGVAPFHEFCSGYRLIGKRQEHTVFLNTMKGFTNLSATHTLVKLAKGTVKLFSRSSQRRIGSYSPVKFQQVRSYVRVNIALKECTLAVLFADEYFLSQKELAEMSFIPNMELAEFAVIVPAGYGASVGVLDAVTVEFSSALWLATGLATLCTVVVLKFARRQDVSGAVLQALAPMLGQSPPPPAPPRPMLVAWLLACVVLTAAYQGLLLGKLSSAVPRRELDTLQDLEDSGLPVKARGNLRYFRVLTDKLSARTEKVSKSEVKTVIDTIATARNCALVTFNSLHTRSYMRPHMLPKKKLHIIRLSYRHFNVIAITTKGSPLEGPIATAQARAEAAGLLSRWRHAEYEREYQDYVKRLVSLRGPKSMTLWHLQPAFVVLGAGHTAAVVAFALEAVWAWRARWAGRKTG</w:t>
      </w:r>
    </w:p>
    <w:p w14:paraId="264061CC" w14:textId="77777777" w:rsidR="008B267B" w:rsidRDefault="008B267B" w:rsidP="008B267B">
      <w:r>
        <w:t>&gt;FoccIr177C</w:t>
      </w:r>
    </w:p>
    <w:p w14:paraId="0EF4A62E" w14:textId="77777777" w:rsidR="008B267B" w:rsidRDefault="008B267B" w:rsidP="008B267B">
      <w:r>
        <w:t>MEALLVAFLFGCAAPGVRAGLPVVDSAAPPEARSAAALLTPFMAPQQATLILRGSSRWTGAFLRELSADIPRVLIPRPSRLPSAWKQDNYLDTLQLDRLVHGLISTRLVHFVPADDLQELLYAMKNYPVINKVKDIRVLFWTTLLTVSAHQDRVLRQIFRLNTWLGSRQHVLALTSYNGSTTLYNLTCTSSDACLRMDATVFEMDRWSPVQLHWRRRATPFYEFCSSFRSIGKHQNLTVYIDNTQIGLTNVSSLMELTKSAVNLFSGG</w:t>
      </w:r>
      <w:r>
        <w:lastRenderedPageBreak/>
        <w:t>CHRSMRSQPSVSYQLTRSHDRIILALRECTLAAFLSDEDFFARDETADFSFLLDMEMAGFVVIVPAGYGAS</w:t>
      </w:r>
    </w:p>
    <w:p w14:paraId="5A97E8BC" w14:textId="77777777" w:rsidR="008B267B" w:rsidRDefault="008B267B" w:rsidP="008B267B">
      <w:r>
        <w:t>&gt;FoccIr178</w:t>
      </w:r>
    </w:p>
    <w:p w14:paraId="10C84CB7" w14:textId="77777777" w:rsidR="008B267B" w:rsidRDefault="008B267B" w:rsidP="008B267B">
      <w:r>
        <w:t>MEAALLALCLLLCCAAPGVRANLPVVDSAAAPEAMSAAALLTPFLAPQQATLVVTGGTRWTGRFLRELSADIPRVLDSNPFALSIRHHIHPRLELVLEATHRVHFFHTGDLETLLSAMRTFDPLRVVRAIFWANVASPRGEVLRQVSQTGLWLGAMQYALALTAPDGSTALYNLTCATEDACEHKQMTIIETDLWSPVAQRWRRGAKVFQEFCTAWRPSQAPAVFMLTKKRLTTLSELTKSVVNLAGRRYEQHRSGSDAAAGSHEVIGYHRLTRALRECALGAALTDLPVFFVGRSDEITVVVDMGRHHVGVIVPAGFGPSVSVLAAVTVEFSAMLWCATGLATLSTVVFFRCARTRDVSGAVLQALAPLLGQPPPPPAPPRPMLAPWLLACVVLTAAYQGLLLGKLSSAVPRRDLDSLREVQDSGLPILTLQQLALTGNMTVPFSQVESTIDVIATARNCALVTFLDHYALRALRRHTVPPRKLHLIQLKVSSFKVIGMATRGSPLEQPMVTAVARVEAAGLLAHWRRSEFTREDAHYGRKLALLRGPRPLTLFQLGSAFVVLGVGHAAAMGVFALEALWAWRAHKIKVLPARPAH</w:t>
      </w:r>
    </w:p>
    <w:p w14:paraId="6F33C8D7" w14:textId="77777777" w:rsidR="008B267B" w:rsidRDefault="008B267B" w:rsidP="008B267B">
      <w:r>
        <w:t>&gt;FoccIr179</w:t>
      </w:r>
    </w:p>
    <w:p w14:paraId="30ACE16F" w14:textId="77777777" w:rsidR="008B267B" w:rsidRDefault="008B267B" w:rsidP="008B267B">
      <w:r>
        <w:t>MEAALLALCLLCCAAPEVRANMPVVDSAAAPEARSAAALLTPFMAPQKATLVVIGEARWTGAFLRELSADIPRVLDSNPFALSIRHRHHTWPRLELVLEGTHRAHLFHTEDLETLLSAMRTRDPTQLVRTIFWANVASPRAEVLRQVSQTGLWVGGTQYALALTAPDGSTALYNLTCATEEACEHKQMTIIETDLWSPVAQRWRRGATVFQEFCTAWRPSQAPTVFILPRKGSTTTLPVLELTKSVVNLAGQGYEQHRSGSDAAVGSHEVVNIHRLSTTMKECALGAALTDMPLTVLGGGDENTYIVDMGRHHVGVIVPAGFGPSVNVLAAVTVEFSAMLWSATGLATLCTVMFFRCARTRDVSGAVLQALAPLLGQPPPPPAPPRPMLAPWLLACVVLTAAYQGLLLGRLSSAVLRRDLVSLREVKDSGLPILTLAQLAFTGNFLTANMTVSYSQVESTIDVIATARNCALITYLDHYALRAVRRHTLPPKKLHLIQLSHPIVKVIGMATRGSPLERPMVTALARFEAAGLGAHWCRLEHSREEAHYARRLVLLQGPRPLTLFQLGSAFVVLGVGHAAAVGVFALEALWAWRAHKIKVLPARPAH</w:t>
      </w:r>
    </w:p>
    <w:p w14:paraId="73512694" w14:textId="77777777" w:rsidR="008B267B" w:rsidRDefault="008B267B" w:rsidP="008B267B">
      <w:r>
        <w:t>&gt;FoccIr180</w:t>
      </w:r>
    </w:p>
    <w:p w14:paraId="0B41F202" w14:textId="77777777" w:rsidR="008B267B" w:rsidRDefault="008B267B" w:rsidP="008B267B">
      <w:r>
        <w:t>MEALLVVFLLCCVPPGVRASLPVVESVAAPEARSAAALLTSFMKPQRATLAVLGDSRWSGTFIRELSTDIPRVLIPMLNLSLSLASEQEEKYSNTQFDRLYHALMVTHWALFVPTDGLEQLLFAIRNLAQHKGSMVARILFWTTESMFANRDKVLRRFSETKLWLGGCQYALALTSTNGSTTLYHLTCTSDDACRSRQMTILETDEWSPVDQRWRLGADVFHQFCNGYRPIGKHQDLTMFVQTIKGSTNKSSLLELTKVVVDSVSRGRHRRLGSNTPVKYQETWRYRGVHVAMMECNLAAVLTDESFFGLRGLKEMGYIPDRQMAVAAVIVPAGYGSRVSIVESVTVEFSSALWLATGLATLCTVVVLKCTRRQDVSGAVLQALAPMLGQATPPPAPPRPQLAAWLLACVVLTAAYQGLLLGRLSSAVPRHELESLRDLEDSGLPVKMSAYLAYSHLLTDKLTARTEYVLFPQIKTIIDTIANARNCALVTFFNRHTNGYMRPYMTPPNPKLHAMKLSYSHLNIIALTTKGSPLERPIARVQARAEAAGLLARWRRAEYEREDRDDAKRLVSLQGPRPLTLAQLKPAFVVLGVAHAVAVVVFALEALCAWRACCTARKMVRGGCIGRDIAQKVRPIFTD</w:t>
      </w:r>
    </w:p>
    <w:p w14:paraId="7BEDDC1D" w14:textId="77777777" w:rsidR="008B267B" w:rsidRDefault="008B267B" w:rsidP="008B267B">
      <w:r>
        <w:t>&gt;FoccIr181</w:t>
      </w:r>
    </w:p>
    <w:p w14:paraId="6F2236E0" w14:textId="77777777" w:rsidR="008B267B" w:rsidRDefault="008B267B" w:rsidP="008B267B">
      <w:r>
        <w:t>MEVVLVVLLLCCAAPGVRADLPVVDSAAPPEARSAVALLTPFMAPQQATLIVMGTTRWTGAFLRELSADIPRVLAPSRPNWSSTALGRHYFSDTRVGRLQQALMATRSALLVATDDEQELFLAMEAYTPLRRNIDVRVLFWSTVSTSTSVHEVLRRMSVMKMWLAGRQHALALTAPNGSTTLYRMTCTSEHSCISLHTTILETDKWSTVEQRWRLGAAVFHDFCRGYRRIGKHQDLTMFVQTLKGSDNRSSLEELTKSVVNLASRGRRPVKYKKTSGHHELDTALEECTLAAVITDGVFLDLDRLTEISFLPDLELAEFAVIVPAGYGASVSVLDAVTVEFSPALWLATGLAILSTVVVFACAPRQDVSGAVLQALAPMLGQAPPPPAPPRPTLAAWLLACVVLTAAYQGLLLRKLSSAVPQRDLESLQDLEDSGLPLKAVGNLARTNVLTDNLNARVQHVFFSETKTVIDTIATTRNCALLVFHNRHTRSFMRPHMMPRRLHVIRLSYFHFNIIAVTTKGSPLERPLARAQVRA</w:t>
      </w:r>
      <w:r>
        <w:lastRenderedPageBreak/>
        <w:t>EAAGLLARWRRAEYEREYQDDVKRLASLRGPRPLTLWHLLPAFVVLGVGQVAGVVVCTLEVLWAWRARRA</w:t>
      </w:r>
    </w:p>
    <w:p w14:paraId="0EA01069" w14:textId="77777777" w:rsidR="008B267B" w:rsidRDefault="008B267B" w:rsidP="008B267B">
      <w:r>
        <w:t>&gt;FoccIr182</w:t>
      </w:r>
    </w:p>
    <w:p w14:paraId="2DA24850" w14:textId="77777777" w:rsidR="008B267B" w:rsidRDefault="008B267B" w:rsidP="008B267B">
      <w:r>
        <w:t>MVALLVVLLLCCAAHGVRVVRASLPVVDSAAPPEARSAAALLTPFMTREKATLIVLGSSRWTEAFLRELSADIPRVLAPRPSRLTFARRQDNTPDTLQFDRLEHGLMATRLVHFVPTDDLQELLLAMRNYPEVNKLSDARVIFWTTLLLVSAPQDRVLRHIIRSNAWLGGRQHDLALTSYKGSTTLYNLTCIPSDACWTMDTTVYKMDKWSPVEERWRLGAAPFYEFCKGYRQIGTGQELTVYLGTGMGLAKTSSLMELTKSAVNLVGQGRHRRMRSQTTVKYQQISRHDGVGPPLRECNLAAFLSDEVFFTRHETIEVTFLHDLDLAEFVVIVPAGYGASVGVLDAITVEFCPALWLATGLATLCTVLVLKFARRQDVGGAVLQALAPMLGQAAPPPAPPRPMLAAWLLACVVLTAAYQGMLLGKLSSAVPRRDLDSLQDLEDSGLPVKAQGYLAFSNMLTDNLNARTEHVPNSEVKTIIDTIATARNCALVTVDNRHTLGYMRPYMVPKKLHAIRLSYFHVEILAVTTKGSPLEGPLATAQGRVEAAGLLARWRRAEYEREYRDDAKRLVSLRGPKSMTLWHLQPAFVVLGAGHMAGVVAFALEAMCAWRARWAGRTTR</w:t>
      </w:r>
    </w:p>
    <w:p w14:paraId="45BCF96F" w14:textId="77777777" w:rsidR="008B267B" w:rsidRDefault="008B267B" w:rsidP="008B267B">
      <w:r>
        <w:t>&gt;FoccIr183N</w:t>
      </w:r>
    </w:p>
    <w:p w14:paraId="7DB9DF07" w14:textId="77777777" w:rsidR="008B267B" w:rsidRDefault="008B267B" w:rsidP="008B267B">
      <w:r>
        <w:t>ALTSFNGSTTLYNLTCTPSDACLRMDASVFEIDKWSPVQQHWRLRANPFYEFCSSHRSKVKHQNLTVYLDTRTGLTNTSLLMELTKVAVNLVSRGRNRRIESQTSVNYQLTWTSHSIILALKECTLGAFLSDEEFFTRDETSDFSFLLDMKMAGFIVIVPAGYGASVGVLDAVTVEFSQALWLATALATLCTVLVLKFALRQDASGAVLQALAPMLGQSPPPPAPPRPMLAAWLLACVVLTAAYQGLLLGRLSSAVPRRDLESLQDLEDSGLPVKARADLAYNNMLTDNLNARTELVPKSEIKTVIDTIATARDCALLAVNNRHTYSSMRPYILPKKLHAIRLSYSHVEILAVTTKGSPLEGPLATAQGRVEAAGLLARWRRAEYEREYRDDAKRLVSLRGPKSMTLWHLQPAFVVLGAGHMAGVVAFALEAMCAWRARWAGRTTE</w:t>
      </w:r>
    </w:p>
    <w:p w14:paraId="5EAE093A" w14:textId="77777777" w:rsidR="008B267B" w:rsidRDefault="008B267B" w:rsidP="008B267B">
      <w:r>
        <w:t>&gt;FoccIr184C</w:t>
      </w:r>
    </w:p>
    <w:p w14:paraId="55A4CF4F" w14:textId="77777777" w:rsidR="008B267B" w:rsidRDefault="008B267B" w:rsidP="008B267B">
      <w:r>
        <w:t>MEALLVAFLLCCAAPGARAGLPVVDSVAPPEARSAAALLTPFMSSQKATLVVRGTSCWTGAFLRKLSADIPRLLAPKPSSGFTALKQNNYSDTLHLDRLEHGLIATRLVHFVPTDDLQELLYAMRNYPEINKLTDARVLFWTTLVTVSAPQDRVLRHIIRLNKWLGLHQRTLALTFFNGSSILYNLTCTPTDDCWRMDATVFEMDRWSPVEHRWRLGAALFYEFCNGYRKIGKPQELTVFMEKTLGLTNTSSLMELAKSAVNLASQSRHRRMQSQTPVNYQQILRYEHVGLKIRECTLAALLSDDVFFTRHETVEVTFL</w:t>
      </w:r>
    </w:p>
    <w:p w14:paraId="2EB1F05A" w14:textId="77777777" w:rsidR="008B267B" w:rsidRDefault="008B267B" w:rsidP="008B267B">
      <w:r>
        <w:t>&gt;FoccIr185C</w:t>
      </w:r>
    </w:p>
    <w:p w14:paraId="7B5E80B0" w14:textId="77777777" w:rsidR="008B267B" w:rsidRDefault="008B267B" w:rsidP="008B267B">
      <w:r>
        <w:t>MEARLVVLLLCCATPGVQAELPVVDSAAPPEARSAAALLTAFMAPQKATLILRGSSQWTGAFLRELSADIPRVLGPRPSHLPSAWRHDKYPDTLQVERLEHVLMATRRVHFVPTDDLQELLYAMRNYPVINKVKDIRVLFWTTLLTVSAHQDRVLRQIFRLNTWLGGRQHALALTSFNGSTTLYNLTCTPTDACLRMNTTVFEIDKWSPDQQHWRLRANPFYKFCSSHRSMGKHQDLTVYLDTRTGLTNTSSLMELTKVAVNLVSRGRNRSGGSQTSVNYQLTWTSHSIILALKECTLGAFLSDEEFFTRDETSDFTFLLDMKMAGFIVIVPAGYGASVGVLDAVTVEFSQALWLATALATLCTVLVLKFALRQDASGAVLQALAPMLGQSPPPPAPPRPMLAAWLLACVVLTAAYQGLLLGKLSSAVPRRELESLQDLEDSGLPVKARAEMAFNNMLTDNLNARTELVPKSGIKTVIDTIATARNCALVAVNNRHTYSYMRPYMVPKKLHAIRLSYSHFEILAVTTKGSPLEGPLATAQGRVEAAGLLARWRRAEYEREYRDDAKRLV</w:t>
      </w:r>
    </w:p>
    <w:p w14:paraId="737BD187" w14:textId="77777777" w:rsidR="008B267B" w:rsidRDefault="008B267B" w:rsidP="008B267B">
      <w:r>
        <w:t>&gt;FoccIr186N</w:t>
      </w:r>
    </w:p>
    <w:p w14:paraId="70220FF7" w14:textId="77777777" w:rsidR="008B267B" w:rsidRDefault="008B267B" w:rsidP="008B267B">
      <w:r>
        <w:t>PALWLATGLATLCTVLVLKFAGRQDISGAVLQALAPMLGQAPPPPAPPRPMLAAWLLACVVLTAAYQGLLLGKLSSAVPRRELESLQDLEDSGLTVIAKGYLAYSNTLTDNLNARTEHVPDSQTKTVIDTIATARNCALVTANNRHTLSYMRPYMVPKRLHAIRLSYSQVEILALTTKGSPLEGPLATAQARAEAAGLMARWRQVEYEREYQDYVKRLVSMRGPKSMTLWHLQPAFVVLGAGHMAGVVAFALEAMFAWRARWAGRKTG</w:t>
      </w:r>
    </w:p>
    <w:p w14:paraId="65CB7488" w14:textId="77777777" w:rsidR="008B267B" w:rsidRDefault="008B267B" w:rsidP="008B267B">
      <w:r>
        <w:t>&gt;FoccIr187C</w:t>
      </w:r>
    </w:p>
    <w:p w14:paraId="494284B6" w14:textId="77777777" w:rsidR="008B267B" w:rsidRDefault="008B267B" w:rsidP="008B267B">
      <w:r>
        <w:lastRenderedPageBreak/>
        <w:t>MEALLVAFLLCCAAPGARAGLPVVDSVAPPEARSAAALLTPFMSSQKATLVVRGTSCWTGAFLRKLSADIPRLLAPKPSSGFTALKQNNYSDTLHLDRLEHGLIATRLVHFVPTDDLQELLYAMRNYPEINKLTDARVLFWTTLVTVSAPQDRVLRHIIRLNKWLGLHQRTLALTFFNGSSILYNLTCTPTDDCWRMDATVFEMDRWSPVEHRWRLGAALFYEFCNGYRKIGKPQELTVFMEKTLGLTNTSSLMELAKSAVNLASQSRHRRMQSQTPVNYQQILRYEHVGLKIRECTLAALLSDDVFFTRHETVEVTFL</w:t>
      </w:r>
    </w:p>
    <w:p w14:paraId="17EA04E6" w14:textId="77777777" w:rsidR="008B267B" w:rsidRDefault="008B267B" w:rsidP="008B267B">
      <w:r>
        <w:t>&gt;FoccIr188N</w:t>
      </w:r>
    </w:p>
    <w:p w14:paraId="07CAA9AD" w14:textId="77777777" w:rsidR="008B267B" w:rsidRDefault="008B267B" w:rsidP="008B267B">
      <w:r>
        <w:t>LAPMLGQAPPPPAPPRPMLAAWLLACVVLTAAYQGMLLGKLSSAVPRRELESLKDLENSGLPVKAKGYLAYNDMLTDNLNTRTELVPDTEIKTVIDTIATARNCALVTVNNRHTLSYMRPYMVPKKLHAIRLSYSQVEILAVTTKGSPLEGPLATAQGRVEAAGLLGRWRRAEYEREYQDDAKRLVSLRGPKSMTLWHLQPAFVVLGAGHMAGVVAFALEAMCAWCARWAGRTIE</w:t>
      </w:r>
    </w:p>
    <w:p w14:paraId="04DBF538" w14:textId="77777777" w:rsidR="008B267B" w:rsidRDefault="008B267B" w:rsidP="008B267B">
      <w:r>
        <w:t>&gt;FoccIr189</w:t>
      </w:r>
    </w:p>
    <w:p w14:paraId="055B0EA2" w14:textId="77777777" w:rsidR="008B267B" w:rsidRDefault="008B267B" w:rsidP="008B267B">
      <w:r>
        <w:t>MEARLVVLLLCCAAPGVRAGLPVVDSAAPPEARSAAALLTPFMAPQKATLVVLGSSRWTGAFLRELSADIPRGLAPRPSSGSTALKQDNYSDTLHLNRLRHGLMATRLVHFVPADDVDELLYTLKTYPLSRRVTDIRILFWTTVSASAPQGEAEQRVCRQNAWLGGLGGLQRALALTYPNGSTTLYNLTRTFYDATRTTKTSAIEIDNWSVLEQRWRLGVNVFHEFCRGYRQTGKRQNLTVYLKTAHDLKKPSSLMELAKSALKLASRSHQGRMGWQTRVKYQPIWSYDTVSLALKECVCAAFLAEELFFSRYELAEISFIPDMELAEFAVFVPAGYGANVGVLDAVTVEFSPALWLATALATLCTVVVFACARREDVGGAVLQALAPMLGQAAPPPAPPRPMLAAWLLACVVLTAAYQGLLLGKLSSAVPRRELESLQDLEDSGLPLKARGNLAYGNVLTDNLNARIETVEDSDIKTKTIIDTIATARNCALVAFYTRRTYSYVRPHILPYKKLHFIRLSYFHLNIIAVTTKGSPLERPLVTAQARVEAAGLLSRWRRAEYEREYQDDAKGLAALPGPRCMTLWHLQPAFVVLGVGQVASVIAFAFEALWAWRRGGARTPERQDIAVSMP</w:t>
      </w:r>
    </w:p>
    <w:p w14:paraId="114D138D" w14:textId="77777777" w:rsidR="008B267B" w:rsidRDefault="008B267B" w:rsidP="008B267B">
      <w:r>
        <w:t>&gt;FoccIr190C</w:t>
      </w:r>
    </w:p>
    <w:p w14:paraId="54F3D2A0" w14:textId="77777777" w:rsidR="008B267B" w:rsidRDefault="008B267B" w:rsidP="008B267B">
      <w:r>
        <w:t>MEVLLVAFLLCSASPGAQAGLPVVDSAAPPEARSAAELLSPFMVSQKATLKLRGSSRWTGAFLRELSADIPRILAPRPSRGPTALKQNNYSGTLHLDRLEHGLIATRLVHFVPTDDLQELLYAMKNYPEINKLTDARVLFWTRLVTMPIPQDRVLRHIIRLYRWLGVHQHALALTFFNGSSTLYNLTCTPSDACWRMDATVFEMDRWSPVEHRWRLGAALFYEFCNGYREIGKPQELTVFIEKTIGLANTSSLMELTKSAVNLASQSRHRRMQSQTPVNYQQILRYEHVGLKIRECALAALLSDDVFFTRHETIEVTFLHDLDLAEFVVIVPAGYGASVGVLDAVTVEFSQALWLATGLATLCTVLVLKFAGRQDISGAVLQALAPMVGQASPPPAPPRPMLAAWLLACVVLTAAYQGLLLGK</w:t>
      </w:r>
    </w:p>
    <w:p w14:paraId="28E42C21" w14:textId="77777777" w:rsidR="008B267B" w:rsidRDefault="008B267B" w:rsidP="008B267B">
      <w:r>
        <w:t>&gt;FoccIr191</w:t>
      </w:r>
    </w:p>
    <w:p w14:paraId="547DA5F5" w14:textId="77777777" w:rsidR="008B267B" w:rsidRDefault="008B267B" w:rsidP="008B267B">
      <w:r>
        <w:t>MEALLVAFLLCCVAPGVRAGLPVVDSAAPPEARSAAALLTPFMAPQKANLVVRGTSRWTGAFLRELSADIPRVLGPRPSHLPSAWRHDNTPDTLHIDRLEHGLIATRLVHFVPTDDLQELLYAMKNYPVINKVKDIRVLFWTTLLTVSAHQARVLRQIFRLNTWLGGRQHALALTSFNGSTTLYNLTCTPSDACLRMDASVFEMDRWSPVQQHWRLRANPFYEFCSSHRSMDKHQDLTVYLDTRTGLTNTSSLMELTKVAVNLVSRGRNRRIGWQKSVNYQRTGTSHSIILALKECTLGAFLSDEEFFTRDDTSDFTFLLDMKMAGFVVIVPAGYGASVGVLDAVTVEFSPTLWLATGLATLCTVVVLKYTRRQDVSSAVLQALAPMLGQAPPPPAPPRPMLAAWLLACVVLTAAYQGLLLGKLSSAVPRRDLDSLQDLEDSGLPVKAREYLVYSDMLTDNLNARTEHIPFSEIKTVINTIATARNCALVTVNNRHTYSYMRPYMVPKKLHAIRLSYSQVEILAVTTKGSPLEGPLATAQGRVEAAGLLARWRRAEYEREYQDDAKRLVSLRGPKSMTLWHLQPAFVVLGAGNMAGVVAFALEAMWAWRARWAGRKESWVEVS</w:t>
      </w:r>
    </w:p>
    <w:p w14:paraId="73549C24" w14:textId="77777777" w:rsidR="008B267B" w:rsidRDefault="008B267B" w:rsidP="008B267B">
      <w:r>
        <w:t>&gt;FoccIr192N</w:t>
      </w:r>
    </w:p>
    <w:p w14:paraId="0FF6FFC0" w14:textId="77777777" w:rsidR="008B267B" w:rsidRDefault="008B267B" w:rsidP="008B267B">
      <w:r>
        <w:t>APPRPMLAAWLLACVVLTAAYQGLLLGKLSSAVPRRELESLKDLEDSGLPVIAKGYLAYSNTLTDNLNARTEHVPDSQTKTVIDTIATARNCALVTANNRHTLSYMRPYMVPKRLHAIRLSYSQVEILAITTKGSPL</w:t>
      </w:r>
      <w:r>
        <w:lastRenderedPageBreak/>
        <w:t>EGPLATAQAHAEAAGLLARWRQVEYEREYQDDAKRLVSLRGPKSMTLWHLQPAFVVLGAGHAAGVVAFALEAVWAWRARWAGRKAG</w:t>
      </w:r>
    </w:p>
    <w:p w14:paraId="11BE272B" w14:textId="77777777" w:rsidR="008B267B" w:rsidRDefault="008B267B" w:rsidP="008B267B">
      <w:r>
        <w:t>&gt;FoccIr193N</w:t>
      </w:r>
    </w:p>
    <w:p w14:paraId="46F15BDC" w14:textId="77777777" w:rsidR="008B267B" w:rsidRDefault="008B267B" w:rsidP="008B267B">
      <w:r>
        <w:t>LAPMLGQAPPPPAPPRPMLAAWLLACVVLTAAYQGMLLGKLSSAVPRRELESLKDLENSGLPVKAKGYLAYNDMLTDNLNTRTELVPDTEIKTVIDTIATARNCALVTVNNRHTLSYMRPYMVPKKLHAIRLSYSQVEILAVTTMGSPLERPLATAQGRVEAAGLLARWRRAEYEREYRDDAKRLVSLRGPKSMTLWHLQPAFVVLGAGHMAGVVAFALEAMCAWRARWAGKTIE</w:t>
      </w:r>
    </w:p>
    <w:p w14:paraId="345DEC73" w14:textId="77777777" w:rsidR="008B267B" w:rsidRDefault="008B267B" w:rsidP="008B267B">
      <w:r>
        <w:t>&gt;FoccIr194</w:t>
      </w:r>
    </w:p>
    <w:p w14:paraId="1244D657" w14:textId="77777777" w:rsidR="008B267B" w:rsidRDefault="008B267B" w:rsidP="008B267B">
      <w:r>
        <w:t>MAFLLVVVLACCCPALVRADLPVVDMAVAPEARSAAALLSPFLESQGATLCVVGSTRWTAAFLRGLSAHVPRVQMPIRLVLDDDLHPRLQHTLSTSLNALLVHTEGPEELLAAMSGYGAFFLRRTLFWTSVSSPQEDGVLRRVSKVPLVAPWLGAYQDRLALTSPNGSTVLYRLDCRSFAACSDKEVTITMVDEWSPLQGWRRQAAVFNEFCSGWRPGRGGRLDVVLLPSRQLTSTSPIQELAKTVVRLATRLGRGGPRMINITESDYYRLLKGLEGCRLDAMLTDVNVMIRPTFREASFVNDMAMVEVVAIVPAGFGAGVGVLEAVTIEFTAGLWCATGLALLSTAAVFACARRRQDVSGAVLQALAPVLGQATPPPAPPRPMLAAWLLACVVLTAAYQGLLLGKLSSAVPRRDLESLQDLEDSGLPVHMYSVLFLRASRQRLLPVALVERTRILFHRDISTAIDTVATARNCAVVVFMDMNIENIIRPYTIPPKQVHVIRLNHSAVRAIGMATKGSPLERPLVRALARVEAAGLLARWRSAEHERERLFYARKLVSLQGPRPLTLWQLGPALVVLGAGQVSGAVVFALELLCARWWQARAAGRTTRPGLT</w:t>
      </w:r>
    </w:p>
    <w:p w14:paraId="75DF83EB" w14:textId="77777777" w:rsidR="008B267B" w:rsidRDefault="008B267B" w:rsidP="008B267B">
      <w:r>
        <w:t>&gt;FoccIr195</w:t>
      </w:r>
    </w:p>
    <w:p w14:paraId="1AD4D70B" w14:textId="77777777" w:rsidR="008B267B" w:rsidRDefault="008B267B" w:rsidP="008B267B">
      <w:r>
        <w:t>MAFLLAVVLACCCPALVRADLPLVDMAVAPEARSAAALLSPFMESQRANLVVLGSTRWTAAFLRELSAAVPRVQAPIRLVLDDGLQPRLKHTLSSSLSTVLVHTEGPEELLAAMREYFAFPVSRILFWTSVSSPYDGVLRRVYNDTLWLGAYQGRLALTSPNGSTALYRFDCRSFAACSNKKVTVTKVDEWSPLQGWRREAAVFTEFCSGWRPRPVRHLDVALLQSGELTSASRIQELAKTVVQLAARQGRGQRTTNIKAMDYDSLWKRLEECSLDAMLTDKPPIIKASSREVSFLNDGDMMHLVAIVPAGFGAGVNVLEAVTIEFSASLWCATGLALLSTAAVFACARRQDIGGAVLQALAPVLGQATPPPAPPRPQLAAWLLACVVLTAAYQGLLLGKLSSAVPRRNLDSLQDLEDSGLPVHIVSALYLRTTTQRLLPVALVSRTKNLFHKDFDKVIDTVATARNCAVVTFLDLDIENLIRPYTIPPKKLHLFRLSYSTVRAIGLVSKGSPLERPLLRALGRVEAAGLLGRWRGAEHERERLFHERKLVSLQGPRPLTLWQLGPALVVLGAGQAAGAVVFALELLSARWWSARAARRTPAPGLT</w:t>
      </w:r>
    </w:p>
    <w:p w14:paraId="724A8075" w14:textId="77777777" w:rsidR="008B267B" w:rsidRDefault="008B267B" w:rsidP="008B267B">
      <w:r>
        <w:t>&gt;FoccIr196N</w:t>
      </w:r>
    </w:p>
    <w:p w14:paraId="2F2F02F0" w14:textId="77777777" w:rsidR="008B267B" w:rsidRDefault="008B267B" w:rsidP="008B267B">
      <w:r>
        <w:t>MLDNGLDPRLQHALSTSPCALLVHTEGLEELLATMSEYGKIIASRTLFWTSVASRQDVVLRHVSLVVPWLGAYQDRLALTAPNGSTVLYKLDCHSFTACSNDEATVTEVDEWAPLQGWRRQIAVFTEFCSGWRPRPDRRLDVGLLPSKELTSTSPIQELAKSVVQLAAKQGPRGRTTTTNVTDYHSFVERLKECSLDAMLTDKPLLLKTSWREVSYINDMEKMHAVAIVPAGFGAGVNMLEAVTIEFCASLWWATGLALLSTAAVFACRRRQDVSGAVLQALAPVLGQATPPPAPPRPQLAAWLLACVVLTAAYQGLLLGKLSSAVPRRDLDSVRDLEDSGLLVYSLSVLFLKASALRLLPVGLAPRTRMLLHEDVKTVIDNVATARNCAVVTFQDLDIENYIRPYMIPPKKLHFFRLNFSTVRMIGLTTRGSPLERPLARSAARVEAAGLLARWRRAEHERERLFYARKLVSLQGPRPLTLWQLGPALVVLGAGQVASVVVFALEVLWAWCWSARAARRTPRPGLA</w:t>
      </w:r>
    </w:p>
    <w:p w14:paraId="39908389" w14:textId="77777777" w:rsidR="008B267B" w:rsidRDefault="008B267B" w:rsidP="008B267B">
      <w:r>
        <w:t>&gt;FoccIr197</w:t>
      </w:r>
    </w:p>
    <w:p w14:paraId="7812EA25" w14:textId="77777777" w:rsidR="008B267B" w:rsidRDefault="008B267B" w:rsidP="008B267B">
      <w:r>
        <w:t>MEAALLALCLFCCAAPVVRAGLPVVDSAAAPAARSAAALLTPFMAPQKATLVVTGGTRWTGAFLRELSADIPRVLDSNAFAMSTRHRHRTDPRLDLVLQATHRAHLFHTEDLETLLSAVRTRDPTRLVRTIFWADVASPRGEVLRQVSQTRPWLGDMQYALALTAPDGSTALYNLTCTTEITCSRGEMVITETDSWSPVAQRWRRGGRVFHEFCGPAWRQTKVPTVFMIGRKSLITTSVLELTKSVIHLAGQGADAAVVYFTDTHSMSTALTECALGAALTDLPLLVIGRSDETTKIVEMGRLHVGVIVPAGLGPSVRFLETVTVEFSAMLWC</w:t>
      </w:r>
      <w:r>
        <w:lastRenderedPageBreak/>
        <w:t>ATGLATLCTVVFFRCARTRDVGGAVLQALAPLLGQPPPPPAPPRPMLAAWLLACVVLTAAYQGLLLGRLSSAVPRRDLGSLREVKDSGLRLLVLGQLSVSIALSDSPTNRTQFVTSEQVEATIDVIATARNCALVTYLDHYAIQALRRHNLPLKKLHLIPLRHSAVKVIGVSTRGSPLERPMVTALARIEAAGLRAHWRRAEHARENARYARKLALLQGPRPLTLFQLGEAFVVLWVGHAVGFAAFALEALWAWHAHKGKVLPDRSSHQGR</w:t>
      </w:r>
    </w:p>
    <w:p w14:paraId="08AD834F" w14:textId="77777777" w:rsidR="008B267B" w:rsidRDefault="008B267B" w:rsidP="008B267B">
      <w:r>
        <w:t>&gt;FoccIr198I</w:t>
      </w:r>
    </w:p>
    <w:p w14:paraId="0393168A" w14:textId="77777777" w:rsidR="008B267B" w:rsidRDefault="008B267B" w:rsidP="008B267B">
      <w:r>
        <w:t>MEAALALCLLLCCMAPGVRAGLPVVDSAAAPAARSAAALLTPFMAPQKATLVVIGEARWTGAFLRELSADIPRVLDTNPFALSIRHRHRTWPRLELVLEGTHRAHLFHTEDLETLLSAMRTRDPTQLVRTIFWANVASPRAEVLRQVSQTGLWVGGTQYALALTAPDGSTDLYNLTCATEDACDHKQMTIIKTDLWSPVAKRWRRGATVFQEFCTAWRPSQAPTVFILPRKGSTTTLXITYLDHYALRAVRRHTLPPKKLHLIQLSYPIVKVIGMATRGSPLERPMVTALARVEAAGLGAHWCRLEHSREEAHYARRLVLLQGPRPLTLFQLGSAFLVLGVGHAAAVGVFALEALWAWRAHKIKVLPARPAH</w:t>
      </w:r>
    </w:p>
    <w:p w14:paraId="3CD45F62" w14:textId="77777777" w:rsidR="008B267B" w:rsidRDefault="008B267B" w:rsidP="008B267B">
      <w:r>
        <w:t>&gt;FoccIr199</w:t>
      </w:r>
    </w:p>
    <w:p w14:paraId="3A5C15BB" w14:textId="77777777" w:rsidR="008B267B" w:rsidRDefault="008B267B" w:rsidP="008B267B">
      <w:r>
        <w:t>MGVALLMLLLGFAAPGVHADLPVVHLPVDPEAASAVALLAPFLQAQKATLIVLNQTRWTNAFLRQLDADIPRVVSLSDGCEQLHGWCMNLRMVSELSTRRYVRLVQLATTGRPDELVFIINVYARSSKQVIRTILWTSVTSLQARDDVLRVVSHKNIWLGMGQIALALTAPDGSTVLYKLTCTTEASCRHRAITVIEIDRWSAVEQRWRQRAAVFTEFCSWDWQMGGGGRALNVSLMTASGFSYKSSLMELAKSVQRSVGQGQQQRSRPVLNVTYEEVNSILSVMLGLRACRLGALLTDMSVFPPTISLDLMHVFDGEVSRIVVIVPAGLGPGVNVLAAVTVEFSAGLWCATGLAMLCTVVVFACARRQGVSGALLQALAPMVGQAPPPPTPPRPMLAAWLLVCVVLTAAYQGLLLGELSSAVPRRDLDSLHDLKDSGLPVHVQSFLSIRLSSILPLLPNARTHPYVGYSDIKSFIDTVASARNCALVAYLDRHVRTAMTPYMLTPKKLHYFPLGYSDRGIIAMAPKGSPLERPISRVLARSEAAGLRARWRSEEYERERQRHARRLVSLQGPRVLSFWQLGPAFFVLGFGQAASVAVFVLEALWAWSWGVPQARAARTTR</w:t>
      </w:r>
    </w:p>
    <w:p w14:paraId="79BA8CAF" w14:textId="77777777" w:rsidR="008B267B" w:rsidRDefault="008B267B" w:rsidP="008B267B">
      <w:r>
        <w:t>&gt;FoccIr200</w:t>
      </w:r>
    </w:p>
    <w:p w14:paraId="04B4090B" w14:textId="77777777" w:rsidR="008B267B" w:rsidRDefault="008B267B" w:rsidP="008B267B">
      <w:r>
        <w:t>MQLIVLLGLLGAVCAGAYASLTDTATARPEAKCMASLLSSILPHNKTCLVLHGDTRLVGPLLRELDGELEERQVLLLDPRTIYSHLWFQMRDATTVVVIAMSSTAQLMDYMSGVKQFPSVAAIILWTSGSSLDDVLVHATRGSVLWLCFWDVYIVVSAPDGTSFLYSPPQRRGCVVTWESLNALTEMVRCLLEDRPGSSTGNRRRQWHRVRRLCSAWRPLRQSKGPNRSVLTAIAIKPDGKNPGEVIITHFVSNLTNAMNRQRFVELHWSTKGTDIMAAVYNCNLSAAFLGHMAPVRIYQHIRYSLPILVPVVVIVPAGLGQRLSLLEAVTAEFTTELWIATATSLLFMTAAMAVAWTSLGQPPLAALAAASLQTLAPLLGQSPPGATAHRPLTAVWLLMSVVIAAAYQGLLLRELTGPQAEINTLEQLEQSGLNVQIEDHLFLTPELQFKPRLQSRTRYFAQPRFFKALQNVVETRNSAIICHTDVHLANGPSKGLHTFTLPGISHLMSSVIYTTGSPLENPIVGVVGSSAGGGLHQHYLKMAAGGLTVSTAGPNDTSDQAQPLSLTQVQPAFVLLAIGCCISALVFAFELSFYKRVAHRERSAPAFPFRH</w:t>
      </w:r>
    </w:p>
    <w:p w14:paraId="09CB9B07" w14:textId="77777777" w:rsidR="008B267B" w:rsidRDefault="008B267B" w:rsidP="008B267B">
      <w:r>
        <w:t>&gt;FoccIr201</w:t>
      </w:r>
    </w:p>
    <w:p w14:paraId="63071F93" w14:textId="77777777" w:rsidR="008B267B" w:rsidRDefault="008B267B" w:rsidP="008B267B">
      <w:r>
        <w:t>MQPLVLLVLLGAVCAGADASLTDTATTARPEAKCMASLLSSILPHNKTCLVLHGDTRLVGPLLWELDGELEERQVLLLDPRIIQSHLWFQMRDTTTVVVIAISSSAQLIEYMAQVKQFPSVSAIILWTLESSLKDVLMHATRGTVLWLCNWDVYIVVSAPDGTSSQFSPAQRRGCVATWESLNELTEKDQCAPSGRLESRPGNRNGGRLWERHQVRRLCSAWRPPPESKESEGSALTVISLKPAWKNPVVENLCHLVSNLTNVVNRQRPVELHWSTRSGKDIQEAVHNCNLSAAFLGFLAPVGLYQHIRYSTPYMVHVVVIVPAGLGQRLSLLEAVTDEFTVELWIATASSLLFMTAAIAVAWTSLGRPPLPALAAASLQTLAPLLGQSPPGATAHRPLTAVWLLMSVVIAAAYQGLLLRELTGPQAEINTLEQLEQSGLTIQMEDHLFLTPRFHPRPGLESRVRYFAQPRLYTALQNVAEGRNSAIICHTDVHLTNGPSKGLHTFMISGFSHLMSNIIFTTGSPLENPFRAVLGL</w:t>
      </w:r>
      <w:r>
        <w:lastRenderedPageBreak/>
        <w:t>SSNGGLAQHYFNLGARGMDVFTANSNDTSDQAHPLRLTQVQPAFLLLTTGYCISALVFALEVAFHKWVTHKESSAPVLPFVL</w:t>
      </w:r>
    </w:p>
    <w:p w14:paraId="235347E9" w14:textId="77777777" w:rsidR="008B267B" w:rsidRDefault="008B267B" w:rsidP="008B267B">
      <w:r>
        <w:t>&gt;FoccIr202N</w:t>
      </w:r>
    </w:p>
    <w:p w14:paraId="4CFA72A3" w14:textId="77777777" w:rsidR="008B267B" w:rsidRDefault="008B267B" w:rsidP="008B267B">
      <w:r>
        <w:t>ALAPLLGQAPGTPPPAGNALRPLLGVWLLVCVVLVAAYQGLLLGKLSTAQPHGEINSLQDLGDSGLPVHVSWAVFNQLDGVLPENVRRKLVVHRFVNPIDFIVNRVVVDRNCALIVEMDDGVARGIRSWLTTTKSLHFFTTGASFLRINGLWSRGSPLGQAIAATLRGSLEGGLSQRFNALADFAERLTREKTMAALSPARPLTLRQMYPAFLCLLGGHILGAAVFVLGLLVSI</w:t>
      </w:r>
    </w:p>
    <w:p w14:paraId="3F0CAB82" w14:textId="77777777" w:rsidR="008B267B" w:rsidRDefault="008B267B" w:rsidP="008B267B">
      <w:r>
        <w:t>&gt;FoccIr203</w:t>
      </w:r>
    </w:p>
    <w:p w14:paraId="641C8153" w14:textId="77777777" w:rsidR="008B267B" w:rsidRDefault="008B267B" w:rsidP="008B267B">
      <w:r>
        <w:t>MGVALLMLLLGFAAPGVRADPPVVHLPVDPEAASAAALLAPFLQAQKATLIVLNQTRWTNAFLRQLDADIPRVVKLGPGCASAQGWCTNLRMASELSQQRYVRLAQLATTGRPDELVYIIKIYARFSKQVIRTILWTSVTSLRARDDVLRVVSHTKMWLGMSQLALALTAPDGSTVLYKLTCTSNDSCKHGAITVIEMDRWSAVEQRWSQRAAVFTEFCSWDWQMRGGGRALNVSLMTASGFSYKSSLMELAKSVQRSVGQGQQQRSRPVLNVTYQEENDIVSVMLGLRGCRQDALLTDMPVFAPTIAFDLMHVFDAEVTRVVVIVPAGLGPGVNVLAAVTVEFSAGLWCATGLAMLCTVVVFACARRQGVSGALLQALAPMVGQAPPPPTPPRPMLAAWLLVCVVLTAAYQGLLLGELSSAVPRRDLDSLRDLKNSGLTVHIQPFLSIRLSSILPLLPNARTNPYVGYSDIKSFIDTVASARNCALVAFLDRHVRTAMTPYMLTPKRLHYFPLGYSDRGIIAMAPRGSPLERPISRVLARSEAAGLRARWRSEEYERERQRHARRLVSLQGPRALSFWQLGPAFVVLSFGQAASVAVFVLEALWAWSPAWCPRYGPPVAS</w:t>
      </w:r>
    </w:p>
    <w:p w14:paraId="349A4AF5" w14:textId="77777777" w:rsidR="008B267B" w:rsidRDefault="008B267B" w:rsidP="008B267B">
      <w:r>
        <w:t>&gt;FoccIr204</w:t>
      </w:r>
    </w:p>
    <w:p w14:paraId="1E3A71DF" w14:textId="77777777" w:rsidR="008B267B" w:rsidRDefault="008B267B" w:rsidP="008B267B">
      <w:r>
        <w:t>MGVALLMLLLGFAAPGVRAVLPIVHLPVDPEAASAVALLAPFLQAQKATLIVLNRTRWTDAFLRQLDADIPLVVKSGPGCASVQGWCTNLRMASEFSQQRYVRLVQLATTGRPDELVYIIKIYARFSKQVIRTILWTSVTSLRARDDVLRVVSHTKIWLGLSQLALALTAPDGSTVLYKLTCTSNDSCKHRAITVIEMDRWSAVKQRWSQRAAVFTEFCSWDWQMKGGGRALNVSLMTASGFSYKSSLMELAKSVQRSVGQNQQQRSRPVLNVTYQEENNIVSVMLGLRECRQDALLTDMPVFAPTIAFDLMHVFDAEVTRVVVIVPAGLGPGVNVLAAVTVEFSAGLWCATGLAMLCTVVVFACARRQGVSGALLQALAPMVGQAPPPPTPPRPMLAAWLLVSVVLTAAYQGLLLGELSSAVPRRDLDSLRDLEDSGLPVHVPSFLSIRLSSILPLLPNARTDSYVGYSDIKSFIDTVASARNCALVAFLDRHVLTAMTPYMLTPKKLHYFPLGYSDRGIIAMVPKGSPLERPISRVLARSEAAGLRARWRSEEYERERQRHARRLVSLQGPRALSFWQLGPAFVVLSFGQAASVAVFVLEALWAWSPAWCPRYGPPVAS</w:t>
      </w:r>
    </w:p>
    <w:p w14:paraId="432F3BD2" w14:textId="77777777" w:rsidR="008B267B" w:rsidRDefault="008B267B" w:rsidP="008B267B">
      <w:r>
        <w:t>&gt;FoccIr205P</w:t>
      </w:r>
    </w:p>
    <w:p w14:paraId="0616CFE5" w14:textId="77777777" w:rsidR="008B267B" w:rsidRDefault="008B267B" w:rsidP="008B267B">
      <w:r>
        <w:t>MQPLVLLVLLGAVCAGADASLTDTATARPEAKCIASLLSSILPHNKTCLVLHGDTRLVGPLLWELDGELEERQVLLLDPRIIQSHLWFQMRDTTTVVVIAMSSSAQLIEYMAQVKQFPSVSAIILWTLESSLKDVLVHATRGSVLWLCNWDVYIVVSAPDGTSSQFSPTQRRGCVATWESLNELTQKDQCAPRGRLESRPGDRNGGRLWERHRVRRLCSAWRPPPESKGSEGSALTVLSLKPAWKNPVVENLCHLVSNLTNVVNRQRPVELHWSTRSGKDIQEAVHNCNLSAAFLGFLAPVGLYQHIRYSTPYMVHVVVIVPAGLGQRLSLLEAVTDEFTVELWIATATSLLFMTAAMAVAWTGLGRPPLPALAAASLQTLAPLLGQSPPGGTAHRPLTAVWLLMSVVIAAAYQGLLLGELTGPQEEINTLEQLEQSGLTIQMEDHLFLTSRFRPRPGLESRVRYFAQPRLYTALQNVAEGRNAAIICHTDVHLANGPSKGLHTFMISGFSHLMANIIYTTGSPLENPFUAVLGLSANGGLAQHYFNLGARGMDVFTANSNDTSGQARPLRLTQVQPAFLLLTTGYCISALVFALEVAFHKWVTHKESSAPVLPFVL</w:t>
      </w:r>
    </w:p>
    <w:p w14:paraId="3432272F" w14:textId="77777777" w:rsidR="008B267B" w:rsidRDefault="008B267B" w:rsidP="008B267B">
      <w:r>
        <w:t>&gt;FoccIr206</w:t>
      </w:r>
    </w:p>
    <w:p w14:paraId="03160940" w14:textId="77777777" w:rsidR="008B267B" w:rsidRDefault="008B267B" w:rsidP="008B267B">
      <w:r>
        <w:t>MVALVVGMLGVLVQLGLLGLLGAGAASAVGHPVGKYPAEAKCVASFVSSLVPQHKSCLVVHGDVQLVGQLIQELDGERQVVLISPRLLCSQLGFDVRRMTSLFVVAMGSVAQLDKLAEIESIPQMSHILLWIRARSLSDVLPHFATRNMPLWLCFANLYILLSTPNGTSILNSPDMTDRCMTTGRLLRMKEIDRCEPGA</w:t>
      </w:r>
      <w:r>
        <w:lastRenderedPageBreak/>
        <w:t>RGWRRKPWTPVCDGWSQPPRNRSSPVQVFAIRPDYKLGNVNVDEFHHFVGNMTSLLSRRRSVQVLWTSPFSFELQNALRTCRMGAVFLSYSGPVVRNPNTQHISYHFASVVAVVPSGLGQRFGLLRTVTAEFSLALWVTTVLSSLSMTLTVAAAWMCSGRTPTSALAVASLQTLAPLLGQPPQGRTAHRPLSAVWLLMSVVLAAAYQGLLLRELTGPEAEINSLDELEQSNLDVFVEDALFDVVNSRFTSNMKSRTHYFPQEDFITHLHAMAIQRKSAMLYHRDVYFDLVTLPQIAGPPKRLHAFELLDSSHLMTRILFTKGSPLERPLRRALGIFDNGALAKHYFHLAGNAFECLDLTPNSTRELTRPLSLDHLKPAFVMLALGHILSALVFVCEALVYKWSRSQAPPVPVFTL</w:t>
      </w:r>
    </w:p>
    <w:p w14:paraId="7F6D8130" w14:textId="77777777" w:rsidR="008B267B" w:rsidRDefault="008B267B" w:rsidP="008B267B">
      <w:r>
        <w:t>&gt;FoccIr207</w:t>
      </w:r>
    </w:p>
    <w:p w14:paraId="2701FD56" w14:textId="77777777" w:rsidR="008B267B" w:rsidRDefault="008B267B" w:rsidP="008B267B">
      <w:r>
        <w:t>MVGEILRNSPYATNPSDFPLVDACLVAVLLCCAAPVVRAGLPVVDSAAPPEARSAAALLSPFMASQKATLILRGSSRWTGAFLRELSADIPRVLVPRPRRGSTALGKDKYPDTLQHDRLEHGLMSTCLVHFFPADDVDELLYTLRTYPASKRGSDLRVLFWATRSASASRDKVEQWLDVLVGGHQRALALTYPNGSTTLYNLPLTFPYASRGTKTRAFEMDNWSPVEQRWRLGVTVFHEYCRGYRQTGKRQDLTVYLISAIGLTQRSSLVELTKSALNLAGRGHQGRLISETPVLYQLPGVWNSSVFLALKECTLAALLSDELFFSQNEVGESSFIPDTKMAEFAVIVPAGYGATVGVLDAVTVEFSPALWLATALATLSTVVVFACARRQDVSGAVLRALAPMLGQAPPPPAPPRPMLAAWLLACVVLTAAYQGLLLGKLFSAAPRRELNSLKDLEDSGLPLKSRGNLGHSNLLTDNLNARIQSVRYSEIKTVIDTIATARNCALVTFYNRHTYSYMRPHMMPKKVHFFRLSSFHFNMIAVTTKGSPLEGPIATVQGRVEAAGLLARWRSAEYEREHQEDSKRLLSLRGPKSMTLWHLQPAFVVLGAGHTAAVVAFALEAVCAWRARWAARKTG</w:t>
      </w:r>
    </w:p>
    <w:p w14:paraId="12609035" w14:textId="77777777" w:rsidR="008B267B" w:rsidRDefault="008B267B" w:rsidP="008B267B">
      <w:r>
        <w:t>&gt;FoccIr208</w:t>
      </w:r>
    </w:p>
    <w:p w14:paraId="1D88EB11" w14:textId="77777777" w:rsidR="008B267B" w:rsidRDefault="008B267B" w:rsidP="008B267B">
      <w:r>
        <w:t>MEACLVAFLLCCAALVVRAGLPVVDSAAPPEARSAAALLTPFMAREKATLIVLGSSRWTGAFLRELSADIPRVLAPRPNRGSTALGTDKNPDTLQHDRLEHGLMATRRVHFVPTDDVDELLCTLKTYPPSRRDKDIRVLFWTTVSASAPQGEVEQRVPRLNAWLGGHQRALALTYHNGSTTLYNLTYTSYVASWGTKTSAFEMDNWSPVEQRWRLGVTVFHEYCRCYRQTGKRQDLTVYLITAKGLTQRSSLVELTKSALNLVGRGHQGRLISETPVLYQLTRSWNSSIFLALKECTLAALLADELFFSPNELAEMSFIPDMGMAEFAVIVPAGYGSNVGVLDAVTVEFSPALWLATGLATLSTVVVFACARRQDVGGAVLQALAPMLGQASPPPAPPKAMLAPWLLACVVLTAAYQGLLLGKLFSAVPRRELVSLQDLEYSGLPLRARGNLAHSNLLTDNLNARIKYVSYSEIKTVIDTIATARNCALVTFFNRHTYSLMRPHMMPKKVHFFRLSSFHFNTIAISTKGSPLERPIATVQARAEAAGLLSRWRRAEYEREYLDDAKRLVSLRGPRSMTLWHLQPAFVVLGVGHVAGVIAFAFEALWAWRRGSRDTGMPG</w:t>
      </w:r>
    </w:p>
    <w:p w14:paraId="28AEAC4A" w14:textId="77777777" w:rsidR="008B267B" w:rsidRDefault="008B267B" w:rsidP="008B267B">
      <w:r>
        <w:t>&gt;FoccIr209N</w:t>
      </w:r>
    </w:p>
    <w:p w14:paraId="501466CD" w14:textId="77777777" w:rsidR="008B267B" w:rsidRDefault="008B267B" w:rsidP="008B267B">
      <w:r>
        <w:t>CYHAARYATHPLIFVQVVVPSGLRRAPPLRSITNEFSTEMWLATAVAFLAVSLATVWVTWKIFGLPLTAALAAAPLQILGPLLGQSPPSAAAHRPLSAVWLLMSVVLAAAYQGLLLRELTTPPGEINSLEQLKQSGLEVRVSRDLYMYASHFPSAPWRSQKASVPHVSLDSVVRTMAEKRSFALVLQEDMHIDLLLKPYTTPPKRLHAFRVAFAYPSSQFSFSKGSPLAKSVEMLALRTLENGLESRMALVTSLRMHLPYGDDERRTRPLNLHHVWPAFFLLAQGLSLSALVFVCEAAYWKWINRKQRS</w:t>
      </w:r>
    </w:p>
    <w:p w14:paraId="39B8B119" w14:textId="77777777" w:rsidR="008B267B" w:rsidRDefault="008B267B" w:rsidP="008B267B">
      <w:r>
        <w:t>&gt;FoccIr210C</w:t>
      </w:r>
    </w:p>
    <w:p w14:paraId="7D6ED1C3" w14:textId="77777777" w:rsidR="008B267B" w:rsidRDefault="008B267B" w:rsidP="008B267B">
      <w:r>
        <w:t>MRATRLLAAVALLLCRRGHGVALPAPRPPVDSQGVADLVSTFLANTKAGVVLYGRARALDTLLEQLAPETPRIRAFTSNLTMASDRLCFELASTDNIYVIAGDSKAQITDTLSDSTIPLIGRLLLWTRAHRPEDVLALDLASYPWLTEKELALAVSTPDGSSFLYNIAIDLDLAPAYHYNAAEIDRWSPVTRRWQRQGSPFTRLCPRWRSPRTRGGDVAPLRANAIVPNRSLRLSEAYIEHVTALMNSLRPPVRVNWQVEGWGVYREEQNRIFNCTLPVFVTPRSLPIRCCYHALRYASHPLTAVQVVVPAGMGRASTL</w:t>
      </w:r>
    </w:p>
    <w:p w14:paraId="1F722332" w14:textId="77777777" w:rsidR="008B267B" w:rsidRDefault="008B267B" w:rsidP="008B267B">
      <w:r>
        <w:t>&gt;FoccIr211NCF</w:t>
      </w:r>
    </w:p>
    <w:p w14:paraId="78BD0AA7" w14:textId="77777777" w:rsidR="008B267B" w:rsidRDefault="008B267B" w:rsidP="008B267B">
      <w:r>
        <w:t>EDVTVRLRQALTMSRNLHLVVKRSGEELLDFLLEKPAAWKDKEVLLWTWAPSPQDVLALTRPGQIYICHVHIKLAVSTSNGTTFLFTVSSLRCLEKWQNLDMKENGRCSPGLLPWPKESLPEPLCVEWQPHGS</w:t>
      </w:r>
      <w:r>
        <w:lastRenderedPageBreak/>
        <w:t>DESTLRVMAFAPLREHRPVIQPFEKFIGNLVASVRPAVKLEWVPGNESSYEQVFAREANCNISTLLSFFPMTIRVEPHLQYQSGDLSPVVVVVPASLGPHPGLLKAVTAEFSVALWVATALAVGGITVALAVASTCRGRPRLTALAAAPLQALAPLLGQPPPGRTAHRPLSAVWLLMSVVLAAAYQGLLLRELTSPPGEINSLEQLEQSGLDVVILKDLREPANDFLPTSITSRARYIPWFHLHNTIENISEGHHSALICYWDMMTAYKLLSLLLPSKRVHTFSFPYYYPKAVAMFTKGSPLCNPLMSATGRALSGGLYDHLFSECLAAVRRRGHVSDPESGDQLTRPLSLAQLLPAFVVLAAGHLLG</w:t>
      </w:r>
    </w:p>
    <w:p w14:paraId="074EB28A" w14:textId="77777777" w:rsidR="008B267B" w:rsidRDefault="008B267B" w:rsidP="008B267B">
      <w:r>
        <w:t>&gt;FoccIr212</w:t>
      </w:r>
    </w:p>
    <w:p w14:paraId="712413FF" w14:textId="77777777" w:rsidR="008B267B" w:rsidRDefault="008B267B" w:rsidP="008B267B">
      <w:r>
        <w:t>MEVLAILAVLVLCSGGCDAVLEFRRPDPNVDTQGIPELLSSYLAADGNHGDILVVGSGRAVRALVEQLPPGTPRMAFSSTLVVTPDAREVYNNVDAAVAVVVMVGDAPEELMLRKYKFANPRYKRMLLWTRAAGPRDVLARLDAALPMWLCRHEVALAAPAANSTTVLFAVTSGACRAKRRVYNVTEVDRWSGGARRWQRQVLPFGRPCSRHPWGQGERARAPLKVIGVLPASNMSDRHPFRKFVTSVLGAVGRPVRVDWLSAVGDNLTRLRQDGKGACAFAPVFSFYSNPVDDVGREWVSSDYLMPVQVLMPTRMGRHPGLLQVMTSEFSVELWCATVLTLLAVAAAMAAAAVAILDRPPLAAVMLAPLQTLAPLLAQPPPGRIAHRPLSAVWLLMSVVLLAAYQGLLLRELTTPPGEINSLEQLEQSGLEVIVDDNLCMHAGYFLPEGLYRRVRFALPEDLPSAVRAVAEGRKSAVVLPRDVHAKALVMPYTNSKQLHAFEIKFQVLSSNIVIAKGWPLARQLSRVMHHTISTGVYQHTTKAMMGVYGRWHTVAAVSGPVTRPLTLQEMKPAFIALGFGNCLALFVFVLELAYQNLPTAARRFHPFRP</w:t>
      </w:r>
    </w:p>
    <w:p w14:paraId="102022DD" w14:textId="77777777" w:rsidR="008B267B" w:rsidRDefault="008B267B" w:rsidP="008B267B">
      <w:r>
        <w:t>&gt;FoccIr213</w:t>
      </w:r>
    </w:p>
    <w:p w14:paraId="3BE62A43" w14:textId="77777777" w:rsidR="008B267B" w:rsidRDefault="008B267B" w:rsidP="008B267B">
      <w:r>
        <w:t>MQLFDQRLLGFVGLLSAAAHGALPAVDTSLPAGAQCMSDYLAAVLRPQSTLLIDGDVAPLFSYLRHLAPGTPKVLRTATDENLADMIARLRQTMTMSRTLQLVVKRSGKGLLDFVLERPAALGLRHRQVLLWTWAPSAQDVLKLTASSNIWMCGVLLNLAVTTPDGTTFLYSVTSPNCQEKWQDIHMKEISRCSPGLRLWPKGTLPEPMCLEWKPRGPGKSPIRVIASEPPPELGVVVGLYKEIVVGMVGRVQPVVQLDWIPHNTKNVYNIFAGAANCNIEAFMSFFPLLVNVEPHLQFEAVTLHSVLVVVPAGLDPHPSLLKAVTAEFSVALWVATALAVVGMTAALAVASACRGRPRLAALAGAPLQALAPLLAQAPPGRTAHRPLSAVWLLMSVVLAAAYQGMLLRELTSPPGEINSLEQLEQSGLDVLIVESLYKTGNDLLPASITSRAQYIPPNTLNAATKNMSEGRKSALICLFDMSAFYQMVPYVYAPAKQLHLFRLPYYNMKALSFFSKGSPIHEQLQSAFGLARSGGLFLHYNRAAMIKLRPRERGPDPGDQLTRPLSLDQLLPAFVVLAAGHLLGALVFALELLCRTWAEHGRPAGPPVRVFLH</w:t>
      </w:r>
    </w:p>
    <w:p w14:paraId="07F02C1A" w14:textId="77777777" w:rsidR="008B267B" w:rsidRDefault="008B267B" w:rsidP="008B267B">
      <w:r>
        <w:t>&gt;FoccIr214C</w:t>
      </w:r>
    </w:p>
    <w:p w14:paraId="23D89A2B" w14:textId="77777777" w:rsidR="008B267B" w:rsidRDefault="008B267B" w:rsidP="008B267B">
      <w:r>
        <w:t>MQLLVQRLLGVLCLLAAAAHAALPAVDTGLPAGAQCVSDYLAAVLRPPNSTLVIHGDVVLVGPYLRDLAPGTPKVLRPPIDSDLTVRLRQTLSMSRNLHLVVKRSGEELLDCLLEVPSAWEYKQVLLWTWATSPRDVLELNRAEQMWMCRTHISLAVSTPNGTTFLYQAQELSCQGKWQDIKMKETGRCSPGLLFWSKESLPQPMCQKWEGRKSEKFDLRVIALAPPPQLSVIERPFKKVIKTLVATLRPAVKLAWIRPNMTIYEQVFAGASNCSIAALISFYPLTIHVEPHLQYEGDALSQAVVVVPAGLGPHPGLLKAVTAEFSVALWIATALAVVAMTAALAVASACRGRPRLAALAAAPLQALAPLLAQAPPGRTAHRPLSAVWLLMSVVLAAAYQGLLLRELTSPPGEINTLEQLEQSGLDVVIVDDLYWASKDLLPLAITSQANSISPFDVQKAIKNVSEGKKSALICYWDAISAYDLMPLLTGRKSVHTLRLPFYNVKASAMFT</w:t>
      </w:r>
    </w:p>
    <w:p w14:paraId="479F2A5A" w14:textId="77777777" w:rsidR="008B267B" w:rsidRDefault="008B267B" w:rsidP="008B267B">
      <w:r>
        <w:t>&gt;FoccIr215C</w:t>
      </w:r>
    </w:p>
    <w:p w14:paraId="4028AA84" w14:textId="77777777" w:rsidR="008B267B" w:rsidRDefault="008B267B" w:rsidP="008B267B">
      <w:r>
        <w:t>MQLLALRLLGVLGVLTAAAHAALPAVNTGLPAGAQCVSDYLAAALRSPNSTLVIHGDVDLVTRDLAPETPKVIRPPRDEDLNVRLRQTLTTSRTLNLVVKRSGKELLDFLMEVRDAWNFKQVLLWTWASSPHDVLALTQAQPLWMCRVRINLAVSNPNGTTVLYSATEMGCQDKWQDIESEENGRCSPGLLPWPKESLPEPLCLEWQPRRSGKSTTRVTALAPPQALTDVIRPYKKLVENLVASVQPAVELDWVSNNKTSYWQVFASE</w:t>
      </w:r>
    </w:p>
    <w:p w14:paraId="73227266" w14:textId="77777777" w:rsidR="008B267B" w:rsidRDefault="008B267B" w:rsidP="008B267B">
      <w:r>
        <w:t>&gt;FoccIr216NC</w:t>
      </w:r>
    </w:p>
    <w:p w14:paraId="0B8BBB34" w14:textId="77777777" w:rsidR="008B267B" w:rsidRDefault="008B267B" w:rsidP="008B267B">
      <w:r>
        <w:lastRenderedPageBreak/>
        <w:t>VVKRSGEELLDCLLEVPSAWEYKQVLLWTWATSPRDVLELNRAEQMWMCRTHISLAVSTPNGTTFLYQAQELSCQGKWQDIKMKETGRCSPGLLFWSKESLPQTTCQKWRQHRSEKSAVRVIVLAPPPQLSVIERPFKKVIETLVATLRPAVKLAWIRPNMTIYEQVFAGASNCSIAALISFYPLTIHVEPHLQYQGDALSQAVVVVPAGLGPHPGLLKAVTAEFSVALWIATALAVVGMTAALAVASACRGRPRLAALAAAPLQALAPLLAQ</w:t>
      </w:r>
    </w:p>
    <w:p w14:paraId="0A996F05" w14:textId="77777777" w:rsidR="008B267B" w:rsidRDefault="008B267B" w:rsidP="008B267B">
      <w:r>
        <w:t>&gt;FoccIr217P</w:t>
      </w:r>
    </w:p>
    <w:p w14:paraId="3B44BDFA" w14:textId="77777777" w:rsidR="008B267B" w:rsidRDefault="008B267B" w:rsidP="008B267B">
      <w:r>
        <w:t>MQLLVQRLPGVLGLLAAAAHAALPAVDTGLPAGVQCVSDYLAAVLRPPNSTLLILGDVALVGPYLRDLAPGTPKVLRPPIDADLTARLRQTLTMSRNLHLVVKRSGEELLDFLLEVPRAWKYKEVLLWTWATSPRDVLELNRAEQMWMCHTRLHLAVSTLNGTTFLYQAQELSCQGKWQDTKMKETGRCSPGLLFWSKESLPQTMCQKWRQHRSEKSAVRVIVLAPPPELIFIERPFRSLIKTLVANLRPAVKLVWITHNTTSNGQIFAGEANCSLAALISFYPLTIHVEPHLQYQSRPLSQAE</w:t>
      </w:r>
    </w:p>
    <w:p w14:paraId="5738EB46" w14:textId="77777777" w:rsidR="008B267B" w:rsidRDefault="008B267B" w:rsidP="008B267B">
      <w:r>
        <w:t>&gt;FoccIr218NC</w:t>
      </w:r>
    </w:p>
    <w:p w14:paraId="3DA6B2E6" w14:textId="77777777" w:rsidR="008B267B" w:rsidRDefault="008B267B" w:rsidP="008B267B">
      <w:r>
        <w:t>GLLFRSKESLTQPMCQKWEKHKSEKFDRRVFALAPPPQLSVIERPFKKVIETLVATLRPAVKLVWITHNVTIYDQVFAGEANCSLAALISFFPLTIHVEPHLQYQGDVLSQAVVVVPAGLGPHPGLLKAVTAEFSVALWVATALAVVGMTVALAVASACRGRPRLAALAAAPLQALAPLLAQAPPGRTAHRPLSAVWLLMSVVLAAAYQGLLLRELTSPPGEINSLEQLEQSGLEVVILEDLYWASKDYLPRAITSQANPISPFDLQKAIKNVSEGKKSALICYWDAISAYDLMPLLTGRKRVHTLRLPFYNVKASAMFTKGSPLYEPLIATTSRFFAGGLHNHLTSEYLAAVRPRERVPDPGDQL</w:t>
      </w:r>
    </w:p>
    <w:p w14:paraId="3F29EC8F" w14:textId="77777777" w:rsidR="008B267B" w:rsidRDefault="008B267B" w:rsidP="008B267B">
      <w:r>
        <w:t>&gt;FoccIr219C</w:t>
      </w:r>
    </w:p>
    <w:p w14:paraId="4664FCF8" w14:textId="77777777" w:rsidR="008B267B" w:rsidRDefault="008B267B" w:rsidP="008B267B">
      <w:r>
        <w:t>MQLLVQRLLGVLGLLAAAAHAALPAVDTGLPAGAQCVSDYLAAVLRPPNCTLVVDGDVTLLADYLRDLAPGTPKVLRPPADEDETVGLRQTLTKSRALYLVVKRRGEKLLDFLLEKPGIFHLKQVLLWTWAPSPQDVLALTPSSRIWVCGGVLLHLAISTPNGTTFLYYPPKQGCHEPWQDIKMKENGRCSPGLRSWSKGSLPEPLCLEWKQNGSRKSPVQVVALEPPPDLRVISDLYKKYIENQVEAVGSKVELAWVPTNKTMSQVFVDAANCNLAALMYFFPVTVGVEPHLQYDTLHFVEVAVVVPAX</w:t>
      </w:r>
    </w:p>
    <w:p w14:paraId="2B4999D3" w14:textId="77777777" w:rsidR="008B267B" w:rsidRDefault="008B267B" w:rsidP="008B267B">
      <w:r>
        <w:t>&gt;FoccIr220N</w:t>
      </w:r>
    </w:p>
    <w:p w14:paraId="419F046D" w14:textId="77777777" w:rsidR="008B267B" w:rsidRDefault="008B267B" w:rsidP="008B267B">
      <w:r>
        <w:t>MGCQDKWQDIAREENGRCSPGLLPWPKESLPEPLCPEWQPRGSGKSTTRVIAFVPPQALTDVIRPYKKLIENLVASVQPAVELDWVSNNKTSYWQVFASEDHCNISALFSLYPMTIRVEPHLQYRGRPLSQAVVVVPAGVGPHPGLLKAVTAEFSVALWVATALAVVGMAAAFAVASACRGRPRLTALAAAPLQALAPLLAQAPPGRTAHRPLSAVWLLMSVVLAAAYQGLLLRELTSPPGQINSLEQLEQSGLEVVILEELHEAADDLLPAPMTSRARYIARYQLHEVIKNISEGRKSSLICYWDIISAHILIPLFKPPKRVHTFTLPYHDVKSTLMFTKGSPLYEPLISKTGRVYSGGLHSHLFSEFLAAVRREHVSVPDSGDQLTRPLSLDQLLPAFVVLAAGHLLGALVFALELLCRSRAEQCARPVRVILH</w:t>
      </w:r>
    </w:p>
    <w:p w14:paraId="0C799C19" w14:textId="77777777" w:rsidR="008B267B" w:rsidRDefault="008B267B" w:rsidP="008B267B">
      <w:r>
        <w:t>&gt;FoccIr221</w:t>
      </w:r>
    </w:p>
    <w:p w14:paraId="30661E09" w14:textId="77777777" w:rsidR="008B267B" w:rsidRDefault="008B267B" w:rsidP="008B267B">
      <w:r>
        <w:t>MQLFLGLVGVLCCAAGERATAALLAADTSPPEARCMAALLAALLPPSNATLLVTGDVGPIAPYLHELAPGTPRVVNRTPPADPRIRNQMSRGRILVLAVLPTAAELLEYMTEHAIRQPEQTLMWTWAPTPQDVLGLASEEPLWLCYVPLILAVTLPDGTTSLHTGVPKGCLATWPSLDMPQVDTCPAGSRYWRRGPPIPRLCTRWTPPSSPHIVYVEKSSPGLENFDNFYRGTISTIRPRVRMQYVRGNDLRDVSLNMFYCNLSGLILDEPVPIAAAAHHISSVWVVWSRIVVTVPAGRGPRGTLLQAVTAEFSAELWIASAVAFLAMTLALAAVSACLGRPRLAALAVALLETLAPLLAQPPPGRPAHRPLSSVWLLMSVVLAAAYQGLLLREITAPPTEINSLEQLEQSGLEVHVAENLIVGSIAADLSVLGKDRIHYIPRHRVRDVLRRVLDAQDAALICDLTFSLERRIEHMPLKERQRLNLFTLSTAHLVSHAATSTGSPLQRRLRTLYSRIQESFSPGAAEGAGLTPSSLRHSAPSRTRPLSLTHLLPAFVLLAVGHCVLCALAFALEVLCHRFGARRAPVQPLRRVAWE</w:t>
      </w:r>
    </w:p>
    <w:p w14:paraId="589B0686" w14:textId="77777777" w:rsidR="008B267B" w:rsidRDefault="008B267B" w:rsidP="008B267B">
      <w:r>
        <w:t>&gt;FoccIr222</w:t>
      </w:r>
    </w:p>
    <w:p w14:paraId="4E5638EA" w14:textId="77777777" w:rsidR="008B267B" w:rsidRDefault="008B267B" w:rsidP="008B267B">
      <w:r>
        <w:lastRenderedPageBreak/>
        <w:t>MQLLLGLVGFLCCSAGERAAAALLVTHTSPPEVRCMAALLAALLPPYNATLLVTGDVGPIAPYLHELAPGTPRVVNRTPPADPRIRNQMSRGRILVLVVQPTAAELLEYMLKDAIRGPVLTLMWTWAPTPQDVLGFASEEPLWLCHVPLILAVALPDGTTSLHAGVPEGCLATWPSLNMPQVDTCSAGSWRRGPPIPRMCTRWTPPSSPPPHIVYAEKSSPGLNKNFDDFHRDTISTIRPRVRIQWVRGKSLRDVTLNMFYCNLSGLTIIEPMPLSTAAHHISSEWVVWTPVLVAVPAGRGPRATLLQAVTAEFSAELWIALAAAFLAMTLALAAASACLGRPRLAALAVALLQTLAPLLGQSPHGRPAHRPLSAVWLLMSVVLAAAYQGLLLREITAPPTDINSLEQLAQSGLEVHVSENLPIGSSAADFAVLRKDRIHYIPRHRVRDVLRRVLDAQDAALICDLTFSMASRIVDLPLKERQRLHLFTLSAAHLRSYAAASTGSPLQRRLRTLYSRVQASFSPGTAEGAGLTASSLRHSAPCRTRPLSLAHLLPAFVLLAVGHCVLSALAFALEVLCHRFSVGARRAPRQPLRRVAWE</w:t>
      </w:r>
    </w:p>
    <w:p w14:paraId="5CD25AF9" w14:textId="77777777" w:rsidR="008B267B" w:rsidRDefault="008B267B" w:rsidP="008B267B">
      <w:r>
        <w:t>&gt;FoccIr223N</w:t>
      </w:r>
    </w:p>
    <w:p w14:paraId="0CF8E6DD" w14:textId="77777777" w:rsidR="008B267B" w:rsidRDefault="008B267B" w:rsidP="008B267B">
      <w:r>
        <w:t>CCSASSASSAPGRSPPCGSRTRAPRLRSALVDSLLPPTNGSIAVFGGLRDVGDHVSELAPGRPRFLETNVTRLLSARSHARFELDKTILVGLVVFRTGEELVEYATAHQLPPSMRLVLWTWAPSPRTVLALAPDKPLWVCHAHVTLAVSMPNGTTTLHSAVTDGCQVKWQLLGMSPLDSCSTGASGWRRPNGHPTSDCSAWGPRPHNSPPVVYLERPDPPNEQYREFVGSLVSAMHPPVRTEWVSARVSYRVRSDLAACNLSGLVSYGSSTPIFLPHLRPEWRILTNVVVVVPVGRGPSFSLLKAVTAEFSAELWIASAAALLAMTLALAAASACLGRPRLPAALAVALLQTLAPLLGQPPQGRPAHRPLSAVWLLMSVVLAAAYQGLLLRELTAPPTEINSLEQLEQSGLEVLLSESLHPHQHVVVPTLHSGARFFPYNSTVAVLRRIADDQNSSLVGHFDQPLGNALVQLTREQRGRLHMFQLPGRHLRAYAWGSTKSPLVLKALHSVYLRSKQANLLAHYLHMKAVFLDQQNLGRDHSHIVRPLSLGQLQPAFVLLFVGSCVLSTIVFGLEVLCHRLTERHALARRAAASRARRLAWT</w:t>
      </w:r>
    </w:p>
    <w:p w14:paraId="43BD6F0C" w14:textId="77777777" w:rsidR="008B267B" w:rsidRDefault="008B267B" w:rsidP="008B267B">
      <w:r>
        <w:t>&gt;FoccIr224</w:t>
      </w:r>
    </w:p>
    <w:p w14:paraId="5559F321" w14:textId="77777777" w:rsidR="008B267B" w:rsidRDefault="008B267B" w:rsidP="008B267B">
      <w:r>
        <w:t>MQVLCGPFGVLCVFGVLGLHGTRATGIAPAVDPGSSPGSKCVADLLSALLSRSRSGIILMGAASHTGALLRELPPEVPRSLLFEPGLVGDRLEYAFNTKNDIFVVVRDGVVGANVLSFEFPLHIPPMARVVVWAHGLQVGAELTLLRDKQLMYCLPQQTALVTTTDLDTRLFTFPDATHCHLNDRLVRAVEVNRCPSVGQRWQKGELVVRKVCTEWQTVDGNDDSLEILVAAGRREWTDKTFDIWLTQVQRVPGHHVPVRYIHEDDEDHERIRDAFLNCRMAALMMGHTMRAFVSSELSYDAIDKYRLVVVVPVGRGPQPGLLRAVTSEFSAALWIATALSVPCMAAAMAAAAWVRGRHPSAMAAFLEALAPLLGQPPPGSTTHRPLSAVWLLMCVVVAAAYQGLLLSELTAPPPEIDNLEQLEDSGLRVYAASALFHDMSWVLPATLASRATFVHHKGYPDVLRETADGRNSAVIIHSDRYTRDLLWEWLKYPSPKLHTFWLPATQARAKRLYSKGSPLLRHARMVLRRMEAAGLLLKDSEYEGTNQCVVGDQPILPLALGELQPAFVLLAVGHCLGGLAFVTEVLYYRAYGRQEVVARGV</w:t>
      </w:r>
    </w:p>
    <w:p w14:paraId="76D115AC" w14:textId="77777777" w:rsidR="008B267B" w:rsidRDefault="008B267B" w:rsidP="008B267B">
      <w:r>
        <w:t>&gt;FoccIr225</w:t>
      </w:r>
    </w:p>
    <w:p w14:paraId="4E395BC6" w14:textId="77777777" w:rsidR="008B267B" w:rsidRDefault="008B267B" w:rsidP="008B267B">
      <w:r>
        <w:t>MQVLGLIGLLSTASCGLAPTVDLARRDGSNCIASYLSQLLTNSSAGIVIMGDDTYIAPILKQLPPGTPTSLLFDPGLVDDRLEYQFRTQDDIFLIAREVSADVLKFEFEPRVPIRARVLIWTHALSPEVDLTLARDKHLWYCPPQQVALAVSTFTGGTVLYHFQADALCDFNSSFVKAKEINRCTSNDQHWQNNNTVLRKACVDWKTSDKNSSIQILALRPDDETWNNFETWVMLIKRLIRRPVAVRQILVIDDEFARIYHSANYCRLATVVSSDITHGDVVMYGLMVLVPSGLGPQPGLLRAVTNEFSIELWIATVLSVLCVAAAMAVAMAAAESVAQHRWLVSLEDAFLEALAPLLSQPVGRATHRPLSTVWLLMCVVLAAAYQGLLLKQLTARMPEIANLQQLGDSGLSVIVQDELFQHADQVLTDKLMNRAKFENIYRFEWLLQELATKRNSAMIFYCDFYTAPKVSRWLALQRKTGPKRIHMFRLPGGRGRMSRSYPKGSPLQESGSFATQLMSASGLLQYHTLDRMQSDCGTASTLRPLCLREIQPAFLLLTFGYGISGLVFISEIWHYKVFVLRV</w:t>
      </w:r>
    </w:p>
    <w:p w14:paraId="0982912D" w14:textId="77777777" w:rsidR="008B267B" w:rsidRDefault="008B267B" w:rsidP="008B267B">
      <w:r>
        <w:t>&gt;FoccIr226</w:t>
      </w:r>
    </w:p>
    <w:p w14:paraId="71082171" w14:textId="77777777" w:rsidR="008B267B" w:rsidRDefault="008B267B" w:rsidP="008B267B">
      <w:r>
        <w:t>MQRVALLGFLCAGAQAVWPVPTTSHGPGPKCIVDLLSTLLSPANGSVIIIGDGRYTSSLVKELPPGIPRTVLVDHTVIGDWLEYRFNTLNAIFVIARESGSNTIEFDLRIPEAARVLVWIHAKSPESLLRLPRDKQLRY</w:t>
      </w:r>
      <w:r>
        <w:lastRenderedPageBreak/>
        <w:t>CAPQKVALAFGTVNESSALYSVTNQCDFNSPTITAKKVNSCKALAPKWEKSELVLPRLCSGWHHSPANSPLPITHAVTSETLVGTQYFMSLLAQALEVPVRMDPVFLLSDHLRVVEAIDECRMAALASIRPMVAPAASNTGYEGISTCAVVVLVPTGRGSRLHLLQAVTEEFSAGLWIATTLTVLCVAAAMAAALALGGRASLSLALLETVAPLLAQAPPSRPAHPTLSAVWLLTSVVITAAYQGLLLEALTTPIREINSLEELEKSDLLIKLDLDLLKDGRQLLPHTLVSRMEIVDMMNRQSIKEVLERRDSALVCDYDSYSRFVLAPWLESRQFHLFQLRAMKVKAHFRFTTGSPLEGHIRLALRRIEAAGLKYVSIFTVKKKCSADHLPLGLDDLQPAFLLLAFGLCASALSFAFELLYSSPKCSKLKSPTH</w:t>
      </w:r>
    </w:p>
    <w:p w14:paraId="5FF7F1CC" w14:textId="77777777" w:rsidR="008B267B" w:rsidRDefault="008B267B" w:rsidP="008B267B">
      <w:r>
        <w:t>&gt;FoccIr227</w:t>
      </w:r>
    </w:p>
    <w:p w14:paraId="460401CA" w14:textId="77777777" w:rsidR="008B267B" w:rsidRDefault="008B267B" w:rsidP="008B267B">
      <w:r>
        <w:t>MKLVERVVLLGALVAGAAALARTALPVVSLRGSPGSESIVNILSTFLLHATGARPGIVVLGDNNHIGAILRQLPSETPMSVVFNDSLIDIRQDYHFHRTNNIFLVVRDSGLDDLLNFGHVPFRSRLLIWAHAQTSRDEFTIPNRRRMWVYRPREVAFALTSYDNNSTTLYTPTPVSEGDISTHYVTAKKINRWVPEDQRWESEEIVFSKSCSRWQAHHKNSSLTVRALTPSKGPARKTFKRIVNMMTRALGEMVVDVVWMTEESGKKMNSRRAATEQCTLDAFIMYRPFDVFMAPHVRFETHVFSHVVVVVPADAGLLLSPLQAVKNEFSVELWIAMALTVPCVVVATVVTAVARSERPSPVAAFMQTLAPLVAQPLPSEPAHRILLGSWLLMCVVLTAAYQGLLLRELTAPPPQIKNLDQLERSGLAIKVDRDMYQDASQFLPETLLSRATFVNLKNFEMSLQKLAHQRNSGIILSNDVYTSAVLLPWFKRSRKPQLHMFALTHERVKSHTEFSTGSPLELPMQKIIRRMEDAGIASFRKLPTEKNVANAPEHQARPLRFSELRPAFVLWYIGHCTGGLLFALEVLYDKYICKTVDY</w:t>
      </w:r>
    </w:p>
    <w:p w14:paraId="22C584B1" w14:textId="77777777" w:rsidR="008B267B" w:rsidRDefault="008B267B" w:rsidP="008B267B">
      <w:r>
        <w:t>&gt;FoccIr228</w:t>
      </w:r>
    </w:p>
    <w:p w14:paraId="0E8039C5" w14:textId="77777777" w:rsidR="008B267B" w:rsidRDefault="008B267B" w:rsidP="008B267B">
      <w:r>
        <w:t>MHVLLCLLCAAVARAALPVPDTGANAKCLADYLSRFLTPAKAGLVVMGDDRHVAVLLREVPAETPRSLVFNQSLLGDQLLYRLQATDDIFLVAREGGASVLDFDYQIPPAPRVVVWTHSLAAGRELALTSSRLGAFCLPTEVVLAVSSPDGDLGVYRLWSREGCTKRRRVIRARLVNRCSPRGLHWQGRDFVISKICTRQQTLREEPSLRIVALDDGHDVERFQTFVRRVARSLRRPISLQWLSLEHTWSIMDDATKCRLDAIFSIRPFKDYFAGHFFSYEMQDKCEVVVVVPTGAKPQAFLQAVTVEFSTESWVATGLAALGVAVTLAAALALGGRPALGAALLQAAAPLLAQPFPGRPAHRPLVAVWLLMSGVLVAAYQGLVLRALTAPPQEIDSLEQLEQSGLRVKVDVELLEDVGHLFTDTLASRLEFDDLLDANVMAKALVDGRNHSAVFCYDHYLRRALAPWLDRKRLHLFKLGAVSSKSHLMITAGSPLEESLRRVVQRARSARMSAVDEFGRYWRRSPPEAHMRPLSTYQLWPAFLLLIIGNALGAVGFVLEISLHPMFARERIVFPFIL</w:t>
      </w:r>
    </w:p>
    <w:p w14:paraId="6834E845" w14:textId="77777777" w:rsidR="008B267B" w:rsidRDefault="008B267B" w:rsidP="008B267B">
      <w:r>
        <w:t>&gt;FoccIr229</w:t>
      </w:r>
    </w:p>
    <w:p w14:paraId="50BF97A0" w14:textId="77777777" w:rsidR="008B267B" w:rsidRDefault="008B267B" w:rsidP="008B267B">
      <w:r>
        <w:t>MTVTDSVLGPLLAIAVGVLATATHAALRSAAPVVPAESASVLRLLVTAMALNGTLFVDIDDVEWLDDSFLRRLPSEMPRVLVQLEHYWETSKDNWGADMNTSVILVARRRAGTLVDYYEYLFNNSTVPFTPLVSSRVLFLTLSVSPSTTIARLQSSWPCWSTGALVVANPDGAASLLRVEHVDCRPGDNSSSTIRPLDRWSPTFGRWEAGVNPLIPLSGCCGGFVRPPGYAPMMLLEHTAYSVNRAAFKRAQLVARLIGLVPKEVERNDLEMMNVPLWDSYDSLVCRSVVVFQSLATKGSSYNLVDDSFVTELSRVVYVVPSGLGARRHPLQALVGEFPPALWCLSLLAALGVAGVLSRSAGCAEAPALLRAVAPMLEQPLPSRPTRHPLLATWMVVCVVLAAAYRGLLLKMLGRPPRGEISSLDELRASGLPVKSSSYLHPSGCTSDDCESFFPWRRTAINAVAVDRSCGLFVHLDHVPPWMLATGGVHVIPTEMRSALTQFYMPRMSPLAETVRRVLARIGQAGLMRHWEAWDAEELRRIAGLRTPTGPRPLELHAVLPPLLLLVCGLGVAAGALAAEVVAHRLSRARGARQHGVLGAYRMDASARTVPPLYFTKG</w:t>
      </w:r>
    </w:p>
    <w:p w14:paraId="6128B8EE" w14:textId="77777777" w:rsidR="008B267B" w:rsidRDefault="008B267B" w:rsidP="008B267B">
      <w:r>
        <w:t>&gt;FoccIr230F</w:t>
      </w:r>
    </w:p>
    <w:p w14:paraId="724B5A33" w14:textId="77777777" w:rsidR="008B267B" w:rsidRDefault="008B267B" w:rsidP="008B267B">
      <w:r>
        <w:t>MSSPTVLLLAVGALAAGTNVALLPTDLLVPAEAASVASLLTRIMPHNGTLFVDSDVPWLDALLRRLPPGMPRVLLETRYPWDSYAWDEGMGDNVILLARDDPVNLLVDLARTAIPTNPLFSSRLLLVTSASSFQAVVEHVTLSWDCPRTAALVVAYPDGSAALLRVQQVDCSPRNASTTSTESIQLLDRWSPSSGLWEAEVNPLVPFSGYYRGFVRPPGYRPRMLVTAMAAKNRKISFYQRALFMAKMLNLIPIEITYDVFSRKRSNKDIVFHLWYRSDVVFLHGGLPAMPRAADYQAYVRSYEFLVTEISRVVYVVPAGLGARRHPLQALVA</w:t>
      </w:r>
      <w:r>
        <w:lastRenderedPageBreak/>
        <w:t>EYPPALWCLTLLAALSVAVVLTRSSACGPAEAPALLRALAPLLAQPPPGRRSHHPLLGAWMLACVVLAAAYQGLLLKMLQHPTVGEINSVEELLASGLPIKVSKYLELSRGYLNLSEAWGVFIPQILSEIKSVARGRKSSLIMHREHIPQWLVESRQLHLIDVPMESLVPQLFVPRMSPLAEPLRRGLMRVSEAGLLKHWEGAFTRRARKARVNAAQKLSKEAERAGPLRLEALRPPLLLLFFGQVVSVFVWAAEVAGARY</w:t>
      </w:r>
    </w:p>
    <w:p w14:paraId="4FD04B44" w14:textId="77777777" w:rsidR="008B267B" w:rsidRDefault="008B267B" w:rsidP="008B267B">
      <w:r>
        <w:t>&gt;FoccIr231F</w:t>
      </w:r>
    </w:p>
    <w:p w14:paraId="04E4498C" w14:textId="77777777" w:rsidR="008B267B" w:rsidRDefault="008B267B" w:rsidP="008B267B">
      <w:r>
        <w:t>MSSPTVLLLAVGALAAGTNVALLPTVPLVPTEAASVASLLTRVVPGNGTLFVDSDVTWLDALLRRLPPGMPRVLLGTSYSWEPFYWDGGMRNSVILLARGDPGDLPDDLGNETMPDSPIFHSRILLVASANSSQTVPWESLRTGAWVVAYPDGSAALLRVQRSDCFLSEPNPSAESPRLLDRWSPSLGVWEAGVDPLAPLIGRKRGYIRQPGDPPTMILIGYSDGYRRMASHKRALAIAQVAGLTPVYTNVEPANNDSSEMRKNISYIDCADVVFFEGGFFDADGLSITDELVVAQLSKLVHAVPVSAGARRHPLQALVAEYPPALWCLTLLAALSVAVVLTRSSACGPAEAPALLRALAPLLAQPPPGRRSHHPLLGAWMLACVVLAAAYQGLLLKMLGQPTVGEINSLKELRASGLPVIVSAYLQNHAKHYPFPKNCRFEYPFYSGVLELVAIERNCSYFLHLEHIPLWMLETHSLHLIETKVESILPVFTLPRMSPLGERVRSGLLWVSEAGLMKYWGLWDHNATLIRLVRSRIQSGPQPLPIRAALPPLLLLGFGLGASAVVLAAEVAADNLSHCFV</w:t>
      </w:r>
    </w:p>
    <w:p w14:paraId="44E62B2B" w14:textId="77777777" w:rsidR="008B267B" w:rsidRDefault="008B267B" w:rsidP="008B267B">
      <w:r>
        <w:t>&gt;FoccIr232</w:t>
      </w:r>
    </w:p>
    <w:p w14:paraId="4D12EA03" w14:textId="77777777" w:rsidR="008B267B" w:rsidRDefault="008B267B" w:rsidP="008B267B">
      <w:r>
        <w:t>MALLLTVVVLATCAHAALVDHALDRVEALYHDPTEATSAASLVSRILAPRQGNLFIDYDVDWMAAFLQHLPPEMPRVLIGQHLQNPGGLLDLKSHMAMVMLARGDTVKAWAGTHTFFCPFSRILLVINAPSLKVAREMIKGAWRCDANAGVVVVYPYGDADLLRVYGETHRCAAHVERVDVWSPRLGRWEGGGNPFFAWWFGVPRRADAGAPRMLMEASVTNPAPFKRAVEVARLAGVEVVNVTQAVREEALANTADAIFFAAPFVPPPPDDVDAFFLTRLSEGVLVVPNGLGAPRHFMHALVAEFPSSLWCLTALALLCVSAVLARSPAEAPAPLRALAPLLAQPPPGRRAHHPLLMAWLLVCVVLVAAYQGVLLKMLAQPRRDEIHTVEEFMRTGLPVGASFNMYHLKCFSSMGPSVPAACFDDVTHAPAAALTRIAFSGGSGLFVQLESIPLELLRNKSVHLIPVRARALRSQLFLPRRSPLAERFRRALARVEAAGLMQRWDDWDEKEVRRYMKQKPPTEAVRLRVLTLLPAVLVLACGLGLSAIVLVAEVAAGVLHVDWRNCPPCRLRPLSFLFLSSDENCPAVTA</w:t>
      </w:r>
    </w:p>
    <w:p w14:paraId="69A84350" w14:textId="77777777" w:rsidR="008B267B" w:rsidRDefault="008B267B" w:rsidP="008B267B">
      <w:r>
        <w:t>&gt;FoccIr233</w:t>
      </w:r>
    </w:p>
    <w:p w14:paraId="772B462D" w14:textId="77777777" w:rsidR="008B267B" w:rsidRDefault="008B267B" w:rsidP="008B267B">
      <w:r>
        <w:t>MVLLLALVVAGAHAALVHHSLERLGALNSSPTEVASSVSLVARILAPRNGNLFVYYEHQQWLGAFIRQLPSETPRALIGVRALRNSDELPGSWLGLNEHVDMTLLARSDPKVLLTTLVTVRQFFSPFSRILLVTTAASNQTARNIIYSNWWCDANVAVVVGYPDGTAELLRVRSKSSACWAKIEGVDSWSQSLGRWEVGVNPFFAWCFGHSPHRTNPPSMLVETSVVNPSRFRRALEVARLVGLEVVNTSKVKNEEAKLCRADALSYGLPIAAAQPVEVDGFFTTTLSAGVLAVPAGMGAPRRSLVAEYPPALCCLTALAVLGVSAALAHSPAEAPTLLRALAPLLSQPPPGRPTRQPLLLAWLLVCVVLAAAYQGLLLKMLTRRVRGNVDSVEEFLLQQNGLPIRASFDMYHLKCVKYRELPMNISIVKTRFLLHAVMDAAFNRNLSVFTQRNLIPLWLLETERLHLIPAEQQAVRSQFFLPRRSPLAERFRLALARISGAGLVKHWEIWEDREYRRLKMSEDRREPVALDVRTVVSALAVLGGGLGMAVVALVAEVAARGLSHRHVDGDVGTSSVDVLRPRRRRGSPSWRWTQWRPPLSSGAAAARSLGRSTPLLASPLCRSDRLVKSV</w:t>
      </w:r>
    </w:p>
    <w:p w14:paraId="52301EB0" w14:textId="77777777" w:rsidR="008B267B" w:rsidRDefault="008B267B" w:rsidP="008B267B">
      <w:r>
        <w:t>&gt;FoccIr234</w:t>
      </w:r>
    </w:p>
    <w:p w14:paraId="1B1626F9" w14:textId="77777777" w:rsidR="008B267B" w:rsidRDefault="008B267B" w:rsidP="008B267B">
      <w:r>
        <w:t>MALLLAVGALAVVAHAALLDHALERLDAVHRVPTEAACTASLLARLVAPHNGNLFVYHTRQMWLNNLLRQLSFQIPRVLMDSNFDWERNKRVSQLNKFVDVDLIVRDEPNALLRTLASGRQSHAFLDRTLLVTGAASNHTVKELLRSRWPVAVLALSLVVAYPDGAADLLRITSVTCTCTAYIEQKDRWSPGLGWKENAAPFVIWCDRWVMPGGGGTGSPRPRILMETEGVNPTRVKGALEVARQAGMEVATVNRSVFPIKPEDDKRICQMDVVFFGIPFLVGRPSEIDGFFVTSLSQEVLALPKGLGTNHFMRALVVEFPPVMWGLTLLGALGVAAALACSPAAAPTLLRAVAPLLGQPLPGRDTRHPLLAVWLLATVIIVAAYQSQLLKMMRRPHRSDINSVEEVWESGLPVTSGLGMYHLTCIKYPGTTGSGCIPTRKLIPTIIEMALYGNFGIFFYLEHVPR</w:t>
      </w:r>
      <w:r>
        <w:lastRenderedPageBreak/>
        <w:t>WLVELGRVHLVTGEFSHQTVRAHFFMPRASPLAERFRVLLARIDGAGLEKHWDIWQERVFNLVRMSIVDTTVPIRLRVPHILPALVVLGCGLCLCAAVLTAEFVVHRFRDLSPGRAVD</w:t>
      </w:r>
    </w:p>
    <w:p w14:paraId="3BE1DA8D" w14:textId="77777777" w:rsidR="008B267B" w:rsidRDefault="008B267B" w:rsidP="008B267B">
      <w:r>
        <w:t>&gt;FoccIr235P</w:t>
      </w:r>
    </w:p>
    <w:p w14:paraId="628A209F" w14:textId="77777777" w:rsidR="008B267B" w:rsidRDefault="008B267B" w:rsidP="008B267B">
      <w:r>
        <w:t>MALVLFVAVLAAASTRAALLPTSGAVPPAADAEAVSAAALLSGTLAPRNGTLFLTGDTWWLDDFLRRLPRETPRALLPANFSWEGALRLHADIVPSVLMVAADGAESLVKTLASLSDLPVNSHVLMVATAPSHQAVTDRLLSIWRCEIFGYLVLVAPSGAAELLTVRRLRCPVKHRPQARDTVQLVDRWSPGRSWKVNPFLGWCLVARTPAELSIDKVLSIDWPVMGAAVPTKSTQDQGCXRIAIHFFCIVNNPAQDAMLDALQCRSQAAFLSYPLVPGPTRDLDSFFMTRISEVAILVPSRRGPYVYPLRAVFAEFPPALWGLILAAVLGVAAVLARSEAPALLRTLAPLVAQPPPGRDTRHPLLGAWLFVCVVLAASYQGLLLEMMSDTGRREINNLEQLKGSGLCLLAHDFMHRQVEAWAGSTFVIYDDLDVAMRRVGVDRDCALVTLIQYVPTAALESGLYHVLPLDLRGMATHLHVVRGSPFIEQFHLNLARSAAAGLLHLREWEVRGPNTTAPSGPRVLDFRDVKPAFILLGVGHALAAAVLAAEMVVAGIAAHRGHGPGTTAPALAAAGVVRVEPRPRPARGARQRGQRRPRELRPWLP</w:t>
      </w:r>
    </w:p>
    <w:p w14:paraId="681265F3" w14:textId="77777777" w:rsidR="008B267B" w:rsidRDefault="008B267B" w:rsidP="008B267B">
      <w:r>
        <w:t>&gt;FoccIr236P</w:t>
      </w:r>
    </w:p>
    <w:p w14:paraId="24DE1497" w14:textId="77777777" w:rsidR="008B267B" w:rsidRDefault="008B267B" w:rsidP="008B267B">
      <w:r>
        <w:t>HTNPRASECPCKRKDDKRRLLCTAEALSAAVLSLLSNASAIFVAGSAPWLDVFCARIPGTATLFKDGPGAHVEWAMASTRNVVVVVAETPAALGGQLLSTPLPLIGSVLLWTVSTASSTAAALSQAARKLLQVQAHLALSLPDGAVALHAVRVLRLEALRAELEELDRWSGGRWLRGPHDLAPCDSWRPWDPSHPNPSALLLHVDNELQDSVARKFLDAAARTSRFRIVDFEKPRTDRDYAVRETLIIADIARCGLDVFTCGSSFAVAPSYQVWSYAWMLHRMYVVVPAGLGGGRRPRHVAAGVWLCTVGAVLCVAAVLAVSSRLRSGLAARCPLLQALTPLLAQGWPAPAAHRPLYGVWLLACVVLCAGLQAQMLAELSFEEPPGEINSLTELASAGLQLGMPVYDRASLSGLHHGKVFLFYHPYWYMVDLMSKHRNISLLVKQDVLPFIGTHSRDRKLLHVFEVPIIVHVTHVAFSRGSPLATPFRRTYGRLLAAGILSHWGHVQRANGSEGLQSGSCLSCATVS</w:t>
      </w:r>
    </w:p>
    <w:p w14:paraId="76C89B40" w14:textId="77777777" w:rsidR="008B267B" w:rsidRDefault="008B267B" w:rsidP="008B267B">
      <w:r>
        <w:t>&gt;FoccIr237P</w:t>
      </w:r>
    </w:p>
    <w:p w14:paraId="08F8E183" w14:textId="77777777" w:rsidR="008B267B" w:rsidRDefault="008B267B" w:rsidP="008B267B">
      <w:r>
        <w:t>MLPRLAAVVLLLVRVRCGARLPPVEVQPEATPCGLRPLLEHLAAGASVDLHVDGDAPWLRTLLGGWGTRTAVLSTRRAPGERRSRTLVPQFSQSKLRCLTPLPLLTVRSAFSAPASSVVLVAFDRPGDLVREARVALVRHVRTHILLWTRADQEDAAAGAATALRLADENLPMTTNQVRLAVTANTSTALFGGVWDVDYPNVTEVSTCSASTGWSREPGAAFDQPCLQWCPPPPDDPLVVYIVQSQVKNPGRFISAWTPEQRPRPPQRPAQRPXNNLPSVRPPSLPWEVLVAAFVKEFHRRQHLNFSYKAKVLPVNSEGLAMRSTLSCRLDLVLSEEPLNASLHRNLAVFPWDMHSTEAVVPPGLGTSSSPLGHLISELSPDLWATTMLAAAVVGRGLLWLGGRAPSTVALQVLSPLLLQTVAWPPRGRQRPLFGAWLLVSLVVSAAYQGQLLSDLAVGTRPNINSVQELVDSNLSVLFWKAYDLDSYPLEEWGLDSRVVLDTSADTRVASYWASRYANVSFFRDQEDKGTSAARGPVMFHTFSLPMTRLKATYTTMEGSPFEKPLRKFLGRLRAAGLTMESLLSLRSRGRLRGAKLPEGPKPLSLNQVQPALQLLGFCLAIAFVVFLLETTGGLCPSNYEPPSC</w:t>
      </w:r>
    </w:p>
    <w:p w14:paraId="4EF00A6C" w14:textId="77777777" w:rsidR="008B267B" w:rsidRDefault="008B267B" w:rsidP="008B267B">
      <w:r>
        <w:t>&gt;FoccIr238</w:t>
      </w:r>
    </w:p>
    <w:p w14:paraId="69CCB509" w14:textId="77777777" w:rsidR="008B267B" w:rsidRDefault="008B267B" w:rsidP="008B267B">
      <w:r>
        <w:t>MEVWWCLLLAAAGCCGCCRATLPLISPAALEELSADPARCVLSTLAPSLLRAPGQRLLVVCNAHWCDGRFLGRLGVQKVVLAGEGLSVWTESRALQLTPSNVSMLLVATDSLEQLREVGPLLSVVMPQTRALLWTSTRATVTQTDLGDVVESVLNLTTTVPLGNVRLGVDTAKSTRLFAWTRSVMGDAGSLAHVDTWAPRVGRWSRGAALFPEPCTSWRPPAPGEPLTFLFHFHRIPDYRVNERIVKAHDVVLEFLRRTAGLVFKREAETLAEGSHLTRNLMTCRSDLLAFVTILESRMLETIDVSTWNLEELVVVLPAGAGRGRSPLHRLVVFSVSLWCATGVAVLVVVAVLCAPRPRGLVRAALQTVAPLLAQPPPFACNQYQRLLLASWLAASVVLAAAYQGQVLSRLTVPDAADEINSMEELAASGLAVYTRGDFRHLDLQLPNNTIVHNDFFGLIIDALLERRERVAIVVTELVAKHLVQHTRGPGRALHAFPVPGVRLLRSRFSTSRGSPVERPLRAAVGRMHAAGIYQHIDGEVGPLGCRDPAPPEEASPRALALGDVLPPFLVLAAGLLLAALAFLCELARPRLS</w:t>
      </w:r>
    </w:p>
    <w:p w14:paraId="6D4A185F" w14:textId="77777777" w:rsidR="008B267B" w:rsidRDefault="008B267B" w:rsidP="008B267B">
      <w:r>
        <w:t>&gt;FoccIr239P</w:t>
      </w:r>
    </w:p>
    <w:p w14:paraId="4E95E940" w14:textId="77777777" w:rsidR="008B267B" w:rsidRDefault="008B267B" w:rsidP="008B267B">
      <w:r>
        <w:lastRenderedPageBreak/>
        <w:t>MKLLRCLLLAAAAGCCSATLTIPAALEDPAGCVLSTLAPSLRLPGQRLLVVCNAHWCDARFLSRLDVQQVVVTGRDLSVWTESRALQLMPSNVSVLLVATDSLEQLRKVRPLMAEVMPQTRTLLWTSTRATVTHAELHVMMATVLNLTTTVPHRYVRLAVSTTKGTRLFAWTWGVGNVGSLTHVDTWAPRTCLWPRGAALFPVPCTSWRPPALGESLTYLFHVPRSPSLYITKMAVKERNIVLEYLRRTAGLDFKHQPEPLAKESEVGLKLIVDCRADLLTSVTILESRMLEIMDASVWYMESLVVVLPAGAGRGRTPLHRLVVFSVQLWCATGVAVLVVVTVLCAPRPRGLIRDALQTVAPLLTQPLPFAYNQYQRPLLASWLAVSVVLAAAYQGQVLSRLTVPDAADEINSMDELATXGLTIYTRGDFRLLGLPLLQNATVHNNDFLGFVVDALLERRQRVAIIAPNLIARHLVHHTRGPARLLHVFPVPGVRLLRPLYSTVRGSPVQRPLRALRLHAGGIVEHVHEAAIPLESRHVAPAAALRALALVDVLPPFLVLGTGLLLATLEFLCKLCSITTLVKITLHRDGIQACGASYSRGARRR</w:t>
      </w:r>
    </w:p>
    <w:p w14:paraId="68221616" w14:textId="77777777" w:rsidR="008B267B" w:rsidRDefault="008B267B" w:rsidP="008B267B">
      <w:r>
        <w:t>&gt;FoccIr240P</w:t>
      </w:r>
    </w:p>
    <w:p w14:paraId="7EB64206" w14:textId="77777777" w:rsidR="008B267B" w:rsidRDefault="008B267B" w:rsidP="008B267B">
      <w:r>
        <w:t>MKLWLYLLLATAGCCCCKAALLLTIPAVLEDLDADLARCVLTTLAPSLRPRGQRLLVVCNAHWCNGRFLSRLGVQQVVITGEDLSMWTESRGLQLMPSNVSMLLVATDSLGQLGKVGPLIAEVLPQTRTLLWTSAQETLTHDKLDAVVGSLLSLXIVVPGIAKHLRQHFRGLGRLLHMFPVPGVRILRSCFSTVKDSPGGIVEHLQKVMIPRESQYAAPVAPLRALALPDVVPLFLALAVGLSLATIVFLCKLA</w:t>
      </w:r>
    </w:p>
    <w:p w14:paraId="310FDFEF" w14:textId="77777777" w:rsidR="008B267B" w:rsidRDefault="008B267B" w:rsidP="008B267B">
      <w:r>
        <w:t>&gt;FoccIr241N</w:t>
      </w:r>
    </w:p>
    <w:p w14:paraId="490EA220" w14:textId="77777777" w:rsidR="008B267B" w:rsidRDefault="008B267B" w:rsidP="008B267B">
      <w:r>
        <w:t>QRPLLASWLAVSVVLAAAYQGQVLSRLTVPDAADEINSMEELAASGLTVYLRSDFSQLVLPLLKTATLHNNDLLEFVVHTLLKRRERVAIVILDNMAKYLLQHTRGPGRLLHMFPVPGVRILRSLFSTVKGSPVQRPLKTLMGRLRAGGIVDLLQRYIIPRKSQYAAPAAPLRALALADVVPPFLALAVGLSLATIVFLCEVARARLV</w:t>
      </w:r>
    </w:p>
    <w:p w14:paraId="516E7858" w14:textId="77777777" w:rsidR="008B267B" w:rsidRDefault="008B267B" w:rsidP="008B267B">
      <w:r>
        <w:t>&gt;FoccIr242N</w:t>
      </w:r>
    </w:p>
    <w:p w14:paraId="160BB631" w14:textId="77777777" w:rsidR="008B267B" w:rsidRDefault="008B267B" w:rsidP="008B267B">
      <w:r>
        <w:t>AASGLTVYLRHDFRQLGLPLLKNATTLHDRDFMGFVVHTLIELRQPAAIIIPDLVARCLLHHTRGPGRLLHMFPVPGVRLLRPSYNTARGSPAERPLRALMGRLRAGGIVEHIQQEALPLESRHAAPAAPLRALALADVVPPFLALAVGLSMATILFLGELARPRLV</w:t>
      </w:r>
    </w:p>
    <w:p w14:paraId="5A5930B1" w14:textId="77777777" w:rsidR="008B267B" w:rsidRDefault="008B267B" w:rsidP="008B267B">
      <w:r>
        <w:t>&gt;FoccIr243N</w:t>
      </w:r>
    </w:p>
    <w:p w14:paraId="2AADEDAA" w14:textId="77777777" w:rsidR="008B267B" w:rsidRDefault="008B267B" w:rsidP="008B267B">
      <w:r>
        <w:t>GQVLSRLTVPDAADEINSMEELAASGLTVYLRRDFSQLVLPLLKNATLHNKDLLKFAVDALLERRERVAIIVPHFMAKYLRQHTRGPGRLLHMFPVPGVRILRSRFSTVKGSPVQRPLKTLMGRLHAGGIVDLLQKVMIPRESQYAAPADPLRALALTDVVPPFLALAAGLSLAMVVFLCELARPRLA</w:t>
      </w:r>
    </w:p>
    <w:p w14:paraId="6D8353CB" w14:textId="77777777" w:rsidR="008B267B" w:rsidRDefault="008B267B" w:rsidP="008B267B">
      <w:r>
        <w:t>&gt;FoccIr244</w:t>
      </w:r>
    </w:p>
    <w:p w14:paraId="6232860F" w14:textId="77777777" w:rsidR="008B267B" w:rsidRDefault="008B267B" w:rsidP="008B267B">
      <w:r>
        <w:t>MTREETIFCVICLCLVAFREASCDAITLLASRVVRDPEVPCALTLLPPLFQRVDNDSAAYAPRLFVFGNADWLDEFLRRLPSDASIYVFSRVQESKEKLLFDDFFMAEMLPSSSVALFAMNPGQSQPIPQIPYRVRKVYWSSWDSNTEADDAMSNVTGFKLTDGFCPSFIRVMITARPRGTTHVFELSLSCELVYSRPQASAKLRGLWSPAAGWSASKELLFPPLCGSWRPPPDGEHLQAVIFRLSLPNGTVIEDDHPRTDEGNVLKMLKEYHGLVFETTFKSISDPGIPFRLADECRLDVLARPFPGHVLEAVEHTELSVFPWDFESVLLVVPTASGKPRSVLYPITAEYTPAVWAALGAVVLVVVSCLYLMRHDESVQELILQTLSPLLGQPLDDRRTGPQIAVLGGWLLTCTVVVAAYQGQLLGFITVPLENREIYSWQDWLESDLVLLAPNNFNVPLVNDVLGSSGLTEDRVVRNNTASLVQSLRSIAAQRKESRFLTQWEYYMVLYLTGEELRGKLHTFTVASGMLSRSTFFTTKGSPFEVVIRKFFGRVRAAGLIRGSKQQQATEDKKIPITLLNIKPIILIYIIGNFIALCCLILESLLRKAVCKPAKLKCSL</w:t>
      </w:r>
    </w:p>
    <w:p w14:paraId="474DDC45" w14:textId="77777777" w:rsidR="008B267B" w:rsidRDefault="008B267B" w:rsidP="008B267B">
      <w:r>
        <w:t>&gt;FoccIr245</w:t>
      </w:r>
    </w:p>
    <w:p w14:paraId="11080F59" w14:textId="77777777" w:rsidR="008B267B" w:rsidRDefault="008B267B" w:rsidP="008B267B">
      <w:r>
        <w:t>MSTGSAALAVALLCLAAGEASADAVTVLKSRVVRHPEVPCALDLIPPLFQRADNDSPAFPPRLFVVGKTDWLDEFLRRFPSVASIYVFTPTKESVEKFQPFFLAAMMPSASIVLRIGGAGHKISFPLRTRVIFWISSDSNIEADDELPRVPDIGHRFLRLMLTTQPRGTTHVFSFPMPLDMARTSSLVTGELLGVWSPAAGWSAPHVPIFPPLCASWQPPPNGQPLLAEMFEYYVNGTATLDNYTRTEAYEVLRLLRDSYGLVFQTKVGL</w:t>
      </w:r>
      <w:r>
        <w:lastRenderedPageBreak/>
        <w:t>TTEVLRPFSAADTCRLDVLAFPERALVVDHATHDYLSSFPWESDSSILLVPAGAGKPRPFLYPLTGEYTPAVWAALASVVLAVVACLYLLRRDESVQELVLQTLSPLLGQPLDDRRAGPQIAILGGWLLTCVVVVAAYQGQLLGFITVPPQNREINSWQDWLESDLVLLVENNYFKVSNAIQFGLYGLTEDRIVRHSINVGIETIVTRRNASLLIGKHNYDILIRNEEVKSGKKVQEVLTKIHTFVPPMIRRPHSSFVTSKGSPFEVPLRKIFGRIRAAGGFRYDRNHTNTLPQATEEKPISLLNAMPIFAAYIAGIILAVLTFLLEVFLPTLLNFKIIIVLRKPNGLQL</w:t>
      </w:r>
    </w:p>
    <w:p w14:paraId="7D41795C" w14:textId="77777777" w:rsidR="008B267B" w:rsidRDefault="008B267B" w:rsidP="008B267B">
      <w:r>
        <w:t>&gt;FoccIr246</w:t>
      </w:r>
    </w:p>
    <w:p w14:paraId="53D9A8D2" w14:textId="77777777" w:rsidR="008B267B" w:rsidRDefault="008B267B" w:rsidP="008B267B">
      <w:r>
        <w:t xml:space="preserve">MTTGRTAVSAIFLFLAVRGASGNAVTVLKYRAERNPEVPCALTLIPPLFQRADNDSAAYAPRLFVLGKADWLDEFLRRFPSVAAIYVFTMTEENILKDFFGTEMMPSASVVLRLADATHVEVTVPVRVRLIHWTSFDSNAEADDVMSVLSVVITCKTFFRVMVTARPRGTTHVFSVPNSCDLTKPPFSRVEGELLGIWSRDAGWSAPLVPLFPPFCATWRPRPAGEPLLAEMFHLGINNDTAPVENYAHSEAYKILRLLKDSYGLVFQVQVNLTTDIAMPFRASESCHLDALAFPDIPLPLGVAFHTELSVFPWKFDKALCVVPVGAGKPRSVLYPITAEYTPAVWAALAAVVLAVVAFLYLLGRDESVKELVLQTLSPLLGQPLDDRRTGPQIAVLGGWLLTCVVVVGGYQGQLLGFITVPPQNGEINSWQDWLDSDLILLVEDRFQVSEAIALGYYGLTEDRIVRNTAANRIHRTINHRNVSYFTSEYAYEVIRNEWEAVSERDKEAIRQIHTFELPQSVLQSIFVTTKGSPFEVPLRKILGRIHAAGGLRKHWNYNEHPPEDTIDKPISLINLRPVIVAYIAGNIFAVFTFLLEFL     </w:t>
      </w:r>
    </w:p>
    <w:p w14:paraId="602E576E" w14:textId="77777777" w:rsidR="008B267B" w:rsidRDefault="008B267B" w:rsidP="008B267B">
      <w:r>
        <w:t>&gt;FoccIr247N</w:t>
      </w:r>
    </w:p>
    <w:p w14:paraId="6CDCFA50" w14:textId="77777777" w:rsidR="008B267B" w:rsidRDefault="008B267B" w:rsidP="008B267B">
      <w:r>
        <w:t>VLTSRVVRHPEVPCALDLIPPLFQRADNDSAAFPPRLFVFGKTDWLDEFLRRFPSVASIYVFTPTKEIVEKFLPFFLAAMMPSASIVLRIGGPGHKIYFPLRTRFIIWISLDSNIKADNEMVNPRVPNLGYRFYRLMLTAQPRGTTHVFSFPMPFDMARTPSLATGELLGVWSPAAGWSAPHVPIFPPLCASWQPPPNGQPLLAEVFEYYVNGTATLDNYTRTEAYEVLRLLRDSYGLVFHTEFGLTTEVMKPFSAADTCRLDVLAFPQRALEVDHAPHDYLSYFAWEFDYGICVVPVNAGKPRPFLYPLTAEFTPAVWAALGAVVLAVVACLYLMRRDESVQELVLQALSPLLGQPLDDRRAGPQIAVLGGWLLTCVVVVAGYQGQLLGFITVPPENREINSWQDWLESDLVLWVENYFQVSEAIQAGLYGLTEDRIVRHSINAGIETIVTRRNASLLIGKQNYDILIRNEEAKLGKKVQEMLSKMHTFVLPMIRRPHSSFVTSKGSPFEKPLRKIFGRIRAAGGFRYDRNHNNTLPQATEEKPISLLNAMPIFAVYIAGIIFAVLTFLLEFFLPTLLYLKIIIVSRKPNGLQL</w:t>
      </w:r>
    </w:p>
    <w:p w14:paraId="747BC9B8" w14:textId="77777777" w:rsidR="008B267B" w:rsidRDefault="008B267B" w:rsidP="008B267B">
      <w:r>
        <w:t>&gt;FoccIr248</w:t>
      </w:r>
    </w:p>
    <w:p w14:paraId="4BF67F05" w14:textId="77777777" w:rsidR="008B267B" w:rsidRDefault="008B267B" w:rsidP="008B267B">
      <w:r>
        <w:t>MPAKNVVLSAAILFVLLEEANLSAIAVLAERREQDPEVPCALALIPPLFELGDSDAAAHAPRLYVFGKARWINEFLRRFPSVASVYLFSGTEITTRLGDFITAGMMPSSAVALVLPDASSFLGYVPYRVRVLKWESFNLTSAGNRIYQMKRGDVERNGLCHRFLRYMVTTRPTYRYIQSSVPTNTTHVFAARISCDLIEVRPETTYELLGVWSPGTGWSSPGVSLFPPPCISWRPPPDGQPLLAEMLGYELEKYDSNNPFMVKYFKSTGAYEVLRLLRDKCGFDFETRFNFTTDTVAYPLRAAESCRLDIKGCSVLADSLSVLSHTELSVFPWDNHGFVCVVPAAAGRPYHIFYPITAEFPAAVWSSLAAVVIATVTCLYVLRRGKSVQQLILVTLAPLLAQPLDGKQAKSQRPLLGSWFLTCLVVVAAYQGRLLSFILNPPVSREIDSWQDWVESDLLLLVNHQFRVAMDAEGHFPGLTQDRLRVIVPTYDAMIAEVVTHRNVSFVADKYNFEIVKRNISQELRSKIHTFEMNTFHFASSCFATTKGSPLEVPLRKLLGRIRSAGGVPYRTLYKIKLQQTAEKAVEPDQVQNENKAIAIRNLRPVILIYVVGNLVSILSFLIERFRLLIVKYAIIVKIKMRSTTLYLVALCLLCSSTICLIIIFFRLFLTFLSRWLG</w:t>
      </w:r>
    </w:p>
    <w:p w14:paraId="4A73C14D" w14:textId="77777777" w:rsidR="008B267B" w:rsidRDefault="008B267B" w:rsidP="008B267B">
      <w:r>
        <w:t>&gt;FoccIr249</w:t>
      </w:r>
    </w:p>
    <w:p w14:paraId="55CB82AF" w14:textId="77777777" w:rsidR="008B267B" w:rsidRDefault="008B267B" w:rsidP="008B267B">
      <w:r>
        <w:t>MSTGSTALAALFLCLAAEDALANAITVITSRVVRHPEVPCALTLIPPLFQRADNDSAVYPPRLFVFGTTDWLDEFLRRFPSVASIYLCTTTEENVEEPVDFLLAEMMPSASIVLRIGGDESPLRVPLRVRLINWVSFDSDDQADILMSELSVEDTCHKFFHVFVTARQRGTTHVFHIPMPCSLGVATDTIKRLVGVWTPGAGWPAPNVSLFPPLCASWRPPPNGAPLIADLSIYHPYRPTIRSFTGSEVSEVLRLLRHTYGLEFETRYNIALEEMGPLGAADACRLSLQAFPVRAQIRDVNFVIHAELSLFPWVLDDWICVVPAGAGKPRPVLYPLTAEYTPAVWAALLAAVLTVVACLYLMRHDESVQELFLQALSPLLGQPLDDRWAGPQVAVLGGWLLTCLV</w:t>
      </w:r>
      <w:r>
        <w:lastRenderedPageBreak/>
        <w:t>VVAGYKGELLRLIATQNGEINSWQDWLESDLDLLLKHRDQASEYIAKGLYGLTESRVLPSFFINEINTMPFAWTVCIERVAVGKDVSFIISKYIFDVLIRDKSVEEFLSQIHTFSVPIAPELKTSFVATKGSPFEAPLRKLLGLIQAAGGLNHHRNYKKNLPRDSKHKPFALTNVMPVFAAYIAGNVFAVSTLLLELLLPTLRPFWSYFFPRKPEKQTRSPAKRGCQLHYAGNSIRHGGAQSRVEPCVERAARASPVGGGRPSDFALRRSPIVSQELAELICSRERRRGTARR</w:t>
      </w:r>
    </w:p>
    <w:p w14:paraId="7B6159FF" w14:textId="77777777" w:rsidR="008B267B" w:rsidRDefault="008B267B" w:rsidP="008B267B">
      <w:r>
        <w:t>&gt;FoccIr250</w:t>
      </w:r>
    </w:p>
    <w:p w14:paraId="60C69774" w14:textId="77777777" w:rsidR="008B267B" w:rsidRDefault="008B267B" w:rsidP="008B267B">
      <w:r>
        <w:t>MSTEKAVLCMICLCLGLPEASCDAITVLTSRVVRHPEVACALHLLPPLFQRVDNHSVIYAPRLYVFGNADWLDGFLRQLPSVASILLFRHQNVMQVEDFLVSEMLPSTSVALFVNRSETWYLSVVPIRVRMVLWYSRDSDTEADVAMSNLAELKARLCDRLVRVMITARPRGKTYVFSLSLSCNHQRSTGTAEPLGVWSATAGWSVPGVPLFPPPCLTWQPPPDGTPLLAETFTMDEIDLTKSLASEALGRLRDVYGLVFRTRHHVTEDQMFWLRAADACRLDIIAFPHRAPEVDVSKHTELSVFPWENDDMICIVPAEAGKPRHFLFTITAEYTPEVWAALGVVVLTLVVCLYLMRRDESVQEIVLQTLLPLLGQPMDRRRTRRQIPILGGWLLTCLVVVAGYQGQLLSFITVRYQNEEINSWQAWLESDLLLSVRYGSRLVDIVNMFGLYDLTEDRLIYKESLQEEIYTIATQGEISTLLFKQDYDLLMMDQPELRRRLHTFKIYHNGYPRSGFYTTKGSPFEIPLKKLLGRAHASGFSFDRTYYRVTQLERDTEVEHSPITLLNIKPIVSVYIIGNFIAVCVFIVEFLLHCVCKEVMKMLDICKGTLLGRKGLKAVPLEVMPEWYFDFGGGTYTGPACGPLRSVQPIPLRSHAGQRPLAIDVRVDPRENRLELRCTLT</w:t>
      </w:r>
    </w:p>
    <w:p w14:paraId="3DAD14E2" w14:textId="77777777" w:rsidR="008B267B" w:rsidRDefault="008B267B" w:rsidP="008B267B">
      <w:r>
        <w:t>&gt;FoccIr251</w:t>
      </w:r>
    </w:p>
    <w:p w14:paraId="3406F07A" w14:textId="77777777" w:rsidR="008B267B" w:rsidRDefault="008B267B" w:rsidP="008B267B">
      <w:r>
        <w:t>MSTGSAALAVVLLCLAAGEASADVVTVLTSRVVRHPEVPCALDLIPPLFQRADNDSPAFPPRLFVFGRTDWLDEFLGRFPSVASIYVFIPTKEIVEKFIPFFLAAMMPSASIVLRIGGPGHKISFPIRTRFIIWISLDSNITDNDMVNLRIPNLGYRFYRLMLTAQPRGTTHVFSFPMPFDMARTPSLATGELLGVWSPAAGWSAPHVPIFPPLCASWQPPPNGQPLLAEVFEYYFDGMATLDNYTRTEASEVLRLLRDSYGLVFQTKVGITTELYRPFSAADTCRLDVLAFPQWAPDVDHASHDYLSTFPWEFDYGICVVPVNAGKPRPFLYPLTVEYTPAVWAALGAVVMAVVACLYLMRRDESVQELVFQTLLPLLGQPLDDRRAGPQIAVLGGWLLTCVVVVGAYQGQLLGFITVPPQNKEINSWQDWLESDLVLWVPNNFNVSEAIQSGFYGLTEDRIVRQTFKSDIETIVTRRKASFFIAKHNYDILIRNEAISGKKVQEVLTKIHSFVVPTIRRPHSRFVTSKGSPFEVPLRKIFGRIRAAGGFRYDRNHNKTLPQATEEKPISLLNAMPIFAAYIAGIIFAVLTFLLEVFLPTLSNFKIIYVPRKPNK</w:t>
      </w:r>
    </w:p>
    <w:p w14:paraId="09445203" w14:textId="77777777" w:rsidR="008B267B" w:rsidRDefault="008B267B" w:rsidP="008B267B">
      <w:r>
        <w:t>&gt;FoccIr252</w:t>
      </w:r>
    </w:p>
    <w:p w14:paraId="1D0B00D4" w14:textId="77777777" w:rsidR="008B267B" w:rsidRDefault="008B267B" w:rsidP="008B267B">
      <w:r>
        <w:t>MSTEKTVLCAMCLCLAFRGASCNAITVLTSRAARHPEVPCALTLMPPLFQRVENVSAAYAPRLYVFGFAVWLDEFLRRFPSVASIYVFNDEDVERSEKMEAFFEATMLPSRSVVLFVEGPESWIYRSNQIKFLYNIPIRVRMIHWQSEDLTIKADVAINGFLQPLKHREHPLYCHIFVLVMITARQRGTTHVFKMSLFCDWYYSYSKATYDLLGYWSPAVGWSGSGVSLFPPLCLYWQPHPDGRPLLAEKIIQHHDQSLASRPELWQSKASETLGWLRGPYGLVFQTRVHVTSDKIYTARAAETCRLGFIGYRHTLSYIEAKTDTELVVFPWRARQPVIMVVPAAAGKPLPVLYSITAEYTPAVWAALAGAGLAVVACLYLMRSDKSVQELVFLTLSPLLGQPLDEGPGGPQIAVLGGWLMTCVVVSASYQGQLLSFITDPPKNREINSWEEWLESDLVLFLPDTIITLDGLKDLTLERISYTRSVPPQDQILNIANQRNGSRLMIKHDYDNFMMVQTEELRNKLHTFIMPNWGLVTTGYFTTKGSPFEVPLRRLLGRARAAGLSFDPDPSTNATKHLQQGTDQIFPITLLNIRPIISVYIVGNLIAVSFLMLEFFLSKITSKTSAN</w:t>
      </w:r>
    </w:p>
    <w:p w14:paraId="4A2B8049" w14:textId="77777777" w:rsidR="008B267B" w:rsidRDefault="008B267B" w:rsidP="008B267B">
      <w:r>
        <w:t>&gt;FoccIr253</w:t>
      </w:r>
    </w:p>
    <w:p w14:paraId="01E53E00" w14:textId="77777777" w:rsidR="008B267B" w:rsidRDefault="008B267B" w:rsidP="008B267B">
      <w:r>
        <w:t>MSTGNTLLAALFCCLTAGEASRNAIPIPTSGVARRPEVPCALNLIPPLFRREKNDSAAYPPRLIVFGISDWLDEFLQRFPSVATVFVFDPTPEHISKFEYLFLAEMMPSASIVLILYNDLDEESSLLSRRITIPVRVRLITWVSFDSNDDADVEMSYVTTRDTCHRFYRHMITARPRGTTHVFSLPMTCDMASESPDDDVEGELLGVWSPGAGWSAPRVPIFPPLCASWRGPLKGEPLRAEMFDITSGGLDSVDTYLSSDEYQVLKLVRESF</w:t>
      </w:r>
      <w:r>
        <w:lastRenderedPageBreak/>
        <w:t>GLKFRTRVKSTTKVTKPYWAADSCRLGVAAFPVDTIEVDIMYHTELSFFIWEIDKSIGVVHAGAGKPRHVMYPLTAEYTPVVWAALATVVLVVVACLYLMRRDKSVQELVLQTVSPLLGQPLDEGRGGPQIAILGGWLLTCVVVVGAYQGQLLGFITVPFQNREINSWEEWLESDLKLVVDNQTSLSSITNRGLYGVTEGRLFRIHQFAEEFEKPLGKTQTVVMRKRLFKDTVWDGTMHKKEVYFERLRELHTFDVPMTPSFPSRFFTTKGSPFEVPLRKMLGRIHAAGGFRSKLKYKEDPPQVTEDNPITLSNVMPVFAVYIAGNVLAGFTFFLECLQPNQIKFLGNTTHSRKALRSALSQIPYTCPACARVCSCERTLVRTVYSYRSFPDDILSTSRNSQRTPFLVFMS</w:t>
      </w:r>
    </w:p>
    <w:p w14:paraId="5288326F" w14:textId="77777777" w:rsidR="008B267B" w:rsidRDefault="008B267B" w:rsidP="008B267B">
      <w:r>
        <w:t>&gt;FoccIr254</w:t>
      </w:r>
    </w:p>
    <w:p w14:paraId="4E039B27" w14:textId="77777777" w:rsidR="008B267B" w:rsidRDefault="008B267B" w:rsidP="008B267B">
      <w:r>
        <w:t>MSTSNTALGALFLCLAAGGASGNAVRVLTSHVGYDFEVPCALDLIPPLFRRFDNDSASYAPRLFVIGNANWLNGFLRRFPSVATIFFGDFLLAAMMPSASIVLHIVGGITGLAVPARVRLISWLSSSTYNVDSEIDPPLVPDTCHTNMRVMVTTRPRGTTHVFSVPMPCSVEGGPSEVKSQLFGVWSPDAGWSAPHVALFPPLCASWRPPPNRGPPHAQMFLYGSIDDYHKIYFLSSKAFKVLQLLTLSYGSELKVTANTTTKGMTPFMAADTCRLDVLAFPSTPHFLNVLTHTELSVFPWELDSTICLVPLGAGKPRSVLYPITAEYTPAVWAALAAIVLAVVACMYLMGRDENVQELVLQTLSPLLGQPLDEGPGGPQIAVLGGWLMTCVVVVAGYQGQLLGFITVPPQNREINSWQDWLESDLVLIAHNRFALSDSIASGLYGLTEERIVRASFRNVIEVIATQRNCSACVSIHDYHELINGHRWTVLEDIQQKISKIHTFTLPKSQNHKATFFTTKGSPFEIPLRKILGRIQAAGLFRYNQNLNKFLWQATEDKPISILNLTPVFALYITGNILAMFIFLLEFLFAKSKKMLLNLRDKQQHKNTQTVIVPKKLYDRIL</w:t>
      </w:r>
    </w:p>
    <w:p w14:paraId="7B63F4F1" w14:textId="77777777" w:rsidR="008B267B" w:rsidRDefault="008B267B" w:rsidP="008B267B">
      <w:r>
        <w:t>&gt;FoccIr255</w:t>
      </w:r>
    </w:p>
    <w:p w14:paraId="44B8B038" w14:textId="77777777" w:rsidR="008B267B" w:rsidRDefault="008B267B" w:rsidP="008B267B">
      <w:r>
        <w:t>MSTHNTALSALFLWLALGEASSNTVSVLTSRVERDHKPEVLCALTLIPPLFQRTSIDSATYAPRLFVFGKANWLGEFLRLFPSVASIYVFNPAAGNITKFDDFLLVKTTPSTTIVLNLTGGALIPVPFLVRYIFWESFDSNAKADDKIKRGLFDTCHRLFRWLVTARPRGTTHVFSMAMPCDYNIGSDRSKAELLGVWSPAAGWRVPLFPALCSSWRPPPDGEPLLAEMFEYANNSTATLYNYVRSEAYEVLRLLRDSYGLEFQIKFNSTSQYFAPLRAAETCRLDVLAFPAKILGIETESHSELSIFPWEDDYHIVVVPVGAGKPAPLLYPVTAEYTPAVWAALGAVVLVVVACLYLMRRDESVQELVLQTMLPLLGQPLDARRKGPQVAILGGWLLTCLVVVNGYQGQLLGFITVPPQNGEIDSWQDWLESDLLLLVNKNFDVSAAVLYGCYGLRENRILRAHSNINHLDIIATQKNASILISKYNYDILIRDKWAKSENNTEELLSKIHTFVAPLRPTPKSSFLTTKGSPFEVPLRKVLGRIRAAGGLRTKQIYRTHLLQTRKDKPISLINIMPVIAAFIAGNIFALFTFLFEFFLPYLK</w:t>
      </w:r>
    </w:p>
    <w:p w14:paraId="7C4D391E" w14:textId="77777777" w:rsidR="008B267B" w:rsidRDefault="008B267B" w:rsidP="008B267B">
      <w:r>
        <w:t>&gt;FoccIr256</w:t>
      </w:r>
    </w:p>
    <w:p w14:paraId="39953FDD" w14:textId="77777777" w:rsidR="008B267B" w:rsidRDefault="008B267B" w:rsidP="008B267B">
      <w:r>
        <w:t>MSSDMTALFALSLCLAAVEASGNAVTVLTSRMVRQRRPEVPCALTLIPPLFQRADNDSAVYPPRLFVFGTTDWLDEFLQRFPSIATIYVFTTFEDFFLSEMMPSSTIVLRIAVDQPFLVPRRMRYIAWASAEVEAEDEAKADDWMSDLSLRDPCNRFVRMMFTIRPRGTTHVFSVPTFCDYDAGDAGQPSMAKAELLGVWSPGAGWSAPHVPIFPPLCASWRPPPDGEPLLAEMFIFGGKATTVGDFTRSEAYEILRLLRDSSGLVFQTKFRAPPATMVLMPFIAAETCRLDVLAFPKNSYPPVGTEFHSELSLFPWGLDHSVCVVPAGAGKPRHVLYPITAEYTPAVWAALAAVVLTVVTCLYLMRHDESVQELVLQTLSPLLGQPLRDRWTGPQIAVLGGWLLTCLVVVGAYQGQLLSFITVPPQNREINSWQDWLESDLVLLGTNRFSISYAPDDVLYGLTEDRLVRSTAVLLKSAFEIIATQRNASFIISKHGFDIESSQLSEVEEEYLSRTHTFVVNTAMAQSNFFTTKGSPFEKPLRKLLGRIHAAGGLRQNPKYKKYLPQATDDVPISLINVMPVLGVYIAGNIFAVFTFLLEFFLPTERKYCCI</w:t>
      </w:r>
    </w:p>
    <w:p w14:paraId="2DBFE6D0" w14:textId="77777777" w:rsidR="008B267B" w:rsidRDefault="008B267B" w:rsidP="008B267B">
      <w:r>
        <w:t>&gt;FoccIr257</w:t>
      </w:r>
    </w:p>
    <w:p w14:paraId="3606981F" w14:textId="77777777" w:rsidR="008B267B" w:rsidRDefault="008B267B" w:rsidP="008B267B">
      <w:r>
        <w:t>MSSEQTALFALFLCLAAVEASGNAVTVLTSRMVRQRRPEVPCALTLIPPLFQRADNDSAVYPPRLFVFGTTDWLDEFLQRFPSIATIYVFTTFEDFFLSEMMPSSTIVLRIAVDQPFLVPRRMRYIAWASAEVEAEDEAKADDWMSDLSLRDPCNRFVRMMFTIRPRGTTHVFSVPTFCDYDAGDAGQPSMAKAELLGVWSPGAGWSAPHVPIFPPLCASWRPPPDGEPLLAEMFIFGGKATTVGDFTRSEAYEILRLLRDSSGLV</w:t>
      </w:r>
      <w:r>
        <w:lastRenderedPageBreak/>
        <w:t>FQTKFRAPPATMVLMPFIAAETCRLDVLAFPKNSYPPVGTEFHSELSLFPWGLDHSVCVVPAGAGKPRHVLYPITAEYTPAVWAALAAVVLTVVTCLYLMRHDESVQELVLQTLSPLLGQPLRDRWTGPQIAVLGGWLLTCLVVVGAYQGQLLGFISVPPQNREINSWQDWLESDLVLLGTNRFSISYAPDDVLYGLTEDRLVRSTAVLLKSAFEIIATQRNASFIISKHGFDIESSQLSEVEEEYLSRTHTFVVNTAMAQSNFFTTKGSPFEKPLRKLLGRIHAAGGLRQNPKYKKYLPQATDDVPISLINVMPVLGVYIAGNIFAVFTFLLEFFLPTERKYCCI</w:t>
      </w:r>
    </w:p>
    <w:p w14:paraId="3606BFF1" w14:textId="77777777" w:rsidR="008B267B" w:rsidRDefault="008B267B" w:rsidP="008B267B">
      <w:r>
        <w:t>&gt;FoccIr258</w:t>
      </w:r>
    </w:p>
    <w:p w14:paraId="3BFE62DB" w14:textId="77777777" w:rsidR="008B267B" w:rsidRDefault="008B267B" w:rsidP="008B267B">
      <w:r>
        <w:t>MSTGSTVSAALFLSFAVGKASSNAIAVLTPRVDRYPEVPCALSLIPPLFQWDDNVTAAYPPRLFVLGRADWLDEFLRQFPSLALIYVFSTTREIRFEDFFLVEMIPSASIVLRLVDNSAPAWIPFPHRMRFIKWMSFDSDAEADDTITDLSVEETCHRFFRVMVTARSRGTTHVFAVPMPCKMAIEPLQAKGELLGVWSPGDGWSVPHEPLFPPHCVSWVPPPNGEPLLVEMYLYGDSESPSLDKYIKSEAFQVLWYLEDSYGLVFHIKFALAFELMMPFSRADTCRLDALAFPSISNGVDWMMHTELSIFPWRTSRLLCIVPVGAGKPRSMLYPITAEYSPEVWAALAAVVLTVVACLYLMRRDESVQKLVLETLSPLLGQPMDDSRPGPQIAVLGGWLLTCVVVVGAYLGQLLGFITVPSQNGEINSWQEWLESDLVLLASEDFSIKRLPDFGLTGLTEDRVVRIRFSPRSIIEIIATERNASFFIFDNEYKDTVLDTNHSEQMEEWLRNVRTFELPMLQILKSSFVTTKGSPFEVPLRKILGRIRAAGGFRKNWSHNQFPLLQQTENTPISLINLLPVFAVYIVGNLIAVFTFLLELFVNLKTFVKFICSENFKLTTCVNGDEQRQIETTRSGAGWVRKMRWGGWGRIRTDRDRETLRKWYP</w:t>
      </w:r>
    </w:p>
    <w:p w14:paraId="29235163" w14:textId="77777777" w:rsidR="008B267B" w:rsidRDefault="008B267B" w:rsidP="008B267B">
      <w:r>
        <w:t>&gt;FoccIr259</w:t>
      </w:r>
    </w:p>
    <w:p w14:paraId="4AF61709" w14:textId="77777777" w:rsidR="008B267B" w:rsidRDefault="008B267B" w:rsidP="008B267B">
      <w:r>
        <w:t>MSTGDMALAALFLCLAAGEASGNAVSILTSRLVRHPEVPCALDLIPPLFQRADNDSAALAPLLLVVGNADWLSEFLRRLPSVASIFVFTDETTTSKFEDFLLAGMMPSASILLHVTDFADSVGSSITVPKRVRYTYWVSHVSDASADYVISHNLSPPDLCFTFFRLMITARPRGTTHVLSVPMPCDMASWSSPPKSELLGVWSRGAGWSAPHVPVFPPLCASWRPPPDGKPLLAEMFDYAIGTTSVDTYKGTETYEVLRLLRDSYGLGFQMTANVTTKALVPYRRADTCRLDVLALPTSPDVVDAQTHAELSVYPWDYADFICVVPTGAGKPRSVLYPITAEYTPAVWAALVAVVLAVVACLYLMRCDESVQELFFQTLSPLLGQLLDDRRPGPQIAVLGGWLLTCVVLIGAYQGQLLGFITFPSKNGEINSWQDWLESDLVLVVANKYITASSADDFGLYGLTEERIVRTTSGTRALFQVAIQRNTSCLITEREFERVRDTVAELREEYYGLFLNLHSFVVPTIPRPYSSFVTMIGSPFEVPLRNILGRIHAAGGLRQNRKYEKYFPQDTEDRPISLLNIKPIIVAYSVGNTFAVFTFLLEFSLPALRKFCWLTGVKIKTNIKPPRPYLP</w:t>
      </w:r>
    </w:p>
    <w:p w14:paraId="5DDE8677" w14:textId="77777777" w:rsidR="008B267B" w:rsidRDefault="008B267B" w:rsidP="008B267B">
      <w:r>
        <w:t>&gt;FoccIr260</w:t>
      </w:r>
    </w:p>
    <w:p w14:paraId="3CD96709" w14:textId="77777777" w:rsidR="008B267B" w:rsidRDefault="008B267B" w:rsidP="008B267B">
      <w:r>
        <w:t>MSTGNAVLSALLLCSAAAGASGSALEVIMSRAVLYSEVECALALIPPLFQRADNDSAAYPPRLFVFGKADWLDKFLRGFPSVATIYLFTAEEENIAKFKDFLLAEMMPSASIALRFVPDAGNHVTVTVPIRVRYITWTSFDSDLEANAQISRPTAWDSGNRFYLLMVTARPRGTTHVFYVPMLRNPFNVVPMWGELLGVWSPDAGWSAPHTALFPPLCASWRPPRDGEPMLAEMFLFSPTGIAKDRTLPVYMYSTTEEYEILRLLRDSYGLVFQTKAKVFTEAAKPYGATDTCRLDALAFINGTFAGLEVLTHSELSLFPWVLDNWICVVPAGAGKPRPVLYPLTAEYTPAVWAALLAVVLTVVACLYLVRRDESVQELVLQALSPLLGQPLEERRAGPQIAVLGGWLLTCVVVVAGYQGQLLGFITVPSQNGEINSWQEWLESDLVLLVGSAFSVADVVAQGLHGLTEDRVVREAPWNYLKVIATQRNASVLVSKYHSEVSIRDESNTNRFGIKEYLRKVHTFAPNLPQNLISSFVTSKGSPFEVPLRKILGRIHAAGGLRRNHNNHLPQATVEATVDSEDKPISLRNVMPVFAAYVIGNILAVITFLLEQFFYYRK</w:t>
      </w:r>
    </w:p>
    <w:p w14:paraId="7B529C02" w14:textId="77777777" w:rsidR="008B267B" w:rsidRDefault="008B267B" w:rsidP="008B267B">
      <w:r>
        <w:t>&gt;FoccIr261</w:t>
      </w:r>
    </w:p>
    <w:p w14:paraId="2B37ED77" w14:textId="77777777" w:rsidR="008B267B" w:rsidRDefault="008B267B" w:rsidP="008B267B">
      <w:r>
        <w:t>MTTDRTILSALFLCLAVGEASGNAVTVLSSRVARHPEVPCALTLISPHFQLSDNESPAYAPRLFVFGKAAWMDEFLRRLRSVATIYLFMPTEENLAKFNDFFMAMMMPSASIVLRLTDVGPYTSNTWAPSFPDRVPFILWVSYDSDAKADYAMSSINLVDTCRRFFRVMVTARPRGTTHVFSVPMPCDIARPQALAKAELLGVWSPGAGWSGPEPLLPPRCASWRPPPDGQPLLAEFFEYAGYPVSADYFRRTEAHEVLQLLNHSY</w:t>
      </w:r>
      <w:r>
        <w:lastRenderedPageBreak/>
        <w:t>GLVFEAEAKYTTQLMAPYSEAGKCRLDALVFRTRAALAVHTHTELSFFPWEHDSLLVFVPAGAGKPPPMYPITDEYTPAVWAALVAVVPAVVACLYLMRRDDTVQELVLQTLSPLLGQPFGGKRAGPRIAVLGGWLLTCLVVVAAYQAQLRGFITVPPQNGEINSWQDWLKSDLLLSTPDGIPVSSVIAMGGLTGLTEDRVIRSSSGMDLYNFFRAHHNVSVSMWKSDFENFIKYKSIQIKELSGVHLFAAPFLHLKSSFVTTKGSPFEVPLRKILGRIRAAGGLRHNWKYNQYPPQRTPYKPIPVINLTPVLAAYIAGNVFAVLTLLLEFSMRKVRICTLKILRARSLVET</w:t>
      </w:r>
    </w:p>
    <w:p w14:paraId="1B9DC812" w14:textId="77777777" w:rsidR="008B267B" w:rsidRDefault="008B267B" w:rsidP="008B267B">
      <w:r>
        <w:t>&gt;FoccIr262</w:t>
      </w:r>
    </w:p>
    <w:p w14:paraId="0F112C37" w14:textId="77777777" w:rsidR="008B267B" w:rsidRDefault="008B267B" w:rsidP="008B267B">
      <w:r>
        <w:t>MSTRRLLLSAAILCLTTGNICCNLVSVLTHRIEYHPEVPCALELIPPNFQLNENANATYAPRLYVFGKADWLNKFLWQFPCVASIYLFSDEENVLKDFIQAGMMPSASLALFLNSLELLPAAPFRVRTVSWLSFDSIVEADSYLSEFLAKPDESHEIESDISEETDAILRELSDLDDAIPDTLVVRRPGRCHRFARVMITTRPRGSTHVIALPMPCDLREEPKILYELLGVWSPGPGWSSPDVSLFPPPCVSWTPPPYGQPLVAEIFSFMKRYGNDDTVMGSDVKGTEAFEILRLLKDSYSLRFDIRINSTTDFYHPLRAADMCQLDIVAWERILIGASVSSHTELSLFTWKMYGTVCIVPVGAGKPYDKLYPVTAEYTVGVWIVLVGALIVVGTILYLMRRGESAQLIALLSLSPLLGQPMGDRQIGAQVPLVGSWLLTSVVVNGAYQGQLLSFITDPPLTREVSSWQDWLESDLLLKTTYQSTLEGLIQDGFYNLTADRVLADGNDFRQNIDEMLTHRKTSFCMTTYNYEREMNLYPKQITDMVNTFTLVTSMKVMSPYVTTKGSPFEVPLRKLLGRIRAAGGLRFHSKPLLQDIAATKGNEEEKENTVIAIRNIKPVILVYIWGNILAFLCFVKETFNCRILCSYCGSFCRKNIRVLLIMFALLTVISCCPSLYRHGL</w:t>
      </w:r>
    </w:p>
    <w:p w14:paraId="20D9ED02" w14:textId="77777777" w:rsidR="008B267B" w:rsidRDefault="008B267B" w:rsidP="008B267B">
      <w:r>
        <w:t>&gt;FoccIr263I</w:t>
      </w:r>
    </w:p>
    <w:p w14:paraId="636633F3" w14:textId="77777777" w:rsidR="008B267B" w:rsidRDefault="008B267B" w:rsidP="008B267B">
      <w:r>
        <w:t>MSTGNTVISALFLCLTAGEVSGNAVTVIMSRDVRYPEIPCALALIPPLFQRADNDSVTHPPRLFVFGKSDWLDAFLRGFPSVATISVFTSERENILKGQLLGFITVPPENREINSWQDWLESDLVLLADDTLSVRSAIDLGLHGLTEERIDRTRPYNTLRVIATWRNASMLVTKHHYEMSIREKWIQPEIKDLLSRLHILKPVDRQYLRSGFITMKGSPFEVHLRKILGRIRAAGGHSYDRNFNIGPQATAESKNKPISLRNLMPVFAAYIVGNIFAVLAFSLEFSLISKKILPK</w:t>
      </w:r>
    </w:p>
    <w:p w14:paraId="62E3E364" w14:textId="77777777" w:rsidR="008B267B" w:rsidRDefault="008B267B" w:rsidP="008B267B">
      <w:r>
        <w:t>&gt;FoccIr264C</w:t>
      </w:r>
    </w:p>
    <w:p w14:paraId="5B9765AB" w14:textId="77777777" w:rsidR="008B267B" w:rsidRDefault="008B267B" w:rsidP="008B267B">
      <w:r>
        <w:t>MSTERTSLFALFLCLAAAEAASGNAVTVLTSRVARQRHPELPCALTLVPPLFQRADNDSAVYAPRLFVYGTTPWLDEFLRRFPSVATIYVFTTTGGKSEEEFEDFFLCHIMPSASIVLDITRFTVLDSTNLDRKQGLPTWQTRIRYIAWLSLTAEDEAEQALVDNWLTDLSFLDLCNLFFRVMVTVRPRGTTHVFSVPMLCDMDAAPSSRVKAELLGVWSPGAGWPSPDAPIFIFPPLCASWRPPPDGESLRFDMFIRSHVAPFADFRESEAYEVVRLLRERLVFQNWFTVTTMGVLKPLEAAGTCRLDAVAFPRIAFPPVSPWSHSEISTFPWMLDRCVCIVPAGAGKPHPLLYPITAEYTPAVWAALAAVVLVVVACLYLMRRDESVQELFLQTLSPLLGQPLDDRRPGPQKAVLGGWLLVCVVVVGAYQGQLLGFITVPPQNREINSWDEWLESDL</w:t>
      </w:r>
    </w:p>
    <w:p w14:paraId="5A243201" w14:textId="77777777" w:rsidR="008B267B" w:rsidRDefault="008B267B" w:rsidP="008B267B">
      <w:r>
        <w:t>&gt;FoccIr265NJC</w:t>
      </w:r>
    </w:p>
    <w:p w14:paraId="399F24E2" w14:textId="77777777" w:rsidR="008B267B" w:rsidRDefault="008B267B" w:rsidP="008B267B">
      <w:r>
        <w:t>VIMSRDVRYPEIPCALALIPPLFQRADNDSATHPPRLFVFGKSDWLDAFLSGFPSVATISVFTSERENILKFMDFFLSEMMPSASIALSFTHDPFTNWACIAVPGRVRFITWLSYDSDGEADALVSNATAPHLPFRFFLLMATARPRGTTHVFSVPMPYNLFNHVAPARGELLGVWSLSSAGWSAPQQAPLFPPLCASWRPPPDGQPLLAEIFEMSIYGFGDGFTIPVELYDRYVGTEEYEVLRLLRDSYGLVFQTTATVYAEALRPIGAADACRLDVVALPKEFDDGLYVSMHSELSFFPWALDHYVLIVPAGAGKQRPVWYPLTAEYTPTVWAALAAVVLTMAACLYLARRDQSVQQVGLQTLSPLLGQPLQGGRPGSQTAVLGGWLLMCVVVAGGYSWFTKF</w:t>
      </w:r>
    </w:p>
    <w:p w14:paraId="2956C7BF" w14:textId="77777777" w:rsidR="008B267B" w:rsidRDefault="008B267B" w:rsidP="008B267B">
      <w:r>
        <w:t>&gt;FoccIr266</w:t>
      </w:r>
    </w:p>
    <w:p w14:paraId="0139B578" w14:textId="77777777" w:rsidR="008B267B" w:rsidRDefault="008B267B" w:rsidP="008B267B">
      <w:r>
        <w:t>MPSGRTVSSAILLCVVLVEARCTAIRGNSPLFSRLLSLFDVNATHETLCALALIPPHLQLAGNNASATHAPRLYVFGKTDWLSEFLQRFPTVASVYLFSGRYTTRFSDFIRAGMMPSYSIALVLDDAYDPMPLIPYRVRTVRWVSLTSQLNPLLRELKKQPVPPKTCHRYVRFAMTLRPAGLTHVYAGIYVCDYKRPTRLTLDAMGVWSSVTGWSSPAETLFPPPCLSWQPPTIDERPLTAEMFALASMRYDPNNKAMVRAVQETESY</w:t>
      </w:r>
      <w:r>
        <w:lastRenderedPageBreak/>
        <w:t>EILRVLQRSYGLAFDIEPEFSRDTYHPMRSADWCRLDLASCLGTTDRIDVLLHSELSVFAWEFDALLGVVPKGAGEPYHMFHSLTVEFTAGVWTVLGAAVLVVAACLHLARRDESVEHAVLVALAPLLGQPFDSRCGAGPLRPVLGGWLLTCVVVVAAYQGQLLGYLTDPPRNREINSWKDWLESDLFYIARGPIPMDSEFLSQWGVPGLTPERFRSGFTDEQMFVETATRRDCGFLYDKNLYEFAVTRLSKNISSRLNVFTRLEEFSLQTCFFTTKGSPFEVPLRKLLGRMWAAGLQNKMNASRKRQIYHNRENLTLSRVTRISSSNLAPVLWIYAVGNLLSFVSFSVEANVFKYPQAGALMHI</w:t>
      </w:r>
    </w:p>
    <w:p w14:paraId="1DF37039" w14:textId="77777777" w:rsidR="008B267B" w:rsidRDefault="008B267B" w:rsidP="008B267B">
      <w:r>
        <w:t>&gt;FoccIr267</w:t>
      </w:r>
    </w:p>
    <w:p w14:paraId="1F24F3F5" w14:textId="77777777" w:rsidR="008B267B" w:rsidRDefault="008B267B" w:rsidP="008B267B">
      <w:r>
        <w:t>MPRQHAVPTVVLLCLVLTEVRCSVGTVNLSRFLRKGLSFDMNDTPEASCALALLPPNFQPGDHDSYSPRLYVFGKTVWLNEFLRRFPKVASVYLFDGSAAWEFADFVLTGMLPSSSVALVLDQSEQLLHIPYRVRVLYWEASVADTQLESEVRSLNARYYPPGACHRFVRIMVTTHPAGATHVFSLHLACDMFKSPAATLEPLGTWSPGTGWSTPTSAIFPEACVSWRPPPDGQPLTAVMMSVQDEVHGDLQEQPFKLGEGYNVLRVLRNSYGPAFEFKFNVTRNPYYPLRAADTCRLDVVACSISSNPGFKITVALHSQLSVFAWGLHDLIFVVPAGAGKPYHALHSITAEFAPAVWSAVGASTLVVAACFYLTRGQQSFQNVFLLTFAPLLGQPLSFQSVRTRTILGGWMLTCFVVVAGYQGKLLSFLRNPLRNREINSWQDWLESDLKLINQGPYGVLETEYLSLIGADGLTSDRFRFGFSYWDMLSITANGKKTSFFSDKADFDMVFNYVPKDVTNNLHVFPMAAGYSLSSCFVTTNGSPIEKPLRKLLGRLRAAGIHDKYRTIVHRTTNVTTEGKPITKYNLQPVMMVYLTGNLVALISFFLELFT</w:t>
      </w:r>
    </w:p>
    <w:p w14:paraId="67AFB44A" w14:textId="77777777" w:rsidR="008B267B" w:rsidRDefault="008B267B" w:rsidP="008B267B">
      <w:r>
        <w:t>&gt;FoccIr268</w:t>
      </w:r>
    </w:p>
    <w:p w14:paraId="5AA45881" w14:textId="77777777" w:rsidR="008B267B" w:rsidRPr="00842C3C" w:rsidRDefault="008B267B" w:rsidP="008B267B">
      <w:r>
        <w:t>MPRQQALPIVLMFCLVFSEVRSNAAAANLRRSLEKGPSSDMSDTPETSCALALIPPNFQLGSHDAYTPKLYVFGQTVWLDEFLRRFPKVASVYLFEGRAAWKFSDFVLTGMLPSSSVALVLGRFDPLLCIPYRVRILYWWPPVAESQLESEVHSLKVQPYLPGTCHRFIRIMITTHPDGATHVFALHITCDMYDIPKATLEPMGAWSAQAGWSTLTSAIFPEACVTWRPPPDGQPLTAEMLSLAPEQYNESSAGLFQIGESYQILRDLQDLYGAVFEFKFNYTRDLFGPIRAADTCRLDLTACSVGSSTGFKITVALHSQLSVFAWGLHDLIFVVPAGAGKPYHALHSITAELTPAVWSAVGASTMAVAAFLYLTHGERCYQGALLLTLAPLLTQPLSFQSVRPRAVFGGWMLTCVVVVAAYQGKLLSFLRDPIRNREIDSWQDWLETDLSLMSNGPFGQQDTDYLSLIGATGLSHDRFRFGFSDWEMLSATAYGKNGSFFFDKSQFDGLLSYFPGAFMRQLHTFPFATSFSIYSCFLTSYGSPVEGPLRKLLGRMRAAGLHRKYRRIAFPLGNQERKPITTYNLKPVLWIYLAGNLVALFAFTVEMFIYVRT</w:t>
      </w:r>
    </w:p>
    <w:p w14:paraId="06ABB539" w14:textId="77777777" w:rsidR="00884D3E" w:rsidRDefault="00884D3E"/>
    <w:sectPr w:rsidR="00884D3E" w:rsidSect="00037C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7B"/>
    <w:rsid w:val="0008732D"/>
    <w:rsid w:val="008371E2"/>
    <w:rsid w:val="00870088"/>
    <w:rsid w:val="00884D3E"/>
    <w:rsid w:val="008B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91C33"/>
  <w15:chartTrackingRefBased/>
  <w15:docId w15:val="{F6FC2998-327D-44C0-BF9A-285275CC4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67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267B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B267B"/>
  </w:style>
  <w:style w:type="paragraph" w:styleId="BalloonText">
    <w:name w:val="Balloon Text"/>
    <w:basedOn w:val="Normal"/>
    <w:link w:val="BalloonTextChar"/>
    <w:uiPriority w:val="99"/>
    <w:semiHidden/>
    <w:unhideWhenUsed/>
    <w:rsid w:val="008B2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67B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1</Pages>
  <Words>25850</Words>
  <Characters>147345</Characters>
  <Application>Microsoft Office Word</Application>
  <DocSecurity>0</DocSecurity>
  <Lines>1227</Lines>
  <Paragraphs>345</Paragraphs>
  <ScaleCrop>false</ScaleCrop>
  <Company/>
  <LinksUpToDate>false</LinksUpToDate>
  <CharactersWithSpaces>17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Robertson</dc:creator>
  <cp:keywords/>
  <dc:description/>
  <cp:lastModifiedBy>Dorith Rotenberg</cp:lastModifiedBy>
  <cp:revision>4</cp:revision>
  <dcterms:created xsi:type="dcterms:W3CDTF">2019-12-13T19:55:00Z</dcterms:created>
  <dcterms:modified xsi:type="dcterms:W3CDTF">2020-01-29T14:59:00Z</dcterms:modified>
</cp:coreProperties>
</file>